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E9DFD2" w14:textId="12A09517" w:rsidR="00BC1625" w:rsidRPr="00CD5881" w:rsidRDefault="00BC1625" w:rsidP="00DC247A">
      <w:pPr>
        <w:rPr>
          <w:noProof/>
        </w:rPr>
        <w:pPrChange w:id="0" w:author="PUGNALE Sebastien" w:date="2025-06-03T17:28:00Z" w16du:dateUtc="2025-06-03T15:28:00Z">
          <w:pPr>
            <w:jc w:val="left"/>
          </w:pPr>
        </w:pPrChange>
      </w:pPr>
      <w:r w:rsidRPr="00CD5881">
        <w:rPr>
          <w:rFonts w:cs="Times New Roman"/>
          <w:b/>
          <w:bCs/>
          <w:color w:val="000000" w:themeColor="text1"/>
        </w:rPr>
        <w:t xml:space="preserve">Figure </w:t>
      </w:r>
      <w:r w:rsidR="004D4F25">
        <w:rPr>
          <w:rFonts w:cs="Times New Roman"/>
          <w:b/>
          <w:bCs/>
          <w:color w:val="000000" w:themeColor="text1"/>
        </w:rPr>
        <w:t>S</w:t>
      </w:r>
      <w:r w:rsidRPr="00CD5881">
        <w:rPr>
          <w:rFonts w:cs="Times New Roman"/>
          <w:b/>
          <w:bCs/>
          <w:color w:val="000000" w:themeColor="text1"/>
        </w:rPr>
        <w:t>1</w:t>
      </w:r>
      <w:r w:rsidRPr="00CD5881">
        <w:rPr>
          <w:rFonts w:cs="Times New Roman"/>
          <w:color w:val="000000" w:themeColor="text1"/>
        </w:rPr>
        <w:t>. Geographical location of the canton of Fribourg in Switzerland (population of 334’465 persons in 2022 and 2672 km</w:t>
      </w:r>
      <w:r w:rsidRPr="00CD5881">
        <w:rPr>
          <w:rFonts w:cs="Times New Roman"/>
          <w:color w:val="000000" w:themeColor="text1"/>
          <w:vertAlign w:val="superscript"/>
        </w:rPr>
        <w:t>2</w:t>
      </w:r>
      <w:r w:rsidRPr="00CD5881">
        <w:rPr>
          <w:rFonts w:cs="Times New Roman"/>
          <w:color w:val="000000" w:themeColor="text1"/>
        </w:rPr>
        <w:t>).</w:t>
      </w:r>
      <w:r w:rsidRPr="00CD5881">
        <w:rPr>
          <w:noProof/>
        </w:rPr>
        <w:t xml:space="preserve"> Adapted from wikipedia.com.</w:t>
      </w:r>
    </w:p>
    <w:p w14:paraId="693C49D0" w14:textId="77777777" w:rsidR="00BC1625" w:rsidRPr="00CD5881" w:rsidRDefault="00BC1625" w:rsidP="00BC1625">
      <w:pPr>
        <w:jc w:val="left"/>
        <w:rPr>
          <w:noProof/>
        </w:rPr>
      </w:pPr>
    </w:p>
    <w:p w14:paraId="695778D1" w14:textId="77777777" w:rsidR="003640AD" w:rsidRDefault="003640AD" w:rsidP="0055226D">
      <w:pPr>
        <w:jc w:val="left"/>
        <w:rPr>
          <w:rFonts w:cs="Times New Roman"/>
          <w:color w:val="000000" w:themeColor="text1"/>
        </w:rPr>
      </w:pPr>
    </w:p>
    <w:p w14:paraId="5B6F75C5" w14:textId="77777777" w:rsidR="003640AD" w:rsidRDefault="003640AD" w:rsidP="0055226D">
      <w:pPr>
        <w:jc w:val="left"/>
        <w:rPr>
          <w:rFonts w:cs="Times New Roman"/>
          <w:color w:val="000000" w:themeColor="text1"/>
        </w:rPr>
      </w:pPr>
    </w:p>
    <w:p w14:paraId="22340AD1" w14:textId="5684A7F4" w:rsidR="003640AD" w:rsidRDefault="00BC1625" w:rsidP="0055226D">
      <w:pPr>
        <w:jc w:val="left"/>
        <w:rPr>
          <w:rFonts w:cs="Times New Roman"/>
          <w:color w:val="000000" w:themeColor="text1"/>
        </w:rPr>
      </w:pPr>
      <w:r w:rsidRPr="00CD5881">
        <w:rPr>
          <w:rFonts w:cs="Times New Roman"/>
          <w:noProof/>
          <w:color w:val="000000" w:themeColor="text1"/>
        </w:rPr>
        <w:drawing>
          <wp:inline distT="0" distB="0" distL="0" distR="0" wp14:anchorId="3A2C2165" wp14:editId="3F289DBD">
            <wp:extent cx="5760720" cy="4072890"/>
            <wp:effectExtent l="0" t="0" r="5080" b="0"/>
            <wp:docPr id="1" name="Image 1" descr="Une image contenant carte, atlas, text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Une image contenant carte, atlas, texte&#10;&#10;Description générée automatiquement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72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93B85C" w14:textId="77777777" w:rsidR="003640AD" w:rsidRDefault="003640AD" w:rsidP="0055226D">
      <w:pPr>
        <w:jc w:val="left"/>
        <w:rPr>
          <w:rFonts w:cs="Times New Roman"/>
          <w:color w:val="000000" w:themeColor="text1"/>
        </w:rPr>
      </w:pPr>
    </w:p>
    <w:p w14:paraId="4DE649B8" w14:textId="77777777" w:rsidR="003640AD" w:rsidRDefault="003640AD" w:rsidP="0055226D">
      <w:pPr>
        <w:jc w:val="left"/>
        <w:rPr>
          <w:rFonts w:cs="Times New Roman"/>
          <w:color w:val="000000" w:themeColor="text1"/>
        </w:rPr>
      </w:pPr>
    </w:p>
    <w:p w14:paraId="1D141DF0" w14:textId="77777777" w:rsidR="003640AD" w:rsidRDefault="003640AD" w:rsidP="0055226D">
      <w:pPr>
        <w:jc w:val="left"/>
        <w:rPr>
          <w:rFonts w:cs="Times New Roman"/>
          <w:color w:val="000000" w:themeColor="text1"/>
        </w:rPr>
      </w:pPr>
    </w:p>
    <w:p w14:paraId="0A5FE31A" w14:textId="77777777" w:rsidR="003640AD" w:rsidRDefault="003640AD" w:rsidP="0055226D">
      <w:pPr>
        <w:jc w:val="left"/>
        <w:rPr>
          <w:rFonts w:cs="Times New Roman"/>
          <w:color w:val="000000" w:themeColor="text1"/>
        </w:rPr>
      </w:pPr>
    </w:p>
    <w:p w14:paraId="10EC2E0E" w14:textId="4FAF8662" w:rsidR="003640AD" w:rsidRDefault="00773AFE" w:rsidP="0055226D">
      <w:pPr>
        <w:jc w:val="left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br w:type="page"/>
      </w:r>
    </w:p>
    <w:p w14:paraId="6107E2B6" w14:textId="20556609" w:rsidR="00F73463" w:rsidRPr="00CD5881" w:rsidRDefault="00F73463" w:rsidP="00F73463">
      <w:pPr>
        <w:rPr>
          <w:rFonts w:cs="Times New Roman"/>
          <w:color w:val="000000" w:themeColor="text1"/>
        </w:rPr>
      </w:pPr>
      <w:r w:rsidRPr="00CD5881">
        <w:rPr>
          <w:rFonts w:cs="Times New Roman"/>
          <w:b/>
          <w:color w:val="000000" w:themeColor="text1"/>
        </w:rPr>
        <w:lastRenderedPageBreak/>
        <w:t xml:space="preserve">Table </w:t>
      </w:r>
      <w:r>
        <w:rPr>
          <w:rFonts w:cs="Times New Roman"/>
          <w:b/>
          <w:color w:val="000000" w:themeColor="text1"/>
        </w:rPr>
        <w:t>S1</w:t>
      </w:r>
      <w:r w:rsidRPr="00CD5881">
        <w:rPr>
          <w:rFonts w:cs="Times New Roman"/>
          <w:b/>
          <w:color w:val="000000" w:themeColor="text1"/>
        </w:rPr>
        <w:t>.</w:t>
      </w:r>
      <w:r w:rsidRPr="00CD5881">
        <w:rPr>
          <w:rFonts w:cs="Times New Roman"/>
          <w:color w:val="000000" w:themeColor="text1"/>
        </w:rPr>
        <w:t xml:space="preserve"> Characteristics of and statistical comparisons between the group without VCR intervention and with VCR intervention in </w:t>
      </w:r>
      <w:r>
        <w:rPr>
          <w:rFonts w:cs="Times New Roman"/>
          <w:color w:val="000000" w:themeColor="text1"/>
        </w:rPr>
        <w:t>the sub-cohort of home-located OHCA</w:t>
      </w:r>
      <w:r w:rsidRPr="00CD5881">
        <w:rPr>
          <w:rFonts w:cs="Times New Roman"/>
          <w:color w:val="000000" w:themeColor="text1"/>
        </w:rPr>
        <w:t>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324"/>
        <w:gridCol w:w="1108"/>
        <w:gridCol w:w="1404"/>
        <w:gridCol w:w="1342"/>
        <w:gridCol w:w="884"/>
      </w:tblGrid>
      <w:tr w:rsidR="007B0254" w:rsidRPr="00CD5881" w14:paraId="4B34C6FB" w14:textId="77777777" w:rsidTr="00E722C0">
        <w:tc>
          <w:tcPr>
            <w:tcW w:w="4412" w:type="dxa"/>
          </w:tcPr>
          <w:p w14:paraId="4D9534F7" w14:textId="43FAB989" w:rsidR="00F73463" w:rsidRPr="00CD5881" w:rsidRDefault="00F73463" w:rsidP="00553C69">
            <w:pPr>
              <w:rPr>
                <w:rFonts w:cs="Times New Roman"/>
                <w:b/>
                <w:bCs/>
                <w:color w:val="000000" w:themeColor="text1"/>
                <w:sz w:val="20"/>
              </w:rPr>
            </w:pPr>
            <w:r w:rsidRPr="00CD5881">
              <w:rPr>
                <w:rFonts w:cs="Times New Roman"/>
                <w:b/>
                <w:bCs/>
                <w:color w:val="000000" w:themeColor="text1"/>
                <w:sz w:val="20"/>
              </w:rPr>
              <w:t>Characteristics (cohort</w:t>
            </w:r>
            <w:r>
              <w:rPr>
                <w:rFonts w:cs="Times New Roman"/>
                <w:b/>
                <w:bCs/>
                <w:color w:val="000000" w:themeColor="text1"/>
                <w:sz w:val="20"/>
              </w:rPr>
              <w:t xml:space="preserve"> of home located OHCA</w:t>
            </w:r>
            <w:r w:rsidRPr="00CD5881">
              <w:rPr>
                <w:rFonts w:cs="Times New Roman"/>
                <w:b/>
                <w:bCs/>
                <w:color w:val="000000" w:themeColor="text1"/>
                <w:sz w:val="20"/>
              </w:rPr>
              <w:t>)</w:t>
            </w:r>
          </w:p>
        </w:tc>
        <w:tc>
          <w:tcPr>
            <w:tcW w:w="1114" w:type="dxa"/>
          </w:tcPr>
          <w:p w14:paraId="701DCD41" w14:textId="77777777" w:rsidR="00F73463" w:rsidRPr="00CD5881" w:rsidRDefault="00F73463" w:rsidP="00553C69">
            <w:pPr>
              <w:rPr>
                <w:rFonts w:cs="Times New Roman"/>
                <w:b/>
                <w:bCs/>
                <w:color w:val="000000" w:themeColor="text1"/>
                <w:sz w:val="20"/>
              </w:rPr>
            </w:pPr>
            <w:r w:rsidRPr="00CD5881">
              <w:rPr>
                <w:rFonts w:cs="Times New Roman"/>
                <w:b/>
                <w:bCs/>
                <w:color w:val="000000" w:themeColor="text1"/>
                <w:sz w:val="20"/>
              </w:rPr>
              <w:t>All cases</w:t>
            </w:r>
          </w:p>
          <w:p w14:paraId="42583B89" w14:textId="77777777" w:rsidR="00F73463" w:rsidRPr="00CD5881" w:rsidRDefault="00F73463" w:rsidP="00553C69">
            <w:pPr>
              <w:rPr>
                <w:rFonts w:cs="Times New Roman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1410" w:type="dxa"/>
          </w:tcPr>
          <w:p w14:paraId="4DF0D999" w14:textId="77777777" w:rsidR="00F73463" w:rsidRPr="00CD5881" w:rsidRDefault="00F73463" w:rsidP="00553C69">
            <w:pPr>
              <w:rPr>
                <w:rFonts w:cs="Times New Roman"/>
                <w:b/>
                <w:bCs/>
                <w:color w:val="000000" w:themeColor="text1"/>
                <w:sz w:val="20"/>
              </w:rPr>
            </w:pPr>
            <w:r w:rsidRPr="00CD5881">
              <w:rPr>
                <w:rFonts w:cs="Times New Roman"/>
                <w:b/>
                <w:bCs/>
                <w:color w:val="000000" w:themeColor="text1"/>
                <w:sz w:val="20"/>
              </w:rPr>
              <w:t>Without VCR intervention</w:t>
            </w:r>
          </w:p>
        </w:tc>
        <w:tc>
          <w:tcPr>
            <w:tcW w:w="1242" w:type="dxa"/>
          </w:tcPr>
          <w:p w14:paraId="2BD8B2D3" w14:textId="1A012E9D" w:rsidR="00F73463" w:rsidRPr="00CD5881" w:rsidRDefault="00F73463" w:rsidP="00553C69">
            <w:pPr>
              <w:rPr>
                <w:rFonts w:cs="Times New Roman"/>
                <w:b/>
                <w:bCs/>
                <w:color w:val="000000" w:themeColor="text1"/>
                <w:sz w:val="20"/>
              </w:rPr>
            </w:pPr>
            <w:r w:rsidRPr="00CD5881">
              <w:rPr>
                <w:rFonts w:cs="Times New Roman"/>
                <w:b/>
                <w:bCs/>
                <w:color w:val="000000" w:themeColor="text1"/>
                <w:sz w:val="20"/>
              </w:rPr>
              <w:t>With VCR intervention</w:t>
            </w:r>
            <w:ins w:id="1" w:author="PUGNALE Sebastien" w:date="2025-06-02T17:31:00Z" w16du:dateUtc="2025-06-02T15:31:00Z">
              <w:r w:rsidR="0043708B">
                <w:rPr>
                  <w:rFonts w:cs="Times New Roman"/>
                  <w:b/>
                  <w:bCs/>
                  <w:color w:val="000000" w:themeColor="text1"/>
                  <w:sz w:val="20"/>
                </w:rPr>
                <w:t>*</w:t>
              </w:r>
            </w:ins>
          </w:p>
        </w:tc>
        <w:tc>
          <w:tcPr>
            <w:tcW w:w="884" w:type="dxa"/>
          </w:tcPr>
          <w:p w14:paraId="3351263D" w14:textId="77777777" w:rsidR="00F73463" w:rsidRPr="00CD5881" w:rsidRDefault="00F73463" w:rsidP="00553C69">
            <w:pPr>
              <w:rPr>
                <w:rFonts w:cs="Times New Roman"/>
                <w:b/>
                <w:bCs/>
                <w:color w:val="000000" w:themeColor="text1"/>
                <w:sz w:val="20"/>
              </w:rPr>
            </w:pPr>
            <w:r w:rsidRPr="00CD5881">
              <w:rPr>
                <w:rFonts w:cs="Times New Roman"/>
                <w:b/>
                <w:bCs/>
                <w:color w:val="000000" w:themeColor="text1"/>
                <w:sz w:val="20"/>
              </w:rPr>
              <w:t>p-value</w:t>
            </w:r>
          </w:p>
        </w:tc>
      </w:tr>
      <w:tr w:rsidR="007B0254" w:rsidRPr="00CD5881" w14:paraId="2F4CA9E6" w14:textId="77777777" w:rsidTr="00E722C0">
        <w:tc>
          <w:tcPr>
            <w:tcW w:w="4412" w:type="dxa"/>
          </w:tcPr>
          <w:p w14:paraId="42C25656" w14:textId="0DB467C5" w:rsidR="00F73463" w:rsidRPr="00CD5881" w:rsidRDefault="00F73463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>OHCA, n</w:t>
            </w:r>
            <w:ins w:id="2" w:author="PUGNALE Sebastien" w:date="2025-06-02T17:32:00Z" w16du:dateUtc="2025-06-02T15:32:00Z">
              <w:r w:rsidR="007B0254">
                <w:rPr>
                  <w:rFonts w:cs="Times New Roman"/>
                  <w:color w:val="000000" w:themeColor="text1"/>
                  <w:sz w:val="20"/>
                  <w:szCs w:val="20"/>
                </w:rPr>
                <w:t xml:space="preserve"> (%)</w:t>
              </w:r>
            </w:ins>
          </w:p>
        </w:tc>
        <w:tc>
          <w:tcPr>
            <w:tcW w:w="1114" w:type="dxa"/>
          </w:tcPr>
          <w:p w14:paraId="34770233" w14:textId="7A0BBF01" w:rsidR="00F73463" w:rsidRPr="00CD5881" w:rsidRDefault="007B0254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ins w:id="3" w:author="PUGNALE Sebastien" w:date="2025-06-02T17:32:00Z" w16du:dateUtc="2025-06-02T15:32:00Z">
              <w:r>
                <w:rPr>
                  <w:rFonts w:cs="Times New Roman"/>
                  <w:color w:val="000000" w:themeColor="text1"/>
                  <w:sz w:val="20"/>
                  <w:szCs w:val="20"/>
                </w:rPr>
                <w:t>394</w:t>
              </w:r>
            </w:ins>
            <w:ins w:id="4" w:author="PUGNALE Sebastien" w:date="2025-06-02T17:33:00Z" w16du:dateUtc="2025-06-02T15:33:00Z">
              <w:r>
                <w:rPr>
                  <w:rFonts w:cs="Times New Roman"/>
                  <w:color w:val="000000" w:themeColor="text1"/>
                  <w:sz w:val="20"/>
                  <w:szCs w:val="20"/>
                </w:rPr>
                <w:t xml:space="preserve"> (100)</w:t>
              </w:r>
            </w:ins>
            <w:del w:id="5" w:author="PUGNALE Sebastien" w:date="2025-06-02T17:32:00Z" w16du:dateUtc="2025-06-02T15:32:00Z">
              <w:r w:rsidR="008C0509" w:rsidDel="007B0254">
                <w:rPr>
                  <w:rFonts w:cs="Times New Roman"/>
                  <w:color w:val="000000" w:themeColor="text1"/>
                  <w:sz w:val="20"/>
                  <w:szCs w:val="20"/>
                </w:rPr>
                <w:delText>409</w:delText>
              </w:r>
            </w:del>
          </w:p>
        </w:tc>
        <w:tc>
          <w:tcPr>
            <w:tcW w:w="1410" w:type="dxa"/>
          </w:tcPr>
          <w:p w14:paraId="549C3A04" w14:textId="59AA5B79" w:rsidR="00F73463" w:rsidRPr="00CD5881" w:rsidRDefault="007B0254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ins w:id="6" w:author="PUGNALE Sebastien" w:date="2025-06-02T17:32:00Z" w16du:dateUtc="2025-06-02T15:32:00Z">
              <w:r>
                <w:rPr>
                  <w:rFonts w:cs="Times New Roman"/>
                  <w:color w:val="000000" w:themeColor="text1"/>
                  <w:sz w:val="20"/>
                  <w:szCs w:val="20"/>
                </w:rPr>
                <w:t>202</w:t>
              </w:r>
            </w:ins>
            <w:ins w:id="7" w:author="PUGNALE Sebastien" w:date="2025-06-02T17:33:00Z" w16du:dateUtc="2025-06-02T15:33:00Z">
              <w:r>
                <w:rPr>
                  <w:rFonts w:cs="Times New Roman"/>
                  <w:color w:val="000000" w:themeColor="text1"/>
                  <w:sz w:val="20"/>
                  <w:szCs w:val="20"/>
                </w:rPr>
                <w:t xml:space="preserve"> (51)</w:t>
              </w:r>
            </w:ins>
            <w:del w:id="8" w:author="PUGNALE Sebastien" w:date="2025-06-02T17:32:00Z" w16du:dateUtc="2025-06-02T15:32:00Z">
              <w:r w:rsidR="008C0509" w:rsidDel="007B0254">
                <w:rPr>
                  <w:rFonts w:cs="Times New Roman"/>
                  <w:color w:val="000000" w:themeColor="text1"/>
                  <w:sz w:val="20"/>
                  <w:szCs w:val="20"/>
                </w:rPr>
                <w:delText>212</w:delText>
              </w:r>
            </w:del>
          </w:p>
        </w:tc>
        <w:tc>
          <w:tcPr>
            <w:tcW w:w="1242" w:type="dxa"/>
          </w:tcPr>
          <w:p w14:paraId="086A7CFB" w14:textId="5E4436D3" w:rsidR="00F73463" w:rsidRPr="00CD5881" w:rsidRDefault="008C0509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9</w:t>
            </w:r>
            <w:ins w:id="9" w:author="PUGNALE Sebastien" w:date="2025-06-02T17:32:00Z" w16du:dateUtc="2025-06-02T15:32:00Z">
              <w:r w:rsidR="007B0254">
                <w:rPr>
                  <w:rFonts w:cs="Times New Roman"/>
                  <w:color w:val="000000" w:themeColor="text1"/>
                  <w:sz w:val="20"/>
                  <w:szCs w:val="20"/>
                </w:rPr>
                <w:t>2</w:t>
              </w:r>
            </w:ins>
            <w:ins w:id="10" w:author="PUGNALE Sebastien" w:date="2025-06-02T17:33:00Z" w16du:dateUtc="2025-06-02T15:33:00Z">
              <w:r w:rsidR="007B0254">
                <w:rPr>
                  <w:rFonts w:cs="Times New Roman"/>
                  <w:color w:val="000000" w:themeColor="text1"/>
                  <w:sz w:val="20"/>
                  <w:szCs w:val="20"/>
                </w:rPr>
                <w:t xml:space="preserve"> (49)</w:t>
              </w:r>
            </w:ins>
            <w:del w:id="11" w:author="PUGNALE Sebastien" w:date="2025-06-02T17:32:00Z" w16du:dateUtc="2025-06-02T15:32:00Z">
              <w:r w:rsidDel="007B0254">
                <w:rPr>
                  <w:rFonts w:cs="Times New Roman"/>
                  <w:color w:val="000000" w:themeColor="text1"/>
                  <w:sz w:val="20"/>
                  <w:szCs w:val="20"/>
                </w:rPr>
                <w:delText>7</w:delText>
              </w:r>
            </w:del>
          </w:p>
        </w:tc>
        <w:tc>
          <w:tcPr>
            <w:tcW w:w="884" w:type="dxa"/>
          </w:tcPr>
          <w:p w14:paraId="78494E45" w14:textId="77777777" w:rsidR="00F73463" w:rsidRPr="00CD5881" w:rsidRDefault="00F73463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7B0254" w:rsidRPr="00CD5881" w14:paraId="0617C2DA" w14:textId="77777777" w:rsidTr="00E722C0">
        <w:tc>
          <w:tcPr>
            <w:tcW w:w="4412" w:type="dxa"/>
          </w:tcPr>
          <w:p w14:paraId="2B1EA7B6" w14:textId="77777777" w:rsidR="00F73463" w:rsidRPr="00CD5881" w:rsidRDefault="00F73463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>Age, years, median [IQR]</w:t>
            </w:r>
          </w:p>
        </w:tc>
        <w:tc>
          <w:tcPr>
            <w:tcW w:w="1114" w:type="dxa"/>
          </w:tcPr>
          <w:p w14:paraId="5214ABB6" w14:textId="1E41F49F" w:rsidR="00F73463" w:rsidRPr="001B7D58" w:rsidRDefault="001B7D58" w:rsidP="001B7D58">
            <w:pPr>
              <w:rPr>
                <w:rFonts w:cs="Times New Roman"/>
                <w:color w:val="000000" w:themeColor="text1"/>
                <w:sz w:val="20"/>
                <w:szCs w:val="20"/>
                <w:rPrChange w:id="12" w:author="PUGNALE Sebastien" w:date="2025-06-02T17:36:00Z" w16du:dateUtc="2025-06-02T15:36:00Z">
                  <w:rPr/>
                </w:rPrChange>
              </w:rPr>
            </w:pPr>
            <w:ins w:id="13" w:author="PUGNALE Sebastien" w:date="2025-06-02T17:36:00Z" w16du:dateUtc="2025-06-02T15:36:00Z">
              <w:r>
                <w:rPr>
                  <w:rFonts w:cs="Times New Roman"/>
                  <w:color w:val="000000" w:themeColor="text1"/>
                  <w:sz w:val="20"/>
                  <w:szCs w:val="20"/>
                </w:rPr>
                <w:t>71</w:t>
              </w:r>
            </w:ins>
            <w:del w:id="14" w:author="PUGNALE Sebastien" w:date="2025-06-02T17:36:00Z" w16du:dateUtc="2025-06-02T15:36:00Z">
              <w:r w:rsidR="00F73463" w:rsidRPr="001B7D58" w:rsidDel="001B7D58">
                <w:rPr>
                  <w:rFonts w:cs="Times New Roman"/>
                  <w:color w:val="000000" w:themeColor="text1"/>
                  <w:sz w:val="20"/>
                  <w:szCs w:val="20"/>
                  <w:rPrChange w:id="15" w:author="PUGNALE Sebastien" w:date="2025-06-02T17:36:00Z" w16du:dateUtc="2025-06-02T15:36:00Z">
                    <w:rPr/>
                  </w:rPrChange>
                </w:rPr>
                <w:delText>7</w:delText>
              </w:r>
            </w:del>
            <w:del w:id="16" w:author="PUGNALE Sebastien" w:date="2025-06-02T17:35:00Z" w16du:dateUtc="2025-06-02T15:35:00Z">
              <w:r w:rsidR="00F73463" w:rsidRPr="001B7D58" w:rsidDel="007B0254">
                <w:rPr>
                  <w:rFonts w:cs="Times New Roman"/>
                  <w:color w:val="000000" w:themeColor="text1"/>
                  <w:sz w:val="20"/>
                  <w:szCs w:val="20"/>
                  <w:rPrChange w:id="17" w:author="PUGNALE Sebastien" w:date="2025-06-02T17:36:00Z" w16du:dateUtc="2025-06-02T15:36:00Z">
                    <w:rPr/>
                  </w:rPrChange>
                </w:rPr>
                <w:delText>0</w:delText>
              </w:r>
            </w:del>
            <w:r w:rsidR="00F73463" w:rsidRPr="001B7D58">
              <w:rPr>
                <w:rFonts w:cs="Times New Roman"/>
                <w:color w:val="000000" w:themeColor="text1"/>
                <w:sz w:val="20"/>
                <w:szCs w:val="20"/>
                <w:rPrChange w:id="18" w:author="PUGNALE Sebastien" w:date="2025-06-02T17:36:00Z" w16du:dateUtc="2025-06-02T15:36:00Z">
                  <w:rPr/>
                </w:rPrChange>
              </w:rPr>
              <w:t xml:space="preserve"> [</w:t>
            </w:r>
            <w:r w:rsidR="008C0509" w:rsidRPr="001B7D58">
              <w:rPr>
                <w:rFonts w:cs="Times New Roman"/>
                <w:color w:val="000000" w:themeColor="text1"/>
                <w:sz w:val="20"/>
                <w:szCs w:val="20"/>
                <w:rPrChange w:id="19" w:author="PUGNALE Sebastien" w:date="2025-06-02T17:36:00Z" w16du:dateUtc="2025-06-02T15:36:00Z">
                  <w:rPr/>
                </w:rPrChange>
              </w:rPr>
              <w:t>6</w:t>
            </w:r>
            <w:ins w:id="20" w:author="PUGNALE Sebastien" w:date="2025-06-02T17:35:00Z" w16du:dateUtc="2025-06-02T15:35:00Z">
              <w:r w:rsidR="007B0254" w:rsidRPr="001B7D58">
                <w:rPr>
                  <w:rFonts w:cs="Times New Roman"/>
                  <w:color w:val="000000" w:themeColor="text1"/>
                  <w:sz w:val="20"/>
                  <w:szCs w:val="20"/>
                  <w:rPrChange w:id="21" w:author="PUGNALE Sebastien" w:date="2025-06-02T17:36:00Z" w16du:dateUtc="2025-06-02T15:36:00Z">
                    <w:rPr/>
                  </w:rPrChange>
                </w:rPr>
                <w:t>1</w:t>
              </w:r>
            </w:ins>
            <w:del w:id="22" w:author="PUGNALE Sebastien" w:date="2025-06-02T17:35:00Z" w16du:dateUtc="2025-06-02T15:35:00Z">
              <w:r w:rsidR="008C0509" w:rsidRPr="001B7D58" w:rsidDel="007B0254">
                <w:rPr>
                  <w:rFonts w:cs="Times New Roman"/>
                  <w:color w:val="000000" w:themeColor="text1"/>
                  <w:sz w:val="20"/>
                  <w:szCs w:val="20"/>
                  <w:rPrChange w:id="23" w:author="PUGNALE Sebastien" w:date="2025-06-02T17:36:00Z" w16du:dateUtc="2025-06-02T15:36:00Z">
                    <w:rPr/>
                  </w:rPrChange>
                </w:rPr>
                <w:delText>0</w:delText>
              </w:r>
            </w:del>
            <w:r w:rsidR="00F73463" w:rsidRPr="001B7D58">
              <w:rPr>
                <w:rFonts w:cs="Times New Roman"/>
                <w:color w:val="000000" w:themeColor="text1"/>
                <w:sz w:val="20"/>
                <w:szCs w:val="20"/>
                <w:rPrChange w:id="24" w:author="PUGNALE Sebastien" w:date="2025-06-02T17:36:00Z" w16du:dateUtc="2025-06-02T15:36:00Z">
                  <w:rPr/>
                </w:rPrChange>
              </w:rPr>
              <w:t>, 7</w:t>
            </w:r>
            <w:r w:rsidR="008C0509" w:rsidRPr="001B7D58">
              <w:rPr>
                <w:rFonts w:cs="Times New Roman"/>
                <w:color w:val="000000" w:themeColor="text1"/>
                <w:sz w:val="20"/>
                <w:szCs w:val="20"/>
                <w:rPrChange w:id="25" w:author="PUGNALE Sebastien" w:date="2025-06-02T17:36:00Z" w16du:dateUtc="2025-06-02T15:36:00Z">
                  <w:rPr/>
                </w:rPrChange>
              </w:rPr>
              <w:t>9</w:t>
            </w:r>
            <w:r w:rsidR="00F73463" w:rsidRPr="001B7D58">
              <w:rPr>
                <w:rFonts w:cs="Times New Roman"/>
                <w:color w:val="000000" w:themeColor="text1"/>
                <w:sz w:val="20"/>
                <w:szCs w:val="20"/>
                <w:rPrChange w:id="26" w:author="PUGNALE Sebastien" w:date="2025-06-02T17:36:00Z" w16du:dateUtc="2025-06-02T15:36:00Z">
                  <w:rPr/>
                </w:rPrChange>
              </w:rPr>
              <w:t>]</w:t>
            </w:r>
          </w:p>
        </w:tc>
        <w:tc>
          <w:tcPr>
            <w:tcW w:w="1410" w:type="dxa"/>
          </w:tcPr>
          <w:p w14:paraId="7E0C409A" w14:textId="41634265" w:rsidR="00F73463" w:rsidRPr="001B7D58" w:rsidRDefault="001B7D58" w:rsidP="001B7D58">
            <w:pPr>
              <w:rPr>
                <w:rFonts w:cs="Times New Roman"/>
                <w:color w:val="000000" w:themeColor="text1"/>
                <w:sz w:val="20"/>
                <w:szCs w:val="20"/>
                <w:rPrChange w:id="27" w:author="PUGNALE Sebastien" w:date="2025-06-02T17:36:00Z" w16du:dateUtc="2025-06-02T15:36:00Z">
                  <w:rPr/>
                </w:rPrChange>
              </w:rPr>
            </w:pPr>
            <w:ins w:id="28" w:author="PUGNALE Sebastien" w:date="2025-06-02T17:36:00Z" w16du:dateUtc="2025-06-02T15:36:00Z">
              <w:r>
                <w:rPr>
                  <w:rFonts w:cs="Times New Roman"/>
                  <w:color w:val="000000" w:themeColor="text1"/>
                  <w:sz w:val="20"/>
                  <w:szCs w:val="20"/>
                </w:rPr>
                <w:t>72</w:t>
              </w:r>
            </w:ins>
            <w:del w:id="29" w:author="PUGNALE Sebastien" w:date="2025-06-02T17:36:00Z" w16du:dateUtc="2025-06-02T15:36:00Z">
              <w:r w:rsidR="00F73463" w:rsidRPr="001B7D58" w:rsidDel="001B7D58">
                <w:rPr>
                  <w:rFonts w:cs="Times New Roman"/>
                  <w:color w:val="000000" w:themeColor="text1"/>
                  <w:sz w:val="20"/>
                  <w:szCs w:val="20"/>
                  <w:rPrChange w:id="30" w:author="PUGNALE Sebastien" w:date="2025-06-02T17:36:00Z" w16du:dateUtc="2025-06-02T15:36:00Z">
                    <w:rPr/>
                  </w:rPrChange>
                </w:rPr>
                <w:delText>7</w:delText>
              </w:r>
              <w:r w:rsidR="008C0509" w:rsidRPr="001B7D58" w:rsidDel="007B0254">
                <w:rPr>
                  <w:rFonts w:cs="Times New Roman"/>
                  <w:color w:val="000000" w:themeColor="text1"/>
                  <w:sz w:val="20"/>
                  <w:szCs w:val="20"/>
                  <w:rPrChange w:id="31" w:author="PUGNALE Sebastien" w:date="2025-06-02T17:36:00Z" w16du:dateUtc="2025-06-02T15:36:00Z">
                    <w:rPr/>
                  </w:rPrChange>
                </w:rPr>
                <w:delText>1</w:delText>
              </w:r>
            </w:del>
            <w:r w:rsidR="00F73463" w:rsidRPr="001B7D58">
              <w:rPr>
                <w:rFonts w:cs="Times New Roman"/>
                <w:color w:val="000000" w:themeColor="text1"/>
                <w:sz w:val="20"/>
                <w:szCs w:val="20"/>
                <w:rPrChange w:id="32" w:author="PUGNALE Sebastien" w:date="2025-06-02T17:36:00Z" w16du:dateUtc="2025-06-02T15:36:00Z">
                  <w:rPr/>
                </w:rPrChange>
              </w:rPr>
              <w:t xml:space="preserve"> [</w:t>
            </w:r>
            <w:ins w:id="33" w:author="PUGNALE Sebastien" w:date="2025-06-02T17:36:00Z" w16du:dateUtc="2025-06-02T15:36:00Z">
              <w:r w:rsidR="007B0254" w:rsidRPr="001B7D58">
                <w:rPr>
                  <w:rFonts w:cs="Times New Roman"/>
                  <w:color w:val="000000" w:themeColor="text1"/>
                  <w:sz w:val="20"/>
                  <w:szCs w:val="20"/>
                  <w:rPrChange w:id="34" w:author="PUGNALE Sebastien" w:date="2025-06-02T17:36:00Z" w16du:dateUtc="2025-06-02T15:36:00Z">
                    <w:rPr/>
                  </w:rPrChange>
                </w:rPr>
                <w:t>60</w:t>
              </w:r>
            </w:ins>
            <w:del w:id="35" w:author="PUGNALE Sebastien" w:date="2025-06-02T17:36:00Z" w16du:dateUtc="2025-06-02T15:36:00Z">
              <w:r w:rsidR="00F73463" w:rsidRPr="001B7D58" w:rsidDel="007B0254">
                <w:rPr>
                  <w:rFonts w:cs="Times New Roman"/>
                  <w:color w:val="000000" w:themeColor="text1"/>
                  <w:sz w:val="20"/>
                  <w:szCs w:val="20"/>
                  <w:rPrChange w:id="36" w:author="PUGNALE Sebastien" w:date="2025-06-02T17:36:00Z" w16du:dateUtc="2025-06-02T15:36:00Z">
                    <w:rPr/>
                  </w:rPrChange>
                </w:rPr>
                <w:delText>5</w:delText>
              </w:r>
              <w:r w:rsidR="008C0509" w:rsidRPr="001B7D58" w:rsidDel="007B0254">
                <w:rPr>
                  <w:rFonts w:cs="Times New Roman"/>
                  <w:color w:val="000000" w:themeColor="text1"/>
                  <w:sz w:val="20"/>
                  <w:szCs w:val="20"/>
                  <w:rPrChange w:id="37" w:author="PUGNALE Sebastien" w:date="2025-06-02T17:36:00Z" w16du:dateUtc="2025-06-02T15:36:00Z">
                    <w:rPr/>
                  </w:rPrChange>
                </w:rPr>
                <w:delText>9</w:delText>
              </w:r>
            </w:del>
            <w:r w:rsidR="00F73463" w:rsidRPr="001B7D58">
              <w:rPr>
                <w:rFonts w:cs="Times New Roman"/>
                <w:color w:val="000000" w:themeColor="text1"/>
                <w:sz w:val="20"/>
                <w:szCs w:val="20"/>
                <w:rPrChange w:id="38" w:author="PUGNALE Sebastien" w:date="2025-06-02T17:36:00Z" w16du:dateUtc="2025-06-02T15:36:00Z">
                  <w:rPr/>
                </w:rPrChange>
              </w:rPr>
              <w:t>, 7</w:t>
            </w:r>
            <w:r w:rsidR="008C0509" w:rsidRPr="001B7D58">
              <w:rPr>
                <w:rFonts w:cs="Times New Roman"/>
                <w:color w:val="000000" w:themeColor="text1"/>
                <w:sz w:val="20"/>
                <w:szCs w:val="20"/>
                <w:rPrChange w:id="39" w:author="PUGNALE Sebastien" w:date="2025-06-02T17:36:00Z" w16du:dateUtc="2025-06-02T15:36:00Z">
                  <w:rPr/>
                </w:rPrChange>
              </w:rPr>
              <w:t>9</w:t>
            </w:r>
            <w:r w:rsidR="00F73463" w:rsidRPr="001B7D58">
              <w:rPr>
                <w:rFonts w:cs="Times New Roman"/>
                <w:color w:val="000000" w:themeColor="text1"/>
                <w:sz w:val="20"/>
                <w:szCs w:val="20"/>
                <w:rPrChange w:id="40" w:author="PUGNALE Sebastien" w:date="2025-06-02T17:36:00Z" w16du:dateUtc="2025-06-02T15:36:00Z">
                  <w:rPr/>
                </w:rPrChange>
              </w:rPr>
              <w:t>]</w:t>
            </w:r>
          </w:p>
        </w:tc>
        <w:tc>
          <w:tcPr>
            <w:tcW w:w="1242" w:type="dxa"/>
          </w:tcPr>
          <w:p w14:paraId="37174BD5" w14:textId="1D302D86" w:rsidR="00F73463" w:rsidRPr="001B7D58" w:rsidRDefault="001B7D58" w:rsidP="001B7D58">
            <w:pPr>
              <w:rPr>
                <w:rFonts w:cs="Times New Roman"/>
                <w:color w:val="000000" w:themeColor="text1"/>
                <w:sz w:val="20"/>
                <w:szCs w:val="20"/>
                <w:rPrChange w:id="41" w:author="PUGNALE Sebastien" w:date="2025-06-02T17:36:00Z" w16du:dateUtc="2025-06-02T15:36:00Z">
                  <w:rPr/>
                </w:rPrChange>
              </w:rPr>
            </w:pPr>
            <w:ins w:id="42" w:author="PUGNALE Sebastien" w:date="2025-06-02T17:36:00Z" w16du:dateUtc="2025-06-02T15:36:00Z">
              <w:r>
                <w:rPr>
                  <w:rFonts w:cs="Times New Roman"/>
                  <w:color w:val="000000" w:themeColor="text1"/>
                  <w:sz w:val="20"/>
                  <w:szCs w:val="20"/>
                </w:rPr>
                <w:t xml:space="preserve">70 </w:t>
              </w:r>
            </w:ins>
            <w:del w:id="43" w:author="PUGNALE Sebastien" w:date="2025-06-02T17:36:00Z" w16du:dateUtc="2025-06-02T15:36:00Z">
              <w:r w:rsidR="008C0509" w:rsidRPr="001B7D58" w:rsidDel="007B0254">
                <w:rPr>
                  <w:rFonts w:cs="Times New Roman"/>
                  <w:color w:val="000000" w:themeColor="text1"/>
                  <w:sz w:val="20"/>
                  <w:szCs w:val="20"/>
                  <w:rPrChange w:id="44" w:author="PUGNALE Sebastien" w:date="2025-06-02T17:36:00Z" w16du:dateUtc="2025-06-02T15:36:00Z">
                    <w:rPr/>
                  </w:rPrChange>
                </w:rPr>
                <w:delText>70</w:delText>
              </w:r>
              <w:r w:rsidR="00F73463" w:rsidRPr="001B7D58" w:rsidDel="007B0254">
                <w:rPr>
                  <w:rFonts w:cs="Times New Roman"/>
                  <w:color w:val="000000" w:themeColor="text1"/>
                  <w:sz w:val="20"/>
                  <w:szCs w:val="20"/>
                  <w:rPrChange w:id="45" w:author="PUGNALE Sebastien" w:date="2025-06-02T17:36:00Z" w16du:dateUtc="2025-06-02T15:36:00Z">
                    <w:rPr/>
                  </w:rPrChange>
                </w:rPr>
                <w:delText xml:space="preserve"> </w:delText>
              </w:r>
            </w:del>
            <w:r w:rsidR="00F73463" w:rsidRPr="001B7D58">
              <w:rPr>
                <w:rFonts w:cs="Times New Roman"/>
                <w:color w:val="000000" w:themeColor="text1"/>
                <w:sz w:val="20"/>
                <w:szCs w:val="20"/>
                <w:rPrChange w:id="46" w:author="PUGNALE Sebastien" w:date="2025-06-02T17:36:00Z" w16du:dateUtc="2025-06-02T15:36:00Z">
                  <w:rPr/>
                </w:rPrChange>
              </w:rPr>
              <w:t>[61, 7</w:t>
            </w:r>
            <w:r w:rsidR="008C0509" w:rsidRPr="001B7D58">
              <w:rPr>
                <w:rFonts w:cs="Times New Roman"/>
                <w:color w:val="000000" w:themeColor="text1"/>
                <w:sz w:val="20"/>
                <w:szCs w:val="20"/>
                <w:rPrChange w:id="47" w:author="PUGNALE Sebastien" w:date="2025-06-02T17:36:00Z" w16du:dateUtc="2025-06-02T15:36:00Z">
                  <w:rPr/>
                </w:rPrChange>
              </w:rPr>
              <w:t>9</w:t>
            </w:r>
            <w:r w:rsidR="00F73463" w:rsidRPr="001B7D58">
              <w:rPr>
                <w:rFonts w:cs="Times New Roman"/>
                <w:color w:val="000000" w:themeColor="text1"/>
                <w:sz w:val="20"/>
                <w:szCs w:val="20"/>
                <w:rPrChange w:id="48" w:author="PUGNALE Sebastien" w:date="2025-06-02T17:36:00Z" w16du:dateUtc="2025-06-02T15:36:00Z">
                  <w:rPr/>
                </w:rPrChange>
              </w:rPr>
              <w:t>]</w:t>
            </w:r>
          </w:p>
        </w:tc>
        <w:tc>
          <w:tcPr>
            <w:tcW w:w="884" w:type="dxa"/>
          </w:tcPr>
          <w:p w14:paraId="13C4F5D6" w14:textId="23C74D8E" w:rsidR="00F73463" w:rsidRPr="007B0254" w:rsidRDefault="007B0254" w:rsidP="007B0254">
            <w:pPr>
              <w:rPr>
                <w:rFonts w:cs="Times New Roman"/>
                <w:color w:val="000000" w:themeColor="text1"/>
                <w:sz w:val="20"/>
                <w:szCs w:val="20"/>
                <w:rPrChange w:id="49" w:author="PUGNALE Sebastien" w:date="2025-06-02T17:36:00Z" w16du:dateUtc="2025-06-02T15:36:00Z">
                  <w:rPr/>
                </w:rPrChange>
              </w:rPr>
            </w:pPr>
            <w:ins w:id="50" w:author="PUGNALE Sebastien" w:date="2025-06-02T17:36:00Z" w16du:dateUtc="2025-06-02T15:36:00Z">
              <w:r w:rsidRPr="007B0254">
                <w:rPr>
                  <w:rFonts w:cs="Times New Roman"/>
                  <w:color w:val="000000" w:themeColor="text1"/>
                  <w:sz w:val="20"/>
                  <w:szCs w:val="20"/>
                </w:rPr>
                <w:t>&gt;</w:t>
              </w:r>
              <w:r>
                <w:rPr>
                  <w:rFonts w:cs="Times New Roman"/>
                  <w:color w:val="000000" w:themeColor="text1"/>
                  <w:sz w:val="20"/>
                  <w:szCs w:val="20"/>
                </w:rPr>
                <w:t xml:space="preserve"> </w:t>
              </w:r>
              <w:r w:rsidRPr="007B0254">
                <w:rPr>
                  <w:rFonts w:cs="Times New Roman"/>
                  <w:color w:val="000000" w:themeColor="text1"/>
                  <w:sz w:val="20"/>
                  <w:szCs w:val="20"/>
                  <w:rPrChange w:id="51" w:author="PUGNALE Sebastien" w:date="2025-06-02T17:36:00Z" w16du:dateUtc="2025-06-02T15:36:00Z">
                    <w:rPr/>
                  </w:rPrChange>
                </w:rPr>
                <w:t>0.9</w:t>
              </w:r>
            </w:ins>
            <w:del w:id="52" w:author="PUGNALE Sebastien" w:date="2025-06-02T17:36:00Z" w16du:dateUtc="2025-06-02T15:36:00Z">
              <w:r w:rsidR="00F73463" w:rsidRPr="007B0254" w:rsidDel="007B0254">
                <w:rPr>
                  <w:rFonts w:cs="Times New Roman"/>
                  <w:color w:val="000000" w:themeColor="text1"/>
                  <w:sz w:val="20"/>
                  <w:szCs w:val="20"/>
                  <w:rPrChange w:id="53" w:author="PUGNALE Sebastien" w:date="2025-06-02T17:36:00Z" w16du:dateUtc="2025-06-02T15:36:00Z">
                    <w:rPr/>
                  </w:rPrChange>
                </w:rPr>
                <w:delText>0.</w:delText>
              </w:r>
              <w:r w:rsidR="008C0509" w:rsidRPr="007B0254" w:rsidDel="007B0254">
                <w:rPr>
                  <w:rFonts w:cs="Times New Roman"/>
                  <w:color w:val="000000" w:themeColor="text1"/>
                  <w:sz w:val="20"/>
                  <w:szCs w:val="20"/>
                  <w:rPrChange w:id="54" w:author="PUGNALE Sebastien" w:date="2025-06-02T17:36:00Z" w16du:dateUtc="2025-06-02T15:36:00Z">
                    <w:rPr/>
                  </w:rPrChange>
                </w:rPr>
                <w:delText>8</w:delText>
              </w:r>
            </w:del>
          </w:p>
        </w:tc>
      </w:tr>
      <w:tr w:rsidR="007B0254" w:rsidRPr="00CD5881" w14:paraId="0DAADC82" w14:textId="77777777" w:rsidTr="00E722C0">
        <w:tc>
          <w:tcPr>
            <w:tcW w:w="4412" w:type="dxa"/>
          </w:tcPr>
          <w:p w14:paraId="589AC9D6" w14:textId="77777777" w:rsidR="00F73463" w:rsidRPr="00CD5881" w:rsidRDefault="00F73463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>Male, n (%)</w:t>
            </w:r>
          </w:p>
        </w:tc>
        <w:tc>
          <w:tcPr>
            <w:tcW w:w="1114" w:type="dxa"/>
          </w:tcPr>
          <w:p w14:paraId="453DE9C3" w14:textId="1354A920" w:rsidR="00F73463" w:rsidRPr="00CD5881" w:rsidRDefault="008C0509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9</w:t>
            </w:r>
            <w:ins w:id="55" w:author="PUGNALE Sebastien" w:date="2025-06-02T17:36:00Z" w16du:dateUtc="2025-06-02T15:36:00Z">
              <w:r w:rsidR="00A71B4B">
                <w:rPr>
                  <w:rFonts w:cs="Times New Roman"/>
                  <w:color w:val="000000" w:themeColor="text1"/>
                  <w:sz w:val="20"/>
                  <w:szCs w:val="20"/>
                </w:rPr>
                <w:t>0</w:t>
              </w:r>
            </w:ins>
            <w:del w:id="56" w:author="PUGNALE Sebastien" w:date="2025-06-02T17:36:00Z" w16du:dateUtc="2025-06-02T15:36:00Z">
              <w:r w:rsidDel="00A71B4B">
                <w:rPr>
                  <w:rFonts w:cs="Times New Roman"/>
                  <w:color w:val="000000" w:themeColor="text1"/>
                  <w:sz w:val="20"/>
                  <w:szCs w:val="20"/>
                </w:rPr>
                <w:delText>9</w:delText>
              </w:r>
            </w:del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 xml:space="preserve"> (7</w:t>
            </w:r>
            <w:ins w:id="57" w:author="PUGNALE Sebastien" w:date="2025-06-02T17:36:00Z" w16du:dateUtc="2025-06-02T15:36:00Z">
              <w:r w:rsidR="00A71B4B">
                <w:rPr>
                  <w:rFonts w:cs="Times New Roman"/>
                  <w:color w:val="000000" w:themeColor="text1"/>
                  <w:sz w:val="20"/>
                  <w:szCs w:val="20"/>
                </w:rPr>
                <w:t>4</w:t>
              </w:r>
            </w:ins>
            <w:del w:id="58" w:author="PUGNALE Sebastien" w:date="2025-06-02T17:36:00Z" w16du:dateUtc="2025-06-02T15:36:00Z">
              <w:r w:rsidDel="00A71B4B">
                <w:rPr>
                  <w:rFonts w:cs="Times New Roman"/>
                  <w:color w:val="000000" w:themeColor="text1"/>
                  <w:sz w:val="20"/>
                  <w:szCs w:val="20"/>
                </w:rPr>
                <w:delText>3</w:delText>
              </w:r>
            </w:del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0" w:type="dxa"/>
          </w:tcPr>
          <w:p w14:paraId="733DC191" w14:textId="5CAEB2B1" w:rsidR="00F73463" w:rsidRPr="00CD5881" w:rsidRDefault="008C0509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4</w:t>
            </w:r>
            <w:ins w:id="59" w:author="PUGNALE Sebastien" w:date="2025-06-02T17:36:00Z" w16du:dateUtc="2025-06-02T15:36:00Z">
              <w:r w:rsidR="00A71B4B">
                <w:rPr>
                  <w:rFonts w:cs="Times New Roman"/>
                  <w:color w:val="000000" w:themeColor="text1"/>
                  <w:sz w:val="20"/>
                  <w:szCs w:val="20"/>
                </w:rPr>
                <w:t>3</w:t>
              </w:r>
            </w:ins>
            <w:del w:id="60" w:author="PUGNALE Sebastien" w:date="2025-06-02T17:36:00Z" w16du:dateUtc="2025-06-02T15:36:00Z">
              <w:r w:rsidDel="00A71B4B">
                <w:rPr>
                  <w:rFonts w:cs="Times New Roman"/>
                  <w:color w:val="000000" w:themeColor="text1"/>
                  <w:sz w:val="20"/>
                  <w:szCs w:val="20"/>
                </w:rPr>
                <w:delText>7</w:delText>
              </w:r>
            </w:del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ins w:id="61" w:author="PUGNALE Sebastien" w:date="2025-06-02T17:37:00Z" w16du:dateUtc="2025-06-02T15:37:00Z">
              <w:r w:rsidR="00A71B4B">
                <w:rPr>
                  <w:rFonts w:cs="Times New Roman"/>
                  <w:color w:val="000000" w:themeColor="text1"/>
                  <w:sz w:val="20"/>
                  <w:szCs w:val="20"/>
                </w:rPr>
                <w:t>71</w:t>
              </w:r>
            </w:ins>
            <w:del w:id="62" w:author="PUGNALE Sebastien" w:date="2025-06-02T17:37:00Z" w16du:dateUtc="2025-06-02T15:37:00Z">
              <w:r w:rsidDel="00A71B4B">
                <w:rPr>
                  <w:rFonts w:cs="Times New Roman"/>
                  <w:color w:val="000000" w:themeColor="text1"/>
                  <w:sz w:val="20"/>
                  <w:szCs w:val="20"/>
                </w:rPr>
                <w:delText>69</w:delText>
              </w:r>
            </w:del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42" w:type="dxa"/>
          </w:tcPr>
          <w:p w14:paraId="2337CED0" w14:textId="5F2137B9" w:rsidR="00F73463" w:rsidRPr="00CD5881" w:rsidRDefault="00F73463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ins w:id="63" w:author="PUGNALE Sebastien" w:date="2025-06-02T17:37:00Z" w16du:dateUtc="2025-06-02T15:37:00Z">
              <w:r w:rsidR="00A71B4B">
                <w:rPr>
                  <w:rFonts w:cs="Times New Roman"/>
                  <w:color w:val="000000" w:themeColor="text1"/>
                  <w:sz w:val="20"/>
                  <w:szCs w:val="20"/>
                </w:rPr>
                <w:t>47</w:t>
              </w:r>
            </w:ins>
            <w:del w:id="64" w:author="PUGNALE Sebastien" w:date="2025-06-02T17:37:00Z" w16du:dateUtc="2025-06-02T15:37:00Z">
              <w:r w:rsidR="008C0509" w:rsidDel="00A71B4B">
                <w:rPr>
                  <w:rFonts w:cs="Times New Roman"/>
                  <w:color w:val="000000" w:themeColor="text1"/>
                  <w:sz w:val="20"/>
                  <w:szCs w:val="20"/>
                </w:rPr>
                <w:delText>52</w:delText>
              </w:r>
            </w:del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 xml:space="preserve"> (7</w:t>
            </w:r>
            <w:r w:rsidR="008C0509"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84" w:type="dxa"/>
          </w:tcPr>
          <w:p w14:paraId="2F05D436" w14:textId="1340ED19" w:rsidR="00F73463" w:rsidRPr="00CD5881" w:rsidRDefault="00F73463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ins w:id="65" w:author="PUGNALE Sebastien" w:date="2025-06-02T17:37:00Z" w16du:dateUtc="2025-06-02T15:37:00Z">
              <w:r w:rsidR="00A71B4B">
                <w:rPr>
                  <w:rFonts w:cs="Times New Roman"/>
                  <w:color w:val="000000" w:themeColor="text1"/>
                  <w:sz w:val="20"/>
                  <w:szCs w:val="20"/>
                </w:rPr>
                <w:t>2</w:t>
              </w:r>
            </w:ins>
            <w:del w:id="66" w:author="PUGNALE Sebastien" w:date="2025-06-02T17:37:00Z" w16du:dateUtc="2025-06-02T15:37:00Z">
              <w:r w:rsidR="008C0509" w:rsidDel="00A71B4B">
                <w:rPr>
                  <w:rFonts w:cs="Times New Roman"/>
                  <w:color w:val="000000" w:themeColor="text1"/>
                  <w:sz w:val="20"/>
                  <w:szCs w:val="20"/>
                </w:rPr>
                <w:delText>08</w:delText>
              </w:r>
            </w:del>
          </w:p>
        </w:tc>
      </w:tr>
      <w:tr w:rsidR="007B0254" w:rsidRPr="00CD5881" w14:paraId="39C2363A" w14:textId="77777777" w:rsidTr="00E722C0">
        <w:tc>
          <w:tcPr>
            <w:tcW w:w="4412" w:type="dxa"/>
          </w:tcPr>
          <w:p w14:paraId="0ED17B9D" w14:textId="77777777" w:rsidR="00F73463" w:rsidRPr="00CD5881" w:rsidRDefault="00F73463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>Bystander witnessed collapse, n (%)</w:t>
            </w:r>
          </w:p>
        </w:tc>
        <w:tc>
          <w:tcPr>
            <w:tcW w:w="1114" w:type="dxa"/>
          </w:tcPr>
          <w:p w14:paraId="157FF055" w14:textId="7FEA69AC" w:rsidR="00F73463" w:rsidRPr="00CD5881" w:rsidRDefault="008C0509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ins w:id="67" w:author="PUGNALE Sebastien" w:date="2025-06-02T17:37:00Z" w16du:dateUtc="2025-06-02T15:37:00Z">
              <w:r w:rsidR="00A71B4B">
                <w:rPr>
                  <w:rFonts w:cs="Times New Roman"/>
                  <w:color w:val="000000" w:themeColor="text1"/>
                  <w:sz w:val="20"/>
                  <w:szCs w:val="20"/>
                </w:rPr>
                <w:t>23</w:t>
              </w:r>
            </w:ins>
            <w:del w:id="68" w:author="PUGNALE Sebastien" w:date="2025-06-02T17:37:00Z" w16du:dateUtc="2025-06-02T15:37:00Z">
              <w:r w:rsidDel="00A71B4B">
                <w:rPr>
                  <w:rFonts w:cs="Times New Roman"/>
                  <w:color w:val="000000" w:themeColor="text1"/>
                  <w:sz w:val="20"/>
                  <w:szCs w:val="20"/>
                </w:rPr>
                <w:delText>30</w:delText>
              </w:r>
            </w:del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 xml:space="preserve"> (5</w:t>
            </w:r>
            <w:ins w:id="69" w:author="PUGNALE Sebastien" w:date="2025-06-02T17:37:00Z" w16du:dateUtc="2025-06-02T15:37:00Z">
              <w:r w:rsidR="00A71B4B">
                <w:rPr>
                  <w:rFonts w:cs="Times New Roman"/>
                  <w:color w:val="000000" w:themeColor="text1"/>
                  <w:sz w:val="20"/>
                  <w:szCs w:val="20"/>
                </w:rPr>
                <w:t>7</w:t>
              </w:r>
            </w:ins>
            <w:del w:id="70" w:author="PUGNALE Sebastien" w:date="2025-06-02T17:37:00Z" w16du:dateUtc="2025-06-02T15:37:00Z">
              <w:r w:rsidDel="00A71B4B">
                <w:rPr>
                  <w:rFonts w:cs="Times New Roman"/>
                  <w:color w:val="000000" w:themeColor="text1"/>
                  <w:sz w:val="20"/>
                  <w:szCs w:val="20"/>
                </w:rPr>
                <w:delText>6</w:delText>
              </w:r>
            </w:del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0" w:type="dxa"/>
          </w:tcPr>
          <w:p w14:paraId="6833AC7E" w14:textId="5CE522B5" w:rsidR="00F73463" w:rsidRPr="00CD5881" w:rsidRDefault="008C0509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2</w:t>
            </w:r>
            <w:ins w:id="71" w:author="PUGNALE Sebastien" w:date="2025-06-02T17:37:00Z" w16du:dateUtc="2025-06-02T15:37:00Z">
              <w:r w:rsidR="00A71B4B">
                <w:rPr>
                  <w:rFonts w:cs="Times New Roman"/>
                  <w:color w:val="000000" w:themeColor="text1"/>
                  <w:sz w:val="20"/>
                  <w:szCs w:val="20"/>
                </w:rPr>
                <w:t>4</w:t>
              </w:r>
            </w:ins>
            <w:del w:id="72" w:author="PUGNALE Sebastien" w:date="2025-06-02T17:37:00Z" w16du:dateUtc="2025-06-02T15:37:00Z">
              <w:r w:rsidDel="00A71B4B">
                <w:rPr>
                  <w:rFonts w:cs="Times New Roman"/>
                  <w:color w:val="000000" w:themeColor="text1"/>
                  <w:sz w:val="20"/>
                  <w:szCs w:val="20"/>
                </w:rPr>
                <w:delText>9</w:delText>
              </w:r>
            </w:del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61</w:t>
            </w:r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42" w:type="dxa"/>
          </w:tcPr>
          <w:p w14:paraId="216D3FC8" w14:textId="21D254D8" w:rsidR="00F73463" w:rsidRPr="00CD5881" w:rsidRDefault="00A71B4B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ins w:id="73" w:author="PUGNALE Sebastien" w:date="2025-06-02T17:37:00Z" w16du:dateUtc="2025-06-02T15:37:00Z">
              <w:r>
                <w:rPr>
                  <w:rFonts w:cs="Times New Roman"/>
                  <w:color w:val="000000" w:themeColor="text1"/>
                  <w:sz w:val="20"/>
                  <w:szCs w:val="20"/>
                </w:rPr>
                <w:t>99</w:t>
              </w:r>
            </w:ins>
            <w:del w:id="74" w:author="PUGNALE Sebastien" w:date="2025-06-02T17:37:00Z" w16du:dateUtc="2025-06-02T15:37:00Z">
              <w:r w:rsidR="00F73463" w:rsidRPr="00CD5881" w:rsidDel="00A71B4B">
                <w:rPr>
                  <w:rFonts w:cs="Times New Roman"/>
                  <w:color w:val="000000" w:themeColor="text1"/>
                  <w:sz w:val="20"/>
                  <w:szCs w:val="20"/>
                </w:rPr>
                <w:delText>1</w:delText>
              </w:r>
              <w:r w:rsidR="008C0509" w:rsidDel="00A71B4B">
                <w:rPr>
                  <w:rFonts w:cs="Times New Roman"/>
                  <w:color w:val="000000" w:themeColor="text1"/>
                  <w:sz w:val="20"/>
                  <w:szCs w:val="20"/>
                </w:rPr>
                <w:delText>01</w:delText>
              </w:r>
            </w:del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8C0509"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  <w:ins w:id="75" w:author="PUGNALE Sebastien" w:date="2025-06-02T17:37:00Z" w16du:dateUtc="2025-06-02T15:37:00Z">
              <w:r>
                <w:rPr>
                  <w:rFonts w:cs="Times New Roman"/>
                  <w:color w:val="000000" w:themeColor="text1"/>
                  <w:sz w:val="20"/>
                  <w:szCs w:val="20"/>
                </w:rPr>
                <w:t>2</w:t>
              </w:r>
            </w:ins>
            <w:del w:id="76" w:author="PUGNALE Sebastien" w:date="2025-06-02T17:37:00Z" w16du:dateUtc="2025-06-02T15:37:00Z">
              <w:r w:rsidR="008C0509" w:rsidDel="00A71B4B">
                <w:rPr>
                  <w:rFonts w:cs="Times New Roman"/>
                  <w:color w:val="000000" w:themeColor="text1"/>
                  <w:sz w:val="20"/>
                  <w:szCs w:val="20"/>
                </w:rPr>
                <w:delText>1</w:delText>
              </w:r>
            </w:del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84" w:type="dxa"/>
          </w:tcPr>
          <w:p w14:paraId="7734A59C" w14:textId="2E403D11" w:rsidR="00F73463" w:rsidRPr="00CD5881" w:rsidRDefault="00F73463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>0.0</w:t>
            </w:r>
            <w:ins w:id="77" w:author="PUGNALE Sebastien" w:date="2025-06-02T17:37:00Z" w16du:dateUtc="2025-06-02T15:37:00Z">
              <w:r w:rsidR="00A71B4B">
                <w:rPr>
                  <w:rFonts w:cs="Times New Roman"/>
                  <w:color w:val="000000" w:themeColor="text1"/>
                  <w:sz w:val="20"/>
                  <w:szCs w:val="20"/>
                </w:rPr>
                <w:t>49</w:t>
              </w:r>
            </w:ins>
            <w:del w:id="78" w:author="PUGNALE Sebastien" w:date="2025-06-02T17:37:00Z" w16du:dateUtc="2025-06-02T15:37:00Z">
              <w:r w:rsidR="008C0509" w:rsidDel="00A71B4B">
                <w:rPr>
                  <w:rFonts w:cs="Times New Roman"/>
                  <w:color w:val="000000" w:themeColor="text1"/>
                  <w:sz w:val="20"/>
                  <w:szCs w:val="20"/>
                </w:rPr>
                <w:delText>5</w:delText>
              </w:r>
            </w:del>
          </w:p>
        </w:tc>
      </w:tr>
      <w:tr w:rsidR="007B0254" w:rsidRPr="00CD5881" w14:paraId="639693F0" w14:textId="77777777" w:rsidTr="00E722C0">
        <w:tc>
          <w:tcPr>
            <w:tcW w:w="4412" w:type="dxa"/>
          </w:tcPr>
          <w:p w14:paraId="6AA71FEA" w14:textId="77777777" w:rsidR="00F73463" w:rsidRPr="00CD5881" w:rsidRDefault="00F73463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>Bystander CPR performed, n (%)</w:t>
            </w:r>
          </w:p>
        </w:tc>
        <w:tc>
          <w:tcPr>
            <w:tcW w:w="1114" w:type="dxa"/>
          </w:tcPr>
          <w:p w14:paraId="288053D6" w14:textId="1BF99980" w:rsidR="00F73463" w:rsidRPr="00CD5881" w:rsidRDefault="00A71B4B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ins w:id="79" w:author="PUGNALE Sebastien" w:date="2025-06-02T17:38:00Z" w16du:dateUtc="2025-06-02T15:38:00Z">
              <w:r>
                <w:rPr>
                  <w:rFonts w:cs="Times New Roman"/>
                  <w:color w:val="000000" w:themeColor="text1"/>
                  <w:sz w:val="20"/>
                  <w:szCs w:val="20"/>
                </w:rPr>
                <w:t>234</w:t>
              </w:r>
            </w:ins>
            <w:del w:id="80" w:author="PUGNALE Sebastien" w:date="2025-06-02T17:38:00Z" w16du:dateUtc="2025-06-02T15:38:00Z">
              <w:r w:rsidR="00F73463" w:rsidRPr="00CD5881" w:rsidDel="00A71B4B">
                <w:rPr>
                  <w:rFonts w:cs="Times New Roman"/>
                  <w:color w:val="000000" w:themeColor="text1"/>
                  <w:sz w:val="20"/>
                  <w:szCs w:val="20"/>
                </w:rPr>
                <w:delText>3</w:delText>
              </w:r>
              <w:r w:rsidR="008C0509" w:rsidDel="00A71B4B">
                <w:rPr>
                  <w:rFonts w:cs="Times New Roman"/>
                  <w:color w:val="000000" w:themeColor="text1"/>
                  <w:sz w:val="20"/>
                  <w:szCs w:val="20"/>
                </w:rPr>
                <w:delText>42</w:delText>
              </w:r>
              <w:r w:rsidR="00F73463" w:rsidRPr="00CD5881" w:rsidDel="00A71B4B">
                <w:rPr>
                  <w:rFonts w:cs="Times New Roman"/>
                  <w:color w:val="000000" w:themeColor="text1"/>
                  <w:sz w:val="20"/>
                  <w:szCs w:val="20"/>
                </w:rPr>
                <w:delText xml:space="preserve"> </w:delText>
              </w:r>
            </w:del>
            <w:ins w:id="81" w:author="PUGNALE Sebastien" w:date="2025-06-02T17:38:00Z" w16du:dateUtc="2025-06-02T15:38:00Z">
              <w:r>
                <w:rPr>
                  <w:rFonts w:cs="Times New Roman"/>
                  <w:color w:val="000000" w:themeColor="text1"/>
                  <w:sz w:val="20"/>
                  <w:szCs w:val="20"/>
                </w:rPr>
                <w:t xml:space="preserve"> (</w:t>
              </w:r>
            </w:ins>
            <w:del w:id="82" w:author="PUGNALE Sebastien" w:date="2025-06-02T17:38:00Z" w16du:dateUtc="2025-06-02T15:38:00Z">
              <w:r w:rsidR="00F73463" w:rsidRPr="00CD5881" w:rsidDel="00A71B4B">
                <w:rPr>
                  <w:rFonts w:cs="Times New Roman"/>
                  <w:color w:val="000000" w:themeColor="text1"/>
                  <w:sz w:val="20"/>
                  <w:szCs w:val="20"/>
                </w:rPr>
                <w:delText>(</w:delText>
              </w:r>
            </w:del>
            <w:r w:rsidR="008C0509">
              <w:rPr>
                <w:rFonts w:cs="Times New Roman"/>
                <w:color w:val="000000" w:themeColor="text1"/>
                <w:sz w:val="20"/>
                <w:szCs w:val="20"/>
              </w:rPr>
              <w:t>59</w:t>
            </w:r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0" w:type="dxa"/>
          </w:tcPr>
          <w:p w14:paraId="5E1D0DEF" w14:textId="6B71AE0D" w:rsidR="00F73463" w:rsidRPr="00CD5881" w:rsidRDefault="008C0509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1</w:t>
            </w:r>
            <w:ins w:id="83" w:author="PUGNALE Sebastien" w:date="2025-06-02T17:38:00Z" w16du:dateUtc="2025-06-02T15:38:00Z">
              <w:r w:rsidR="00A71B4B">
                <w:rPr>
                  <w:rFonts w:cs="Times New Roman"/>
                  <w:color w:val="000000" w:themeColor="text1"/>
                  <w:sz w:val="20"/>
                  <w:szCs w:val="20"/>
                </w:rPr>
                <w:t>0</w:t>
              </w:r>
            </w:ins>
            <w:del w:id="84" w:author="PUGNALE Sebastien" w:date="2025-06-02T17:38:00Z" w16du:dateUtc="2025-06-02T15:38:00Z">
              <w:r w:rsidDel="00A71B4B">
                <w:rPr>
                  <w:rFonts w:cs="Times New Roman"/>
                  <w:color w:val="000000" w:themeColor="text1"/>
                  <w:sz w:val="20"/>
                  <w:szCs w:val="20"/>
                </w:rPr>
                <w:delText>5</w:delText>
              </w:r>
            </w:del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54</w:t>
            </w:r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42" w:type="dxa"/>
          </w:tcPr>
          <w:p w14:paraId="1BAC77D2" w14:textId="7FF0EF82" w:rsidR="00F73463" w:rsidRPr="00CD5881" w:rsidRDefault="00F73463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="008C0509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ins w:id="85" w:author="PUGNALE Sebastien" w:date="2025-06-02T17:38:00Z" w16du:dateUtc="2025-06-02T15:38:00Z">
              <w:r w:rsidR="00A71B4B">
                <w:rPr>
                  <w:rFonts w:cs="Times New Roman"/>
                  <w:color w:val="000000" w:themeColor="text1"/>
                  <w:sz w:val="20"/>
                  <w:szCs w:val="20"/>
                </w:rPr>
                <w:t>4</w:t>
              </w:r>
            </w:ins>
            <w:del w:id="86" w:author="PUGNALE Sebastien" w:date="2025-06-02T17:38:00Z" w16du:dateUtc="2025-06-02T15:38:00Z">
              <w:r w:rsidR="008C0509" w:rsidDel="00A71B4B">
                <w:rPr>
                  <w:rFonts w:cs="Times New Roman"/>
                  <w:color w:val="000000" w:themeColor="text1"/>
                  <w:sz w:val="20"/>
                  <w:szCs w:val="20"/>
                </w:rPr>
                <w:delText>7</w:delText>
              </w:r>
            </w:del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 xml:space="preserve"> (6</w:t>
            </w:r>
            <w:ins w:id="87" w:author="PUGNALE Sebastien" w:date="2025-06-02T17:38:00Z" w16du:dateUtc="2025-06-02T15:38:00Z">
              <w:r w:rsidR="00A71B4B">
                <w:rPr>
                  <w:rFonts w:cs="Times New Roman"/>
                  <w:color w:val="000000" w:themeColor="text1"/>
                  <w:sz w:val="20"/>
                  <w:szCs w:val="20"/>
                </w:rPr>
                <w:t>5</w:t>
              </w:r>
            </w:ins>
            <w:del w:id="88" w:author="PUGNALE Sebastien" w:date="2025-06-02T17:38:00Z" w16du:dateUtc="2025-06-02T15:38:00Z">
              <w:r w:rsidR="008C0509" w:rsidDel="00A71B4B">
                <w:rPr>
                  <w:rFonts w:cs="Times New Roman"/>
                  <w:color w:val="000000" w:themeColor="text1"/>
                  <w:sz w:val="20"/>
                  <w:szCs w:val="20"/>
                </w:rPr>
                <w:delText>4</w:delText>
              </w:r>
            </w:del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84" w:type="dxa"/>
          </w:tcPr>
          <w:p w14:paraId="427D7FA4" w14:textId="261D4728" w:rsidR="00F73463" w:rsidRPr="00CD5881" w:rsidRDefault="00F73463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8C0509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  <w:ins w:id="89" w:author="PUGNALE Sebastien" w:date="2025-06-02T17:38:00Z" w16du:dateUtc="2025-06-02T15:38:00Z">
              <w:r w:rsidR="00A71B4B">
                <w:rPr>
                  <w:rFonts w:cs="Times New Roman"/>
                  <w:color w:val="000000" w:themeColor="text1"/>
                  <w:sz w:val="20"/>
                  <w:szCs w:val="20"/>
                </w:rPr>
                <w:t>41</w:t>
              </w:r>
            </w:ins>
            <w:del w:id="90" w:author="PUGNALE Sebastien" w:date="2025-06-02T17:38:00Z" w16du:dateUtc="2025-06-02T15:38:00Z">
              <w:r w:rsidR="008C0509" w:rsidDel="00A71B4B">
                <w:rPr>
                  <w:rFonts w:cs="Times New Roman"/>
                  <w:color w:val="000000" w:themeColor="text1"/>
                  <w:sz w:val="20"/>
                  <w:szCs w:val="20"/>
                </w:rPr>
                <w:delText>36</w:delText>
              </w:r>
            </w:del>
          </w:p>
        </w:tc>
      </w:tr>
      <w:tr w:rsidR="007B0254" w:rsidRPr="00CD5881" w14:paraId="1F4459F5" w14:textId="77777777" w:rsidTr="00E722C0">
        <w:tc>
          <w:tcPr>
            <w:tcW w:w="4412" w:type="dxa"/>
          </w:tcPr>
          <w:p w14:paraId="22B64477" w14:textId="77777777" w:rsidR="00F73463" w:rsidRPr="00CD5881" w:rsidRDefault="00F73463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>Bystander AED usage, n (%)</w:t>
            </w:r>
          </w:p>
        </w:tc>
        <w:tc>
          <w:tcPr>
            <w:tcW w:w="1114" w:type="dxa"/>
          </w:tcPr>
          <w:p w14:paraId="456D60BF" w14:textId="6CE607DA" w:rsidR="00F73463" w:rsidRPr="00CD5881" w:rsidRDefault="008C0509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ins w:id="91" w:author="PUGNALE Sebastien" w:date="2025-06-02T17:38:00Z" w16du:dateUtc="2025-06-02T15:38:00Z">
              <w:r w:rsidR="00A71B4B">
                <w:rPr>
                  <w:rFonts w:cs="Times New Roman"/>
                  <w:color w:val="000000" w:themeColor="text1"/>
                  <w:sz w:val="20"/>
                  <w:szCs w:val="20"/>
                </w:rPr>
                <w:t>1</w:t>
              </w:r>
            </w:ins>
            <w:del w:id="92" w:author="PUGNALE Sebastien" w:date="2025-06-02T17:38:00Z" w16du:dateUtc="2025-06-02T15:38:00Z">
              <w:r w:rsidDel="00A71B4B">
                <w:rPr>
                  <w:rFonts w:cs="Times New Roman"/>
                  <w:color w:val="000000" w:themeColor="text1"/>
                  <w:sz w:val="20"/>
                  <w:szCs w:val="20"/>
                </w:rPr>
                <w:delText>2</w:delText>
              </w:r>
            </w:del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2.</w:t>
            </w:r>
            <w:ins w:id="93" w:author="PUGNALE Sebastien" w:date="2025-06-02T17:38:00Z" w16du:dateUtc="2025-06-02T15:38:00Z">
              <w:r w:rsidR="00A71B4B">
                <w:rPr>
                  <w:rFonts w:cs="Times New Roman"/>
                  <w:color w:val="000000" w:themeColor="text1"/>
                  <w:sz w:val="20"/>
                  <w:szCs w:val="20"/>
                </w:rPr>
                <w:t>8</w:t>
              </w:r>
            </w:ins>
            <w:del w:id="94" w:author="PUGNALE Sebastien" w:date="2025-06-02T17:38:00Z" w16du:dateUtc="2025-06-02T15:38:00Z">
              <w:r w:rsidDel="00A71B4B">
                <w:rPr>
                  <w:rFonts w:cs="Times New Roman"/>
                  <w:color w:val="000000" w:themeColor="text1"/>
                  <w:sz w:val="20"/>
                  <w:szCs w:val="20"/>
                </w:rPr>
                <w:delText>9</w:delText>
              </w:r>
            </w:del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0" w:type="dxa"/>
          </w:tcPr>
          <w:p w14:paraId="10255F39" w14:textId="693848EE" w:rsidR="00F73463" w:rsidRPr="00CD5881" w:rsidRDefault="00A71B4B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ins w:id="95" w:author="PUGNALE Sebastien" w:date="2025-06-02T17:38:00Z" w16du:dateUtc="2025-06-02T15:38:00Z">
              <w:r>
                <w:rPr>
                  <w:rFonts w:cs="Times New Roman"/>
                  <w:color w:val="000000" w:themeColor="text1"/>
                  <w:sz w:val="20"/>
                  <w:szCs w:val="20"/>
                </w:rPr>
                <w:t>6</w:t>
              </w:r>
            </w:ins>
            <w:del w:id="96" w:author="PUGNALE Sebastien" w:date="2025-06-02T17:38:00Z" w16du:dateUtc="2025-06-02T15:38:00Z">
              <w:r w:rsidR="008C0509" w:rsidDel="00A71B4B">
                <w:rPr>
                  <w:rFonts w:cs="Times New Roman"/>
                  <w:color w:val="000000" w:themeColor="text1"/>
                  <w:sz w:val="20"/>
                  <w:szCs w:val="20"/>
                </w:rPr>
                <w:delText>7</w:delText>
              </w:r>
            </w:del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8C0509">
              <w:rPr>
                <w:rFonts w:cs="Times New Roman"/>
                <w:color w:val="000000" w:themeColor="text1"/>
                <w:sz w:val="20"/>
                <w:szCs w:val="20"/>
              </w:rPr>
              <w:t>3.</w:t>
            </w:r>
            <w:ins w:id="97" w:author="PUGNALE Sebastien" w:date="2025-06-02T17:39:00Z" w16du:dateUtc="2025-06-02T15:39:00Z">
              <w:r>
                <w:rPr>
                  <w:rFonts w:cs="Times New Roman"/>
                  <w:color w:val="000000" w:themeColor="text1"/>
                  <w:sz w:val="20"/>
                  <w:szCs w:val="20"/>
                </w:rPr>
                <w:t>0</w:t>
              </w:r>
            </w:ins>
            <w:del w:id="98" w:author="PUGNALE Sebastien" w:date="2025-06-02T17:39:00Z" w16du:dateUtc="2025-06-02T15:39:00Z">
              <w:r w:rsidR="008C0509" w:rsidDel="00A71B4B">
                <w:rPr>
                  <w:rFonts w:cs="Times New Roman"/>
                  <w:color w:val="000000" w:themeColor="text1"/>
                  <w:sz w:val="20"/>
                  <w:szCs w:val="20"/>
                </w:rPr>
                <w:delText>3</w:delText>
              </w:r>
            </w:del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42" w:type="dxa"/>
          </w:tcPr>
          <w:p w14:paraId="04C2CD66" w14:textId="53384122" w:rsidR="00F73463" w:rsidRPr="00CD5881" w:rsidRDefault="008C0509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2.</w:t>
            </w:r>
            <w:ins w:id="99" w:author="PUGNALE Sebastien" w:date="2025-06-02T17:39:00Z" w16du:dateUtc="2025-06-02T15:39:00Z">
              <w:r w:rsidR="00A71B4B">
                <w:rPr>
                  <w:rFonts w:cs="Times New Roman"/>
                  <w:color w:val="000000" w:themeColor="text1"/>
                  <w:sz w:val="20"/>
                  <w:szCs w:val="20"/>
                </w:rPr>
                <w:t>6</w:t>
              </w:r>
            </w:ins>
            <w:del w:id="100" w:author="PUGNALE Sebastien" w:date="2025-06-02T17:39:00Z" w16du:dateUtc="2025-06-02T15:39:00Z">
              <w:r w:rsidDel="00A71B4B">
                <w:rPr>
                  <w:rFonts w:cs="Times New Roman"/>
                  <w:color w:val="000000" w:themeColor="text1"/>
                  <w:sz w:val="20"/>
                  <w:szCs w:val="20"/>
                </w:rPr>
                <w:delText>5</w:delText>
              </w:r>
            </w:del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84" w:type="dxa"/>
          </w:tcPr>
          <w:p w14:paraId="404E84AB" w14:textId="74EE32B9" w:rsidR="00F73463" w:rsidRPr="00CD5881" w:rsidRDefault="008C0509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ins w:id="101" w:author="PUGNALE Sebastien" w:date="2025-06-02T17:39:00Z" w16du:dateUtc="2025-06-02T15:39:00Z">
              <w:r w:rsidR="00A71B4B">
                <w:rPr>
                  <w:rFonts w:cs="Times New Roman"/>
                  <w:color w:val="000000" w:themeColor="text1"/>
                  <w:sz w:val="20"/>
                  <w:szCs w:val="20"/>
                </w:rPr>
                <w:t>8</w:t>
              </w:r>
            </w:ins>
            <w:del w:id="102" w:author="PUGNALE Sebastien" w:date="2025-06-02T17:39:00Z" w16du:dateUtc="2025-06-02T15:39:00Z">
              <w:r w:rsidDel="00A71B4B">
                <w:rPr>
                  <w:rFonts w:cs="Times New Roman"/>
                  <w:color w:val="000000" w:themeColor="text1"/>
                  <w:sz w:val="20"/>
                  <w:szCs w:val="20"/>
                </w:rPr>
                <w:delText>6</w:delText>
              </w:r>
            </w:del>
          </w:p>
        </w:tc>
      </w:tr>
      <w:tr w:rsidR="007B0254" w:rsidRPr="00CD5881" w14:paraId="1D033C08" w14:textId="77777777" w:rsidTr="00E722C0">
        <w:tc>
          <w:tcPr>
            <w:tcW w:w="4412" w:type="dxa"/>
          </w:tcPr>
          <w:p w14:paraId="1C3BCA92" w14:textId="77777777" w:rsidR="00F73463" w:rsidRPr="00CD5881" w:rsidRDefault="00F73463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>Call assisted CPR performed, n (%)</w:t>
            </w:r>
          </w:p>
        </w:tc>
        <w:tc>
          <w:tcPr>
            <w:tcW w:w="1114" w:type="dxa"/>
          </w:tcPr>
          <w:p w14:paraId="3CD71037" w14:textId="5F4FC347" w:rsidR="00F73463" w:rsidRPr="00CD5881" w:rsidRDefault="008C0509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ins w:id="103" w:author="PUGNALE Sebastien" w:date="2025-06-02T17:39:00Z" w16du:dateUtc="2025-06-02T15:39:00Z">
              <w:r w:rsidR="00A71B4B">
                <w:rPr>
                  <w:rFonts w:cs="Times New Roman"/>
                  <w:color w:val="000000" w:themeColor="text1"/>
                  <w:sz w:val="20"/>
                  <w:szCs w:val="20"/>
                </w:rPr>
                <w:t>56</w:t>
              </w:r>
            </w:ins>
            <w:del w:id="104" w:author="PUGNALE Sebastien" w:date="2025-06-02T17:39:00Z" w16du:dateUtc="2025-06-02T15:39:00Z">
              <w:r w:rsidDel="00A71B4B">
                <w:rPr>
                  <w:rFonts w:cs="Times New Roman"/>
                  <w:color w:val="000000" w:themeColor="text1"/>
                  <w:sz w:val="20"/>
                  <w:szCs w:val="20"/>
                </w:rPr>
                <w:delText>65</w:delText>
              </w:r>
            </w:del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 xml:space="preserve"> (65)</w:t>
            </w:r>
          </w:p>
        </w:tc>
        <w:tc>
          <w:tcPr>
            <w:tcW w:w="1410" w:type="dxa"/>
          </w:tcPr>
          <w:p w14:paraId="2195EB45" w14:textId="0642BD45" w:rsidR="00F73463" w:rsidRPr="00CD5881" w:rsidRDefault="00A71B4B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ins w:id="105" w:author="PUGNALE Sebastien" w:date="2025-06-02T17:39:00Z" w16du:dateUtc="2025-06-02T15:39:00Z">
              <w:r>
                <w:rPr>
                  <w:rFonts w:cs="Times New Roman"/>
                  <w:color w:val="000000" w:themeColor="text1"/>
                  <w:sz w:val="20"/>
                  <w:szCs w:val="20"/>
                </w:rPr>
                <w:t>99</w:t>
              </w:r>
            </w:ins>
            <w:del w:id="106" w:author="PUGNALE Sebastien" w:date="2025-06-02T17:39:00Z" w16du:dateUtc="2025-06-02T15:39:00Z">
              <w:r w:rsidR="00F73463" w:rsidRPr="00CD5881" w:rsidDel="00A71B4B">
                <w:rPr>
                  <w:rFonts w:cs="Times New Roman"/>
                  <w:color w:val="000000" w:themeColor="text1"/>
                  <w:sz w:val="20"/>
                  <w:szCs w:val="20"/>
                </w:rPr>
                <w:delText>1</w:delText>
              </w:r>
              <w:r w:rsidR="008C0509" w:rsidDel="00A71B4B">
                <w:rPr>
                  <w:rFonts w:cs="Times New Roman"/>
                  <w:color w:val="000000" w:themeColor="text1"/>
                  <w:sz w:val="20"/>
                  <w:szCs w:val="20"/>
                </w:rPr>
                <w:delText>04</w:delText>
              </w:r>
            </w:del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8C0509">
              <w:rPr>
                <w:rFonts w:cs="Times New Roman"/>
                <w:color w:val="000000" w:themeColor="text1"/>
                <w:sz w:val="20"/>
                <w:szCs w:val="20"/>
              </w:rPr>
              <w:t>49</w:t>
            </w:r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42" w:type="dxa"/>
          </w:tcPr>
          <w:p w14:paraId="0F6F6F04" w14:textId="5E52F325" w:rsidR="00F73463" w:rsidRPr="00CD5881" w:rsidRDefault="008C0509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ins w:id="107" w:author="PUGNALE Sebastien" w:date="2025-06-02T17:39:00Z" w16du:dateUtc="2025-06-02T15:39:00Z">
              <w:r w:rsidR="00A71B4B">
                <w:rPr>
                  <w:rFonts w:cs="Times New Roman"/>
                  <w:color w:val="000000" w:themeColor="text1"/>
                  <w:sz w:val="20"/>
                  <w:szCs w:val="20"/>
                </w:rPr>
                <w:t>57</w:t>
              </w:r>
            </w:ins>
            <w:del w:id="108" w:author="PUGNALE Sebastien" w:date="2025-06-02T17:39:00Z" w16du:dateUtc="2025-06-02T15:39:00Z">
              <w:r w:rsidDel="00A71B4B">
                <w:rPr>
                  <w:rFonts w:cs="Times New Roman"/>
                  <w:color w:val="000000" w:themeColor="text1"/>
                  <w:sz w:val="20"/>
                  <w:szCs w:val="20"/>
                </w:rPr>
                <w:delText>61</w:delText>
              </w:r>
            </w:del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 xml:space="preserve"> (82)</w:t>
            </w:r>
          </w:p>
        </w:tc>
        <w:tc>
          <w:tcPr>
            <w:tcW w:w="884" w:type="dxa"/>
          </w:tcPr>
          <w:p w14:paraId="4102A1BA" w14:textId="77777777" w:rsidR="00F73463" w:rsidRPr="00CD5881" w:rsidRDefault="00F73463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7B0254" w:rsidRPr="00CD5881" w14:paraId="0B405DFA" w14:textId="77777777" w:rsidTr="00E722C0">
        <w:tc>
          <w:tcPr>
            <w:tcW w:w="4412" w:type="dxa"/>
          </w:tcPr>
          <w:p w14:paraId="2022C21F" w14:textId="77777777" w:rsidR="00F73463" w:rsidRPr="00CD5881" w:rsidRDefault="00F73463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>VCR CPR performed, n (%)</w:t>
            </w:r>
          </w:p>
        </w:tc>
        <w:tc>
          <w:tcPr>
            <w:tcW w:w="1114" w:type="dxa"/>
          </w:tcPr>
          <w:p w14:paraId="707DD01D" w14:textId="77777777" w:rsidR="00F73463" w:rsidRPr="00CD5881" w:rsidRDefault="00F73463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0" w:type="dxa"/>
          </w:tcPr>
          <w:p w14:paraId="25A5D2DC" w14:textId="77777777" w:rsidR="00F73463" w:rsidRPr="00CD5881" w:rsidRDefault="00F73463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42" w:type="dxa"/>
          </w:tcPr>
          <w:p w14:paraId="6597122B" w14:textId="3029F769" w:rsidR="00F73463" w:rsidRPr="00CD5881" w:rsidRDefault="008C0509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ins w:id="109" w:author="PUGNALE Sebastien" w:date="2025-06-02T17:39:00Z" w16du:dateUtc="2025-06-02T15:39:00Z">
              <w:r w:rsidR="00A71B4B">
                <w:rPr>
                  <w:rFonts w:cs="Times New Roman"/>
                  <w:color w:val="000000" w:themeColor="text1"/>
                  <w:sz w:val="20"/>
                  <w:szCs w:val="20"/>
                </w:rPr>
                <w:t>55</w:t>
              </w:r>
            </w:ins>
            <w:del w:id="110" w:author="PUGNALE Sebastien" w:date="2025-06-02T17:39:00Z" w16du:dateUtc="2025-06-02T15:39:00Z">
              <w:r w:rsidDel="00A71B4B">
                <w:rPr>
                  <w:rFonts w:cs="Times New Roman"/>
                  <w:color w:val="000000" w:themeColor="text1"/>
                  <w:sz w:val="20"/>
                  <w:szCs w:val="20"/>
                </w:rPr>
                <w:delText>59</w:delText>
              </w:r>
            </w:del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 xml:space="preserve"> (81)</w:t>
            </w:r>
          </w:p>
        </w:tc>
        <w:tc>
          <w:tcPr>
            <w:tcW w:w="884" w:type="dxa"/>
          </w:tcPr>
          <w:p w14:paraId="6FA0EA10" w14:textId="77777777" w:rsidR="00F73463" w:rsidRPr="00CD5881" w:rsidRDefault="00F73463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7B0254" w:rsidRPr="00CD5881" w14:paraId="2F43DE97" w14:textId="77777777" w:rsidTr="00E722C0">
        <w:tc>
          <w:tcPr>
            <w:tcW w:w="4412" w:type="dxa"/>
          </w:tcPr>
          <w:p w14:paraId="3F620488" w14:textId="77777777" w:rsidR="00F73463" w:rsidRPr="00CD5881" w:rsidRDefault="00F73463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>VCR AED usage, n (%)</w:t>
            </w:r>
          </w:p>
        </w:tc>
        <w:tc>
          <w:tcPr>
            <w:tcW w:w="1114" w:type="dxa"/>
          </w:tcPr>
          <w:p w14:paraId="2E549E8A" w14:textId="77777777" w:rsidR="00F73463" w:rsidRPr="00CD5881" w:rsidRDefault="00F73463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0" w:type="dxa"/>
          </w:tcPr>
          <w:p w14:paraId="7F52D265" w14:textId="77777777" w:rsidR="00F73463" w:rsidRPr="00CD5881" w:rsidRDefault="00F73463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 xml:space="preserve">- </w:t>
            </w:r>
          </w:p>
        </w:tc>
        <w:tc>
          <w:tcPr>
            <w:tcW w:w="1242" w:type="dxa"/>
          </w:tcPr>
          <w:p w14:paraId="275E6AB9" w14:textId="128162EA" w:rsidR="00F73463" w:rsidRPr="00CD5881" w:rsidRDefault="008C0509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8</w:t>
            </w:r>
            <w:ins w:id="111" w:author="PUGNALE Sebastien" w:date="2025-06-02T17:39:00Z" w16du:dateUtc="2025-06-02T15:39:00Z">
              <w:r w:rsidR="00A71B4B">
                <w:rPr>
                  <w:rFonts w:cs="Times New Roman"/>
                  <w:color w:val="000000" w:themeColor="text1"/>
                  <w:sz w:val="20"/>
                  <w:szCs w:val="20"/>
                </w:rPr>
                <w:t>4</w:t>
              </w:r>
            </w:ins>
            <w:del w:id="112" w:author="PUGNALE Sebastien" w:date="2025-06-02T17:39:00Z" w16du:dateUtc="2025-06-02T15:39:00Z">
              <w:r w:rsidDel="00A71B4B">
                <w:rPr>
                  <w:rFonts w:cs="Times New Roman"/>
                  <w:color w:val="000000" w:themeColor="text1"/>
                  <w:sz w:val="20"/>
                  <w:szCs w:val="20"/>
                </w:rPr>
                <w:delText>7</w:delText>
              </w:r>
            </w:del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 xml:space="preserve"> (4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84" w:type="dxa"/>
          </w:tcPr>
          <w:p w14:paraId="6C3102C3" w14:textId="77777777" w:rsidR="00F73463" w:rsidRPr="00CD5881" w:rsidRDefault="00F73463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7B0254" w:rsidRPr="00CD5881" w14:paraId="5751500A" w14:textId="77777777" w:rsidTr="00E722C0">
        <w:tc>
          <w:tcPr>
            <w:tcW w:w="4412" w:type="dxa"/>
          </w:tcPr>
          <w:p w14:paraId="59BF021F" w14:textId="77777777" w:rsidR="00F73463" w:rsidRPr="00CD5881" w:rsidRDefault="00F73463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>Pre-EMS CPR performed</w:t>
            </w:r>
          </w:p>
        </w:tc>
        <w:tc>
          <w:tcPr>
            <w:tcW w:w="1114" w:type="dxa"/>
          </w:tcPr>
          <w:p w14:paraId="0FC1531B" w14:textId="325A9F6C" w:rsidR="00F73463" w:rsidRPr="00CD5881" w:rsidRDefault="003A3D20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  <w:ins w:id="113" w:author="PUGNALE Sebastien" w:date="2025-06-02T17:40:00Z" w16du:dateUtc="2025-06-02T15:40:00Z">
              <w:r w:rsidR="00A71B4B">
                <w:rPr>
                  <w:rFonts w:cs="Times New Roman"/>
                  <w:color w:val="000000" w:themeColor="text1"/>
                  <w:sz w:val="20"/>
                  <w:szCs w:val="20"/>
                </w:rPr>
                <w:t xml:space="preserve">91 </w:t>
              </w:r>
            </w:ins>
            <w:del w:id="114" w:author="PUGNALE Sebastien" w:date="2025-06-02T17:40:00Z" w16du:dateUtc="2025-06-02T15:40:00Z">
              <w:r w:rsidDel="00A71B4B">
                <w:rPr>
                  <w:rFonts w:cs="Times New Roman"/>
                  <w:color w:val="000000" w:themeColor="text1"/>
                  <w:sz w:val="20"/>
                  <w:szCs w:val="20"/>
                </w:rPr>
                <w:delText>01</w:delText>
              </w:r>
            </w:del>
            <w:del w:id="115" w:author="PUGNALE Sebastien" w:date="2025-06-02T17:39:00Z" w16du:dateUtc="2025-06-02T15:39:00Z">
              <w:r w:rsidR="00F73463" w:rsidRPr="00CD5881" w:rsidDel="00A71B4B">
                <w:rPr>
                  <w:rFonts w:cs="Times New Roman"/>
                  <w:color w:val="000000" w:themeColor="text1"/>
                  <w:sz w:val="20"/>
                  <w:szCs w:val="20"/>
                </w:rPr>
                <w:delText xml:space="preserve"> </w:delText>
              </w:r>
            </w:del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>(7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0" w:type="dxa"/>
          </w:tcPr>
          <w:p w14:paraId="069DDF3F" w14:textId="099C3D4F" w:rsidR="00F73463" w:rsidRPr="00CD5881" w:rsidRDefault="003A3D20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1</w:t>
            </w:r>
            <w:ins w:id="116" w:author="PUGNALE Sebastien" w:date="2025-06-02T17:40:00Z" w16du:dateUtc="2025-06-02T15:40:00Z">
              <w:r w:rsidR="00A71B4B">
                <w:rPr>
                  <w:rFonts w:cs="Times New Roman"/>
                  <w:color w:val="000000" w:themeColor="text1"/>
                  <w:sz w:val="20"/>
                  <w:szCs w:val="20"/>
                </w:rPr>
                <w:t>0</w:t>
              </w:r>
            </w:ins>
            <w:del w:id="117" w:author="PUGNALE Sebastien" w:date="2025-06-02T17:40:00Z" w16du:dateUtc="2025-06-02T15:40:00Z">
              <w:r w:rsidDel="00A71B4B">
                <w:rPr>
                  <w:rFonts w:cs="Times New Roman"/>
                  <w:color w:val="000000" w:themeColor="text1"/>
                  <w:sz w:val="20"/>
                  <w:szCs w:val="20"/>
                </w:rPr>
                <w:delText>5</w:delText>
              </w:r>
            </w:del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54</w:t>
            </w:r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42" w:type="dxa"/>
          </w:tcPr>
          <w:p w14:paraId="718A1C58" w14:textId="6A8096CA" w:rsidR="00F73463" w:rsidRPr="00CD5881" w:rsidRDefault="003A3D20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8</w:t>
            </w:r>
            <w:ins w:id="118" w:author="PUGNALE Sebastien" w:date="2025-06-02T17:40:00Z" w16du:dateUtc="2025-06-02T15:40:00Z">
              <w:r w:rsidR="00A71B4B">
                <w:rPr>
                  <w:rFonts w:cs="Times New Roman"/>
                  <w:color w:val="000000" w:themeColor="text1"/>
                  <w:sz w:val="20"/>
                  <w:szCs w:val="20"/>
                </w:rPr>
                <w:t>1</w:t>
              </w:r>
            </w:ins>
            <w:del w:id="119" w:author="PUGNALE Sebastien" w:date="2025-06-02T17:40:00Z" w16du:dateUtc="2025-06-02T15:40:00Z">
              <w:r w:rsidDel="00A71B4B">
                <w:rPr>
                  <w:rFonts w:cs="Times New Roman"/>
                  <w:color w:val="000000" w:themeColor="text1"/>
                  <w:sz w:val="20"/>
                  <w:szCs w:val="20"/>
                </w:rPr>
                <w:delText>6</w:delText>
              </w:r>
            </w:del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 xml:space="preserve"> (9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84" w:type="dxa"/>
          </w:tcPr>
          <w:p w14:paraId="5A6E5F77" w14:textId="77777777" w:rsidR="00F73463" w:rsidRPr="00CD5881" w:rsidRDefault="00F73463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7B0254" w:rsidRPr="00CD5881" w14:paraId="5735C9EF" w14:textId="77777777" w:rsidTr="00E722C0">
        <w:tc>
          <w:tcPr>
            <w:tcW w:w="4412" w:type="dxa"/>
          </w:tcPr>
          <w:p w14:paraId="65787A7B" w14:textId="77777777" w:rsidR="00F73463" w:rsidRPr="00CD5881" w:rsidRDefault="00F73463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>Pre-EMS AED usage, n (%)</w:t>
            </w:r>
          </w:p>
        </w:tc>
        <w:tc>
          <w:tcPr>
            <w:tcW w:w="1114" w:type="dxa"/>
          </w:tcPr>
          <w:p w14:paraId="59FF9B45" w14:textId="38E771A7" w:rsidR="00F73463" w:rsidRPr="00CD5881" w:rsidRDefault="003A3D20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9</w:t>
            </w:r>
            <w:ins w:id="120" w:author="PUGNALE Sebastien" w:date="2025-06-02T17:40:00Z" w16du:dateUtc="2025-06-02T15:40:00Z">
              <w:r w:rsidR="00A71B4B">
                <w:rPr>
                  <w:rFonts w:cs="Times New Roman"/>
                  <w:color w:val="000000" w:themeColor="text1"/>
                  <w:sz w:val="20"/>
                  <w:szCs w:val="20"/>
                </w:rPr>
                <w:t>0</w:t>
              </w:r>
            </w:ins>
            <w:del w:id="121" w:author="PUGNALE Sebastien" w:date="2025-06-02T17:40:00Z" w16du:dateUtc="2025-06-02T15:40:00Z">
              <w:r w:rsidDel="00A71B4B">
                <w:rPr>
                  <w:rFonts w:cs="Times New Roman"/>
                  <w:color w:val="000000" w:themeColor="text1"/>
                  <w:sz w:val="20"/>
                  <w:szCs w:val="20"/>
                </w:rPr>
                <w:delText>4</w:delText>
              </w:r>
            </w:del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23</w:t>
            </w:r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0" w:type="dxa"/>
          </w:tcPr>
          <w:p w14:paraId="3DF4970F" w14:textId="167D3E38" w:rsidR="00F73463" w:rsidRPr="00CD5881" w:rsidRDefault="00A71B4B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ins w:id="122" w:author="PUGNALE Sebastien" w:date="2025-06-02T17:40:00Z" w16du:dateUtc="2025-06-02T15:40:00Z">
              <w:r>
                <w:rPr>
                  <w:rFonts w:cs="Times New Roman"/>
                  <w:color w:val="000000" w:themeColor="text1"/>
                  <w:sz w:val="20"/>
                  <w:szCs w:val="20"/>
                </w:rPr>
                <w:t>6</w:t>
              </w:r>
            </w:ins>
            <w:del w:id="123" w:author="PUGNALE Sebastien" w:date="2025-06-02T17:40:00Z" w16du:dateUtc="2025-06-02T15:40:00Z">
              <w:r w:rsidR="003A3D20" w:rsidDel="00A71B4B">
                <w:rPr>
                  <w:rFonts w:cs="Times New Roman"/>
                  <w:color w:val="000000" w:themeColor="text1"/>
                  <w:sz w:val="20"/>
                  <w:szCs w:val="20"/>
                </w:rPr>
                <w:delText>7</w:delText>
              </w:r>
            </w:del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3A3D20"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  <w:ins w:id="124" w:author="PUGNALE Sebastien" w:date="2025-06-02T17:40:00Z" w16du:dateUtc="2025-06-02T15:40:00Z">
              <w:r>
                <w:rPr>
                  <w:rFonts w:cs="Times New Roman"/>
                  <w:color w:val="000000" w:themeColor="text1"/>
                  <w:sz w:val="20"/>
                  <w:szCs w:val="20"/>
                </w:rPr>
                <w:t>.</w:t>
              </w:r>
            </w:ins>
            <w:del w:id="125" w:author="PUGNALE Sebastien" w:date="2025-06-02T17:40:00Z" w16du:dateUtc="2025-06-02T15:40:00Z">
              <w:r w:rsidR="003A3D20" w:rsidDel="00A71B4B">
                <w:rPr>
                  <w:rFonts w:cs="Times New Roman"/>
                  <w:color w:val="000000" w:themeColor="text1"/>
                  <w:sz w:val="20"/>
                  <w:szCs w:val="20"/>
                </w:rPr>
                <w:delText>.</w:delText>
              </w:r>
            </w:del>
            <w:ins w:id="126" w:author="PUGNALE Sebastien" w:date="2025-06-02T17:40:00Z" w16du:dateUtc="2025-06-02T15:40:00Z">
              <w:r>
                <w:rPr>
                  <w:rFonts w:cs="Times New Roman"/>
                  <w:color w:val="000000" w:themeColor="text1"/>
                  <w:sz w:val="20"/>
                  <w:szCs w:val="20"/>
                </w:rPr>
                <w:t>0</w:t>
              </w:r>
            </w:ins>
            <w:del w:id="127" w:author="PUGNALE Sebastien" w:date="2025-06-02T17:40:00Z" w16du:dateUtc="2025-06-02T15:40:00Z">
              <w:r w:rsidR="003A3D20" w:rsidDel="00A71B4B">
                <w:rPr>
                  <w:rFonts w:cs="Times New Roman"/>
                  <w:color w:val="000000" w:themeColor="text1"/>
                  <w:sz w:val="20"/>
                  <w:szCs w:val="20"/>
                </w:rPr>
                <w:delText>3</w:delText>
              </w:r>
            </w:del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42" w:type="dxa"/>
          </w:tcPr>
          <w:p w14:paraId="6B53F0FD" w14:textId="7EF6ABF1" w:rsidR="00F73463" w:rsidRPr="00CD5881" w:rsidRDefault="003A3D20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8</w:t>
            </w:r>
            <w:ins w:id="128" w:author="PUGNALE Sebastien" w:date="2025-06-02T17:40:00Z" w16du:dateUtc="2025-06-02T15:40:00Z">
              <w:r w:rsidR="00A71B4B">
                <w:rPr>
                  <w:rFonts w:cs="Times New Roman"/>
                  <w:color w:val="000000" w:themeColor="text1"/>
                  <w:sz w:val="20"/>
                  <w:szCs w:val="20"/>
                </w:rPr>
                <w:t>4</w:t>
              </w:r>
            </w:ins>
            <w:del w:id="129" w:author="PUGNALE Sebastien" w:date="2025-06-02T17:40:00Z" w16du:dateUtc="2025-06-02T15:40:00Z">
              <w:r w:rsidDel="00A71B4B">
                <w:rPr>
                  <w:rFonts w:cs="Times New Roman"/>
                  <w:color w:val="000000" w:themeColor="text1"/>
                  <w:sz w:val="20"/>
                  <w:szCs w:val="20"/>
                </w:rPr>
                <w:delText>7</w:delText>
              </w:r>
            </w:del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 xml:space="preserve"> (4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84" w:type="dxa"/>
          </w:tcPr>
          <w:p w14:paraId="0E511240" w14:textId="77777777" w:rsidR="00F73463" w:rsidRPr="00CD5881" w:rsidRDefault="00F73463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7B0254" w:rsidRPr="00CD5881" w14:paraId="6DE1D82A" w14:textId="77777777" w:rsidTr="00E722C0">
        <w:tc>
          <w:tcPr>
            <w:tcW w:w="4412" w:type="dxa"/>
          </w:tcPr>
          <w:p w14:paraId="4590C7DD" w14:textId="77777777" w:rsidR="00F73463" w:rsidRPr="00CD5881" w:rsidRDefault="00F73463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>Initial rhythm shockable, n (%)</w:t>
            </w:r>
          </w:p>
        </w:tc>
        <w:tc>
          <w:tcPr>
            <w:tcW w:w="1114" w:type="dxa"/>
          </w:tcPr>
          <w:p w14:paraId="5E5054A8" w14:textId="00244997" w:rsidR="00F73463" w:rsidRPr="00CD5881" w:rsidRDefault="00F73463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="003A3D20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  <w:ins w:id="130" w:author="PUGNALE Sebastien" w:date="2025-06-02T17:40:00Z" w16du:dateUtc="2025-06-02T15:40:00Z">
              <w:r w:rsidR="00A71B4B">
                <w:rPr>
                  <w:rFonts w:cs="Times New Roman"/>
                  <w:color w:val="000000" w:themeColor="text1"/>
                  <w:sz w:val="20"/>
                  <w:szCs w:val="20"/>
                </w:rPr>
                <w:t>3</w:t>
              </w:r>
            </w:ins>
            <w:del w:id="131" w:author="PUGNALE Sebastien" w:date="2025-06-02T17:40:00Z" w16du:dateUtc="2025-06-02T15:40:00Z">
              <w:r w:rsidR="003A3D20" w:rsidDel="00A71B4B">
                <w:rPr>
                  <w:rFonts w:cs="Times New Roman"/>
                  <w:color w:val="000000" w:themeColor="text1"/>
                  <w:sz w:val="20"/>
                  <w:szCs w:val="20"/>
                </w:rPr>
                <w:delText>4</w:delText>
              </w:r>
            </w:del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 xml:space="preserve"> (2</w:t>
            </w:r>
            <w:ins w:id="132" w:author="PUGNALE Sebastien" w:date="2025-06-02T17:40:00Z" w16du:dateUtc="2025-06-02T15:40:00Z">
              <w:r w:rsidR="00A71B4B">
                <w:rPr>
                  <w:rFonts w:cs="Times New Roman"/>
                  <w:color w:val="000000" w:themeColor="text1"/>
                  <w:sz w:val="20"/>
                  <w:szCs w:val="20"/>
                </w:rPr>
                <w:t>6</w:t>
              </w:r>
            </w:ins>
            <w:del w:id="133" w:author="PUGNALE Sebastien" w:date="2025-06-02T17:40:00Z" w16du:dateUtc="2025-06-02T15:40:00Z">
              <w:r w:rsidR="003A3D20" w:rsidDel="00A71B4B">
                <w:rPr>
                  <w:rFonts w:cs="Times New Roman"/>
                  <w:color w:val="000000" w:themeColor="text1"/>
                  <w:sz w:val="20"/>
                  <w:szCs w:val="20"/>
                </w:rPr>
                <w:delText>5</w:delText>
              </w:r>
            </w:del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0" w:type="dxa"/>
          </w:tcPr>
          <w:p w14:paraId="4ACC9609" w14:textId="0435B9B9" w:rsidR="00F73463" w:rsidRPr="00CD5881" w:rsidRDefault="003A3D20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40</w:t>
            </w:r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ins w:id="134" w:author="PUGNALE Sebastien" w:date="2025-06-02T17:40:00Z" w16du:dateUtc="2025-06-02T15:40:00Z">
              <w:r w:rsidR="00A71B4B">
                <w:rPr>
                  <w:rFonts w:cs="Times New Roman"/>
                  <w:color w:val="000000" w:themeColor="text1"/>
                  <w:sz w:val="20"/>
                  <w:szCs w:val="20"/>
                </w:rPr>
                <w:t>20</w:t>
              </w:r>
            </w:ins>
            <w:del w:id="135" w:author="PUGNALE Sebastien" w:date="2025-06-02T17:40:00Z" w16du:dateUtc="2025-06-02T15:40:00Z">
              <w:r w:rsidDel="00A71B4B">
                <w:rPr>
                  <w:rFonts w:cs="Times New Roman"/>
                  <w:color w:val="000000" w:themeColor="text1"/>
                  <w:sz w:val="20"/>
                  <w:szCs w:val="20"/>
                </w:rPr>
                <w:delText>19</w:delText>
              </w:r>
            </w:del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42" w:type="dxa"/>
          </w:tcPr>
          <w:p w14:paraId="25A4AB6A" w14:textId="3EEBBE8D" w:rsidR="00F73463" w:rsidRPr="00CD5881" w:rsidRDefault="003A3D20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  <w:ins w:id="136" w:author="PUGNALE Sebastien" w:date="2025-06-02T17:40:00Z" w16du:dateUtc="2025-06-02T15:40:00Z">
              <w:r w:rsidR="00A71B4B">
                <w:rPr>
                  <w:rFonts w:cs="Times New Roman"/>
                  <w:color w:val="000000" w:themeColor="text1"/>
                  <w:sz w:val="20"/>
                  <w:szCs w:val="20"/>
                </w:rPr>
                <w:t>3</w:t>
              </w:r>
            </w:ins>
            <w:del w:id="137" w:author="PUGNALE Sebastien" w:date="2025-06-02T17:40:00Z" w16du:dateUtc="2025-06-02T15:40:00Z">
              <w:r w:rsidDel="00A71B4B">
                <w:rPr>
                  <w:rFonts w:cs="Times New Roman"/>
                  <w:color w:val="000000" w:themeColor="text1"/>
                  <w:sz w:val="20"/>
                  <w:szCs w:val="20"/>
                </w:rPr>
                <w:delText>4</w:delText>
              </w:r>
            </w:del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 xml:space="preserve"> (3</w:t>
            </w:r>
            <w:ins w:id="138" w:author="PUGNALE Sebastien" w:date="2025-06-02T17:40:00Z" w16du:dateUtc="2025-06-02T15:40:00Z">
              <w:r w:rsidR="00A71B4B">
                <w:rPr>
                  <w:rFonts w:cs="Times New Roman"/>
                  <w:color w:val="000000" w:themeColor="text1"/>
                  <w:sz w:val="20"/>
                  <w:szCs w:val="20"/>
                </w:rPr>
                <w:t>3</w:t>
              </w:r>
            </w:ins>
            <w:del w:id="139" w:author="PUGNALE Sebastien" w:date="2025-06-02T17:40:00Z" w16du:dateUtc="2025-06-02T15:40:00Z">
              <w:r w:rsidDel="00A71B4B">
                <w:rPr>
                  <w:rFonts w:cs="Times New Roman"/>
                  <w:color w:val="000000" w:themeColor="text1"/>
                  <w:sz w:val="20"/>
                  <w:szCs w:val="20"/>
                </w:rPr>
                <w:delText>2</w:delText>
              </w:r>
            </w:del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84" w:type="dxa"/>
          </w:tcPr>
          <w:p w14:paraId="3950DAAC" w14:textId="01119FA7" w:rsidR="00F73463" w:rsidRPr="00CD5881" w:rsidRDefault="00F73463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>0.00</w:t>
            </w:r>
            <w:ins w:id="140" w:author="PUGNALE Sebastien" w:date="2025-06-02T17:40:00Z" w16du:dateUtc="2025-06-02T15:40:00Z">
              <w:r w:rsidR="00A71B4B">
                <w:rPr>
                  <w:rFonts w:cs="Times New Roman"/>
                  <w:color w:val="000000" w:themeColor="text1"/>
                  <w:sz w:val="20"/>
                  <w:szCs w:val="20"/>
                </w:rPr>
                <w:t>3</w:t>
              </w:r>
            </w:ins>
            <w:del w:id="141" w:author="PUGNALE Sebastien" w:date="2025-06-02T17:40:00Z" w16du:dateUtc="2025-06-02T15:40:00Z">
              <w:r w:rsidR="003A3D20" w:rsidDel="00A71B4B">
                <w:rPr>
                  <w:rFonts w:cs="Times New Roman"/>
                  <w:color w:val="000000" w:themeColor="text1"/>
                  <w:sz w:val="20"/>
                  <w:szCs w:val="20"/>
                </w:rPr>
                <w:delText>2</w:delText>
              </w:r>
            </w:del>
          </w:p>
        </w:tc>
      </w:tr>
      <w:tr w:rsidR="007B0254" w:rsidRPr="00CD5881" w14:paraId="27C26255" w14:textId="77777777" w:rsidTr="00E722C0">
        <w:tc>
          <w:tcPr>
            <w:tcW w:w="4412" w:type="dxa"/>
          </w:tcPr>
          <w:p w14:paraId="0C2EC1BE" w14:textId="77777777" w:rsidR="00F73463" w:rsidRPr="00CD5881" w:rsidRDefault="00F73463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>Collapse to BLS time, minutes, median [IQR]</w:t>
            </w:r>
          </w:p>
        </w:tc>
        <w:tc>
          <w:tcPr>
            <w:tcW w:w="1114" w:type="dxa"/>
          </w:tcPr>
          <w:p w14:paraId="78CB3A83" w14:textId="37358AD2" w:rsidR="00F73463" w:rsidRPr="00CD5881" w:rsidRDefault="00475392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ins w:id="142" w:author="PUGNALE Sebastien" w:date="2025-06-02T17:41:00Z" w16du:dateUtc="2025-06-02T15:41:00Z">
              <w:r>
                <w:rPr>
                  <w:rFonts w:cs="Times New Roman"/>
                  <w:color w:val="000000" w:themeColor="text1"/>
                  <w:sz w:val="20"/>
                  <w:szCs w:val="20"/>
                </w:rPr>
                <w:t>5</w:t>
              </w:r>
            </w:ins>
            <w:del w:id="143" w:author="PUGNALE Sebastien" w:date="2025-06-02T17:41:00Z" w16du:dateUtc="2025-06-02T15:41:00Z">
              <w:r w:rsidR="00F73463" w:rsidRPr="00CD5881" w:rsidDel="00475392">
                <w:rPr>
                  <w:rFonts w:cs="Times New Roman"/>
                  <w:color w:val="000000" w:themeColor="text1"/>
                  <w:sz w:val="20"/>
                  <w:szCs w:val="20"/>
                </w:rPr>
                <w:delText>5</w:delText>
              </w:r>
            </w:del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 xml:space="preserve"> [</w:t>
            </w:r>
            <w:r w:rsidR="003A3D20">
              <w:rPr>
                <w:rFonts w:cs="Times New Roman"/>
                <w:color w:val="000000" w:themeColor="text1"/>
                <w:sz w:val="20"/>
                <w:szCs w:val="20"/>
              </w:rPr>
              <w:t>2,</w:t>
            </w:r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 xml:space="preserve"> 1</w:t>
            </w:r>
            <w:r w:rsidR="003A3D20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410" w:type="dxa"/>
          </w:tcPr>
          <w:p w14:paraId="27909F0A" w14:textId="276C6DAA" w:rsidR="00F73463" w:rsidRPr="00CD5881" w:rsidRDefault="00475392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ins w:id="144" w:author="PUGNALE Sebastien" w:date="2025-06-02T17:41:00Z" w16du:dateUtc="2025-06-02T15:41:00Z">
              <w:r>
                <w:rPr>
                  <w:rFonts w:cs="Times New Roman"/>
                  <w:color w:val="000000" w:themeColor="text1"/>
                  <w:sz w:val="20"/>
                  <w:szCs w:val="20"/>
                </w:rPr>
                <w:t>7</w:t>
              </w:r>
            </w:ins>
            <w:del w:id="145" w:author="PUGNALE Sebastien" w:date="2025-06-02T17:41:00Z" w16du:dateUtc="2025-06-02T15:41:00Z">
              <w:r w:rsidR="003A3D20" w:rsidDel="00475392">
                <w:rPr>
                  <w:rFonts w:cs="Times New Roman"/>
                  <w:color w:val="000000" w:themeColor="text1"/>
                  <w:sz w:val="20"/>
                  <w:szCs w:val="20"/>
                </w:rPr>
                <w:delText>6</w:delText>
              </w:r>
            </w:del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 xml:space="preserve"> [</w:t>
            </w:r>
            <w:r w:rsidR="003A3D20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>, 1</w:t>
            </w:r>
            <w:r w:rsidR="003A3D20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42" w:type="dxa"/>
          </w:tcPr>
          <w:p w14:paraId="72320863" w14:textId="7CE63554" w:rsidR="00F73463" w:rsidRPr="00CD5881" w:rsidRDefault="003A3D20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 xml:space="preserve"> [2, 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10</w:t>
            </w:r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884" w:type="dxa"/>
          </w:tcPr>
          <w:p w14:paraId="0478C24B" w14:textId="6BD332AA" w:rsidR="00F73463" w:rsidRPr="00CD5881" w:rsidRDefault="00F73463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del w:id="146" w:author="PUGNALE Sebastien" w:date="2025-06-02T17:41:00Z" w16du:dateUtc="2025-06-02T15:41:00Z">
              <w:r w:rsidRPr="00CD5881" w:rsidDel="00475392">
                <w:rPr>
                  <w:rFonts w:cs="Times New Roman"/>
                  <w:color w:val="000000" w:themeColor="text1"/>
                  <w:sz w:val="20"/>
                  <w:szCs w:val="20"/>
                </w:rPr>
                <w:delText xml:space="preserve">&gt; </w:delText>
              </w:r>
            </w:del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3A3D20"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7B0254" w:rsidRPr="00CD5881" w14:paraId="098EB32B" w14:textId="77777777" w:rsidTr="00E722C0">
        <w:tc>
          <w:tcPr>
            <w:tcW w:w="4412" w:type="dxa"/>
          </w:tcPr>
          <w:p w14:paraId="67431B5C" w14:textId="77777777" w:rsidR="00F73463" w:rsidRPr="00CD5881" w:rsidRDefault="00F73463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>Call to BLS time, minutes, median [IQR]</w:t>
            </w:r>
          </w:p>
        </w:tc>
        <w:tc>
          <w:tcPr>
            <w:tcW w:w="1114" w:type="dxa"/>
          </w:tcPr>
          <w:p w14:paraId="147D9960" w14:textId="57F62CB7" w:rsidR="00F73463" w:rsidRPr="00CD5881" w:rsidRDefault="003A3D20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 xml:space="preserve"> [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9</w:t>
            </w:r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410" w:type="dxa"/>
          </w:tcPr>
          <w:p w14:paraId="3171C281" w14:textId="348A4F7F" w:rsidR="00F73463" w:rsidRPr="00CD5881" w:rsidRDefault="00475392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ins w:id="147" w:author="PUGNALE Sebastien" w:date="2025-06-02T17:41:00Z" w16du:dateUtc="2025-06-02T15:41:00Z">
              <w:r>
                <w:rPr>
                  <w:rFonts w:cs="Times New Roman"/>
                  <w:color w:val="000000" w:themeColor="text1"/>
                  <w:sz w:val="20"/>
                  <w:szCs w:val="20"/>
                </w:rPr>
                <w:t>6</w:t>
              </w:r>
            </w:ins>
            <w:del w:id="148" w:author="PUGNALE Sebastien" w:date="2025-06-02T17:41:00Z" w16du:dateUtc="2025-06-02T15:41:00Z">
              <w:r w:rsidR="003A3D20" w:rsidDel="00475392">
                <w:rPr>
                  <w:rFonts w:cs="Times New Roman"/>
                  <w:color w:val="000000" w:themeColor="text1"/>
                  <w:sz w:val="20"/>
                  <w:szCs w:val="20"/>
                </w:rPr>
                <w:delText>5</w:delText>
              </w:r>
            </w:del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 xml:space="preserve"> [</w:t>
            </w:r>
            <w:r w:rsidR="003A3D20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3A3D20">
              <w:rPr>
                <w:rFonts w:cs="Times New Roman"/>
                <w:color w:val="000000" w:themeColor="text1"/>
                <w:sz w:val="20"/>
                <w:szCs w:val="20"/>
              </w:rPr>
              <w:t>10</w:t>
            </w:r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42" w:type="dxa"/>
          </w:tcPr>
          <w:p w14:paraId="743FA567" w14:textId="09D18CAB" w:rsidR="00F73463" w:rsidRPr="00CD5881" w:rsidRDefault="003A3D20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 xml:space="preserve"> [0, 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884" w:type="dxa"/>
          </w:tcPr>
          <w:p w14:paraId="48B958C1" w14:textId="1A9EF274" w:rsidR="00F73463" w:rsidRPr="00CD5881" w:rsidRDefault="003A3D20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7B0254" w:rsidRPr="00CD5881" w14:paraId="7931BED4" w14:textId="77777777" w:rsidTr="00E722C0">
        <w:tc>
          <w:tcPr>
            <w:tcW w:w="4412" w:type="dxa"/>
          </w:tcPr>
          <w:p w14:paraId="427C1DF0" w14:textId="77777777" w:rsidR="00F73463" w:rsidRPr="00CD5881" w:rsidRDefault="00F73463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>Call to first Defibrillation time, minutes, median [IQR]</w:t>
            </w:r>
          </w:p>
        </w:tc>
        <w:tc>
          <w:tcPr>
            <w:tcW w:w="1114" w:type="dxa"/>
          </w:tcPr>
          <w:p w14:paraId="2E954533" w14:textId="51597941" w:rsidR="00F73463" w:rsidRPr="00CD5881" w:rsidRDefault="00F73463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="003A3D20"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 xml:space="preserve"> [</w:t>
            </w:r>
            <w:r w:rsidR="003A3D20">
              <w:rPr>
                <w:rFonts w:cs="Times New Roman"/>
                <w:color w:val="000000" w:themeColor="text1"/>
                <w:sz w:val="20"/>
                <w:szCs w:val="20"/>
              </w:rPr>
              <w:t>12</w:t>
            </w:r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>, 1</w:t>
            </w:r>
            <w:r w:rsidR="003A3D20">
              <w:rPr>
                <w:rFonts w:cs="Times New Roman"/>
                <w:color w:val="000000" w:themeColor="text1"/>
                <w:sz w:val="20"/>
                <w:szCs w:val="20"/>
              </w:rPr>
              <w:t>8</w:t>
            </w:r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410" w:type="dxa"/>
          </w:tcPr>
          <w:p w14:paraId="2F8C742B" w14:textId="1977A625" w:rsidR="00F73463" w:rsidRPr="00CD5881" w:rsidRDefault="00F73463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="003A3D20"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 xml:space="preserve"> [</w:t>
            </w:r>
            <w:r w:rsidR="003A3D20">
              <w:rPr>
                <w:rFonts w:cs="Times New Roman"/>
                <w:color w:val="000000" w:themeColor="text1"/>
                <w:sz w:val="20"/>
                <w:szCs w:val="20"/>
              </w:rPr>
              <w:t>13</w:t>
            </w:r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3A3D20">
              <w:rPr>
                <w:rFonts w:cs="Times New Roman"/>
                <w:color w:val="000000" w:themeColor="text1"/>
                <w:sz w:val="20"/>
                <w:szCs w:val="20"/>
              </w:rPr>
              <w:t>21</w:t>
            </w:r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42" w:type="dxa"/>
          </w:tcPr>
          <w:p w14:paraId="3A5169C4" w14:textId="3F5802DC" w:rsidR="00F73463" w:rsidRPr="00CD5881" w:rsidRDefault="00F73463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="003A3D20"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 xml:space="preserve"> [1</w:t>
            </w:r>
            <w:r w:rsidR="003A3D20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>, 1</w:t>
            </w:r>
            <w:r w:rsidR="003A3D20">
              <w:rPr>
                <w:rFonts w:cs="Times New Roman"/>
                <w:color w:val="000000" w:themeColor="text1"/>
                <w:sz w:val="20"/>
                <w:szCs w:val="20"/>
              </w:rPr>
              <w:t>8</w:t>
            </w:r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884" w:type="dxa"/>
          </w:tcPr>
          <w:p w14:paraId="60535D5E" w14:textId="367A10BE" w:rsidR="00F73463" w:rsidRPr="00CD5881" w:rsidRDefault="00F73463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3A3D20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  <w:ins w:id="149" w:author="PUGNALE Sebastien" w:date="2025-06-02T17:42:00Z" w16du:dateUtc="2025-06-02T15:42:00Z">
              <w:r w:rsidR="00475392">
                <w:rPr>
                  <w:rFonts w:cs="Times New Roman"/>
                  <w:color w:val="000000" w:themeColor="text1"/>
                  <w:sz w:val="20"/>
                  <w:szCs w:val="20"/>
                </w:rPr>
                <w:t>26</w:t>
              </w:r>
            </w:ins>
            <w:del w:id="150" w:author="PUGNALE Sebastien" w:date="2025-06-02T17:42:00Z" w16du:dateUtc="2025-06-02T15:42:00Z">
              <w:r w:rsidR="003A3D20" w:rsidDel="00475392">
                <w:rPr>
                  <w:rFonts w:cs="Times New Roman"/>
                  <w:color w:val="000000" w:themeColor="text1"/>
                  <w:sz w:val="20"/>
                  <w:szCs w:val="20"/>
                </w:rPr>
                <w:delText>3</w:delText>
              </w:r>
            </w:del>
          </w:p>
        </w:tc>
      </w:tr>
      <w:tr w:rsidR="007B0254" w:rsidRPr="00CD5881" w14:paraId="1FBF3501" w14:textId="77777777" w:rsidTr="00E722C0">
        <w:tc>
          <w:tcPr>
            <w:tcW w:w="4412" w:type="dxa"/>
          </w:tcPr>
          <w:p w14:paraId="0472C980" w14:textId="77777777" w:rsidR="00F73463" w:rsidRPr="00CD5881" w:rsidRDefault="00F73463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>Call to VCR arrival time, minutes, median [IQR]</w:t>
            </w:r>
          </w:p>
        </w:tc>
        <w:tc>
          <w:tcPr>
            <w:tcW w:w="1114" w:type="dxa"/>
          </w:tcPr>
          <w:p w14:paraId="42A8D7FE" w14:textId="77777777" w:rsidR="00F73463" w:rsidRPr="00CD5881" w:rsidRDefault="00F73463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0" w:type="dxa"/>
          </w:tcPr>
          <w:p w14:paraId="6272F05B" w14:textId="77777777" w:rsidR="00F73463" w:rsidRPr="00CD5881" w:rsidRDefault="00F73463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42" w:type="dxa"/>
          </w:tcPr>
          <w:p w14:paraId="6E7BBF07" w14:textId="20BCDBED" w:rsidR="00F73463" w:rsidRPr="00CD5881" w:rsidRDefault="003A3D20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9</w:t>
            </w:r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 xml:space="preserve"> [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>, 12]</w:t>
            </w:r>
          </w:p>
        </w:tc>
        <w:tc>
          <w:tcPr>
            <w:tcW w:w="884" w:type="dxa"/>
          </w:tcPr>
          <w:p w14:paraId="1C5C65EF" w14:textId="77777777" w:rsidR="00F73463" w:rsidRPr="00CD5881" w:rsidRDefault="00F73463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7B0254" w:rsidRPr="00CD5881" w14:paraId="417BCC26" w14:textId="77777777" w:rsidTr="00E722C0">
        <w:tc>
          <w:tcPr>
            <w:tcW w:w="4412" w:type="dxa"/>
          </w:tcPr>
          <w:p w14:paraId="05611D2A" w14:textId="77777777" w:rsidR="00F73463" w:rsidRPr="00CD5881" w:rsidRDefault="00F73463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>Time to EMS arrival on scene, minutes, median [IQR]</w:t>
            </w:r>
          </w:p>
        </w:tc>
        <w:tc>
          <w:tcPr>
            <w:tcW w:w="1114" w:type="dxa"/>
          </w:tcPr>
          <w:p w14:paraId="79A897C4" w14:textId="77777777" w:rsidR="00F73463" w:rsidRPr="00CD5881" w:rsidRDefault="00F73463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>12 [9, 16]</w:t>
            </w:r>
          </w:p>
        </w:tc>
        <w:tc>
          <w:tcPr>
            <w:tcW w:w="1410" w:type="dxa"/>
          </w:tcPr>
          <w:p w14:paraId="53D32D4B" w14:textId="77777777" w:rsidR="00F73463" w:rsidRPr="00CD5881" w:rsidRDefault="00F73463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>11 [8, 15]</w:t>
            </w:r>
          </w:p>
        </w:tc>
        <w:tc>
          <w:tcPr>
            <w:tcW w:w="1242" w:type="dxa"/>
          </w:tcPr>
          <w:p w14:paraId="677D7015" w14:textId="0727A768" w:rsidR="00F73463" w:rsidRPr="00CD5881" w:rsidRDefault="00F73463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>13 [11, 1</w:t>
            </w:r>
            <w:ins w:id="151" w:author="PUGNALE Sebastien" w:date="2025-06-02T17:42:00Z" w16du:dateUtc="2025-06-02T15:42:00Z">
              <w:r w:rsidR="00475392">
                <w:rPr>
                  <w:rFonts w:cs="Times New Roman"/>
                  <w:color w:val="000000" w:themeColor="text1"/>
                  <w:sz w:val="20"/>
                  <w:szCs w:val="20"/>
                </w:rPr>
                <w:t>8</w:t>
              </w:r>
            </w:ins>
            <w:del w:id="152" w:author="PUGNALE Sebastien" w:date="2025-06-02T17:42:00Z" w16du:dateUtc="2025-06-02T15:42:00Z">
              <w:r w:rsidRPr="00CD5881" w:rsidDel="00475392">
                <w:rPr>
                  <w:rFonts w:cs="Times New Roman"/>
                  <w:color w:val="000000" w:themeColor="text1"/>
                  <w:sz w:val="20"/>
                  <w:szCs w:val="20"/>
                </w:rPr>
                <w:delText>7</w:delText>
              </w:r>
            </w:del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884" w:type="dxa"/>
          </w:tcPr>
          <w:p w14:paraId="5241CDAA" w14:textId="77777777" w:rsidR="00F73463" w:rsidRPr="00CD5881" w:rsidRDefault="00F73463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7B0254" w:rsidRPr="00CD5881" w14:paraId="7C26D242" w14:textId="77777777" w:rsidTr="00E722C0">
        <w:tc>
          <w:tcPr>
            <w:tcW w:w="4412" w:type="dxa"/>
          </w:tcPr>
          <w:p w14:paraId="45539C08" w14:textId="77777777" w:rsidR="00F73463" w:rsidRPr="00CD5881" w:rsidRDefault="00F73463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>UB-ROSC score derived probability of sustained ROSC, percentage, median [IQR]</w:t>
            </w:r>
          </w:p>
        </w:tc>
        <w:tc>
          <w:tcPr>
            <w:tcW w:w="1114" w:type="dxa"/>
          </w:tcPr>
          <w:p w14:paraId="3395AAA9" w14:textId="7F099AAD" w:rsidR="00F73463" w:rsidRPr="00CD5881" w:rsidRDefault="00F73463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="003A3D20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 xml:space="preserve"> [6, </w:t>
            </w:r>
            <w:r w:rsidR="003A3D20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ins w:id="153" w:author="PUGNALE Sebastien" w:date="2025-06-02T17:43:00Z" w16du:dateUtc="2025-06-02T15:43:00Z">
              <w:r w:rsidR="00475392">
                <w:rPr>
                  <w:rFonts w:cs="Times New Roman"/>
                  <w:color w:val="000000" w:themeColor="text1"/>
                  <w:sz w:val="20"/>
                  <w:szCs w:val="20"/>
                </w:rPr>
                <w:t>8</w:t>
              </w:r>
            </w:ins>
            <w:del w:id="154" w:author="PUGNALE Sebastien" w:date="2025-06-02T17:43:00Z" w16du:dateUtc="2025-06-02T15:43:00Z">
              <w:r w:rsidR="003A3D20" w:rsidDel="00475392">
                <w:rPr>
                  <w:rFonts w:cs="Times New Roman"/>
                  <w:color w:val="000000" w:themeColor="text1"/>
                  <w:sz w:val="20"/>
                  <w:szCs w:val="20"/>
                </w:rPr>
                <w:delText>7</w:delText>
              </w:r>
            </w:del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410" w:type="dxa"/>
          </w:tcPr>
          <w:p w14:paraId="0FC0E160" w14:textId="5C8B66A1" w:rsidR="00F73463" w:rsidRPr="00CD5881" w:rsidRDefault="00F73463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ins w:id="155" w:author="PUGNALE Sebastien" w:date="2025-06-02T17:43:00Z" w16du:dateUtc="2025-06-02T15:43:00Z">
              <w:r w:rsidR="00475392">
                <w:rPr>
                  <w:rFonts w:cs="Times New Roman"/>
                  <w:color w:val="000000" w:themeColor="text1"/>
                  <w:sz w:val="20"/>
                  <w:szCs w:val="20"/>
                </w:rPr>
                <w:t>2</w:t>
              </w:r>
            </w:ins>
            <w:del w:id="156" w:author="PUGNALE Sebastien" w:date="2025-06-02T17:43:00Z" w16du:dateUtc="2025-06-02T15:43:00Z">
              <w:r w:rsidR="003A3D20" w:rsidDel="00475392">
                <w:rPr>
                  <w:rFonts w:cs="Times New Roman"/>
                  <w:color w:val="000000" w:themeColor="text1"/>
                  <w:sz w:val="20"/>
                  <w:szCs w:val="20"/>
                </w:rPr>
                <w:delText>1</w:delText>
              </w:r>
            </w:del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 xml:space="preserve"> [</w:t>
            </w:r>
            <w:r w:rsidR="003A3D20">
              <w:rPr>
                <w:rFonts w:cs="Times New Roman"/>
                <w:color w:val="000000" w:themeColor="text1"/>
                <w:sz w:val="20"/>
                <w:szCs w:val="20"/>
              </w:rPr>
              <w:t>8</w:t>
            </w:r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3A3D20">
              <w:rPr>
                <w:rFonts w:cs="Times New Roman"/>
                <w:color w:val="000000" w:themeColor="text1"/>
                <w:sz w:val="20"/>
                <w:szCs w:val="20"/>
              </w:rPr>
              <w:t>20</w:t>
            </w:r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42" w:type="dxa"/>
          </w:tcPr>
          <w:p w14:paraId="7592DA64" w14:textId="4F03730B" w:rsidR="00F73463" w:rsidRPr="00CD5881" w:rsidRDefault="00383B88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9</w:t>
            </w:r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 xml:space="preserve"> [6, 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13</w:t>
            </w:r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884" w:type="dxa"/>
          </w:tcPr>
          <w:p w14:paraId="1DD12937" w14:textId="77777777" w:rsidR="00F73463" w:rsidRPr="00CD5881" w:rsidRDefault="00F73463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del w:id="157" w:author="PUGNALE Sebastien" w:date="2025-06-02T17:43:00Z" w16du:dateUtc="2025-06-02T15:43:00Z">
              <w:r w:rsidRPr="00CD5881" w:rsidDel="00475392">
                <w:rPr>
                  <w:rFonts w:cs="Times New Roman"/>
                  <w:color w:val="000000" w:themeColor="text1"/>
                  <w:sz w:val="20"/>
                  <w:szCs w:val="20"/>
                </w:rPr>
                <w:delText xml:space="preserve">&lt; </w:delText>
              </w:r>
            </w:del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7B0254" w:rsidRPr="00CD5881" w14:paraId="24A9FFF7" w14:textId="77777777" w:rsidTr="00E722C0">
        <w:tc>
          <w:tcPr>
            <w:tcW w:w="4412" w:type="dxa"/>
          </w:tcPr>
          <w:p w14:paraId="785D1F6A" w14:textId="77777777" w:rsidR="00F73463" w:rsidRPr="00CD5881" w:rsidRDefault="00F73463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>ROSC achieved, n (%)</w:t>
            </w:r>
          </w:p>
        </w:tc>
        <w:tc>
          <w:tcPr>
            <w:tcW w:w="1114" w:type="dxa"/>
          </w:tcPr>
          <w:p w14:paraId="278B2603" w14:textId="597C6E97" w:rsidR="00F73463" w:rsidRPr="00CD5881" w:rsidRDefault="00F73463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ins w:id="158" w:author="PUGNALE Sebastien" w:date="2025-06-02T17:43:00Z" w16du:dateUtc="2025-06-02T15:43:00Z">
              <w:r w:rsidR="00475392">
                <w:rPr>
                  <w:rFonts w:cs="Times New Roman"/>
                  <w:color w:val="000000" w:themeColor="text1"/>
                  <w:sz w:val="20"/>
                  <w:szCs w:val="20"/>
                </w:rPr>
                <w:t>06</w:t>
              </w:r>
            </w:ins>
            <w:del w:id="159" w:author="PUGNALE Sebastien" w:date="2025-06-02T17:43:00Z" w16du:dateUtc="2025-06-02T15:43:00Z">
              <w:r w:rsidR="00383B88" w:rsidDel="00475392">
                <w:rPr>
                  <w:rFonts w:cs="Times New Roman"/>
                  <w:color w:val="000000" w:themeColor="text1"/>
                  <w:sz w:val="20"/>
                  <w:szCs w:val="20"/>
                </w:rPr>
                <w:delText>10</w:delText>
              </w:r>
            </w:del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383B88">
              <w:rPr>
                <w:rFonts w:cs="Times New Roman"/>
                <w:color w:val="000000" w:themeColor="text1"/>
                <w:sz w:val="20"/>
                <w:szCs w:val="20"/>
              </w:rPr>
              <w:t>27</w:t>
            </w:r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0" w:type="dxa"/>
          </w:tcPr>
          <w:p w14:paraId="203E0859" w14:textId="22871E62" w:rsidR="00F73463" w:rsidRPr="00CD5881" w:rsidRDefault="00383B88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  <w:ins w:id="160" w:author="PUGNALE Sebastien" w:date="2025-06-02T17:43:00Z" w16du:dateUtc="2025-06-02T15:43:00Z">
              <w:r w:rsidR="00475392">
                <w:rPr>
                  <w:rFonts w:cs="Times New Roman"/>
                  <w:color w:val="000000" w:themeColor="text1"/>
                  <w:sz w:val="20"/>
                  <w:szCs w:val="20"/>
                </w:rPr>
                <w:t>0</w:t>
              </w:r>
            </w:ins>
            <w:del w:id="161" w:author="PUGNALE Sebastien" w:date="2025-06-02T17:43:00Z" w16du:dateUtc="2025-06-02T15:43:00Z">
              <w:r w:rsidDel="00475392">
                <w:rPr>
                  <w:rFonts w:cs="Times New Roman"/>
                  <w:color w:val="000000" w:themeColor="text1"/>
                  <w:sz w:val="20"/>
                  <w:szCs w:val="20"/>
                </w:rPr>
                <w:delText>4</w:delText>
              </w:r>
            </w:del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 xml:space="preserve"> (3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42" w:type="dxa"/>
          </w:tcPr>
          <w:p w14:paraId="06D30E36" w14:textId="63F16CCC" w:rsidR="00F73463" w:rsidRPr="00CD5881" w:rsidRDefault="00383B88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46</w:t>
            </w:r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 xml:space="preserve"> (2</w:t>
            </w:r>
            <w:ins w:id="162" w:author="PUGNALE Sebastien" w:date="2025-06-02T17:43:00Z" w16du:dateUtc="2025-06-02T15:43:00Z">
              <w:r w:rsidR="00475392">
                <w:rPr>
                  <w:rFonts w:cs="Times New Roman"/>
                  <w:color w:val="000000" w:themeColor="text1"/>
                  <w:sz w:val="20"/>
                  <w:szCs w:val="20"/>
                </w:rPr>
                <w:t>4</w:t>
              </w:r>
            </w:ins>
            <w:del w:id="163" w:author="PUGNALE Sebastien" w:date="2025-06-02T17:43:00Z" w16du:dateUtc="2025-06-02T15:43:00Z">
              <w:r w:rsidDel="00475392">
                <w:rPr>
                  <w:rFonts w:cs="Times New Roman"/>
                  <w:color w:val="000000" w:themeColor="text1"/>
                  <w:sz w:val="20"/>
                  <w:szCs w:val="20"/>
                </w:rPr>
                <w:delText>3</w:delText>
              </w:r>
            </w:del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84" w:type="dxa"/>
          </w:tcPr>
          <w:p w14:paraId="69D4D2DB" w14:textId="73D16D97" w:rsidR="00F73463" w:rsidRPr="00CD5881" w:rsidRDefault="00F73463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ins w:id="164" w:author="PUGNALE Sebastien" w:date="2025-06-02T17:43:00Z" w16du:dateUtc="2025-06-02T15:43:00Z">
              <w:r w:rsidR="00475392">
                <w:rPr>
                  <w:rFonts w:cs="Times New Roman"/>
                  <w:color w:val="000000" w:themeColor="text1"/>
                  <w:sz w:val="20"/>
                  <w:szCs w:val="20"/>
                </w:rPr>
                <w:t>2</w:t>
              </w:r>
            </w:ins>
            <w:del w:id="165" w:author="PUGNALE Sebastien" w:date="2025-06-02T17:43:00Z" w16du:dateUtc="2025-06-02T15:43:00Z">
              <w:r w:rsidR="00383B88" w:rsidDel="00475392">
                <w:rPr>
                  <w:rFonts w:cs="Times New Roman"/>
                  <w:color w:val="000000" w:themeColor="text1"/>
                  <w:sz w:val="20"/>
                  <w:szCs w:val="20"/>
                </w:rPr>
                <w:delText>12</w:delText>
              </w:r>
            </w:del>
          </w:p>
        </w:tc>
      </w:tr>
      <w:tr w:rsidR="00F73463" w:rsidRPr="00CD5881" w14:paraId="6B54DA8A" w14:textId="77777777" w:rsidTr="00553C69">
        <w:tc>
          <w:tcPr>
            <w:tcW w:w="0" w:type="auto"/>
            <w:gridSpan w:val="5"/>
          </w:tcPr>
          <w:p w14:paraId="28CD697E" w14:textId="77777777" w:rsidR="00F73463" w:rsidRPr="00CD5881" w:rsidRDefault="00F73463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>Survival, n (%)</w:t>
            </w:r>
          </w:p>
        </w:tc>
      </w:tr>
      <w:tr w:rsidR="007B0254" w:rsidRPr="00CD5881" w14:paraId="003D9271" w14:textId="77777777" w:rsidTr="00E722C0">
        <w:tc>
          <w:tcPr>
            <w:tcW w:w="4412" w:type="dxa"/>
          </w:tcPr>
          <w:p w14:paraId="3150E32F" w14:textId="77777777" w:rsidR="00F73463" w:rsidRPr="00CD5881" w:rsidRDefault="00F73463" w:rsidP="00553C69">
            <w:pPr>
              <w:pStyle w:val="Paragraphedeliste"/>
              <w:numPr>
                <w:ilvl w:val="0"/>
                <w:numId w:val="7"/>
              </w:num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>To hospital admission</w:t>
            </w:r>
          </w:p>
        </w:tc>
        <w:tc>
          <w:tcPr>
            <w:tcW w:w="1114" w:type="dxa"/>
          </w:tcPr>
          <w:p w14:paraId="07285014" w14:textId="0BAE3505" w:rsidR="00F73463" w:rsidRPr="00CD5881" w:rsidRDefault="007F781F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8</w:t>
            </w:r>
            <w:ins w:id="166" w:author="PUGNALE Sebastien" w:date="2025-06-02T17:43:00Z" w16du:dateUtc="2025-06-02T15:43:00Z">
              <w:r w:rsidR="00475392">
                <w:rPr>
                  <w:rFonts w:cs="Times New Roman"/>
                  <w:color w:val="000000" w:themeColor="text1"/>
                  <w:sz w:val="20"/>
                  <w:szCs w:val="20"/>
                </w:rPr>
                <w:t>2</w:t>
              </w:r>
            </w:ins>
            <w:del w:id="167" w:author="PUGNALE Sebastien" w:date="2025-06-02T17:43:00Z" w16du:dateUtc="2025-06-02T15:43:00Z">
              <w:r w:rsidDel="00475392">
                <w:rPr>
                  <w:rFonts w:cs="Times New Roman"/>
                  <w:color w:val="000000" w:themeColor="text1"/>
                  <w:sz w:val="20"/>
                  <w:szCs w:val="20"/>
                </w:rPr>
                <w:delText>6</w:delText>
              </w:r>
            </w:del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 xml:space="preserve"> (2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0" w:type="dxa"/>
          </w:tcPr>
          <w:p w14:paraId="3094C61D" w14:textId="21FEA544" w:rsidR="00F73463" w:rsidRPr="00CD5881" w:rsidRDefault="007F781F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  <w:ins w:id="168" w:author="PUGNALE Sebastien" w:date="2025-06-02T17:43:00Z" w16du:dateUtc="2025-06-02T15:43:00Z">
              <w:r w:rsidR="00475392">
                <w:rPr>
                  <w:rFonts w:cs="Times New Roman"/>
                  <w:color w:val="000000" w:themeColor="text1"/>
                  <w:sz w:val="20"/>
                  <w:szCs w:val="20"/>
                </w:rPr>
                <w:t>5</w:t>
              </w:r>
            </w:ins>
            <w:del w:id="169" w:author="PUGNALE Sebastien" w:date="2025-06-02T17:43:00Z" w16du:dateUtc="2025-06-02T15:43:00Z">
              <w:r w:rsidDel="00475392">
                <w:rPr>
                  <w:rFonts w:cs="Times New Roman"/>
                  <w:color w:val="000000" w:themeColor="text1"/>
                  <w:sz w:val="20"/>
                  <w:szCs w:val="20"/>
                </w:rPr>
                <w:delText>9</w:delText>
              </w:r>
            </w:del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ins w:id="170" w:author="PUGNALE Sebastien" w:date="2025-06-02T17:43:00Z" w16du:dateUtc="2025-06-02T15:43:00Z">
              <w:r w:rsidR="00475392">
                <w:rPr>
                  <w:rFonts w:cs="Times New Roman"/>
                  <w:color w:val="000000" w:themeColor="text1"/>
                  <w:sz w:val="20"/>
                  <w:szCs w:val="20"/>
                </w:rPr>
                <w:t>2</w:t>
              </w:r>
            </w:ins>
            <w:del w:id="171" w:author="PUGNALE Sebastien" w:date="2025-06-02T17:43:00Z" w16du:dateUtc="2025-06-02T15:43:00Z">
              <w:r w:rsidDel="00475392">
                <w:rPr>
                  <w:rFonts w:cs="Times New Roman"/>
                  <w:color w:val="000000" w:themeColor="text1"/>
                  <w:sz w:val="20"/>
                  <w:szCs w:val="20"/>
                </w:rPr>
                <w:delText>3</w:delText>
              </w:r>
            </w:del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42" w:type="dxa"/>
          </w:tcPr>
          <w:p w14:paraId="56811EE0" w14:textId="507BA37C" w:rsidR="00F73463" w:rsidRPr="00CD5881" w:rsidRDefault="007F781F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7</w:t>
            </w:r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19</w:t>
            </w:r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84" w:type="dxa"/>
          </w:tcPr>
          <w:p w14:paraId="328A5722" w14:textId="4E4964A7" w:rsidR="00F73463" w:rsidRPr="00CD5881" w:rsidRDefault="00F73463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ins w:id="172" w:author="PUGNALE Sebastien" w:date="2025-06-02T17:43:00Z" w16du:dateUtc="2025-06-02T15:43:00Z">
              <w:r w:rsidR="00475392">
                <w:rPr>
                  <w:rFonts w:cs="Times New Roman"/>
                  <w:color w:val="000000" w:themeColor="text1"/>
                  <w:sz w:val="20"/>
                  <w:szCs w:val="20"/>
                </w:rPr>
                <w:t>5</w:t>
              </w:r>
            </w:ins>
            <w:del w:id="173" w:author="PUGNALE Sebastien" w:date="2025-06-02T17:43:00Z" w16du:dateUtc="2025-06-02T15:43:00Z">
              <w:r w:rsidR="007F781F" w:rsidDel="00475392">
                <w:rPr>
                  <w:rFonts w:cs="Times New Roman"/>
                  <w:color w:val="000000" w:themeColor="text1"/>
                  <w:sz w:val="20"/>
                  <w:szCs w:val="20"/>
                </w:rPr>
                <w:delText>3</w:delText>
              </w:r>
            </w:del>
          </w:p>
        </w:tc>
      </w:tr>
      <w:tr w:rsidR="007B0254" w:rsidRPr="00CD5881" w14:paraId="187B076E" w14:textId="77777777" w:rsidTr="00E722C0">
        <w:tc>
          <w:tcPr>
            <w:tcW w:w="4412" w:type="dxa"/>
          </w:tcPr>
          <w:p w14:paraId="5527996B" w14:textId="77777777" w:rsidR="00F73463" w:rsidRPr="00CD5881" w:rsidRDefault="00F73463" w:rsidP="00553C69">
            <w:pPr>
              <w:pStyle w:val="Paragraphedeliste"/>
              <w:numPr>
                <w:ilvl w:val="0"/>
                <w:numId w:val="7"/>
              </w:num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>To hospital discharge</w:t>
            </w:r>
          </w:p>
        </w:tc>
        <w:tc>
          <w:tcPr>
            <w:tcW w:w="1114" w:type="dxa"/>
          </w:tcPr>
          <w:p w14:paraId="6B3589B1" w14:textId="7ADEB706" w:rsidR="00F73463" w:rsidRPr="00CD5881" w:rsidRDefault="007F781F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ins w:id="174" w:author="PUGNALE Sebastien" w:date="2025-06-02T17:43:00Z" w16du:dateUtc="2025-06-02T15:43:00Z">
              <w:r w:rsidR="00475392">
                <w:rPr>
                  <w:rFonts w:cs="Times New Roman"/>
                  <w:color w:val="000000" w:themeColor="text1"/>
                  <w:sz w:val="20"/>
                  <w:szCs w:val="20"/>
                </w:rPr>
                <w:t>8</w:t>
              </w:r>
            </w:ins>
            <w:del w:id="175" w:author="PUGNALE Sebastien" w:date="2025-06-02T17:43:00Z" w16du:dateUtc="2025-06-02T15:43:00Z">
              <w:r w:rsidDel="00475392">
                <w:rPr>
                  <w:rFonts w:cs="Times New Roman"/>
                  <w:color w:val="000000" w:themeColor="text1"/>
                  <w:sz w:val="20"/>
                  <w:szCs w:val="20"/>
                </w:rPr>
                <w:delText>9</w:delText>
              </w:r>
            </w:del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4.6</w:t>
            </w:r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0" w:type="dxa"/>
          </w:tcPr>
          <w:p w14:paraId="7FF04222" w14:textId="450AAD91" w:rsidR="00F73463" w:rsidRPr="00CD5881" w:rsidRDefault="007F781F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ins w:id="176" w:author="PUGNALE Sebastien" w:date="2025-06-02T17:44:00Z" w16du:dateUtc="2025-06-02T15:44:00Z">
              <w:r w:rsidR="00475392">
                <w:rPr>
                  <w:rFonts w:cs="Times New Roman"/>
                  <w:color w:val="000000" w:themeColor="text1"/>
                  <w:sz w:val="20"/>
                  <w:szCs w:val="20"/>
                </w:rPr>
                <w:t>1</w:t>
              </w:r>
            </w:ins>
            <w:del w:id="177" w:author="PUGNALE Sebastien" w:date="2025-06-02T17:44:00Z" w16du:dateUtc="2025-06-02T15:44:00Z">
              <w:r w:rsidDel="00475392">
                <w:rPr>
                  <w:rFonts w:cs="Times New Roman"/>
                  <w:color w:val="000000" w:themeColor="text1"/>
                  <w:sz w:val="20"/>
                  <w:szCs w:val="20"/>
                </w:rPr>
                <w:delText>2</w:delText>
              </w:r>
            </w:del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>.</w:t>
            </w:r>
            <w:ins w:id="178" w:author="PUGNALE Sebastien" w:date="2025-06-02T17:44:00Z" w16du:dateUtc="2025-06-02T15:44:00Z">
              <w:r w:rsidR="00475392">
                <w:rPr>
                  <w:rFonts w:cs="Times New Roman"/>
                  <w:color w:val="000000" w:themeColor="text1"/>
                  <w:sz w:val="20"/>
                  <w:szCs w:val="20"/>
                </w:rPr>
                <w:t>4</w:t>
              </w:r>
            </w:ins>
            <w:del w:id="179" w:author="PUGNALE Sebastien" w:date="2025-06-02T17:44:00Z" w16du:dateUtc="2025-06-02T15:44:00Z">
              <w:r w:rsidR="00F73463" w:rsidRPr="00CD5881" w:rsidDel="00475392">
                <w:rPr>
                  <w:rFonts w:cs="Times New Roman"/>
                  <w:color w:val="000000" w:themeColor="text1"/>
                  <w:sz w:val="20"/>
                  <w:szCs w:val="20"/>
                </w:rPr>
                <w:delText>7</w:delText>
              </w:r>
            </w:del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42" w:type="dxa"/>
          </w:tcPr>
          <w:p w14:paraId="3F2615DA" w14:textId="43228FE6" w:rsidR="00F73463" w:rsidRPr="00CD5881" w:rsidRDefault="007F781F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3.6</w:t>
            </w:r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84" w:type="dxa"/>
          </w:tcPr>
          <w:p w14:paraId="33211DA5" w14:textId="575B1BE2" w:rsidR="00F73463" w:rsidRPr="00CD5881" w:rsidRDefault="00F73463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ins w:id="180" w:author="PUGNALE Sebastien" w:date="2025-06-02T17:44:00Z" w16du:dateUtc="2025-06-02T15:44:00Z">
              <w:r w:rsidR="00475392">
                <w:rPr>
                  <w:rFonts w:cs="Times New Roman"/>
                  <w:color w:val="000000" w:themeColor="text1"/>
                  <w:sz w:val="20"/>
                  <w:szCs w:val="20"/>
                </w:rPr>
                <w:t>4</w:t>
              </w:r>
            </w:ins>
            <w:del w:id="181" w:author="PUGNALE Sebastien" w:date="2025-06-02T17:44:00Z" w16du:dateUtc="2025-06-02T15:44:00Z">
              <w:r w:rsidR="007F781F" w:rsidDel="00475392">
                <w:rPr>
                  <w:rFonts w:cs="Times New Roman"/>
                  <w:color w:val="000000" w:themeColor="text1"/>
                  <w:sz w:val="20"/>
                  <w:szCs w:val="20"/>
                </w:rPr>
                <w:delText>3</w:delText>
              </w:r>
            </w:del>
          </w:p>
        </w:tc>
      </w:tr>
      <w:tr w:rsidR="007B0254" w:rsidRPr="00CD5881" w14:paraId="650F2B7F" w14:textId="77777777" w:rsidTr="00E722C0">
        <w:tc>
          <w:tcPr>
            <w:tcW w:w="4412" w:type="dxa"/>
          </w:tcPr>
          <w:p w14:paraId="42D8BB30" w14:textId="77777777" w:rsidR="00F73463" w:rsidRPr="00E722C0" w:rsidRDefault="00F73463" w:rsidP="00E722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722C0">
              <w:rPr>
                <w:rFonts w:cs="Times New Roman"/>
                <w:color w:val="000000" w:themeColor="text1"/>
                <w:sz w:val="20"/>
                <w:szCs w:val="20"/>
              </w:rPr>
              <w:t>CPC score at discharge, n (%)</w:t>
            </w:r>
          </w:p>
        </w:tc>
        <w:tc>
          <w:tcPr>
            <w:tcW w:w="1114" w:type="dxa"/>
          </w:tcPr>
          <w:p w14:paraId="0F91EB12" w14:textId="77777777" w:rsidR="00F73463" w:rsidRPr="00CD5881" w:rsidRDefault="00F73463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0" w:type="dxa"/>
          </w:tcPr>
          <w:p w14:paraId="6BF3C1B7" w14:textId="77777777" w:rsidR="00F73463" w:rsidRPr="00CD5881" w:rsidRDefault="00F73463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2" w:type="dxa"/>
          </w:tcPr>
          <w:p w14:paraId="015B81D2" w14:textId="77777777" w:rsidR="00F73463" w:rsidRPr="00CD5881" w:rsidRDefault="00F73463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4" w:type="dxa"/>
          </w:tcPr>
          <w:p w14:paraId="2E8FFDFA" w14:textId="1CEF2156" w:rsidR="00F73463" w:rsidRPr="00CD5881" w:rsidRDefault="007F781F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8</w:t>
            </w:r>
          </w:p>
        </w:tc>
      </w:tr>
      <w:tr w:rsidR="007B0254" w:rsidRPr="00CD5881" w14:paraId="1845A662" w14:textId="77777777" w:rsidTr="00E722C0">
        <w:tc>
          <w:tcPr>
            <w:tcW w:w="4412" w:type="dxa"/>
          </w:tcPr>
          <w:p w14:paraId="12049E03" w14:textId="77777777" w:rsidR="00F73463" w:rsidRPr="00CD5881" w:rsidRDefault="00F73463" w:rsidP="00553C69">
            <w:pPr>
              <w:pStyle w:val="Paragraphedeliste"/>
              <w:numPr>
                <w:ilvl w:val="0"/>
                <w:numId w:val="7"/>
              </w:num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14" w:type="dxa"/>
          </w:tcPr>
          <w:p w14:paraId="562EA66A" w14:textId="275B0781" w:rsidR="00F73463" w:rsidRPr="00CD5881" w:rsidRDefault="007F781F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ins w:id="182" w:author="PUGNALE Sebastien" w:date="2025-06-02T17:44:00Z" w16du:dateUtc="2025-06-02T15:44:00Z">
              <w:r w:rsidR="00885643">
                <w:rPr>
                  <w:rFonts w:cs="Times New Roman"/>
                  <w:color w:val="000000" w:themeColor="text1"/>
                  <w:sz w:val="20"/>
                  <w:szCs w:val="20"/>
                </w:rPr>
                <w:t>1</w:t>
              </w:r>
            </w:ins>
            <w:del w:id="183" w:author="PUGNALE Sebastien" w:date="2025-06-02T17:44:00Z" w16du:dateUtc="2025-06-02T15:44:00Z">
              <w:r w:rsidDel="00885643">
                <w:rPr>
                  <w:rFonts w:cs="Times New Roman"/>
                  <w:color w:val="000000" w:themeColor="text1"/>
                  <w:sz w:val="20"/>
                  <w:szCs w:val="20"/>
                </w:rPr>
                <w:delText>2</w:delText>
              </w:r>
            </w:del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2.</w:t>
            </w:r>
            <w:ins w:id="184" w:author="PUGNALE Sebastien" w:date="2025-06-02T17:45:00Z" w16du:dateUtc="2025-06-02T15:45:00Z">
              <w:r w:rsidR="00885643">
                <w:rPr>
                  <w:rFonts w:cs="Times New Roman"/>
                  <w:color w:val="000000" w:themeColor="text1"/>
                  <w:sz w:val="20"/>
                  <w:szCs w:val="20"/>
                </w:rPr>
                <w:t>7</w:t>
              </w:r>
            </w:ins>
            <w:del w:id="185" w:author="PUGNALE Sebastien" w:date="2025-06-02T17:45:00Z" w16du:dateUtc="2025-06-02T15:45:00Z">
              <w:r w:rsidDel="00885643">
                <w:rPr>
                  <w:rFonts w:cs="Times New Roman"/>
                  <w:color w:val="000000" w:themeColor="text1"/>
                  <w:sz w:val="20"/>
                  <w:szCs w:val="20"/>
                </w:rPr>
                <w:delText>9</w:delText>
              </w:r>
            </w:del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0" w:type="dxa"/>
          </w:tcPr>
          <w:p w14:paraId="56B31BBB" w14:textId="0D168EFA" w:rsidR="00F73463" w:rsidRPr="00CD5881" w:rsidRDefault="00885643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ins w:id="186" w:author="PUGNALE Sebastien" w:date="2025-06-02T17:44:00Z" w16du:dateUtc="2025-06-02T15:44:00Z">
              <w:r>
                <w:rPr>
                  <w:rFonts w:cs="Times New Roman"/>
                  <w:color w:val="000000" w:themeColor="text1"/>
                  <w:sz w:val="20"/>
                  <w:szCs w:val="20"/>
                </w:rPr>
                <w:t>6</w:t>
              </w:r>
            </w:ins>
            <w:del w:id="187" w:author="PUGNALE Sebastien" w:date="2025-06-02T17:44:00Z" w16du:dateUtc="2025-06-02T15:44:00Z">
              <w:r w:rsidR="007F781F" w:rsidDel="00885643">
                <w:rPr>
                  <w:rFonts w:cs="Times New Roman"/>
                  <w:color w:val="000000" w:themeColor="text1"/>
                  <w:sz w:val="20"/>
                  <w:szCs w:val="20"/>
                </w:rPr>
                <w:delText>7</w:delText>
              </w:r>
            </w:del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7F781F"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  <w:ins w:id="188" w:author="PUGNALE Sebastien" w:date="2025-06-02T17:45:00Z" w16du:dateUtc="2025-06-02T15:45:00Z">
              <w:r>
                <w:rPr>
                  <w:rFonts w:cs="Times New Roman"/>
                  <w:color w:val="000000" w:themeColor="text1"/>
                  <w:sz w:val="20"/>
                  <w:szCs w:val="20"/>
                </w:rPr>
                <w:t>.</w:t>
              </w:r>
            </w:ins>
            <w:del w:id="189" w:author="PUGNALE Sebastien" w:date="2025-06-02T17:45:00Z" w16du:dateUtc="2025-06-02T15:45:00Z">
              <w:r w:rsidR="007F781F" w:rsidDel="00885643">
                <w:rPr>
                  <w:rFonts w:cs="Times New Roman"/>
                  <w:color w:val="000000" w:themeColor="text1"/>
                  <w:sz w:val="20"/>
                  <w:szCs w:val="20"/>
                </w:rPr>
                <w:delText>.</w:delText>
              </w:r>
            </w:del>
            <w:ins w:id="190" w:author="PUGNALE Sebastien" w:date="2025-06-02T17:45:00Z" w16du:dateUtc="2025-06-02T15:45:00Z">
              <w:r>
                <w:rPr>
                  <w:rFonts w:cs="Times New Roman"/>
                  <w:color w:val="000000" w:themeColor="text1"/>
                  <w:sz w:val="20"/>
                  <w:szCs w:val="20"/>
                </w:rPr>
                <w:t>0</w:t>
              </w:r>
            </w:ins>
            <w:del w:id="191" w:author="PUGNALE Sebastien" w:date="2025-06-02T17:45:00Z" w16du:dateUtc="2025-06-02T15:45:00Z">
              <w:r w:rsidR="007F781F" w:rsidDel="00885643">
                <w:rPr>
                  <w:rFonts w:cs="Times New Roman"/>
                  <w:color w:val="000000" w:themeColor="text1"/>
                  <w:sz w:val="20"/>
                  <w:szCs w:val="20"/>
                </w:rPr>
                <w:delText>3</w:delText>
              </w:r>
            </w:del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42" w:type="dxa"/>
          </w:tcPr>
          <w:p w14:paraId="303BAC00" w14:textId="3331AFA8" w:rsidR="00F73463" w:rsidRPr="00CD5881" w:rsidRDefault="00897E55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2.</w:t>
            </w:r>
            <w:del w:id="192" w:author="PUGNALE Sebastien" w:date="2025-06-02T17:46:00Z" w16du:dateUtc="2025-06-02T15:46:00Z">
              <w:r w:rsidDel="00885643">
                <w:rPr>
                  <w:rFonts w:cs="Times New Roman"/>
                  <w:color w:val="000000" w:themeColor="text1"/>
                  <w:sz w:val="20"/>
                  <w:szCs w:val="20"/>
                </w:rPr>
                <w:delText>5</w:delText>
              </w:r>
            </w:del>
            <w:ins w:id="193" w:author="PUGNALE Sebastien" w:date="2025-06-02T17:46:00Z" w16du:dateUtc="2025-06-02T15:46:00Z">
              <w:r w:rsidR="00885643">
                <w:rPr>
                  <w:rFonts w:cs="Times New Roman"/>
                  <w:color w:val="000000" w:themeColor="text1"/>
                  <w:sz w:val="20"/>
                  <w:szCs w:val="20"/>
                </w:rPr>
                <w:t>6</w:t>
              </w:r>
            </w:ins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84" w:type="dxa"/>
          </w:tcPr>
          <w:p w14:paraId="7C425862" w14:textId="77777777" w:rsidR="00F73463" w:rsidRPr="00CD5881" w:rsidRDefault="00F73463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7B0254" w:rsidRPr="00CD5881" w14:paraId="5673886D" w14:textId="77777777" w:rsidTr="00E722C0">
        <w:tc>
          <w:tcPr>
            <w:tcW w:w="4412" w:type="dxa"/>
          </w:tcPr>
          <w:p w14:paraId="430CBDF7" w14:textId="77777777" w:rsidR="00F73463" w:rsidRPr="00CD5881" w:rsidRDefault="00F73463" w:rsidP="00553C69">
            <w:pPr>
              <w:pStyle w:val="Paragraphedeliste"/>
              <w:numPr>
                <w:ilvl w:val="0"/>
                <w:numId w:val="7"/>
              </w:num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14" w:type="dxa"/>
          </w:tcPr>
          <w:p w14:paraId="5AE087B1" w14:textId="3A29A1F4" w:rsidR="00F73463" w:rsidRPr="00CD5881" w:rsidRDefault="007F781F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 xml:space="preserve"> (1.</w:t>
            </w:r>
            <w:ins w:id="194" w:author="PUGNALE Sebastien" w:date="2025-06-02T17:45:00Z" w16du:dateUtc="2025-06-02T15:45:00Z">
              <w:r w:rsidR="00885643">
                <w:rPr>
                  <w:rFonts w:cs="Times New Roman"/>
                  <w:color w:val="000000" w:themeColor="text1"/>
                  <w:sz w:val="20"/>
                  <w:szCs w:val="20"/>
                </w:rPr>
                <w:t>3</w:t>
              </w:r>
            </w:ins>
            <w:del w:id="195" w:author="PUGNALE Sebastien" w:date="2025-06-02T17:45:00Z" w16du:dateUtc="2025-06-02T15:45:00Z">
              <w:r w:rsidDel="00885643">
                <w:rPr>
                  <w:rFonts w:cs="Times New Roman"/>
                  <w:color w:val="000000" w:themeColor="text1"/>
                  <w:sz w:val="20"/>
                  <w:szCs w:val="20"/>
                </w:rPr>
                <w:delText>2</w:delText>
              </w:r>
            </w:del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0" w:type="dxa"/>
          </w:tcPr>
          <w:p w14:paraId="72C27EC5" w14:textId="2320D4A5" w:rsidR="00F73463" w:rsidRPr="00CD5881" w:rsidRDefault="007F781F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1.</w:t>
            </w:r>
            <w:ins w:id="196" w:author="PUGNALE Sebastien" w:date="2025-06-02T17:45:00Z" w16du:dateUtc="2025-06-02T15:45:00Z">
              <w:r w:rsidR="00885643">
                <w:rPr>
                  <w:rFonts w:cs="Times New Roman"/>
                  <w:color w:val="000000" w:themeColor="text1"/>
                  <w:sz w:val="20"/>
                  <w:szCs w:val="20"/>
                </w:rPr>
                <w:t>5</w:t>
              </w:r>
            </w:ins>
            <w:del w:id="197" w:author="PUGNALE Sebastien" w:date="2025-06-02T17:45:00Z" w16du:dateUtc="2025-06-02T15:45:00Z">
              <w:r w:rsidDel="00885643">
                <w:rPr>
                  <w:rFonts w:cs="Times New Roman"/>
                  <w:color w:val="000000" w:themeColor="text1"/>
                  <w:sz w:val="20"/>
                  <w:szCs w:val="20"/>
                </w:rPr>
                <w:delText>4</w:delText>
              </w:r>
            </w:del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42" w:type="dxa"/>
          </w:tcPr>
          <w:p w14:paraId="2A8633DE" w14:textId="5CEC1370" w:rsidR="00F73463" w:rsidRPr="00CD5881" w:rsidRDefault="007F781F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6C66FA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ins w:id="198" w:author="PUGNALE Sebastien" w:date="2025-06-02T17:46:00Z" w16du:dateUtc="2025-06-02T15:46:00Z">
              <w:r w:rsidR="00885643">
                <w:rPr>
                  <w:rFonts w:cs="Times New Roman"/>
                  <w:color w:val="000000" w:themeColor="text1"/>
                  <w:sz w:val="20"/>
                  <w:szCs w:val="20"/>
                </w:rPr>
                <w:t>.0</w:t>
              </w:r>
            </w:ins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84" w:type="dxa"/>
          </w:tcPr>
          <w:p w14:paraId="79809F7D" w14:textId="77777777" w:rsidR="00F73463" w:rsidRPr="00CD5881" w:rsidRDefault="00F73463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7B0254" w:rsidRPr="00CD5881" w14:paraId="523C3984" w14:textId="77777777" w:rsidTr="00E722C0">
        <w:tc>
          <w:tcPr>
            <w:tcW w:w="4412" w:type="dxa"/>
          </w:tcPr>
          <w:p w14:paraId="2945ADEB" w14:textId="77777777" w:rsidR="00F73463" w:rsidRPr="00CD5881" w:rsidRDefault="00F73463" w:rsidP="00553C69">
            <w:pPr>
              <w:pStyle w:val="Paragraphedeliste"/>
              <w:numPr>
                <w:ilvl w:val="0"/>
                <w:numId w:val="7"/>
              </w:num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5881"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14" w:type="dxa"/>
          </w:tcPr>
          <w:p w14:paraId="712DCE8F" w14:textId="463970FD" w:rsidR="00F73463" w:rsidRPr="00CD5881" w:rsidRDefault="007F781F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0" w:type="dxa"/>
          </w:tcPr>
          <w:p w14:paraId="055A3B04" w14:textId="1CADB0B8" w:rsidR="00F73463" w:rsidRPr="00CD5881" w:rsidRDefault="007F781F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ins w:id="199" w:author="PUGNALE Sebastien" w:date="2025-06-02T17:45:00Z" w16du:dateUtc="2025-06-02T15:45:00Z">
              <w:r w:rsidR="00885643">
                <w:rPr>
                  <w:rFonts w:cs="Times New Roman"/>
                  <w:color w:val="000000" w:themeColor="text1"/>
                  <w:sz w:val="20"/>
                  <w:szCs w:val="20"/>
                </w:rPr>
                <w:t>1.0</w:t>
              </w:r>
            </w:ins>
            <w:del w:id="200" w:author="PUGNALE Sebastien" w:date="2025-06-02T17:45:00Z" w16du:dateUtc="2025-06-02T15:45:00Z">
              <w:r w:rsidDel="00885643">
                <w:rPr>
                  <w:rFonts w:cs="Times New Roman"/>
                  <w:color w:val="000000" w:themeColor="text1"/>
                  <w:sz w:val="20"/>
                  <w:szCs w:val="20"/>
                </w:rPr>
                <w:delText>0.9</w:delText>
              </w:r>
            </w:del>
            <w:r w:rsidR="00F73463" w:rsidRPr="00CD5881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42" w:type="dxa"/>
          </w:tcPr>
          <w:p w14:paraId="7196ADB1" w14:textId="03708232" w:rsidR="00F73463" w:rsidRPr="00CD5881" w:rsidRDefault="007F781F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84" w:type="dxa"/>
          </w:tcPr>
          <w:p w14:paraId="3C9243B5" w14:textId="77777777" w:rsidR="00F73463" w:rsidRPr="00CD5881" w:rsidRDefault="00F73463" w:rsidP="00553C6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3136E763" w14:textId="77777777" w:rsidR="00F73463" w:rsidRDefault="00F73463" w:rsidP="0055226D">
      <w:pPr>
        <w:jc w:val="left"/>
        <w:rPr>
          <w:rFonts w:cs="Times New Roman"/>
          <w:color w:val="000000" w:themeColor="text1"/>
        </w:rPr>
      </w:pPr>
    </w:p>
    <w:p w14:paraId="4343F58B" w14:textId="212FBD33" w:rsidR="00F73463" w:rsidRDefault="00F73463" w:rsidP="00DC247A">
      <w:pPr>
        <w:rPr>
          <w:ins w:id="201" w:author="PUGNALE Sebastien" w:date="2025-06-02T17:31:00Z" w16du:dateUtc="2025-06-02T15:31:00Z"/>
          <w:rFonts w:cs="Times New Roman"/>
          <w:color w:val="000000" w:themeColor="text1"/>
        </w:rPr>
        <w:pPrChange w:id="202" w:author="PUGNALE Sebastien" w:date="2025-06-03T17:28:00Z" w16du:dateUtc="2025-06-03T15:28:00Z">
          <w:pPr>
            <w:jc w:val="left"/>
          </w:pPr>
        </w:pPrChange>
      </w:pPr>
      <w:r w:rsidRPr="00CD5881">
        <w:rPr>
          <w:rFonts w:cs="Times New Roman"/>
          <w:i/>
          <w:color w:val="000000" w:themeColor="text1"/>
        </w:rPr>
        <w:t>Abbreviation</w:t>
      </w:r>
      <w:r w:rsidRPr="00CD5881">
        <w:rPr>
          <w:rFonts w:cs="Times New Roman"/>
          <w:color w:val="000000" w:themeColor="text1"/>
        </w:rPr>
        <w:t>s: OHCA – out-of-hospital cardiac arrest; CPR – cardiopulmonary resuscitation; AED – automated external defibrillator; VCR – volunteer community responders; EMS – emergency medical services; BLS – basic life support; IQR – interquartile range; ROSC – return of spontaneous circulation; ED – emergency department; CPC – cerebral performance category.</w:t>
      </w:r>
    </w:p>
    <w:p w14:paraId="64F0E150" w14:textId="25F008FF" w:rsidR="0043708B" w:rsidRDefault="0043708B" w:rsidP="00DC247A">
      <w:pPr>
        <w:rPr>
          <w:rFonts w:cs="Times New Roman"/>
          <w:color w:val="000000" w:themeColor="text1"/>
        </w:rPr>
        <w:pPrChange w:id="203" w:author="PUGNALE Sebastien" w:date="2025-06-03T17:28:00Z" w16du:dateUtc="2025-06-03T15:28:00Z">
          <w:pPr>
            <w:jc w:val="left"/>
          </w:pPr>
        </w:pPrChange>
      </w:pPr>
      <w:ins w:id="204" w:author="PUGNALE Sebastien" w:date="2025-06-02T17:31:00Z" w16du:dateUtc="2025-06-02T15:31:00Z">
        <w:r>
          <w:rPr>
            <w:rFonts w:cs="Times New Roman"/>
            <w:color w:val="000000" w:themeColor="text1"/>
          </w:rPr>
          <w:t>*</w:t>
        </w:r>
        <w:r w:rsidRPr="00CD5881">
          <w:rPr>
            <w:rFonts w:cs="Times New Roman"/>
            <w:i/>
            <w:color w:val="000000" w:themeColor="text1"/>
          </w:rPr>
          <w:t xml:space="preserve">VCR intervention </w:t>
        </w:r>
        <w:r>
          <w:rPr>
            <w:rFonts w:cs="Times New Roman"/>
            <w:iCs/>
            <w:color w:val="000000" w:themeColor="text1"/>
          </w:rPr>
          <w:t>indicate</w:t>
        </w:r>
      </w:ins>
      <w:ins w:id="205" w:author="PUGNALE Sebastien" w:date="2025-06-03T17:19:00Z" w16du:dateUtc="2025-06-03T15:19:00Z">
        <w:r w:rsidR="00651362">
          <w:rPr>
            <w:rFonts w:cs="Times New Roman"/>
            <w:iCs/>
            <w:color w:val="000000" w:themeColor="text1"/>
          </w:rPr>
          <w:t>s</w:t>
        </w:r>
      </w:ins>
      <w:ins w:id="206" w:author="PUGNALE Sebastien" w:date="2025-06-02T17:31:00Z" w16du:dateUtc="2025-06-02T15:31:00Z">
        <w:r>
          <w:rPr>
            <w:rFonts w:cs="Times New Roman"/>
            <w:iCs/>
            <w:color w:val="000000" w:themeColor="text1"/>
          </w:rPr>
          <w:t xml:space="preserve"> that</w:t>
        </w:r>
        <w:r w:rsidRPr="00CD5881">
          <w:rPr>
            <w:rFonts w:cs="Times New Roman"/>
            <w:iCs/>
            <w:color w:val="000000" w:themeColor="text1"/>
          </w:rPr>
          <w:t xml:space="preserve"> the VCR network was activated with at least one VCR answering the alert and arriving on scene</w:t>
        </w:r>
        <w:r>
          <w:rPr>
            <w:rFonts w:cs="Times New Roman"/>
            <w:iCs/>
            <w:color w:val="000000" w:themeColor="text1"/>
          </w:rPr>
          <w:t xml:space="preserve"> of the OHCA</w:t>
        </w:r>
        <w:r>
          <w:rPr>
            <w:rFonts w:cs="Times New Roman"/>
            <w:color w:val="000000" w:themeColor="text1"/>
          </w:rPr>
          <w:t>.</w:t>
        </w:r>
      </w:ins>
    </w:p>
    <w:p w14:paraId="39F93386" w14:textId="270699B8" w:rsidR="00F73463" w:rsidRDefault="00F73463" w:rsidP="0055226D">
      <w:pPr>
        <w:jc w:val="left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br w:type="page"/>
      </w:r>
    </w:p>
    <w:p w14:paraId="0B2C6AB2" w14:textId="76D713D4" w:rsidR="003640AD" w:rsidRPr="001F5F05" w:rsidRDefault="003640AD" w:rsidP="003640AD">
      <w:pPr>
        <w:rPr>
          <w:rFonts w:cstheme="minorHAnsi"/>
          <w:color w:val="000000" w:themeColor="text1"/>
        </w:rPr>
      </w:pPr>
      <w:bookmarkStart w:id="207" w:name="_Hlk189307854"/>
      <w:r w:rsidRPr="00367DDC">
        <w:rPr>
          <w:rFonts w:cstheme="minorHAnsi"/>
          <w:b/>
          <w:bCs/>
          <w:color w:val="000000" w:themeColor="text1"/>
        </w:rPr>
        <w:lastRenderedPageBreak/>
        <w:t xml:space="preserve">Table </w:t>
      </w:r>
      <w:r>
        <w:rPr>
          <w:rFonts w:cstheme="minorHAnsi"/>
          <w:b/>
          <w:bCs/>
          <w:color w:val="000000" w:themeColor="text1"/>
        </w:rPr>
        <w:t>S</w:t>
      </w:r>
      <w:r w:rsidR="00F73463">
        <w:rPr>
          <w:rFonts w:cstheme="minorHAnsi"/>
          <w:b/>
          <w:bCs/>
          <w:color w:val="000000" w:themeColor="text1"/>
        </w:rPr>
        <w:t>2</w:t>
      </w:r>
      <w:r w:rsidRPr="001F5F05">
        <w:rPr>
          <w:rFonts w:cstheme="minorHAnsi"/>
          <w:color w:val="000000" w:themeColor="text1"/>
        </w:rPr>
        <w:t xml:space="preserve">. Multivariate </w:t>
      </w:r>
      <w:r w:rsidR="000E14F3">
        <w:rPr>
          <w:rFonts w:cstheme="minorHAnsi"/>
          <w:color w:val="000000" w:themeColor="text1"/>
        </w:rPr>
        <w:t>exact</w:t>
      </w:r>
      <w:r w:rsidR="000E14F3" w:rsidRPr="001F5F05">
        <w:rPr>
          <w:rFonts w:cstheme="minorHAnsi"/>
          <w:color w:val="000000" w:themeColor="text1"/>
        </w:rPr>
        <w:t xml:space="preserve"> </w:t>
      </w:r>
      <w:r w:rsidRPr="001F5F05">
        <w:rPr>
          <w:rFonts w:cstheme="minorHAnsi"/>
          <w:color w:val="000000" w:themeColor="text1"/>
        </w:rPr>
        <w:t xml:space="preserve">logistic regressions model for </w:t>
      </w:r>
      <w:r>
        <w:rPr>
          <w:rFonts w:cstheme="minorHAnsi"/>
          <w:color w:val="000000" w:themeColor="text1"/>
        </w:rPr>
        <w:t>ROSC achieved</w:t>
      </w:r>
      <w:r w:rsidRPr="001F5F05">
        <w:rPr>
          <w:rFonts w:cstheme="minorHAnsi"/>
          <w:color w:val="000000" w:themeColor="text1"/>
        </w:rPr>
        <w:t xml:space="preserve"> (</w:t>
      </w:r>
      <w:r>
        <w:rPr>
          <w:rFonts w:cstheme="minorHAnsi"/>
          <w:color w:val="000000" w:themeColor="text1"/>
        </w:rPr>
        <w:t>secondary outcome</w:t>
      </w:r>
      <w:r w:rsidRPr="001F5F05">
        <w:rPr>
          <w:rFonts w:cstheme="minorHAnsi"/>
          <w:color w:val="000000" w:themeColor="text1"/>
        </w:rPr>
        <w:t>) for all cases.</w:t>
      </w:r>
      <w:r w:rsidR="000E14F3">
        <w:rPr>
          <w:rFonts w:cstheme="minorHAnsi"/>
          <w:color w:val="000000" w:themeColor="text1"/>
        </w:rPr>
        <w:t xml:space="preserve"> Model 1 is unadjusted, Model 2 is adjusted with age, gender, home location of the OHCA, time to EMS arrival, initial rhythm and witness status of the OHCA.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474"/>
        <w:gridCol w:w="3491"/>
        <w:gridCol w:w="1417"/>
        <w:gridCol w:w="1985"/>
        <w:gridCol w:w="1695"/>
      </w:tblGrid>
      <w:tr w:rsidR="000B0F5C" w:rsidRPr="00CD5881" w14:paraId="52090F7E" w14:textId="77777777" w:rsidTr="00966072">
        <w:tc>
          <w:tcPr>
            <w:tcW w:w="262" w:type="pct"/>
            <w:vAlign w:val="center"/>
          </w:tcPr>
          <w:p w14:paraId="081EE67F" w14:textId="77777777" w:rsidR="000B0F5C" w:rsidRPr="000B0F5C" w:rsidRDefault="000B0F5C" w:rsidP="0066732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bookmarkStart w:id="208" w:name="_Hlk193228873"/>
          </w:p>
        </w:tc>
        <w:tc>
          <w:tcPr>
            <w:tcW w:w="1926" w:type="pct"/>
          </w:tcPr>
          <w:p w14:paraId="2AE4C6D8" w14:textId="67A03505" w:rsidR="000B0F5C" w:rsidRPr="000F4FC1" w:rsidRDefault="000B0F5C" w:rsidP="000F4FC1">
            <w:pPr>
              <w:jc w:val="lef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F4FC1">
              <w:rPr>
                <w:rFonts w:cstheme="minorHAnsi"/>
                <w:b/>
                <w:bCs/>
                <w:sz w:val="20"/>
                <w:szCs w:val="20"/>
              </w:rPr>
              <w:t>Co-variables</w:t>
            </w:r>
          </w:p>
        </w:tc>
        <w:tc>
          <w:tcPr>
            <w:tcW w:w="782" w:type="pct"/>
          </w:tcPr>
          <w:p w14:paraId="25AD0D49" w14:textId="77777777" w:rsidR="000B0F5C" w:rsidRPr="000F4FC1" w:rsidRDefault="000B0F5C" w:rsidP="000F4FC1">
            <w:pPr>
              <w:jc w:val="lef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F4FC1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095" w:type="pct"/>
          </w:tcPr>
          <w:p w14:paraId="7AE36190" w14:textId="77777777" w:rsidR="000B0F5C" w:rsidRPr="000F4FC1" w:rsidRDefault="000B0F5C" w:rsidP="000F4FC1">
            <w:pPr>
              <w:jc w:val="lef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F4FC1">
              <w:rPr>
                <w:rFonts w:cstheme="minorHAns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35" w:type="pct"/>
          </w:tcPr>
          <w:p w14:paraId="0022CC6D" w14:textId="77777777" w:rsidR="000B0F5C" w:rsidRPr="000F4FC1" w:rsidRDefault="000B0F5C" w:rsidP="000F4FC1">
            <w:pPr>
              <w:jc w:val="lef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F4FC1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</w:tr>
      <w:tr w:rsidR="00966072" w:rsidRPr="000F4FC1" w14:paraId="13281D79" w14:textId="77777777" w:rsidTr="00E722C0">
        <w:trPr>
          <w:trHeight w:val="309"/>
        </w:trPr>
        <w:tc>
          <w:tcPr>
            <w:tcW w:w="262" w:type="pct"/>
            <w:vMerge w:val="restart"/>
            <w:textDirection w:val="btLr"/>
            <w:vAlign w:val="center"/>
          </w:tcPr>
          <w:p w14:paraId="78499D80" w14:textId="0B05895B" w:rsidR="00966072" w:rsidRPr="00966072" w:rsidRDefault="00966072" w:rsidP="0066732B">
            <w:pPr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E722C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odel 1</w:t>
            </w:r>
            <w:r w:rsidRPr="00966072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    </w:t>
            </w:r>
          </w:p>
        </w:tc>
        <w:tc>
          <w:tcPr>
            <w:tcW w:w="1926" w:type="pct"/>
            <w:vAlign w:val="bottom"/>
          </w:tcPr>
          <w:p w14:paraId="40A440D2" w14:textId="3E9BD783" w:rsidR="00966072" w:rsidRPr="000F4FC1" w:rsidRDefault="009636F1" w:rsidP="007718A7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ins w:id="209" w:author="PUGNALE Sebastien" w:date="2025-06-02T17:48:00Z" w16du:dateUtc="2025-06-02T15:48:00Z">
              <w:r>
                <w:rPr>
                  <w:rFonts w:cstheme="minorHAnsi"/>
                  <w:color w:val="000000"/>
                  <w:sz w:val="20"/>
                  <w:szCs w:val="20"/>
                </w:rPr>
                <w:t xml:space="preserve">No </w:t>
              </w:r>
            </w:ins>
            <w:ins w:id="210" w:author="PUGNALE Sebastien" w:date="2025-06-02T17:49:00Z" w16du:dateUtc="2025-06-02T15:49:00Z">
              <w:r>
                <w:rPr>
                  <w:rFonts w:cstheme="minorHAnsi"/>
                  <w:color w:val="000000"/>
                  <w:sz w:val="20"/>
                  <w:szCs w:val="20"/>
                </w:rPr>
                <w:t>pre-EMS CPR (reference)</w:t>
              </w:r>
            </w:ins>
            <w:del w:id="211" w:author="PUGNALE Sebastien" w:date="2025-06-02T17:47:00Z" w16du:dateUtc="2025-06-02T15:47:00Z">
              <w:r w:rsidR="00966072" w:rsidRPr="000F4FC1" w:rsidDel="003C5995">
                <w:rPr>
                  <w:rFonts w:cstheme="minorHAnsi"/>
                  <w:color w:val="000000"/>
                  <w:sz w:val="20"/>
                  <w:szCs w:val="20"/>
                </w:rPr>
                <w:delText>Bystander CPR only</w:delText>
              </w:r>
            </w:del>
          </w:p>
        </w:tc>
        <w:tc>
          <w:tcPr>
            <w:tcW w:w="782" w:type="pct"/>
            <w:vAlign w:val="bottom"/>
          </w:tcPr>
          <w:p w14:paraId="78579DAA" w14:textId="6C3D5985" w:rsidR="00966072" w:rsidRPr="007718A7" w:rsidRDefault="0042332D" w:rsidP="007718A7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ins w:id="212" w:author="PUGNALE Sebastien" w:date="2025-06-02T17:51:00Z" w16du:dateUtc="2025-06-02T15:51:00Z">
              <w:r>
                <w:rPr>
                  <w:rFonts w:cstheme="minorHAnsi"/>
                  <w:color w:val="000000"/>
                  <w:sz w:val="20"/>
                  <w:szCs w:val="20"/>
                </w:rPr>
                <w:t>1</w:t>
              </w:r>
            </w:ins>
            <w:del w:id="213" w:author="PUGNALE Sebastien" w:date="2025-06-02T17:47:00Z" w16du:dateUtc="2025-06-02T15:47:00Z">
              <w:r w:rsidR="00966072" w:rsidRPr="007718A7" w:rsidDel="003C5995">
                <w:rPr>
                  <w:rFonts w:cstheme="minorHAnsi"/>
                  <w:color w:val="000000"/>
                  <w:sz w:val="20"/>
                  <w:szCs w:val="20"/>
                </w:rPr>
                <w:delText>1</w:delText>
              </w:r>
              <w:r w:rsidR="00524B07" w:rsidDel="003C5995">
                <w:rPr>
                  <w:rFonts w:cstheme="minorHAnsi"/>
                  <w:color w:val="000000"/>
                  <w:sz w:val="20"/>
                  <w:szCs w:val="20"/>
                </w:rPr>
                <w:delText>.</w:delText>
              </w:r>
              <w:r w:rsidR="00966072" w:rsidRPr="007718A7" w:rsidDel="003C5995">
                <w:rPr>
                  <w:rFonts w:cstheme="minorHAnsi"/>
                  <w:color w:val="000000"/>
                  <w:sz w:val="20"/>
                  <w:szCs w:val="20"/>
                </w:rPr>
                <w:delText>74</w:delText>
              </w:r>
            </w:del>
          </w:p>
        </w:tc>
        <w:tc>
          <w:tcPr>
            <w:tcW w:w="1095" w:type="pct"/>
            <w:vAlign w:val="bottom"/>
          </w:tcPr>
          <w:p w14:paraId="544879BE" w14:textId="32E01FEF" w:rsidR="00966072" w:rsidRPr="007718A7" w:rsidRDefault="00966072" w:rsidP="007718A7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del w:id="214" w:author="PUGNALE Sebastien" w:date="2025-06-02T17:47:00Z" w16du:dateUtc="2025-06-02T15:47:00Z">
              <w:r w:rsidRPr="007718A7" w:rsidDel="003C5995">
                <w:rPr>
                  <w:rFonts w:cstheme="minorHAnsi"/>
                  <w:color w:val="000000"/>
                  <w:sz w:val="20"/>
                  <w:szCs w:val="20"/>
                </w:rPr>
                <w:delText>1</w:delText>
              </w:r>
              <w:r w:rsidR="00524B07" w:rsidDel="003C5995">
                <w:rPr>
                  <w:rFonts w:cstheme="minorHAnsi"/>
                  <w:color w:val="000000"/>
                  <w:sz w:val="20"/>
                  <w:szCs w:val="20"/>
                </w:rPr>
                <w:delText>.</w:delText>
              </w:r>
              <w:r w:rsidRPr="007718A7" w:rsidDel="003C5995">
                <w:rPr>
                  <w:rFonts w:cstheme="minorHAnsi"/>
                  <w:color w:val="000000"/>
                  <w:sz w:val="20"/>
                  <w:szCs w:val="20"/>
                </w:rPr>
                <w:delText>10</w:delText>
              </w:r>
              <w:r w:rsidDel="003C5995">
                <w:rPr>
                  <w:rFonts w:cstheme="minorHAnsi"/>
                  <w:color w:val="000000"/>
                  <w:sz w:val="20"/>
                  <w:szCs w:val="20"/>
                </w:rPr>
                <w:delText xml:space="preserve"> – 2.80</w:delText>
              </w:r>
            </w:del>
            <w:ins w:id="215" w:author="PUGNALE Sebastien" w:date="2025-06-02T17:51:00Z" w16du:dateUtc="2025-06-02T15:51:00Z">
              <w:r w:rsidR="0042332D">
                <w:rPr>
                  <w:rFonts w:cstheme="minorHAnsi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935" w:type="pct"/>
            <w:vAlign w:val="bottom"/>
          </w:tcPr>
          <w:p w14:paraId="7B7358F1" w14:textId="627D6491" w:rsidR="00966072" w:rsidRPr="007718A7" w:rsidRDefault="00966072" w:rsidP="007718A7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del w:id="216" w:author="PUGNALE Sebastien" w:date="2025-06-02T17:47:00Z" w16du:dateUtc="2025-06-02T15:47:00Z">
              <w:r w:rsidRPr="007718A7" w:rsidDel="003C5995">
                <w:rPr>
                  <w:rFonts w:cstheme="minorHAnsi"/>
                  <w:color w:val="000000"/>
                  <w:sz w:val="20"/>
                  <w:szCs w:val="20"/>
                </w:rPr>
                <w:delText>0</w:delText>
              </w:r>
              <w:r w:rsidR="00524B07" w:rsidDel="003C5995">
                <w:rPr>
                  <w:rFonts w:cstheme="minorHAnsi"/>
                  <w:color w:val="000000"/>
                  <w:sz w:val="20"/>
                  <w:szCs w:val="20"/>
                </w:rPr>
                <w:delText>.</w:delText>
              </w:r>
              <w:r w:rsidRPr="007718A7" w:rsidDel="003C5995">
                <w:rPr>
                  <w:rFonts w:cstheme="minorHAnsi"/>
                  <w:color w:val="000000"/>
                  <w:sz w:val="20"/>
                  <w:szCs w:val="20"/>
                </w:rPr>
                <w:delText>0</w:delText>
              </w:r>
              <w:r w:rsidR="002A335B" w:rsidDel="003C5995">
                <w:rPr>
                  <w:rFonts w:cstheme="minorHAnsi"/>
                  <w:color w:val="000000"/>
                  <w:sz w:val="20"/>
                  <w:szCs w:val="20"/>
                </w:rPr>
                <w:delText>2</w:delText>
              </w:r>
            </w:del>
            <w:ins w:id="217" w:author="PUGNALE Sebastien" w:date="2025-06-02T17:51:00Z" w16du:dateUtc="2025-06-02T15:51:00Z">
              <w:r w:rsidR="0042332D">
                <w:rPr>
                  <w:rFonts w:cstheme="minorHAnsi"/>
                  <w:color w:val="000000"/>
                  <w:sz w:val="20"/>
                  <w:szCs w:val="20"/>
                </w:rPr>
                <w:t>-</w:t>
              </w:r>
            </w:ins>
          </w:p>
        </w:tc>
      </w:tr>
      <w:tr w:rsidR="003C5995" w:rsidRPr="000F4FC1" w14:paraId="4963132C" w14:textId="77777777" w:rsidTr="00E722C0">
        <w:trPr>
          <w:trHeight w:val="309"/>
          <w:ins w:id="218" w:author="PUGNALE Sebastien" w:date="2025-06-02T17:46:00Z"/>
        </w:trPr>
        <w:tc>
          <w:tcPr>
            <w:tcW w:w="262" w:type="pct"/>
            <w:vMerge/>
            <w:textDirection w:val="btLr"/>
            <w:vAlign w:val="center"/>
          </w:tcPr>
          <w:p w14:paraId="274DE892" w14:textId="77777777" w:rsidR="003C5995" w:rsidRPr="00E722C0" w:rsidRDefault="003C5995" w:rsidP="003C5995">
            <w:pPr>
              <w:ind w:left="113" w:right="113"/>
              <w:jc w:val="center"/>
              <w:rPr>
                <w:ins w:id="219" w:author="PUGNALE Sebastien" w:date="2025-06-02T17:46:00Z" w16du:dateUtc="2025-06-02T15:46:00Z"/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26" w:type="pct"/>
            <w:vAlign w:val="bottom"/>
          </w:tcPr>
          <w:p w14:paraId="72E002A7" w14:textId="0CB8264C" w:rsidR="003C5995" w:rsidRPr="000F4FC1" w:rsidRDefault="003C5995" w:rsidP="003C5995">
            <w:pPr>
              <w:jc w:val="left"/>
              <w:rPr>
                <w:ins w:id="220" w:author="PUGNALE Sebastien" w:date="2025-06-02T17:46:00Z" w16du:dateUtc="2025-06-02T15:46:00Z"/>
                <w:rFonts w:cstheme="minorHAnsi"/>
                <w:color w:val="000000"/>
                <w:sz w:val="20"/>
                <w:szCs w:val="20"/>
              </w:rPr>
            </w:pPr>
            <w:ins w:id="221" w:author="PUGNALE Sebastien" w:date="2025-06-02T17:47:00Z" w16du:dateUtc="2025-06-02T15:47:00Z">
              <w:r w:rsidRPr="000F4FC1">
                <w:rPr>
                  <w:rFonts w:cstheme="minorHAnsi"/>
                  <w:color w:val="000000"/>
                  <w:sz w:val="20"/>
                  <w:szCs w:val="20"/>
                </w:rPr>
                <w:t>Bystander CPR only</w:t>
              </w:r>
            </w:ins>
          </w:p>
        </w:tc>
        <w:tc>
          <w:tcPr>
            <w:tcW w:w="782" w:type="pct"/>
            <w:vAlign w:val="bottom"/>
          </w:tcPr>
          <w:p w14:paraId="16D2A3CD" w14:textId="7E391A27" w:rsidR="003C5995" w:rsidRPr="007718A7" w:rsidRDefault="003C5995" w:rsidP="003C5995">
            <w:pPr>
              <w:jc w:val="left"/>
              <w:rPr>
                <w:ins w:id="222" w:author="PUGNALE Sebastien" w:date="2025-06-02T17:46:00Z" w16du:dateUtc="2025-06-02T15:46:00Z"/>
                <w:rFonts w:cstheme="minorHAnsi"/>
                <w:color w:val="000000"/>
                <w:sz w:val="20"/>
                <w:szCs w:val="20"/>
              </w:rPr>
            </w:pPr>
            <w:ins w:id="223" w:author="PUGNALE Sebastien" w:date="2025-06-02T17:47:00Z" w16du:dateUtc="2025-06-02T15:47:00Z">
              <w:r w:rsidRPr="007718A7">
                <w:rPr>
                  <w:rFonts w:cstheme="minorHAnsi"/>
                  <w:color w:val="000000"/>
                  <w:sz w:val="20"/>
                  <w:szCs w:val="20"/>
                </w:rPr>
                <w:t>1</w:t>
              </w:r>
              <w:r>
                <w:rPr>
                  <w:rFonts w:cstheme="minorHAnsi"/>
                  <w:color w:val="000000"/>
                  <w:sz w:val="20"/>
                  <w:szCs w:val="20"/>
                </w:rPr>
                <w:t>.</w:t>
              </w:r>
            </w:ins>
            <w:ins w:id="224" w:author="PUGNALE Sebastien" w:date="2025-06-02T17:51:00Z" w16du:dateUtc="2025-06-02T15:51:00Z">
              <w:r w:rsidR="0042332D">
                <w:rPr>
                  <w:rFonts w:cstheme="minorHAnsi"/>
                  <w:color w:val="000000"/>
                  <w:sz w:val="20"/>
                  <w:szCs w:val="20"/>
                </w:rPr>
                <w:t>81</w:t>
              </w:r>
            </w:ins>
          </w:p>
        </w:tc>
        <w:tc>
          <w:tcPr>
            <w:tcW w:w="1095" w:type="pct"/>
            <w:vAlign w:val="bottom"/>
          </w:tcPr>
          <w:p w14:paraId="29E2AEF0" w14:textId="329B4880" w:rsidR="003C5995" w:rsidRPr="007718A7" w:rsidRDefault="003C5995" w:rsidP="003C5995">
            <w:pPr>
              <w:jc w:val="left"/>
              <w:rPr>
                <w:ins w:id="225" w:author="PUGNALE Sebastien" w:date="2025-06-02T17:46:00Z" w16du:dateUtc="2025-06-02T15:46:00Z"/>
                <w:rFonts w:cstheme="minorHAnsi"/>
                <w:color w:val="000000"/>
                <w:sz w:val="20"/>
                <w:szCs w:val="20"/>
              </w:rPr>
            </w:pPr>
            <w:ins w:id="226" w:author="PUGNALE Sebastien" w:date="2025-06-02T17:47:00Z" w16du:dateUtc="2025-06-02T15:47:00Z">
              <w:r w:rsidRPr="007718A7">
                <w:rPr>
                  <w:rFonts w:cstheme="minorHAnsi"/>
                  <w:color w:val="000000"/>
                  <w:sz w:val="20"/>
                  <w:szCs w:val="20"/>
                </w:rPr>
                <w:t>1</w:t>
              </w:r>
              <w:r>
                <w:rPr>
                  <w:rFonts w:cstheme="minorHAnsi"/>
                  <w:color w:val="000000"/>
                  <w:sz w:val="20"/>
                  <w:szCs w:val="20"/>
                </w:rPr>
                <w:t>.</w:t>
              </w:r>
              <w:r w:rsidRPr="007718A7">
                <w:rPr>
                  <w:rFonts w:cstheme="minorHAnsi"/>
                  <w:color w:val="000000"/>
                  <w:sz w:val="20"/>
                  <w:szCs w:val="20"/>
                </w:rPr>
                <w:t>1</w:t>
              </w:r>
            </w:ins>
            <w:ins w:id="227" w:author="PUGNALE Sebastien" w:date="2025-06-02T17:51:00Z" w16du:dateUtc="2025-06-02T15:51:00Z">
              <w:r w:rsidR="0042332D">
                <w:rPr>
                  <w:rFonts w:cstheme="minorHAnsi"/>
                  <w:color w:val="000000"/>
                  <w:sz w:val="20"/>
                  <w:szCs w:val="20"/>
                </w:rPr>
                <w:t>1</w:t>
              </w:r>
            </w:ins>
            <w:ins w:id="228" w:author="PUGNALE Sebastien" w:date="2025-06-02T17:47:00Z" w16du:dateUtc="2025-06-02T15:47:00Z">
              <w:r>
                <w:rPr>
                  <w:rFonts w:cstheme="minorHAnsi"/>
                  <w:color w:val="000000"/>
                  <w:sz w:val="20"/>
                  <w:szCs w:val="20"/>
                </w:rPr>
                <w:t xml:space="preserve"> – 2.</w:t>
              </w:r>
            </w:ins>
            <w:ins w:id="229" w:author="PUGNALE Sebastien" w:date="2025-06-02T17:51:00Z" w16du:dateUtc="2025-06-02T15:51:00Z">
              <w:r w:rsidR="0042332D">
                <w:rPr>
                  <w:rFonts w:cstheme="minorHAnsi"/>
                  <w:color w:val="000000"/>
                  <w:sz w:val="20"/>
                  <w:szCs w:val="20"/>
                </w:rPr>
                <w:t>96</w:t>
              </w:r>
            </w:ins>
          </w:p>
        </w:tc>
        <w:tc>
          <w:tcPr>
            <w:tcW w:w="935" w:type="pct"/>
            <w:vAlign w:val="bottom"/>
          </w:tcPr>
          <w:p w14:paraId="785E0141" w14:textId="7F3E351D" w:rsidR="003C5995" w:rsidRPr="007718A7" w:rsidRDefault="003C5995" w:rsidP="003C5995">
            <w:pPr>
              <w:jc w:val="left"/>
              <w:rPr>
                <w:ins w:id="230" w:author="PUGNALE Sebastien" w:date="2025-06-02T17:46:00Z" w16du:dateUtc="2025-06-02T15:46:00Z"/>
                <w:rFonts w:cstheme="minorHAnsi"/>
                <w:color w:val="000000"/>
                <w:sz w:val="20"/>
                <w:szCs w:val="20"/>
              </w:rPr>
            </w:pPr>
            <w:ins w:id="231" w:author="PUGNALE Sebastien" w:date="2025-06-02T17:47:00Z" w16du:dateUtc="2025-06-02T15:47:00Z">
              <w:r w:rsidRPr="007718A7">
                <w:rPr>
                  <w:rFonts w:cstheme="minorHAnsi"/>
                  <w:color w:val="000000"/>
                  <w:sz w:val="20"/>
                  <w:szCs w:val="20"/>
                </w:rPr>
                <w:t>0</w:t>
              </w:r>
              <w:r>
                <w:rPr>
                  <w:rFonts w:cstheme="minorHAnsi"/>
                  <w:color w:val="000000"/>
                  <w:sz w:val="20"/>
                  <w:szCs w:val="20"/>
                </w:rPr>
                <w:t>.</w:t>
              </w:r>
              <w:r w:rsidRPr="007718A7">
                <w:rPr>
                  <w:rFonts w:cstheme="minorHAnsi"/>
                  <w:color w:val="000000"/>
                  <w:sz w:val="20"/>
                  <w:szCs w:val="20"/>
                </w:rPr>
                <w:t>0</w:t>
              </w:r>
            </w:ins>
            <w:ins w:id="232" w:author="PUGNALE Sebastien" w:date="2025-06-02T17:51:00Z" w16du:dateUtc="2025-06-02T15:51:00Z">
              <w:r w:rsidR="0042332D">
                <w:rPr>
                  <w:rFonts w:cstheme="minorHAnsi"/>
                  <w:color w:val="000000"/>
                  <w:sz w:val="20"/>
                  <w:szCs w:val="20"/>
                </w:rPr>
                <w:t>1</w:t>
              </w:r>
            </w:ins>
            <w:ins w:id="233" w:author="PUGNALE Sebastien" w:date="2025-06-02T17:52:00Z" w16du:dateUtc="2025-06-02T15:52:00Z">
              <w:r w:rsidR="0042332D">
                <w:rPr>
                  <w:rFonts w:cstheme="minorHAnsi"/>
                  <w:color w:val="000000"/>
                  <w:sz w:val="20"/>
                  <w:szCs w:val="20"/>
                </w:rPr>
                <w:t>8</w:t>
              </w:r>
            </w:ins>
          </w:p>
        </w:tc>
      </w:tr>
      <w:tr w:rsidR="003C5995" w:rsidRPr="000F4FC1" w14:paraId="02066EC9" w14:textId="77777777" w:rsidTr="00E722C0">
        <w:trPr>
          <w:trHeight w:val="309"/>
        </w:trPr>
        <w:tc>
          <w:tcPr>
            <w:tcW w:w="262" w:type="pct"/>
            <w:vMerge/>
            <w:vAlign w:val="center"/>
          </w:tcPr>
          <w:p w14:paraId="2BC3564F" w14:textId="77777777" w:rsidR="003C5995" w:rsidRPr="000B0F5C" w:rsidRDefault="003C5995" w:rsidP="003C5995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26" w:type="pct"/>
            <w:vAlign w:val="bottom"/>
          </w:tcPr>
          <w:p w14:paraId="04FF719E" w14:textId="09881FF3" w:rsidR="003C5995" w:rsidRPr="000F4FC1" w:rsidRDefault="003C5995" w:rsidP="003C5995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4FC1">
              <w:rPr>
                <w:rFonts w:cstheme="minorHAnsi"/>
                <w:color w:val="000000"/>
                <w:sz w:val="20"/>
                <w:szCs w:val="20"/>
              </w:rPr>
              <w:t>VCR CPR only</w:t>
            </w:r>
          </w:p>
        </w:tc>
        <w:tc>
          <w:tcPr>
            <w:tcW w:w="782" w:type="pct"/>
            <w:vAlign w:val="bottom"/>
          </w:tcPr>
          <w:p w14:paraId="56B678E3" w14:textId="10FBE626" w:rsidR="003C5995" w:rsidRPr="007718A7" w:rsidRDefault="003C5995" w:rsidP="003C5995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A7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7718A7">
              <w:rPr>
                <w:rFonts w:cstheme="minorHAnsi"/>
                <w:color w:val="000000"/>
                <w:sz w:val="20"/>
                <w:szCs w:val="20"/>
              </w:rPr>
              <w:t>6</w:t>
            </w:r>
            <w:ins w:id="234" w:author="PUGNALE Sebastien" w:date="2025-06-02T17:52:00Z" w16du:dateUtc="2025-06-02T15:52:00Z">
              <w:r w:rsidR="0042332D">
                <w:rPr>
                  <w:rFonts w:cstheme="minorHAnsi"/>
                  <w:color w:val="000000"/>
                  <w:sz w:val="20"/>
                  <w:szCs w:val="20"/>
                </w:rPr>
                <w:t>0</w:t>
              </w:r>
            </w:ins>
            <w:del w:id="235" w:author="PUGNALE Sebastien" w:date="2025-06-02T17:52:00Z" w16du:dateUtc="2025-06-02T15:52:00Z">
              <w:r w:rsidRPr="007718A7" w:rsidDel="0042332D">
                <w:rPr>
                  <w:rFonts w:cstheme="minorHAnsi"/>
                  <w:color w:val="000000"/>
                  <w:sz w:val="20"/>
                  <w:szCs w:val="20"/>
                </w:rPr>
                <w:delText>5</w:delText>
              </w:r>
            </w:del>
          </w:p>
        </w:tc>
        <w:tc>
          <w:tcPr>
            <w:tcW w:w="1095" w:type="pct"/>
            <w:vAlign w:val="bottom"/>
          </w:tcPr>
          <w:p w14:paraId="3148890A" w14:textId="112AB12E" w:rsidR="003C5995" w:rsidRPr="007718A7" w:rsidRDefault="003C5995" w:rsidP="003C5995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A7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7718A7">
              <w:rPr>
                <w:rFonts w:cstheme="minorHAnsi"/>
                <w:color w:val="000000"/>
                <w:sz w:val="20"/>
                <w:szCs w:val="20"/>
              </w:rPr>
              <w:t>3</w:t>
            </w:r>
            <w:ins w:id="236" w:author="PUGNALE Sebastien" w:date="2025-06-02T17:52:00Z" w16du:dateUtc="2025-06-02T15:52:00Z">
              <w:r w:rsidR="0042332D">
                <w:rPr>
                  <w:rFonts w:cstheme="minorHAnsi"/>
                  <w:color w:val="000000"/>
                  <w:sz w:val="20"/>
                  <w:szCs w:val="20"/>
                </w:rPr>
                <w:t>0</w:t>
              </w:r>
            </w:ins>
            <w:del w:id="237" w:author="PUGNALE Sebastien" w:date="2025-06-02T17:52:00Z" w16du:dateUtc="2025-06-02T15:52:00Z">
              <w:r w:rsidRPr="007718A7" w:rsidDel="0042332D">
                <w:rPr>
                  <w:rFonts w:cstheme="minorHAnsi"/>
                  <w:color w:val="000000"/>
                  <w:sz w:val="20"/>
                  <w:szCs w:val="20"/>
                </w:rPr>
                <w:delText>3</w:delText>
              </w:r>
            </w:del>
            <w:r>
              <w:rPr>
                <w:rFonts w:cstheme="minorHAnsi"/>
                <w:color w:val="000000"/>
                <w:sz w:val="20"/>
                <w:szCs w:val="20"/>
              </w:rPr>
              <w:t xml:space="preserve"> – 1.2</w:t>
            </w:r>
            <w:ins w:id="238" w:author="PUGNALE Sebastien" w:date="2025-06-02T17:52:00Z" w16du:dateUtc="2025-06-02T15:52:00Z">
              <w:r w:rsidR="0042332D">
                <w:rPr>
                  <w:rFonts w:cstheme="minorHAnsi"/>
                  <w:color w:val="000000"/>
                  <w:sz w:val="20"/>
                  <w:szCs w:val="20"/>
                </w:rPr>
                <w:t>1</w:t>
              </w:r>
            </w:ins>
            <w:del w:id="239" w:author="PUGNALE Sebastien" w:date="2025-06-02T17:52:00Z" w16du:dateUtc="2025-06-02T15:52:00Z">
              <w:r w:rsidDel="0042332D">
                <w:rPr>
                  <w:rFonts w:cstheme="minorHAnsi"/>
                  <w:color w:val="000000"/>
                  <w:sz w:val="20"/>
                  <w:szCs w:val="20"/>
                </w:rPr>
                <w:delText>5</w:delText>
              </w:r>
            </w:del>
          </w:p>
        </w:tc>
        <w:tc>
          <w:tcPr>
            <w:tcW w:w="935" w:type="pct"/>
            <w:vAlign w:val="bottom"/>
          </w:tcPr>
          <w:p w14:paraId="46BDFFAD" w14:textId="74B8A714" w:rsidR="003C5995" w:rsidRPr="007718A7" w:rsidRDefault="003C5995" w:rsidP="003C5995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A7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ins w:id="240" w:author="PUGNALE Sebastien" w:date="2025-06-02T17:52:00Z" w16du:dateUtc="2025-06-02T15:52:00Z">
              <w:r w:rsidR="0042332D">
                <w:rPr>
                  <w:rFonts w:cstheme="minorHAnsi"/>
                  <w:color w:val="000000"/>
                  <w:sz w:val="20"/>
                  <w:szCs w:val="20"/>
                </w:rPr>
                <w:t>15</w:t>
              </w:r>
            </w:ins>
            <w:del w:id="241" w:author="PUGNALE Sebastien" w:date="2025-06-02T17:52:00Z" w16du:dateUtc="2025-06-02T15:52:00Z">
              <w:r w:rsidRPr="007718A7" w:rsidDel="0042332D">
                <w:rPr>
                  <w:rFonts w:cstheme="minorHAnsi"/>
                  <w:color w:val="000000"/>
                  <w:sz w:val="20"/>
                  <w:szCs w:val="20"/>
                </w:rPr>
                <w:delText>20</w:delText>
              </w:r>
            </w:del>
          </w:p>
        </w:tc>
      </w:tr>
      <w:tr w:rsidR="003C5995" w:rsidRPr="000F4FC1" w14:paraId="7223CF03" w14:textId="77777777" w:rsidTr="00E722C0">
        <w:trPr>
          <w:trHeight w:val="309"/>
        </w:trPr>
        <w:tc>
          <w:tcPr>
            <w:tcW w:w="262" w:type="pct"/>
            <w:vMerge/>
            <w:vAlign w:val="center"/>
          </w:tcPr>
          <w:p w14:paraId="55224ED6" w14:textId="77777777" w:rsidR="003C5995" w:rsidRPr="000B0F5C" w:rsidRDefault="003C5995" w:rsidP="003C5995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26" w:type="pct"/>
            <w:vAlign w:val="bottom"/>
          </w:tcPr>
          <w:p w14:paraId="4BD4CDD1" w14:textId="40931CD9" w:rsidR="003C5995" w:rsidRPr="000F4FC1" w:rsidRDefault="003C5995" w:rsidP="003C5995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4FC1">
              <w:rPr>
                <w:rFonts w:cstheme="minorHAnsi"/>
                <w:color w:val="000000"/>
                <w:sz w:val="20"/>
                <w:szCs w:val="20"/>
              </w:rPr>
              <w:t>Bystander and VCR CPR</w:t>
            </w:r>
          </w:p>
        </w:tc>
        <w:tc>
          <w:tcPr>
            <w:tcW w:w="782" w:type="pct"/>
            <w:vAlign w:val="bottom"/>
          </w:tcPr>
          <w:p w14:paraId="3DE898A1" w14:textId="585256CD" w:rsidR="003C5995" w:rsidRPr="007718A7" w:rsidRDefault="003C5995" w:rsidP="003C5995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A7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7718A7">
              <w:rPr>
                <w:rFonts w:cstheme="minorHAnsi"/>
                <w:color w:val="000000"/>
                <w:sz w:val="20"/>
                <w:szCs w:val="20"/>
              </w:rPr>
              <w:t>0</w:t>
            </w:r>
            <w:ins w:id="242" w:author="PUGNALE Sebastien" w:date="2025-06-02T17:52:00Z" w16du:dateUtc="2025-06-02T15:52:00Z">
              <w:r w:rsidR="0042332D">
                <w:rPr>
                  <w:rFonts w:cstheme="minorHAnsi"/>
                  <w:color w:val="000000"/>
                  <w:sz w:val="20"/>
                  <w:szCs w:val="20"/>
                </w:rPr>
                <w:t>6</w:t>
              </w:r>
            </w:ins>
            <w:del w:id="243" w:author="PUGNALE Sebastien" w:date="2025-06-02T17:52:00Z" w16du:dateUtc="2025-06-02T15:52:00Z">
              <w:r w:rsidRPr="007718A7" w:rsidDel="0042332D">
                <w:rPr>
                  <w:rFonts w:cstheme="minorHAnsi"/>
                  <w:color w:val="000000"/>
                  <w:sz w:val="20"/>
                  <w:szCs w:val="20"/>
                </w:rPr>
                <w:delText>4</w:delText>
              </w:r>
            </w:del>
          </w:p>
        </w:tc>
        <w:tc>
          <w:tcPr>
            <w:tcW w:w="1095" w:type="pct"/>
            <w:vAlign w:val="bottom"/>
          </w:tcPr>
          <w:p w14:paraId="1F3430D5" w14:textId="0D69B90A" w:rsidR="003C5995" w:rsidRPr="007718A7" w:rsidRDefault="003C5995" w:rsidP="003C5995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A7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7718A7">
              <w:rPr>
                <w:rFonts w:cstheme="minorHAnsi"/>
                <w:color w:val="000000"/>
                <w:sz w:val="20"/>
                <w:szCs w:val="20"/>
              </w:rPr>
              <w:t>6</w:t>
            </w:r>
            <w:ins w:id="244" w:author="PUGNALE Sebastien" w:date="2025-06-02T17:52:00Z" w16du:dateUtc="2025-06-02T15:52:00Z">
              <w:r w:rsidR="0042332D">
                <w:rPr>
                  <w:rFonts w:cstheme="minorHAnsi"/>
                  <w:color w:val="000000"/>
                  <w:sz w:val="20"/>
                  <w:szCs w:val="20"/>
                </w:rPr>
                <w:t>3</w:t>
              </w:r>
            </w:ins>
            <w:del w:id="245" w:author="PUGNALE Sebastien" w:date="2025-06-02T17:52:00Z" w16du:dateUtc="2025-06-02T15:52:00Z">
              <w:r w:rsidRPr="007718A7" w:rsidDel="0042332D">
                <w:rPr>
                  <w:rFonts w:cstheme="minorHAnsi"/>
                  <w:color w:val="000000"/>
                  <w:sz w:val="20"/>
                  <w:szCs w:val="20"/>
                </w:rPr>
                <w:delText>2</w:delText>
              </w:r>
            </w:del>
            <w:r>
              <w:rPr>
                <w:rFonts w:cstheme="minorHAnsi"/>
                <w:color w:val="000000"/>
                <w:sz w:val="20"/>
                <w:szCs w:val="20"/>
              </w:rPr>
              <w:t xml:space="preserve"> – 1.</w:t>
            </w:r>
            <w:ins w:id="246" w:author="PUGNALE Sebastien" w:date="2025-06-02T17:52:00Z" w16du:dateUtc="2025-06-02T15:52:00Z">
              <w:r w:rsidR="0042332D">
                <w:rPr>
                  <w:rFonts w:cstheme="minorHAnsi"/>
                  <w:color w:val="000000"/>
                  <w:sz w:val="20"/>
                  <w:szCs w:val="20"/>
                </w:rPr>
                <w:t>80</w:t>
              </w:r>
            </w:ins>
            <w:del w:id="247" w:author="PUGNALE Sebastien" w:date="2025-06-02T17:52:00Z" w16du:dateUtc="2025-06-02T15:52:00Z">
              <w:r w:rsidDel="0042332D">
                <w:rPr>
                  <w:rFonts w:cstheme="minorHAnsi"/>
                  <w:color w:val="000000"/>
                  <w:sz w:val="20"/>
                  <w:szCs w:val="20"/>
                </w:rPr>
                <w:delText>73</w:delText>
              </w:r>
            </w:del>
          </w:p>
        </w:tc>
        <w:tc>
          <w:tcPr>
            <w:tcW w:w="935" w:type="pct"/>
            <w:vAlign w:val="bottom"/>
          </w:tcPr>
          <w:p w14:paraId="304214C6" w14:textId="6C18931C" w:rsidR="003C5995" w:rsidRPr="007718A7" w:rsidRDefault="003C5995" w:rsidP="003C5995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A7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7718A7">
              <w:rPr>
                <w:rFonts w:cstheme="minorHAnsi"/>
                <w:color w:val="000000"/>
                <w:sz w:val="20"/>
                <w:szCs w:val="20"/>
              </w:rPr>
              <w:t>8</w:t>
            </w:r>
            <w:ins w:id="248" w:author="PUGNALE Sebastien" w:date="2025-06-02T17:52:00Z" w16du:dateUtc="2025-06-02T15:52:00Z">
              <w:r w:rsidR="0042332D">
                <w:rPr>
                  <w:rFonts w:cstheme="minorHAnsi"/>
                  <w:color w:val="000000"/>
                  <w:sz w:val="20"/>
                  <w:szCs w:val="20"/>
                </w:rPr>
                <w:t>2</w:t>
              </w:r>
            </w:ins>
            <w:del w:id="249" w:author="PUGNALE Sebastien" w:date="2025-06-02T17:52:00Z" w16du:dateUtc="2025-06-02T15:52:00Z">
              <w:r w:rsidRPr="007718A7" w:rsidDel="0042332D">
                <w:rPr>
                  <w:rFonts w:cstheme="minorHAnsi"/>
                  <w:color w:val="000000"/>
                  <w:sz w:val="20"/>
                  <w:szCs w:val="20"/>
                </w:rPr>
                <w:delText>7</w:delText>
              </w:r>
            </w:del>
          </w:p>
        </w:tc>
      </w:tr>
      <w:tr w:rsidR="003C5995" w:rsidRPr="000F4FC1" w14:paraId="08E1D1F9" w14:textId="77777777" w:rsidTr="00E722C0">
        <w:trPr>
          <w:trHeight w:val="309"/>
        </w:trPr>
        <w:tc>
          <w:tcPr>
            <w:tcW w:w="262" w:type="pct"/>
            <w:vAlign w:val="center"/>
          </w:tcPr>
          <w:p w14:paraId="1DBABEC5" w14:textId="77777777" w:rsidR="003C5995" w:rsidRPr="000B0F5C" w:rsidRDefault="003C5995" w:rsidP="003C5995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26" w:type="pct"/>
            <w:vAlign w:val="bottom"/>
          </w:tcPr>
          <w:p w14:paraId="20353B73" w14:textId="77777777" w:rsidR="003C5995" w:rsidRPr="000F4FC1" w:rsidRDefault="003C5995" w:rsidP="003C5995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82" w:type="pct"/>
            <w:vAlign w:val="bottom"/>
          </w:tcPr>
          <w:p w14:paraId="353660E0" w14:textId="77777777" w:rsidR="003C5995" w:rsidRPr="007718A7" w:rsidRDefault="003C5995" w:rsidP="003C5995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pct"/>
            <w:vAlign w:val="bottom"/>
          </w:tcPr>
          <w:p w14:paraId="022F50C3" w14:textId="77777777" w:rsidR="003C5995" w:rsidRPr="007718A7" w:rsidRDefault="003C5995" w:rsidP="003C5995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35" w:type="pct"/>
            <w:vAlign w:val="bottom"/>
          </w:tcPr>
          <w:p w14:paraId="6C3A0514" w14:textId="77777777" w:rsidR="003C5995" w:rsidRPr="007718A7" w:rsidRDefault="003C5995" w:rsidP="003C5995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530B61" w:rsidRPr="000F4FC1" w14:paraId="009F8CC5" w14:textId="77777777" w:rsidTr="00E722C0">
        <w:trPr>
          <w:trHeight w:val="309"/>
        </w:trPr>
        <w:tc>
          <w:tcPr>
            <w:tcW w:w="262" w:type="pct"/>
            <w:vMerge w:val="restart"/>
            <w:textDirection w:val="btLr"/>
            <w:vAlign w:val="center"/>
          </w:tcPr>
          <w:p w14:paraId="473FB48B" w14:textId="518DB838" w:rsidR="00530B61" w:rsidRPr="00966072" w:rsidRDefault="00530B61" w:rsidP="00530B61">
            <w:pPr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E722C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926" w:type="pct"/>
            <w:vAlign w:val="bottom"/>
          </w:tcPr>
          <w:p w14:paraId="739A550B" w14:textId="503B8B5F" w:rsidR="00530B61" w:rsidRPr="000F4FC1" w:rsidRDefault="00530B61" w:rsidP="00530B61">
            <w:pPr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ins w:id="250" w:author="PUGNALE Sebastien" w:date="2025-06-02T17:49:00Z" w16du:dateUtc="2025-06-02T15:49:00Z">
              <w:r>
                <w:rPr>
                  <w:rFonts w:cstheme="minorHAnsi"/>
                  <w:color w:val="000000"/>
                  <w:sz w:val="20"/>
                  <w:szCs w:val="20"/>
                </w:rPr>
                <w:t>No pre-EMS CPR (reference)</w:t>
              </w:r>
            </w:ins>
            <w:del w:id="251" w:author="PUGNALE Sebastien" w:date="2025-06-02T17:47:00Z" w16du:dateUtc="2025-06-02T15:47:00Z">
              <w:r w:rsidRPr="000F4FC1" w:rsidDel="003C5995">
                <w:rPr>
                  <w:rFonts w:cstheme="minorHAnsi"/>
                  <w:color w:val="000000"/>
                  <w:sz w:val="20"/>
                  <w:szCs w:val="20"/>
                </w:rPr>
                <w:delText>Bystander CPR only</w:delText>
              </w:r>
            </w:del>
          </w:p>
        </w:tc>
        <w:tc>
          <w:tcPr>
            <w:tcW w:w="782" w:type="pct"/>
            <w:vAlign w:val="bottom"/>
          </w:tcPr>
          <w:p w14:paraId="02BD8EB2" w14:textId="4F51F421" w:rsidR="00530B61" w:rsidRPr="007718A7" w:rsidRDefault="00391F5C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ins w:id="252" w:author="PUGNALE Sebastien" w:date="2025-06-02T17:53:00Z" w16du:dateUtc="2025-06-02T15:53:00Z">
              <w:r>
                <w:rPr>
                  <w:rFonts w:cstheme="minorHAnsi"/>
                  <w:color w:val="000000"/>
                  <w:sz w:val="20"/>
                  <w:szCs w:val="20"/>
                </w:rPr>
                <w:t>1</w:t>
              </w:r>
            </w:ins>
            <w:del w:id="253" w:author="PUGNALE Sebastien" w:date="2025-06-02T17:47:00Z" w16du:dateUtc="2025-06-02T15:47:00Z">
              <w:r w:rsidR="00530B61" w:rsidDel="003C5995">
                <w:rPr>
                  <w:rFonts w:cstheme="minorHAnsi"/>
                  <w:color w:val="000000"/>
                  <w:sz w:val="20"/>
                  <w:szCs w:val="20"/>
                </w:rPr>
                <w:delText>1.45</w:delText>
              </w:r>
            </w:del>
          </w:p>
        </w:tc>
        <w:tc>
          <w:tcPr>
            <w:tcW w:w="1095" w:type="pct"/>
            <w:vAlign w:val="bottom"/>
          </w:tcPr>
          <w:p w14:paraId="3D17F458" w14:textId="6A48BC3A" w:rsidR="00530B61" w:rsidRPr="007718A7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del w:id="254" w:author="PUGNALE Sebastien" w:date="2025-06-02T17:47:00Z" w16du:dateUtc="2025-06-02T15:47:00Z">
              <w:r w:rsidDel="003C5995">
                <w:rPr>
                  <w:rFonts w:cstheme="minorHAnsi"/>
                  <w:color w:val="000000"/>
                  <w:sz w:val="20"/>
                  <w:szCs w:val="20"/>
                </w:rPr>
                <w:delText>0.87 – 2.41</w:delText>
              </w:r>
            </w:del>
            <w:ins w:id="255" w:author="PUGNALE Sebastien" w:date="2025-06-02T17:53:00Z" w16du:dateUtc="2025-06-02T15:53:00Z">
              <w:r w:rsidR="00391F5C">
                <w:rPr>
                  <w:rFonts w:cstheme="minorHAnsi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935" w:type="pct"/>
            <w:vAlign w:val="bottom"/>
          </w:tcPr>
          <w:p w14:paraId="5B0597DB" w14:textId="0C588339" w:rsidR="00530B61" w:rsidRPr="007718A7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del w:id="256" w:author="PUGNALE Sebastien" w:date="2025-06-02T17:47:00Z" w16du:dateUtc="2025-06-02T15:47:00Z">
              <w:r w:rsidDel="003C5995">
                <w:rPr>
                  <w:rFonts w:cstheme="minorHAnsi"/>
                  <w:color w:val="000000"/>
                  <w:sz w:val="20"/>
                  <w:szCs w:val="20"/>
                </w:rPr>
                <w:delText>0.16</w:delText>
              </w:r>
            </w:del>
            <w:ins w:id="257" w:author="PUGNALE Sebastien" w:date="2025-06-02T17:53:00Z" w16du:dateUtc="2025-06-02T15:53:00Z">
              <w:r w:rsidR="00391F5C">
                <w:rPr>
                  <w:rFonts w:cstheme="minorHAnsi"/>
                  <w:color w:val="000000"/>
                  <w:sz w:val="20"/>
                  <w:szCs w:val="20"/>
                </w:rPr>
                <w:t>-</w:t>
              </w:r>
            </w:ins>
          </w:p>
        </w:tc>
      </w:tr>
      <w:tr w:rsidR="00530B61" w:rsidRPr="000F4FC1" w14:paraId="1273A9D0" w14:textId="77777777" w:rsidTr="00E722C0">
        <w:trPr>
          <w:trHeight w:val="309"/>
          <w:ins w:id="258" w:author="PUGNALE Sebastien" w:date="2025-06-02T17:46:00Z"/>
        </w:trPr>
        <w:tc>
          <w:tcPr>
            <w:tcW w:w="262" w:type="pct"/>
            <w:vMerge/>
            <w:textDirection w:val="btLr"/>
            <w:vAlign w:val="center"/>
          </w:tcPr>
          <w:p w14:paraId="4347162D" w14:textId="77777777" w:rsidR="00530B61" w:rsidRPr="00E722C0" w:rsidRDefault="00530B61" w:rsidP="00530B61">
            <w:pPr>
              <w:ind w:left="113" w:right="113"/>
              <w:jc w:val="center"/>
              <w:rPr>
                <w:ins w:id="259" w:author="PUGNALE Sebastien" w:date="2025-06-02T17:46:00Z" w16du:dateUtc="2025-06-02T15:46:00Z"/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26" w:type="pct"/>
            <w:vAlign w:val="bottom"/>
          </w:tcPr>
          <w:p w14:paraId="192A9A3C" w14:textId="31492B7E" w:rsidR="00530B61" w:rsidRPr="000F4FC1" w:rsidRDefault="00530B61" w:rsidP="00530B61">
            <w:pPr>
              <w:jc w:val="left"/>
              <w:rPr>
                <w:ins w:id="260" w:author="PUGNALE Sebastien" w:date="2025-06-02T17:46:00Z" w16du:dateUtc="2025-06-02T15:46:00Z"/>
                <w:rFonts w:cstheme="minorHAnsi"/>
                <w:color w:val="000000"/>
                <w:sz w:val="20"/>
                <w:szCs w:val="20"/>
              </w:rPr>
            </w:pPr>
            <w:ins w:id="261" w:author="PUGNALE Sebastien" w:date="2025-06-02T17:47:00Z" w16du:dateUtc="2025-06-02T15:47:00Z">
              <w:r w:rsidRPr="000F4FC1">
                <w:rPr>
                  <w:rFonts w:cstheme="minorHAnsi"/>
                  <w:color w:val="000000"/>
                  <w:sz w:val="20"/>
                  <w:szCs w:val="20"/>
                </w:rPr>
                <w:t>Bystander CPR only</w:t>
              </w:r>
            </w:ins>
          </w:p>
        </w:tc>
        <w:tc>
          <w:tcPr>
            <w:tcW w:w="782" w:type="pct"/>
            <w:vAlign w:val="bottom"/>
          </w:tcPr>
          <w:p w14:paraId="126BBA21" w14:textId="746879C6" w:rsidR="00530B61" w:rsidRDefault="00530B61" w:rsidP="00530B61">
            <w:pPr>
              <w:jc w:val="left"/>
              <w:rPr>
                <w:ins w:id="262" w:author="PUGNALE Sebastien" w:date="2025-06-02T17:46:00Z" w16du:dateUtc="2025-06-02T15:46:00Z"/>
                <w:rFonts w:cstheme="minorHAnsi"/>
                <w:color w:val="000000"/>
                <w:sz w:val="20"/>
                <w:szCs w:val="20"/>
              </w:rPr>
            </w:pPr>
            <w:ins w:id="263" w:author="PUGNALE Sebastien" w:date="2025-06-02T17:47:00Z" w16du:dateUtc="2025-06-02T15:47:00Z">
              <w:r>
                <w:rPr>
                  <w:rFonts w:cstheme="minorHAnsi"/>
                  <w:color w:val="000000"/>
                  <w:sz w:val="20"/>
                  <w:szCs w:val="20"/>
                </w:rPr>
                <w:t>1.4</w:t>
              </w:r>
            </w:ins>
            <w:ins w:id="264" w:author="PUGNALE Sebastien" w:date="2025-06-02T17:53:00Z" w16du:dateUtc="2025-06-02T15:53:00Z">
              <w:r w:rsidR="00391F5C">
                <w:rPr>
                  <w:rFonts w:cstheme="minorHAnsi"/>
                  <w:color w:val="000000"/>
                  <w:sz w:val="20"/>
                  <w:szCs w:val="20"/>
                </w:rPr>
                <w:t>9</w:t>
              </w:r>
            </w:ins>
          </w:p>
        </w:tc>
        <w:tc>
          <w:tcPr>
            <w:tcW w:w="1095" w:type="pct"/>
            <w:vAlign w:val="bottom"/>
          </w:tcPr>
          <w:p w14:paraId="49D03EA8" w14:textId="62CCE6BA" w:rsidR="00530B61" w:rsidRDefault="00530B61" w:rsidP="00530B61">
            <w:pPr>
              <w:jc w:val="left"/>
              <w:rPr>
                <w:ins w:id="265" w:author="PUGNALE Sebastien" w:date="2025-06-02T17:46:00Z" w16du:dateUtc="2025-06-02T15:46:00Z"/>
                <w:rFonts w:cstheme="minorHAnsi"/>
                <w:color w:val="000000"/>
                <w:sz w:val="20"/>
                <w:szCs w:val="20"/>
              </w:rPr>
            </w:pPr>
            <w:ins w:id="266" w:author="PUGNALE Sebastien" w:date="2025-06-02T17:47:00Z" w16du:dateUtc="2025-06-02T15:47:00Z">
              <w:r>
                <w:rPr>
                  <w:rFonts w:cstheme="minorHAnsi"/>
                  <w:color w:val="000000"/>
                  <w:sz w:val="20"/>
                  <w:szCs w:val="20"/>
                </w:rPr>
                <w:t>0.87 – 2.</w:t>
              </w:r>
            </w:ins>
            <w:ins w:id="267" w:author="PUGNALE Sebastien" w:date="2025-06-02T17:53:00Z" w16du:dateUtc="2025-06-02T15:53:00Z">
              <w:r w:rsidR="00391F5C">
                <w:rPr>
                  <w:rFonts w:cstheme="minorHAnsi"/>
                  <w:color w:val="000000"/>
                  <w:sz w:val="20"/>
                  <w:szCs w:val="20"/>
                </w:rPr>
                <w:t>55</w:t>
              </w:r>
            </w:ins>
          </w:p>
        </w:tc>
        <w:tc>
          <w:tcPr>
            <w:tcW w:w="935" w:type="pct"/>
            <w:vAlign w:val="bottom"/>
          </w:tcPr>
          <w:p w14:paraId="5500957C" w14:textId="2E9F1D1B" w:rsidR="00530B61" w:rsidRDefault="00530B61" w:rsidP="00530B61">
            <w:pPr>
              <w:jc w:val="left"/>
              <w:rPr>
                <w:ins w:id="268" w:author="PUGNALE Sebastien" w:date="2025-06-02T17:46:00Z" w16du:dateUtc="2025-06-02T15:46:00Z"/>
                <w:rFonts w:cstheme="minorHAnsi"/>
                <w:color w:val="000000"/>
                <w:sz w:val="20"/>
                <w:szCs w:val="20"/>
              </w:rPr>
            </w:pPr>
            <w:ins w:id="269" w:author="PUGNALE Sebastien" w:date="2025-06-02T17:47:00Z" w16du:dateUtc="2025-06-02T15:47:00Z">
              <w:r>
                <w:rPr>
                  <w:rFonts w:cstheme="minorHAnsi"/>
                  <w:color w:val="000000"/>
                  <w:sz w:val="20"/>
                  <w:szCs w:val="20"/>
                </w:rPr>
                <w:t>0.1</w:t>
              </w:r>
            </w:ins>
            <w:ins w:id="270" w:author="PUGNALE Sebastien" w:date="2025-06-02T17:53:00Z" w16du:dateUtc="2025-06-02T15:53:00Z">
              <w:r w:rsidR="00391F5C">
                <w:rPr>
                  <w:rFonts w:cstheme="minorHAnsi"/>
                  <w:color w:val="000000"/>
                  <w:sz w:val="20"/>
                  <w:szCs w:val="20"/>
                </w:rPr>
                <w:t>4</w:t>
              </w:r>
            </w:ins>
          </w:p>
        </w:tc>
      </w:tr>
      <w:tr w:rsidR="00530B61" w:rsidRPr="000F4FC1" w14:paraId="795E5DE8" w14:textId="77777777" w:rsidTr="00E722C0">
        <w:trPr>
          <w:trHeight w:val="309"/>
        </w:trPr>
        <w:tc>
          <w:tcPr>
            <w:tcW w:w="262" w:type="pct"/>
            <w:vMerge/>
            <w:vAlign w:val="center"/>
          </w:tcPr>
          <w:p w14:paraId="3C992D54" w14:textId="77777777" w:rsidR="00530B61" w:rsidRPr="000B0F5C" w:rsidRDefault="00530B61" w:rsidP="00530B6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26" w:type="pct"/>
            <w:vAlign w:val="bottom"/>
          </w:tcPr>
          <w:p w14:paraId="03E81DBD" w14:textId="4F5917B6" w:rsidR="00530B61" w:rsidRPr="000F4FC1" w:rsidRDefault="00530B61" w:rsidP="00530B61">
            <w:pPr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0F4FC1">
              <w:rPr>
                <w:rFonts w:cstheme="minorHAnsi"/>
                <w:color w:val="000000"/>
                <w:sz w:val="20"/>
                <w:szCs w:val="20"/>
              </w:rPr>
              <w:t>VCR CPR only</w:t>
            </w:r>
          </w:p>
        </w:tc>
        <w:tc>
          <w:tcPr>
            <w:tcW w:w="782" w:type="pct"/>
            <w:vAlign w:val="bottom"/>
          </w:tcPr>
          <w:p w14:paraId="7AC989AA" w14:textId="04A3CA85" w:rsidR="00530B61" w:rsidRPr="007718A7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</w:t>
            </w:r>
            <w:ins w:id="271" w:author="PUGNALE Sebastien" w:date="2025-06-02T17:53:00Z" w16du:dateUtc="2025-06-02T15:53:00Z">
              <w:r w:rsidR="00391F5C">
                <w:rPr>
                  <w:rFonts w:cstheme="minorHAnsi"/>
                  <w:color w:val="000000"/>
                  <w:sz w:val="20"/>
                  <w:szCs w:val="20"/>
                </w:rPr>
                <w:t>2</w:t>
              </w:r>
            </w:ins>
            <w:del w:id="272" w:author="PUGNALE Sebastien" w:date="2025-06-02T17:53:00Z" w16du:dateUtc="2025-06-02T15:53:00Z">
              <w:r w:rsidDel="00391F5C">
                <w:rPr>
                  <w:rFonts w:cstheme="minorHAnsi"/>
                  <w:color w:val="000000"/>
                  <w:sz w:val="20"/>
                  <w:szCs w:val="20"/>
                </w:rPr>
                <w:delText>3</w:delText>
              </w:r>
            </w:del>
          </w:p>
        </w:tc>
        <w:tc>
          <w:tcPr>
            <w:tcW w:w="1095" w:type="pct"/>
            <w:vAlign w:val="bottom"/>
          </w:tcPr>
          <w:p w14:paraId="20B33854" w14:textId="7F69A11B" w:rsidR="00530B61" w:rsidRPr="007718A7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ins w:id="273" w:author="PUGNALE Sebastien" w:date="2025-06-02T17:54:00Z" w16du:dateUtc="2025-06-02T15:54:00Z">
              <w:r w:rsidR="00391F5C">
                <w:rPr>
                  <w:rFonts w:cstheme="minorHAnsi"/>
                  <w:color w:val="000000"/>
                  <w:sz w:val="20"/>
                  <w:szCs w:val="20"/>
                </w:rPr>
                <w:t>39</w:t>
              </w:r>
            </w:ins>
            <w:del w:id="274" w:author="PUGNALE Sebastien" w:date="2025-06-02T17:54:00Z" w16du:dateUtc="2025-06-02T15:54:00Z">
              <w:r w:rsidDel="00391F5C">
                <w:rPr>
                  <w:rFonts w:cstheme="minorHAnsi"/>
                  <w:color w:val="000000"/>
                  <w:sz w:val="20"/>
                  <w:szCs w:val="20"/>
                </w:rPr>
                <w:delText>41</w:delText>
              </w:r>
            </w:del>
            <w:r>
              <w:rPr>
                <w:rFonts w:cstheme="minorHAnsi"/>
                <w:color w:val="000000"/>
                <w:sz w:val="20"/>
                <w:szCs w:val="20"/>
              </w:rPr>
              <w:t xml:space="preserve"> – 1.7</w:t>
            </w:r>
            <w:ins w:id="275" w:author="PUGNALE Sebastien" w:date="2025-06-02T17:54:00Z" w16du:dateUtc="2025-06-02T15:54:00Z">
              <w:r w:rsidR="00391F5C">
                <w:rPr>
                  <w:rFonts w:cstheme="minorHAnsi"/>
                  <w:color w:val="000000"/>
                  <w:sz w:val="20"/>
                  <w:szCs w:val="20"/>
                </w:rPr>
                <w:t>4</w:t>
              </w:r>
            </w:ins>
            <w:del w:id="276" w:author="PUGNALE Sebastien" w:date="2025-06-02T17:54:00Z" w16du:dateUtc="2025-06-02T15:54:00Z">
              <w:r w:rsidDel="00391F5C">
                <w:rPr>
                  <w:rFonts w:cstheme="minorHAnsi"/>
                  <w:color w:val="000000"/>
                  <w:sz w:val="20"/>
                  <w:szCs w:val="20"/>
                </w:rPr>
                <w:delText>1</w:delText>
              </w:r>
            </w:del>
          </w:p>
        </w:tc>
        <w:tc>
          <w:tcPr>
            <w:tcW w:w="935" w:type="pct"/>
            <w:vAlign w:val="bottom"/>
          </w:tcPr>
          <w:p w14:paraId="1684A298" w14:textId="54617FF5" w:rsidR="00530B61" w:rsidRPr="007718A7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6</w:t>
            </w:r>
            <w:ins w:id="277" w:author="PUGNALE Sebastien" w:date="2025-06-02T17:54:00Z" w16du:dateUtc="2025-06-02T15:54:00Z">
              <w:r w:rsidR="00391F5C">
                <w:rPr>
                  <w:rFonts w:cstheme="minorHAnsi"/>
                  <w:color w:val="000000"/>
                  <w:sz w:val="20"/>
                  <w:szCs w:val="20"/>
                </w:rPr>
                <w:t>1</w:t>
              </w:r>
            </w:ins>
            <w:del w:id="278" w:author="PUGNALE Sebastien" w:date="2025-06-02T17:54:00Z" w16du:dateUtc="2025-06-02T15:54:00Z">
              <w:r w:rsidDel="00391F5C">
                <w:rPr>
                  <w:rFonts w:cstheme="minorHAnsi"/>
                  <w:color w:val="000000"/>
                  <w:sz w:val="20"/>
                  <w:szCs w:val="20"/>
                </w:rPr>
                <w:delText>2</w:delText>
              </w:r>
            </w:del>
          </w:p>
        </w:tc>
      </w:tr>
      <w:tr w:rsidR="00530B61" w:rsidRPr="000F4FC1" w14:paraId="0F4D8B7E" w14:textId="77777777" w:rsidTr="00E722C0">
        <w:trPr>
          <w:trHeight w:val="309"/>
        </w:trPr>
        <w:tc>
          <w:tcPr>
            <w:tcW w:w="262" w:type="pct"/>
            <w:vMerge/>
            <w:vAlign w:val="center"/>
          </w:tcPr>
          <w:p w14:paraId="73E92298" w14:textId="77777777" w:rsidR="00530B61" w:rsidRPr="000B0F5C" w:rsidRDefault="00530B61" w:rsidP="00530B6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26" w:type="pct"/>
            <w:vAlign w:val="bottom"/>
          </w:tcPr>
          <w:p w14:paraId="3445926E" w14:textId="65DE1B36" w:rsidR="00530B61" w:rsidRPr="000F4FC1" w:rsidRDefault="00391F5C" w:rsidP="00530B61">
            <w:pPr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ins w:id="279" w:author="PUGNALE Sebastien" w:date="2025-06-02T17:55:00Z" w16du:dateUtc="2025-06-02T15:55:00Z">
              <w:r>
                <w:rPr>
                  <w:rFonts w:cstheme="minorHAnsi"/>
                  <w:color w:val="000000"/>
                  <w:sz w:val="20"/>
                  <w:szCs w:val="20"/>
                </w:rPr>
                <w:t>Bystander and VCR CPR</w:t>
              </w:r>
            </w:ins>
            <w:del w:id="280" w:author="PUGNALE Sebastien" w:date="2025-06-02T17:55:00Z" w16du:dateUtc="2025-06-02T15:55:00Z">
              <w:r w:rsidR="00530B61" w:rsidDel="00391F5C">
                <w:rPr>
                  <w:rFonts w:cstheme="minorHAnsi"/>
                  <w:color w:val="000000"/>
                  <w:sz w:val="20"/>
                  <w:szCs w:val="20"/>
                </w:rPr>
                <w:delText>1.04</w:delText>
              </w:r>
            </w:del>
          </w:p>
        </w:tc>
        <w:tc>
          <w:tcPr>
            <w:tcW w:w="782" w:type="pct"/>
            <w:vAlign w:val="bottom"/>
          </w:tcPr>
          <w:p w14:paraId="6C0F5741" w14:textId="043B215F" w:rsidR="00530B61" w:rsidRPr="007718A7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0</w:t>
            </w:r>
            <w:ins w:id="281" w:author="PUGNALE Sebastien" w:date="2025-06-02T17:55:00Z" w16du:dateUtc="2025-06-02T15:55:00Z">
              <w:r w:rsidR="00391F5C">
                <w:rPr>
                  <w:rFonts w:cstheme="minorHAnsi"/>
                  <w:color w:val="000000"/>
                  <w:sz w:val="20"/>
                  <w:szCs w:val="20"/>
                </w:rPr>
                <w:t>6</w:t>
              </w:r>
            </w:ins>
            <w:del w:id="282" w:author="PUGNALE Sebastien" w:date="2025-06-02T17:55:00Z" w16du:dateUtc="2025-06-02T15:55:00Z">
              <w:r w:rsidDel="00391F5C">
                <w:rPr>
                  <w:rFonts w:cstheme="minorHAnsi"/>
                  <w:color w:val="000000"/>
                  <w:sz w:val="20"/>
                  <w:szCs w:val="20"/>
                </w:rPr>
                <w:delText>4</w:delText>
              </w:r>
            </w:del>
          </w:p>
        </w:tc>
        <w:tc>
          <w:tcPr>
            <w:tcW w:w="1095" w:type="pct"/>
            <w:vAlign w:val="bottom"/>
          </w:tcPr>
          <w:p w14:paraId="23935BE4" w14:textId="62E2F86C" w:rsidR="00530B61" w:rsidRPr="007718A7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59 – 1.</w:t>
            </w:r>
            <w:ins w:id="283" w:author="PUGNALE Sebastien" w:date="2025-06-02T17:55:00Z" w16du:dateUtc="2025-06-02T15:55:00Z">
              <w:r w:rsidR="00391F5C">
                <w:rPr>
                  <w:rFonts w:cstheme="minorHAnsi"/>
                  <w:color w:val="000000"/>
                  <w:sz w:val="20"/>
                  <w:szCs w:val="20"/>
                </w:rPr>
                <w:t>91</w:t>
              </w:r>
            </w:ins>
            <w:del w:id="284" w:author="PUGNALE Sebastien" w:date="2025-06-02T17:55:00Z" w16du:dateUtc="2025-06-02T15:55:00Z">
              <w:r w:rsidDel="00391F5C">
                <w:rPr>
                  <w:rFonts w:cstheme="minorHAnsi"/>
                  <w:color w:val="000000"/>
                  <w:sz w:val="20"/>
                  <w:szCs w:val="20"/>
                </w:rPr>
                <w:delText>83</w:delText>
              </w:r>
            </w:del>
          </w:p>
        </w:tc>
        <w:tc>
          <w:tcPr>
            <w:tcW w:w="935" w:type="pct"/>
            <w:vAlign w:val="bottom"/>
          </w:tcPr>
          <w:p w14:paraId="6738F64B" w14:textId="7F613F88" w:rsidR="00530B61" w:rsidRPr="007718A7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</w:t>
            </w:r>
            <w:ins w:id="285" w:author="PUGNALE Sebastien" w:date="2025-06-02T17:55:00Z" w16du:dateUtc="2025-06-02T15:55:00Z">
              <w:r w:rsidR="00391F5C">
                <w:rPr>
                  <w:rFonts w:cstheme="minorHAnsi"/>
                  <w:color w:val="000000"/>
                  <w:sz w:val="20"/>
                  <w:szCs w:val="20"/>
                </w:rPr>
                <w:t>4</w:t>
              </w:r>
            </w:ins>
            <w:del w:id="286" w:author="PUGNALE Sebastien" w:date="2025-06-02T17:55:00Z" w16du:dateUtc="2025-06-02T15:55:00Z">
              <w:r w:rsidDel="00391F5C">
                <w:rPr>
                  <w:rFonts w:cstheme="minorHAnsi"/>
                  <w:color w:val="000000"/>
                  <w:sz w:val="20"/>
                  <w:szCs w:val="20"/>
                </w:rPr>
                <w:delText>9</w:delText>
              </w:r>
            </w:del>
          </w:p>
        </w:tc>
      </w:tr>
      <w:tr w:rsidR="00530B61" w:rsidRPr="000F4FC1" w14:paraId="2471A766" w14:textId="77777777" w:rsidTr="00E722C0">
        <w:trPr>
          <w:trHeight w:val="309"/>
        </w:trPr>
        <w:tc>
          <w:tcPr>
            <w:tcW w:w="262" w:type="pct"/>
            <w:vMerge/>
            <w:vAlign w:val="center"/>
          </w:tcPr>
          <w:p w14:paraId="446A4261" w14:textId="77777777" w:rsidR="00530B61" w:rsidRPr="000B0F5C" w:rsidRDefault="00530B61" w:rsidP="00530B6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26" w:type="pct"/>
            <w:vAlign w:val="bottom"/>
          </w:tcPr>
          <w:p w14:paraId="2CED17FF" w14:textId="67156849" w:rsidR="00530B61" w:rsidRPr="000F4FC1" w:rsidRDefault="00530B61" w:rsidP="00530B61">
            <w:pPr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0F4FC1">
              <w:rPr>
                <w:rFonts w:cstheme="minorHAns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782" w:type="pct"/>
            <w:vAlign w:val="bottom"/>
          </w:tcPr>
          <w:p w14:paraId="1EBE6675" w14:textId="676C3034" w:rsidR="00530B61" w:rsidRPr="007718A7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95" w:type="pct"/>
            <w:vAlign w:val="bottom"/>
          </w:tcPr>
          <w:p w14:paraId="096D61A9" w14:textId="7A44B413" w:rsidR="00530B61" w:rsidRPr="007718A7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8 – 1.0</w:t>
            </w:r>
            <w:ins w:id="287" w:author="PUGNALE Sebastien" w:date="2025-06-02T17:55:00Z" w16du:dateUtc="2025-06-02T15:55:00Z">
              <w:r w:rsidR="00391F5C">
                <w:rPr>
                  <w:rFonts w:cstheme="minorHAnsi"/>
                  <w:color w:val="000000"/>
                  <w:sz w:val="20"/>
                  <w:szCs w:val="20"/>
                </w:rPr>
                <w:t>0</w:t>
              </w:r>
            </w:ins>
            <w:del w:id="288" w:author="PUGNALE Sebastien" w:date="2025-06-02T17:55:00Z" w16du:dateUtc="2025-06-02T15:55:00Z">
              <w:r w:rsidDel="00391F5C">
                <w:rPr>
                  <w:rFonts w:cstheme="minorHAnsi"/>
                  <w:color w:val="000000"/>
                  <w:sz w:val="20"/>
                  <w:szCs w:val="20"/>
                </w:rPr>
                <w:delText>1</w:delText>
              </w:r>
            </w:del>
          </w:p>
        </w:tc>
        <w:tc>
          <w:tcPr>
            <w:tcW w:w="935" w:type="pct"/>
            <w:vAlign w:val="bottom"/>
          </w:tcPr>
          <w:p w14:paraId="44484AFD" w14:textId="41671688" w:rsidR="00530B61" w:rsidRPr="007718A7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ins w:id="289" w:author="PUGNALE Sebastien" w:date="2025-06-02T17:55:00Z" w16du:dateUtc="2025-06-02T15:55:00Z">
              <w:r w:rsidR="00391F5C">
                <w:rPr>
                  <w:rFonts w:cstheme="minorHAnsi"/>
                  <w:color w:val="000000"/>
                  <w:sz w:val="20"/>
                  <w:szCs w:val="20"/>
                </w:rPr>
                <w:t>10</w:t>
              </w:r>
            </w:ins>
            <w:del w:id="290" w:author="PUGNALE Sebastien" w:date="2025-06-02T17:55:00Z" w16du:dateUtc="2025-06-02T15:55:00Z">
              <w:r w:rsidDel="00391F5C">
                <w:rPr>
                  <w:rFonts w:cstheme="minorHAnsi"/>
                  <w:color w:val="000000"/>
                  <w:sz w:val="20"/>
                  <w:szCs w:val="20"/>
                </w:rPr>
                <w:delText>35</w:delText>
              </w:r>
            </w:del>
          </w:p>
        </w:tc>
      </w:tr>
      <w:tr w:rsidR="00530B61" w:rsidRPr="000F4FC1" w14:paraId="319527B3" w14:textId="77777777" w:rsidTr="00E722C0">
        <w:trPr>
          <w:trHeight w:val="309"/>
        </w:trPr>
        <w:tc>
          <w:tcPr>
            <w:tcW w:w="262" w:type="pct"/>
            <w:vMerge/>
            <w:vAlign w:val="center"/>
          </w:tcPr>
          <w:p w14:paraId="6BD705B4" w14:textId="77777777" w:rsidR="00530B61" w:rsidRPr="000B0F5C" w:rsidRDefault="00530B61" w:rsidP="00530B6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26" w:type="pct"/>
            <w:vAlign w:val="bottom"/>
          </w:tcPr>
          <w:p w14:paraId="372FC594" w14:textId="2EB69AF5" w:rsidR="00530B61" w:rsidRPr="000F4FC1" w:rsidRDefault="00530B61" w:rsidP="00530B61">
            <w:pPr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0F4FC1">
              <w:rPr>
                <w:rFonts w:cstheme="minorHAnsi"/>
                <w:color w:val="000000"/>
                <w:sz w:val="20"/>
                <w:szCs w:val="20"/>
              </w:rPr>
              <w:t>Male gender</w:t>
            </w:r>
          </w:p>
        </w:tc>
        <w:tc>
          <w:tcPr>
            <w:tcW w:w="782" w:type="pct"/>
            <w:vAlign w:val="bottom"/>
          </w:tcPr>
          <w:p w14:paraId="3EBB8A38" w14:textId="31A67E29" w:rsidR="00530B61" w:rsidRPr="007718A7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5</w:t>
            </w:r>
            <w:ins w:id="291" w:author="PUGNALE Sebastien" w:date="2025-06-02T17:55:00Z" w16du:dateUtc="2025-06-02T15:55:00Z">
              <w:r w:rsidR="00391F5C">
                <w:rPr>
                  <w:rFonts w:cstheme="minorHAnsi"/>
                  <w:color w:val="000000"/>
                  <w:sz w:val="20"/>
                  <w:szCs w:val="20"/>
                </w:rPr>
                <w:t>6</w:t>
              </w:r>
            </w:ins>
            <w:del w:id="292" w:author="PUGNALE Sebastien" w:date="2025-06-02T17:55:00Z" w16du:dateUtc="2025-06-02T15:55:00Z">
              <w:r w:rsidDel="00391F5C">
                <w:rPr>
                  <w:rFonts w:cstheme="minorHAnsi"/>
                  <w:color w:val="000000"/>
                  <w:sz w:val="20"/>
                  <w:szCs w:val="20"/>
                </w:rPr>
                <w:delText>7</w:delText>
              </w:r>
            </w:del>
          </w:p>
        </w:tc>
        <w:tc>
          <w:tcPr>
            <w:tcW w:w="1095" w:type="pct"/>
            <w:vAlign w:val="bottom"/>
          </w:tcPr>
          <w:p w14:paraId="3BB25CD0" w14:textId="255B3C9A" w:rsidR="00530B61" w:rsidRPr="007718A7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3</w:t>
            </w:r>
            <w:ins w:id="293" w:author="PUGNALE Sebastien" w:date="2025-06-02T17:56:00Z" w16du:dateUtc="2025-06-02T15:56:00Z">
              <w:r w:rsidR="00391F5C">
                <w:rPr>
                  <w:rFonts w:cstheme="minorHAnsi"/>
                  <w:color w:val="000000"/>
                  <w:sz w:val="20"/>
                  <w:szCs w:val="20"/>
                </w:rPr>
                <w:t>6</w:t>
              </w:r>
            </w:ins>
            <w:del w:id="294" w:author="PUGNALE Sebastien" w:date="2025-06-02T17:55:00Z" w16du:dateUtc="2025-06-02T15:55:00Z">
              <w:r w:rsidDel="00391F5C">
                <w:rPr>
                  <w:rFonts w:cstheme="minorHAnsi"/>
                  <w:color w:val="000000"/>
                  <w:sz w:val="20"/>
                  <w:szCs w:val="20"/>
                </w:rPr>
                <w:delText>8</w:delText>
              </w:r>
            </w:del>
            <w:r>
              <w:rPr>
                <w:rFonts w:cstheme="minorHAnsi"/>
                <w:color w:val="000000"/>
                <w:sz w:val="20"/>
                <w:szCs w:val="20"/>
              </w:rPr>
              <w:t xml:space="preserve"> – 0.87</w:t>
            </w:r>
          </w:p>
        </w:tc>
        <w:tc>
          <w:tcPr>
            <w:tcW w:w="935" w:type="pct"/>
            <w:vAlign w:val="bottom"/>
          </w:tcPr>
          <w:p w14:paraId="449F6291" w14:textId="45558FC3" w:rsidR="00530B61" w:rsidRPr="007718A7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9</w:t>
            </w:r>
          </w:p>
        </w:tc>
      </w:tr>
      <w:tr w:rsidR="00530B61" w:rsidRPr="000F4FC1" w14:paraId="38020C98" w14:textId="77777777" w:rsidTr="00E722C0">
        <w:trPr>
          <w:trHeight w:val="309"/>
        </w:trPr>
        <w:tc>
          <w:tcPr>
            <w:tcW w:w="262" w:type="pct"/>
            <w:vMerge/>
            <w:vAlign w:val="center"/>
          </w:tcPr>
          <w:p w14:paraId="0BC72AB1" w14:textId="77777777" w:rsidR="00530B61" w:rsidRPr="000B0F5C" w:rsidRDefault="00530B61" w:rsidP="00530B6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26" w:type="pct"/>
            <w:vAlign w:val="bottom"/>
          </w:tcPr>
          <w:p w14:paraId="4220BB65" w14:textId="167F76A9" w:rsidR="00530B61" w:rsidRPr="000F4FC1" w:rsidRDefault="00530B61" w:rsidP="00530B61">
            <w:pPr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0F4FC1">
              <w:rPr>
                <w:rFonts w:cstheme="minorHAnsi"/>
                <w:color w:val="000000"/>
                <w:sz w:val="20"/>
                <w:szCs w:val="20"/>
              </w:rPr>
              <w:t>Home located cardiac arrest</w:t>
            </w:r>
          </w:p>
        </w:tc>
        <w:tc>
          <w:tcPr>
            <w:tcW w:w="782" w:type="pct"/>
            <w:vAlign w:val="bottom"/>
          </w:tcPr>
          <w:p w14:paraId="7CC1E276" w14:textId="5AF2A056" w:rsidR="00530B61" w:rsidRPr="007718A7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ins w:id="295" w:author="PUGNALE Sebastien" w:date="2025-06-02T17:56:00Z" w16du:dateUtc="2025-06-02T15:56:00Z">
              <w:r w:rsidR="00391F5C">
                <w:rPr>
                  <w:rFonts w:cstheme="minorHAnsi"/>
                  <w:color w:val="000000"/>
                  <w:sz w:val="20"/>
                  <w:szCs w:val="20"/>
                </w:rPr>
                <w:t>57</w:t>
              </w:r>
            </w:ins>
            <w:del w:id="296" w:author="PUGNALE Sebastien" w:date="2025-06-02T17:56:00Z" w16du:dateUtc="2025-06-02T15:56:00Z">
              <w:r w:rsidDel="00391F5C">
                <w:rPr>
                  <w:rFonts w:cstheme="minorHAnsi"/>
                  <w:color w:val="000000"/>
                  <w:sz w:val="20"/>
                  <w:szCs w:val="20"/>
                </w:rPr>
                <w:delText>64</w:delText>
              </w:r>
            </w:del>
          </w:p>
        </w:tc>
        <w:tc>
          <w:tcPr>
            <w:tcW w:w="1095" w:type="pct"/>
            <w:vAlign w:val="bottom"/>
          </w:tcPr>
          <w:p w14:paraId="3519C1BA" w14:textId="38C66572" w:rsidR="00530B61" w:rsidRPr="007718A7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ins w:id="297" w:author="PUGNALE Sebastien" w:date="2025-06-02T17:56:00Z" w16du:dateUtc="2025-06-02T15:56:00Z">
              <w:r w:rsidR="00391F5C">
                <w:rPr>
                  <w:rFonts w:cstheme="minorHAnsi"/>
                  <w:color w:val="000000"/>
                  <w:sz w:val="20"/>
                  <w:szCs w:val="20"/>
                </w:rPr>
                <w:t>37</w:t>
              </w:r>
            </w:ins>
            <w:del w:id="298" w:author="PUGNALE Sebastien" w:date="2025-06-02T17:56:00Z" w16du:dateUtc="2025-06-02T15:56:00Z">
              <w:r w:rsidDel="00391F5C">
                <w:rPr>
                  <w:rFonts w:cstheme="minorHAnsi"/>
                  <w:color w:val="000000"/>
                  <w:sz w:val="20"/>
                  <w:szCs w:val="20"/>
                </w:rPr>
                <w:delText>42</w:delText>
              </w:r>
            </w:del>
            <w:r>
              <w:rPr>
                <w:rFonts w:cstheme="minorHAnsi"/>
                <w:color w:val="000000"/>
                <w:sz w:val="20"/>
                <w:szCs w:val="20"/>
              </w:rPr>
              <w:t xml:space="preserve"> – 0.</w:t>
            </w:r>
            <w:ins w:id="299" w:author="PUGNALE Sebastien" w:date="2025-06-02T17:56:00Z" w16du:dateUtc="2025-06-02T15:56:00Z">
              <w:r w:rsidR="00391F5C">
                <w:rPr>
                  <w:rFonts w:cstheme="minorHAnsi"/>
                  <w:color w:val="000000"/>
                  <w:sz w:val="20"/>
                  <w:szCs w:val="20"/>
                </w:rPr>
                <w:t>88</w:t>
              </w:r>
            </w:ins>
            <w:del w:id="300" w:author="PUGNALE Sebastien" w:date="2025-06-02T17:56:00Z" w16du:dateUtc="2025-06-02T15:56:00Z">
              <w:r w:rsidDel="00391F5C">
                <w:rPr>
                  <w:rFonts w:cstheme="minorHAnsi"/>
                  <w:color w:val="000000"/>
                  <w:sz w:val="20"/>
                  <w:szCs w:val="20"/>
                </w:rPr>
                <w:delText>96</w:delText>
              </w:r>
            </w:del>
          </w:p>
        </w:tc>
        <w:tc>
          <w:tcPr>
            <w:tcW w:w="935" w:type="pct"/>
            <w:vAlign w:val="bottom"/>
          </w:tcPr>
          <w:p w14:paraId="3829D5F6" w14:textId="68415BBB" w:rsidR="00530B61" w:rsidRPr="007718A7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</w:t>
            </w:r>
            <w:ins w:id="301" w:author="PUGNALE Sebastien" w:date="2025-06-02T17:56:00Z" w16du:dateUtc="2025-06-02T15:56:00Z">
              <w:r w:rsidR="00391F5C">
                <w:rPr>
                  <w:rFonts w:cstheme="minorHAnsi"/>
                  <w:color w:val="000000"/>
                  <w:sz w:val="20"/>
                  <w:szCs w:val="20"/>
                </w:rPr>
                <w:t>11</w:t>
              </w:r>
            </w:ins>
            <w:del w:id="302" w:author="PUGNALE Sebastien" w:date="2025-06-02T17:56:00Z" w16du:dateUtc="2025-06-02T15:56:00Z">
              <w:r w:rsidDel="00391F5C">
                <w:rPr>
                  <w:rFonts w:cstheme="minorHAnsi"/>
                  <w:color w:val="000000"/>
                  <w:sz w:val="20"/>
                  <w:szCs w:val="20"/>
                </w:rPr>
                <w:delText>32</w:delText>
              </w:r>
            </w:del>
          </w:p>
        </w:tc>
      </w:tr>
      <w:tr w:rsidR="00530B61" w:rsidRPr="000F4FC1" w14:paraId="542EC793" w14:textId="77777777" w:rsidTr="00E722C0">
        <w:trPr>
          <w:trHeight w:val="309"/>
        </w:trPr>
        <w:tc>
          <w:tcPr>
            <w:tcW w:w="262" w:type="pct"/>
            <w:vMerge/>
            <w:vAlign w:val="center"/>
          </w:tcPr>
          <w:p w14:paraId="6C44DBD0" w14:textId="77777777" w:rsidR="00530B61" w:rsidRPr="000B0F5C" w:rsidRDefault="00530B61" w:rsidP="00530B6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26" w:type="pct"/>
            <w:vAlign w:val="bottom"/>
          </w:tcPr>
          <w:p w14:paraId="41A9EEF9" w14:textId="7C999CE8" w:rsidR="00530B61" w:rsidRPr="000F4FC1" w:rsidRDefault="00530B61" w:rsidP="00530B61">
            <w:pPr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0F4FC1">
              <w:rPr>
                <w:rFonts w:cstheme="minorHAnsi"/>
                <w:color w:val="000000"/>
                <w:sz w:val="20"/>
                <w:szCs w:val="20"/>
              </w:rPr>
              <w:t>Time to EMS arrival</w:t>
            </w:r>
          </w:p>
        </w:tc>
        <w:tc>
          <w:tcPr>
            <w:tcW w:w="782" w:type="pct"/>
            <w:vAlign w:val="bottom"/>
          </w:tcPr>
          <w:p w14:paraId="2F419270" w14:textId="5D943402" w:rsidR="00530B61" w:rsidRPr="007718A7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r w:rsidRPr="007718A7">
              <w:rPr>
                <w:rFonts w:cstheme="minorHAnsi"/>
                <w:color w:val="000000"/>
                <w:sz w:val="20"/>
                <w:szCs w:val="20"/>
              </w:rPr>
              <w:t>0,9</w:t>
            </w:r>
            <w:ins w:id="303" w:author="PUGNALE Sebastien" w:date="2025-06-02T17:56:00Z" w16du:dateUtc="2025-06-02T15:56:00Z">
              <w:r w:rsidR="00391F5C">
                <w:rPr>
                  <w:rFonts w:cstheme="minorHAnsi"/>
                  <w:color w:val="000000"/>
                  <w:sz w:val="20"/>
                  <w:szCs w:val="20"/>
                </w:rPr>
                <w:t>6</w:t>
              </w:r>
            </w:ins>
            <w:del w:id="304" w:author="PUGNALE Sebastien" w:date="2025-06-02T17:56:00Z" w16du:dateUtc="2025-06-02T15:56:00Z">
              <w:r w:rsidRPr="007718A7" w:rsidDel="00391F5C">
                <w:rPr>
                  <w:rFonts w:cstheme="minorHAnsi"/>
                  <w:color w:val="000000"/>
                  <w:sz w:val="20"/>
                  <w:szCs w:val="20"/>
                </w:rPr>
                <w:delText>4</w:delText>
              </w:r>
            </w:del>
          </w:p>
        </w:tc>
        <w:tc>
          <w:tcPr>
            <w:tcW w:w="1095" w:type="pct"/>
            <w:vAlign w:val="bottom"/>
          </w:tcPr>
          <w:p w14:paraId="019B8D36" w14:textId="78505A09" w:rsidR="00530B61" w:rsidRPr="007718A7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</w:t>
            </w:r>
            <w:ins w:id="305" w:author="PUGNALE Sebastien" w:date="2025-06-02T17:56:00Z" w16du:dateUtc="2025-06-02T15:56:00Z">
              <w:r w:rsidR="00391F5C">
                <w:rPr>
                  <w:rFonts w:cstheme="minorHAnsi"/>
                  <w:color w:val="000000"/>
                  <w:sz w:val="20"/>
                  <w:szCs w:val="20"/>
                </w:rPr>
                <w:t>2</w:t>
              </w:r>
            </w:ins>
            <w:del w:id="306" w:author="PUGNALE Sebastien" w:date="2025-06-02T17:56:00Z" w16du:dateUtc="2025-06-02T15:56:00Z">
              <w:r w:rsidDel="00391F5C">
                <w:rPr>
                  <w:rFonts w:cstheme="minorHAnsi"/>
                  <w:color w:val="000000"/>
                  <w:sz w:val="20"/>
                  <w:szCs w:val="20"/>
                </w:rPr>
                <w:delText>1</w:delText>
              </w:r>
            </w:del>
            <w:r>
              <w:rPr>
                <w:rFonts w:cstheme="minorHAnsi"/>
                <w:color w:val="000000"/>
                <w:sz w:val="20"/>
                <w:szCs w:val="20"/>
              </w:rPr>
              <w:t xml:space="preserve"> – 0.9</w:t>
            </w:r>
            <w:ins w:id="307" w:author="PUGNALE Sebastien" w:date="2025-06-02T17:56:00Z" w16du:dateUtc="2025-06-02T15:56:00Z">
              <w:r w:rsidR="00391F5C">
                <w:rPr>
                  <w:rFonts w:cstheme="minorHAnsi"/>
                  <w:color w:val="000000"/>
                  <w:sz w:val="20"/>
                  <w:szCs w:val="20"/>
                </w:rPr>
                <w:t>9</w:t>
              </w:r>
            </w:ins>
            <w:del w:id="308" w:author="PUGNALE Sebastien" w:date="2025-06-02T17:56:00Z" w16du:dateUtc="2025-06-02T15:56:00Z">
              <w:r w:rsidDel="00391F5C">
                <w:rPr>
                  <w:rFonts w:cstheme="minorHAnsi"/>
                  <w:color w:val="000000"/>
                  <w:sz w:val="20"/>
                  <w:szCs w:val="20"/>
                </w:rPr>
                <w:delText>8</w:delText>
              </w:r>
            </w:del>
          </w:p>
        </w:tc>
        <w:tc>
          <w:tcPr>
            <w:tcW w:w="935" w:type="pct"/>
            <w:vAlign w:val="bottom"/>
          </w:tcPr>
          <w:p w14:paraId="4784FEC6" w14:textId="78EBB806" w:rsidR="00530B61" w:rsidRPr="007718A7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</w:t>
            </w:r>
            <w:ins w:id="309" w:author="PUGNALE Sebastien" w:date="2025-06-02T17:56:00Z" w16du:dateUtc="2025-06-02T15:56:00Z">
              <w:r w:rsidR="00391F5C">
                <w:rPr>
                  <w:rFonts w:cstheme="minorHAnsi"/>
                  <w:color w:val="000000"/>
                  <w:sz w:val="20"/>
                  <w:szCs w:val="20"/>
                </w:rPr>
                <w:t>24</w:t>
              </w:r>
            </w:ins>
            <w:del w:id="310" w:author="PUGNALE Sebastien" w:date="2025-06-02T17:56:00Z" w16du:dateUtc="2025-06-02T15:56:00Z">
              <w:r w:rsidDel="00391F5C">
                <w:rPr>
                  <w:rFonts w:cstheme="minorHAnsi"/>
                  <w:color w:val="000000"/>
                  <w:sz w:val="20"/>
                  <w:szCs w:val="20"/>
                </w:rPr>
                <w:delText>02</w:delText>
              </w:r>
            </w:del>
          </w:p>
        </w:tc>
      </w:tr>
      <w:tr w:rsidR="00530B61" w:rsidRPr="000F4FC1" w14:paraId="20E3F590" w14:textId="77777777" w:rsidTr="00E722C0">
        <w:trPr>
          <w:trHeight w:val="309"/>
        </w:trPr>
        <w:tc>
          <w:tcPr>
            <w:tcW w:w="262" w:type="pct"/>
            <w:vMerge/>
            <w:vAlign w:val="center"/>
          </w:tcPr>
          <w:p w14:paraId="404FE2DF" w14:textId="77777777" w:rsidR="00530B61" w:rsidRPr="000B0F5C" w:rsidRDefault="00530B61" w:rsidP="00530B6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26" w:type="pct"/>
            <w:vAlign w:val="bottom"/>
          </w:tcPr>
          <w:p w14:paraId="53BF48E5" w14:textId="20500A4D" w:rsidR="00530B61" w:rsidRPr="000F4FC1" w:rsidRDefault="00530B61" w:rsidP="00530B61">
            <w:pPr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Initial rhythm shockable</w:t>
            </w:r>
          </w:p>
        </w:tc>
        <w:tc>
          <w:tcPr>
            <w:tcW w:w="782" w:type="pct"/>
            <w:vAlign w:val="bottom"/>
          </w:tcPr>
          <w:p w14:paraId="6C5C68C2" w14:textId="10C01975" w:rsidR="00530B61" w:rsidRPr="007718A7" w:rsidRDefault="00530B61" w:rsidP="00530B61">
            <w:pPr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.</w:t>
            </w:r>
            <w:ins w:id="311" w:author="PUGNALE Sebastien" w:date="2025-06-02T17:56:00Z" w16du:dateUtc="2025-06-02T15:56:00Z">
              <w:r w:rsidR="00391F5C">
                <w:rPr>
                  <w:rFonts w:cstheme="minorHAnsi"/>
                  <w:color w:val="000000"/>
                  <w:sz w:val="20"/>
                  <w:szCs w:val="20"/>
                </w:rPr>
                <w:t>34</w:t>
              </w:r>
            </w:ins>
            <w:del w:id="312" w:author="PUGNALE Sebastien" w:date="2025-06-02T17:56:00Z" w16du:dateUtc="2025-06-02T15:56:00Z">
              <w:r w:rsidDel="00391F5C">
                <w:rPr>
                  <w:rFonts w:cstheme="minorHAnsi"/>
                  <w:color w:val="000000"/>
                  <w:sz w:val="20"/>
                  <w:szCs w:val="20"/>
                </w:rPr>
                <w:delText>26</w:delText>
              </w:r>
            </w:del>
          </w:p>
        </w:tc>
        <w:tc>
          <w:tcPr>
            <w:tcW w:w="1095" w:type="pct"/>
            <w:vAlign w:val="bottom"/>
          </w:tcPr>
          <w:p w14:paraId="302BC613" w14:textId="215CCE3B" w:rsidR="00530B61" w:rsidRPr="007718A7" w:rsidDel="00BA1B7C" w:rsidRDefault="00530B61" w:rsidP="00530B61">
            <w:pPr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5</w:t>
            </w:r>
            <w:ins w:id="313" w:author="PUGNALE Sebastien" w:date="2025-06-02T17:56:00Z" w16du:dateUtc="2025-06-02T15:56:00Z">
              <w:r w:rsidR="00391F5C">
                <w:rPr>
                  <w:rFonts w:cstheme="minorHAnsi"/>
                  <w:color w:val="000000"/>
                  <w:sz w:val="20"/>
                  <w:szCs w:val="20"/>
                </w:rPr>
                <w:t>4</w:t>
              </w:r>
            </w:ins>
            <w:del w:id="314" w:author="PUGNALE Sebastien" w:date="2025-06-02T17:56:00Z" w16du:dateUtc="2025-06-02T15:56:00Z">
              <w:r w:rsidDel="00391F5C">
                <w:rPr>
                  <w:rFonts w:cstheme="minorHAnsi"/>
                  <w:color w:val="000000"/>
                  <w:sz w:val="20"/>
                  <w:szCs w:val="20"/>
                </w:rPr>
                <w:delText>0</w:delText>
              </w:r>
            </w:del>
            <w:r>
              <w:rPr>
                <w:rFonts w:cstheme="minorHAnsi"/>
                <w:color w:val="000000"/>
                <w:sz w:val="20"/>
                <w:szCs w:val="20"/>
              </w:rPr>
              <w:t xml:space="preserve"> – 3.</w:t>
            </w:r>
            <w:ins w:id="315" w:author="PUGNALE Sebastien" w:date="2025-06-02T17:56:00Z" w16du:dateUtc="2025-06-02T15:56:00Z">
              <w:r w:rsidR="00391F5C">
                <w:rPr>
                  <w:rFonts w:cstheme="minorHAnsi"/>
                  <w:color w:val="000000"/>
                  <w:sz w:val="20"/>
                  <w:szCs w:val="20"/>
                </w:rPr>
                <w:t>57</w:t>
              </w:r>
            </w:ins>
            <w:del w:id="316" w:author="PUGNALE Sebastien" w:date="2025-06-02T17:56:00Z" w16du:dateUtc="2025-06-02T15:56:00Z">
              <w:r w:rsidDel="00391F5C">
                <w:rPr>
                  <w:rFonts w:cstheme="minorHAnsi"/>
                  <w:color w:val="000000"/>
                  <w:sz w:val="20"/>
                  <w:szCs w:val="20"/>
                </w:rPr>
                <w:delText>42</w:delText>
              </w:r>
            </w:del>
          </w:p>
        </w:tc>
        <w:tc>
          <w:tcPr>
            <w:tcW w:w="935" w:type="pct"/>
            <w:vAlign w:val="bottom"/>
          </w:tcPr>
          <w:p w14:paraId="1A5A9A73" w14:textId="294C3CBD" w:rsidR="00530B61" w:rsidRPr="007718A7" w:rsidDel="00BA1B7C" w:rsidRDefault="00530B61" w:rsidP="00530B61">
            <w:pPr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 0.001</w:t>
            </w:r>
          </w:p>
        </w:tc>
      </w:tr>
      <w:tr w:rsidR="00530B61" w:rsidRPr="000F4FC1" w14:paraId="60A28481" w14:textId="77777777" w:rsidTr="00E722C0">
        <w:trPr>
          <w:trHeight w:val="309"/>
        </w:trPr>
        <w:tc>
          <w:tcPr>
            <w:tcW w:w="262" w:type="pct"/>
            <w:vMerge/>
            <w:vAlign w:val="center"/>
          </w:tcPr>
          <w:p w14:paraId="0514A89D" w14:textId="77777777" w:rsidR="00530B61" w:rsidRPr="000B0F5C" w:rsidRDefault="00530B61" w:rsidP="00530B6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26" w:type="pct"/>
            <w:vAlign w:val="bottom"/>
          </w:tcPr>
          <w:p w14:paraId="04953002" w14:textId="0A5C25C3" w:rsidR="00530B61" w:rsidRDefault="00530B61" w:rsidP="00530B61">
            <w:pPr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Witnessed OHCA</w:t>
            </w:r>
          </w:p>
        </w:tc>
        <w:tc>
          <w:tcPr>
            <w:tcW w:w="782" w:type="pct"/>
            <w:vAlign w:val="bottom"/>
          </w:tcPr>
          <w:p w14:paraId="6A5F6D34" w14:textId="09B0ADE1" w:rsidR="00530B61" w:rsidRDefault="00391F5C" w:rsidP="00530B61">
            <w:pPr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ins w:id="317" w:author="PUGNALE Sebastien" w:date="2025-06-02T17:57:00Z" w16du:dateUtc="2025-06-02T15:57:00Z">
              <w:r>
                <w:rPr>
                  <w:rFonts w:cstheme="minorHAnsi"/>
                  <w:color w:val="000000"/>
                  <w:sz w:val="20"/>
                  <w:szCs w:val="20"/>
                </w:rPr>
                <w:t>3.07</w:t>
              </w:r>
            </w:ins>
            <w:del w:id="318" w:author="PUGNALE Sebastien" w:date="2025-06-02T17:57:00Z" w16du:dateUtc="2025-06-02T15:57:00Z">
              <w:r w:rsidR="00530B61" w:rsidDel="00391F5C">
                <w:rPr>
                  <w:rFonts w:cstheme="minorHAnsi"/>
                  <w:color w:val="000000"/>
                  <w:sz w:val="20"/>
                  <w:szCs w:val="20"/>
                </w:rPr>
                <w:delText>2.89</w:delText>
              </w:r>
            </w:del>
          </w:p>
        </w:tc>
        <w:tc>
          <w:tcPr>
            <w:tcW w:w="1095" w:type="pct"/>
            <w:vAlign w:val="bottom"/>
          </w:tcPr>
          <w:p w14:paraId="69ED51BC" w14:textId="09B51EB4" w:rsidR="00530B61" w:rsidRDefault="00391F5C" w:rsidP="00530B61">
            <w:pPr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ins w:id="319" w:author="PUGNALE Sebastien" w:date="2025-06-02T17:57:00Z" w16du:dateUtc="2025-06-02T15:57:00Z">
              <w:r>
                <w:rPr>
                  <w:rFonts w:cstheme="minorHAnsi"/>
                  <w:color w:val="000000"/>
                  <w:sz w:val="20"/>
                  <w:szCs w:val="20"/>
                </w:rPr>
                <w:t>2.00</w:t>
              </w:r>
            </w:ins>
            <w:del w:id="320" w:author="PUGNALE Sebastien" w:date="2025-06-02T17:57:00Z" w16du:dateUtc="2025-06-02T15:57:00Z">
              <w:r w:rsidR="00530B61" w:rsidDel="00391F5C">
                <w:rPr>
                  <w:rFonts w:cstheme="minorHAnsi"/>
                  <w:color w:val="000000"/>
                  <w:sz w:val="20"/>
                  <w:szCs w:val="20"/>
                </w:rPr>
                <w:delText>1.92</w:delText>
              </w:r>
            </w:del>
            <w:r w:rsidR="00530B61">
              <w:rPr>
                <w:rFonts w:cstheme="minorHAnsi"/>
                <w:color w:val="000000"/>
                <w:sz w:val="20"/>
                <w:szCs w:val="20"/>
              </w:rPr>
              <w:t xml:space="preserve"> – 4.</w:t>
            </w:r>
            <w:ins w:id="321" w:author="PUGNALE Sebastien" w:date="2025-06-02T17:57:00Z" w16du:dateUtc="2025-06-02T15:57:00Z">
              <w:r>
                <w:rPr>
                  <w:rFonts w:cstheme="minorHAnsi"/>
                  <w:color w:val="000000"/>
                  <w:sz w:val="20"/>
                  <w:szCs w:val="20"/>
                </w:rPr>
                <w:t>70</w:t>
              </w:r>
            </w:ins>
            <w:del w:id="322" w:author="PUGNALE Sebastien" w:date="2025-06-02T17:57:00Z" w16du:dateUtc="2025-06-02T15:57:00Z">
              <w:r w:rsidR="00530B61" w:rsidDel="00391F5C">
                <w:rPr>
                  <w:rFonts w:cstheme="minorHAnsi"/>
                  <w:color w:val="000000"/>
                  <w:sz w:val="20"/>
                  <w:szCs w:val="20"/>
                </w:rPr>
                <w:delText>33</w:delText>
              </w:r>
            </w:del>
          </w:p>
        </w:tc>
        <w:tc>
          <w:tcPr>
            <w:tcW w:w="935" w:type="pct"/>
            <w:vAlign w:val="bottom"/>
          </w:tcPr>
          <w:p w14:paraId="50657E13" w14:textId="5685F03F" w:rsidR="00530B61" w:rsidRDefault="00530B61" w:rsidP="00530B61">
            <w:pPr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 0.001</w:t>
            </w:r>
          </w:p>
        </w:tc>
      </w:tr>
      <w:bookmarkEnd w:id="208"/>
    </w:tbl>
    <w:p w14:paraId="46BAE4C1" w14:textId="77777777" w:rsidR="003640AD" w:rsidRPr="001F5F05" w:rsidRDefault="003640AD" w:rsidP="003640AD">
      <w:pPr>
        <w:jc w:val="left"/>
        <w:rPr>
          <w:rFonts w:cstheme="minorHAnsi"/>
          <w:color w:val="000000" w:themeColor="text1"/>
        </w:rPr>
      </w:pPr>
    </w:p>
    <w:p w14:paraId="0AE69D54" w14:textId="413BC64B" w:rsidR="003640AD" w:rsidRDefault="003640AD" w:rsidP="00DC247A">
      <w:pPr>
        <w:rPr>
          <w:rFonts w:cstheme="minorHAnsi"/>
          <w:color w:val="000000" w:themeColor="text1"/>
        </w:rPr>
        <w:pPrChange w:id="323" w:author="PUGNALE Sebastien" w:date="2025-06-03T17:28:00Z" w16du:dateUtc="2025-06-03T15:28:00Z">
          <w:pPr>
            <w:jc w:val="left"/>
          </w:pPr>
        </w:pPrChange>
      </w:pPr>
      <w:r w:rsidRPr="001F5F05">
        <w:rPr>
          <w:rFonts w:cstheme="minorHAnsi"/>
          <w:i/>
          <w:color w:val="000000" w:themeColor="text1"/>
        </w:rPr>
        <w:t>Abbreviation</w:t>
      </w:r>
      <w:r w:rsidRPr="001F5F05">
        <w:rPr>
          <w:rFonts w:cstheme="minorHAnsi"/>
          <w:color w:val="000000" w:themeColor="text1"/>
        </w:rPr>
        <w:t xml:space="preserve">s: CPR – cardiopulmonary resuscitation; VCR – volunteer community responders; EMS – emergency medical services; </w:t>
      </w:r>
      <w:r w:rsidR="000E14F3">
        <w:rPr>
          <w:rFonts w:cstheme="minorHAnsi"/>
          <w:color w:val="000000" w:themeColor="text1"/>
        </w:rPr>
        <w:t xml:space="preserve">OHCA – out-of-hospital cardiac arrest; </w:t>
      </w:r>
      <w:r w:rsidRPr="001F5F05">
        <w:rPr>
          <w:rFonts w:cstheme="minorHAnsi"/>
          <w:color w:val="000000" w:themeColor="text1"/>
        </w:rPr>
        <w:t>OR – odds ratio; CI – confidence interval.</w:t>
      </w:r>
    </w:p>
    <w:bookmarkEnd w:id="207"/>
    <w:p w14:paraId="5699B86E" w14:textId="62453AB0" w:rsidR="003640AD" w:rsidRDefault="003640AD">
      <w:pPr>
        <w:jc w:val="left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br w:type="page"/>
      </w:r>
    </w:p>
    <w:p w14:paraId="55380106" w14:textId="66E8DDB6" w:rsidR="003640AD" w:rsidRPr="001F5F05" w:rsidRDefault="003640AD" w:rsidP="003640AD">
      <w:pPr>
        <w:rPr>
          <w:rFonts w:cstheme="minorHAnsi"/>
          <w:color w:val="000000" w:themeColor="text1"/>
        </w:rPr>
      </w:pPr>
      <w:bookmarkStart w:id="324" w:name="_Hlk189307905"/>
      <w:r w:rsidRPr="00367DDC">
        <w:rPr>
          <w:rFonts w:cstheme="minorHAnsi"/>
          <w:b/>
          <w:bCs/>
          <w:color w:val="000000" w:themeColor="text1"/>
        </w:rPr>
        <w:lastRenderedPageBreak/>
        <w:t xml:space="preserve">Table </w:t>
      </w:r>
      <w:r>
        <w:rPr>
          <w:rFonts w:cstheme="minorHAnsi"/>
          <w:b/>
          <w:bCs/>
          <w:color w:val="000000" w:themeColor="text1"/>
        </w:rPr>
        <w:t>S</w:t>
      </w:r>
      <w:r w:rsidR="00F73463">
        <w:rPr>
          <w:rFonts w:cstheme="minorHAnsi"/>
          <w:b/>
          <w:bCs/>
          <w:color w:val="000000" w:themeColor="text1"/>
        </w:rPr>
        <w:t>3</w:t>
      </w:r>
      <w:r w:rsidRPr="001F5F05">
        <w:rPr>
          <w:rFonts w:cstheme="minorHAnsi"/>
          <w:color w:val="000000" w:themeColor="text1"/>
        </w:rPr>
        <w:t xml:space="preserve">. Multivariate binary logistic regressions model for </w:t>
      </w:r>
      <w:r w:rsidR="004C7509">
        <w:rPr>
          <w:rFonts w:cstheme="minorHAnsi"/>
          <w:color w:val="000000" w:themeColor="text1"/>
        </w:rPr>
        <w:t>survival to hospital admission</w:t>
      </w:r>
      <w:r w:rsidRPr="001F5F05">
        <w:rPr>
          <w:rFonts w:cstheme="minorHAnsi"/>
          <w:color w:val="000000" w:themeColor="text1"/>
        </w:rPr>
        <w:t xml:space="preserve"> (</w:t>
      </w:r>
      <w:r>
        <w:rPr>
          <w:rFonts w:cstheme="minorHAnsi"/>
          <w:color w:val="000000" w:themeColor="text1"/>
        </w:rPr>
        <w:t>secondary outcome</w:t>
      </w:r>
      <w:r w:rsidRPr="001F5F05">
        <w:rPr>
          <w:rFonts w:cstheme="minorHAnsi"/>
          <w:color w:val="000000" w:themeColor="text1"/>
        </w:rPr>
        <w:t>) for all cases.</w:t>
      </w:r>
      <w:r w:rsidR="000E14F3">
        <w:rPr>
          <w:rFonts w:cstheme="minorHAnsi"/>
          <w:color w:val="000000" w:themeColor="text1"/>
        </w:rPr>
        <w:t xml:space="preserve"> Model 1 is unadjusted, Model 2 is adjusted with age, gender, home location of the OHCA, time to EMS arrival, initial rhythm and witness status of the OHCA.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498"/>
        <w:gridCol w:w="2900"/>
        <w:gridCol w:w="1700"/>
        <w:gridCol w:w="2579"/>
        <w:gridCol w:w="1385"/>
      </w:tblGrid>
      <w:tr w:rsidR="00F830E1" w:rsidRPr="00CD5881" w14:paraId="1B9841D5" w14:textId="77777777" w:rsidTr="00E722C0">
        <w:trPr>
          <w:cantSplit/>
          <w:trHeight w:val="369"/>
        </w:trPr>
        <w:tc>
          <w:tcPr>
            <w:tcW w:w="275" w:type="pct"/>
            <w:textDirection w:val="btLr"/>
          </w:tcPr>
          <w:p w14:paraId="5EC4D3C7" w14:textId="77777777" w:rsidR="00F830E1" w:rsidRPr="00F830E1" w:rsidRDefault="00F830E1" w:rsidP="00F830E1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00" w:type="pct"/>
          </w:tcPr>
          <w:p w14:paraId="29C26A85" w14:textId="438EF7CA" w:rsidR="00F830E1" w:rsidRPr="000F4FC1" w:rsidRDefault="00F830E1" w:rsidP="00F830E1">
            <w:pPr>
              <w:jc w:val="lef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F4FC1">
              <w:rPr>
                <w:rFonts w:cstheme="minorHAnsi"/>
                <w:b/>
                <w:bCs/>
                <w:sz w:val="20"/>
                <w:szCs w:val="20"/>
              </w:rPr>
              <w:t>Co-variables</w:t>
            </w:r>
          </w:p>
        </w:tc>
        <w:tc>
          <w:tcPr>
            <w:tcW w:w="938" w:type="pct"/>
          </w:tcPr>
          <w:p w14:paraId="227D4B6E" w14:textId="77777777" w:rsidR="00F830E1" w:rsidRPr="000F4FC1" w:rsidRDefault="00F830E1" w:rsidP="00F830E1">
            <w:pPr>
              <w:jc w:val="lef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F4FC1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423" w:type="pct"/>
          </w:tcPr>
          <w:p w14:paraId="3BC39001" w14:textId="77777777" w:rsidR="00F830E1" w:rsidRPr="000F4FC1" w:rsidRDefault="00F830E1" w:rsidP="00F830E1">
            <w:pPr>
              <w:jc w:val="lef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F4FC1">
              <w:rPr>
                <w:rFonts w:cstheme="minorHAns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764" w:type="pct"/>
          </w:tcPr>
          <w:p w14:paraId="5878566C" w14:textId="77777777" w:rsidR="00F830E1" w:rsidRPr="000F4FC1" w:rsidRDefault="00F830E1" w:rsidP="00F830E1">
            <w:pPr>
              <w:jc w:val="lef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F4FC1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</w:tr>
      <w:tr w:rsidR="00530B61" w:rsidRPr="000F4FC1" w14:paraId="4B866059" w14:textId="77777777" w:rsidTr="00E722C0">
        <w:trPr>
          <w:trHeight w:val="340"/>
        </w:trPr>
        <w:tc>
          <w:tcPr>
            <w:tcW w:w="275" w:type="pct"/>
            <w:vMerge w:val="restart"/>
            <w:textDirection w:val="btLr"/>
          </w:tcPr>
          <w:p w14:paraId="346F0CA6" w14:textId="52942211" w:rsidR="00530B61" w:rsidRPr="00C5786C" w:rsidRDefault="00530B61" w:rsidP="00530B61">
            <w:pPr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E722C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Model 1  </w:t>
            </w:r>
          </w:p>
        </w:tc>
        <w:tc>
          <w:tcPr>
            <w:tcW w:w="1600" w:type="pct"/>
            <w:vAlign w:val="bottom"/>
          </w:tcPr>
          <w:p w14:paraId="00A3DE4B" w14:textId="38A1F233" w:rsidR="00530B61" w:rsidRPr="000F4FC1" w:rsidRDefault="00530B61" w:rsidP="00530B61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ins w:id="325" w:author="PUGNALE Sebastien" w:date="2025-06-02T17:49:00Z" w16du:dateUtc="2025-06-02T15:49:00Z">
              <w:r>
                <w:rPr>
                  <w:rFonts w:cstheme="minorHAnsi"/>
                  <w:color w:val="000000"/>
                  <w:sz w:val="20"/>
                  <w:szCs w:val="20"/>
                </w:rPr>
                <w:t>No pre-EMS CPR (reference)</w:t>
              </w:r>
            </w:ins>
            <w:del w:id="326" w:author="PUGNALE Sebastien" w:date="2025-06-02T17:47:00Z" w16du:dateUtc="2025-06-02T15:47:00Z">
              <w:r w:rsidRPr="000F4FC1" w:rsidDel="003C5995">
                <w:rPr>
                  <w:rFonts w:cstheme="minorHAnsi"/>
                  <w:color w:val="000000"/>
                  <w:sz w:val="20"/>
                  <w:szCs w:val="20"/>
                </w:rPr>
                <w:delText>Bystander CPR only</w:delText>
              </w:r>
            </w:del>
          </w:p>
        </w:tc>
        <w:tc>
          <w:tcPr>
            <w:tcW w:w="938" w:type="pct"/>
          </w:tcPr>
          <w:p w14:paraId="29939659" w14:textId="1014E831" w:rsidR="00530B61" w:rsidRPr="00D045FD" w:rsidRDefault="00FE4E1D" w:rsidP="00530B61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ins w:id="327" w:author="PUGNALE Sebastien" w:date="2025-06-02T18:07:00Z" w16du:dateUtc="2025-06-02T16:07:00Z">
              <w:r>
                <w:rPr>
                  <w:rFonts w:cstheme="minorHAnsi"/>
                  <w:sz w:val="20"/>
                  <w:szCs w:val="20"/>
                </w:rPr>
                <w:t>1</w:t>
              </w:r>
            </w:ins>
            <w:del w:id="328" w:author="PUGNALE Sebastien" w:date="2025-06-02T17:47:00Z" w16du:dateUtc="2025-06-02T15:47:00Z">
              <w:r w:rsidR="00530B61" w:rsidRPr="00D045FD" w:rsidDel="003C5995">
                <w:rPr>
                  <w:rFonts w:cstheme="minorHAnsi"/>
                  <w:sz w:val="20"/>
                  <w:szCs w:val="20"/>
                </w:rPr>
                <w:delText>1</w:delText>
              </w:r>
              <w:r w:rsidR="00530B61" w:rsidDel="003C5995">
                <w:rPr>
                  <w:rFonts w:cstheme="minorHAnsi"/>
                  <w:sz w:val="20"/>
                  <w:szCs w:val="20"/>
                </w:rPr>
                <w:delText>.</w:delText>
              </w:r>
              <w:r w:rsidR="00530B61" w:rsidRPr="00D045FD" w:rsidDel="003C5995">
                <w:rPr>
                  <w:rFonts w:cstheme="minorHAnsi"/>
                  <w:sz w:val="20"/>
                  <w:szCs w:val="20"/>
                </w:rPr>
                <w:delText>90</w:delText>
              </w:r>
            </w:del>
          </w:p>
        </w:tc>
        <w:tc>
          <w:tcPr>
            <w:tcW w:w="1423" w:type="pct"/>
          </w:tcPr>
          <w:p w14:paraId="1DFBA987" w14:textId="1D1499C5" w:rsidR="00530B61" w:rsidRPr="00D045FD" w:rsidRDefault="00530B61" w:rsidP="00530B61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del w:id="329" w:author="PUGNALE Sebastien" w:date="2025-06-02T17:47:00Z" w16du:dateUtc="2025-06-02T15:47:00Z">
              <w:r w:rsidRPr="00D045FD" w:rsidDel="003C5995">
                <w:rPr>
                  <w:rFonts w:cstheme="minorHAnsi"/>
                  <w:sz w:val="20"/>
                  <w:szCs w:val="20"/>
                </w:rPr>
                <w:delText>1</w:delText>
              </w:r>
              <w:r w:rsidDel="003C5995">
                <w:rPr>
                  <w:rFonts w:cstheme="minorHAnsi"/>
                  <w:sz w:val="20"/>
                  <w:szCs w:val="20"/>
                </w:rPr>
                <w:delText>.</w:delText>
              </w:r>
              <w:r w:rsidRPr="00D045FD" w:rsidDel="003C5995">
                <w:rPr>
                  <w:rFonts w:cstheme="minorHAnsi"/>
                  <w:sz w:val="20"/>
                  <w:szCs w:val="20"/>
                </w:rPr>
                <w:delText>17</w:delText>
              </w:r>
              <w:r w:rsidDel="003C5995">
                <w:rPr>
                  <w:rFonts w:cstheme="minorHAnsi"/>
                  <w:sz w:val="20"/>
                  <w:szCs w:val="20"/>
                </w:rPr>
                <w:delText xml:space="preserve"> – 3.13</w:delText>
              </w:r>
            </w:del>
            <w:ins w:id="330" w:author="PUGNALE Sebastien" w:date="2025-06-02T18:07:00Z" w16du:dateUtc="2025-06-02T16:07:00Z">
              <w:r w:rsidR="00FE4E1D">
                <w:rPr>
                  <w:rFonts w:cstheme="minorHAnsi"/>
                  <w:sz w:val="20"/>
                  <w:szCs w:val="20"/>
                </w:rPr>
                <w:t>-</w:t>
              </w:r>
            </w:ins>
          </w:p>
        </w:tc>
        <w:tc>
          <w:tcPr>
            <w:tcW w:w="764" w:type="pct"/>
          </w:tcPr>
          <w:p w14:paraId="5AA3732D" w14:textId="74B6A4EE" w:rsidR="00530B61" w:rsidRPr="00D045FD" w:rsidRDefault="00530B61" w:rsidP="00530B61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del w:id="331" w:author="PUGNALE Sebastien" w:date="2025-06-02T17:47:00Z" w16du:dateUtc="2025-06-02T15:47:00Z">
              <w:r w:rsidRPr="00D045FD" w:rsidDel="003C5995">
                <w:rPr>
                  <w:rFonts w:cstheme="minorHAnsi"/>
                  <w:sz w:val="20"/>
                  <w:szCs w:val="20"/>
                </w:rPr>
                <w:delText>0</w:delText>
              </w:r>
              <w:r w:rsidDel="003C5995">
                <w:rPr>
                  <w:rFonts w:cstheme="minorHAnsi"/>
                  <w:sz w:val="20"/>
                  <w:szCs w:val="20"/>
                </w:rPr>
                <w:delText>.</w:delText>
              </w:r>
              <w:r w:rsidRPr="00D045FD" w:rsidDel="003C5995">
                <w:rPr>
                  <w:rFonts w:cstheme="minorHAnsi"/>
                  <w:sz w:val="20"/>
                  <w:szCs w:val="20"/>
                </w:rPr>
                <w:delText>00</w:delText>
              </w:r>
              <w:r w:rsidDel="003C5995">
                <w:rPr>
                  <w:rFonts w:cstheme="minorHAnsi"/>
                  <w:sz w:val="20"/>
                  <w:szCs w:val="20"/>
                </w:rPr>
                <w:delText>9</w:delText>
              </w:r>
            </w:del>
            <w:ins w:id="332" w:author="PUGNALE Sebastien" w:date="2025-06-02T18:07:00Z" w16du:dateUtc="2025-06-02T16:07:00Z">
              <w:r w:rsidR="00FE4E1D">
                <w:rPr>
                  <w:rFonts w:cstheme="minorHAnsi"/>
                  <w:sz w:val="20"/>
                  <w:szCs w:val="20"/>
                </w:rPr>
                <w:t>-</w:t>
              </w:r>
            </w:ins>
          </w:p>
        </w:tc>
      </w:tr>
      <w:tr w:rsidR="00530B61" w:rsidRPr="000F4FC1" w14:paraId="6B8D0222" w14:textId="77777777" w:rsidTr="00E722C0">
        <w:trPr>
          <w:trHeight w:val="340"/>
          <w:ins w:id="333" w:author="PUGNALE Sebastien" w:date="2025-06-02T17:46:00Z"/>
        </w:trPr>
        <w:tc>
          <w:tcPr>
            <w:tcW w:w="275" w:type="pct"/>
            <w:vMerge/>
            <w:textDirection w:val="btLr"/>
          </w:tcPr>
          <w:p w14:paraId="410AE218" w14:textId="77777777" w:rsidR="00530B61" w:rsidRPr="00E722C0" w:rsidRDefault="00530B61" w:rsidP="00530B61">
            <w:pPr>
              <w:ind w:left="113" w:right="113"/>
              <w:jc w:val="center"/>
              <w:rPr>
                <w:ins w:id="334" w:author="PUGNALE Sebastien" w:date="2025-06-02T17:46:00Z" w16du:dateUtc="2025-06-02T15:46:00Z"/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0" w:type="pct"/>
            <w:vAlign w:val="bottom"/>
          </w:tcPr>
          <w:p w14:paraId="59908D4E" w14:textId="70FAA827" w:rsidR="00530B61" w:rsidRPr="000F4FC1" w:rsidRDefault="00530B61" w:rsidP="00530B61">
            <w:pPr>
              <w:jc w:val="left"/>
              <w:rPr>
                <w:ins w:id="335" w:author="PUGNALE Sebastien" w:date="2025-06-02T17:46:00Z" w16du:dateUtc="2025-06-02T15:46:00Z"/>
                <w:rFonts w:cstheme="minorHAnsi"/>
                <w:color w:val="000000"/>
                <w:sz w:val="20"/>
                <w:szCs w:val="20"/>
              </w:rPr>
            </w:pPr>
            <w:ins w:id="336" w:author="PUGNALE Sebastien" w:date="2025-06-02T17:47:00Z" w16du:dateUtc="2025-06-02T15:47:00Z">
              <w:r w:rsidRPr="000F4FC1">
                <w:rPr>
                  <w:rFonts w:cstheme="minorHAnsi"/>
                  <w:color w:val="000000"/>
                  <w:sz w:val="20"/>
                  <w:szCs w:val="20"/>
                </w:rPr>
                <w:t>Bystander CPR only</w:t>
              </w:r>
            </w:ins>
          </w:p>
        </w:tc>
        <w:tc>
          <w:tcPr>
            <w:tcW w:w="938" w:type="pct"/>
          </w:tcPr>
          <w:p w14:paraId="1989DA55" w14:textId="6FB00CED" w:rsidR="00530B61" w:rsidRPr="00D045FD" w:rsidRDefault="0082079B" w:rsidP="00530B61">
            <w:pPr>
              <w:jc w:val="left"/>
              <w:rPr>
                <w:ins w:id="337" w:author="PUGNALE Sebastien" w:date="2025-06-02T17:46:00Z" w16du:dateUtc="2025-06-02T15:46:00Z"/>
                <w:rFonts w:cstheme="minorHAnsi"/>
                <w:sz w:val="20"/>
                <w:szCs w:val="20"/>
              </w:rPr>
            </w:pPr>
            <w:ins w:id="338" w:author="PUGNALE Sebastien" w:date="2025-06-02T18:16:00Z" w16du:dateUtc="2025-06-02T16:16:00Z">
              <w:r>
                <w:rPr>
                  <w:rFonts w:cstheme="minorHAnsi"/>
                  <w:sz w:val="20"/>
                  <w:szCs w:val="20"/>
                </w:rPr>
                <w:t>1.87</w:t>
              </w:r>
            </w:ins>
          </w:p>
        </w:tc>
        <w:tc>
          <w:tcPr>
            <w:tcW w:w="1423" w:type="pct"/>
          </w:tcPr>
          <w:p w14:paraId="58899F0E" w14:textId="6077C8A6" w:rsidR="00530B61" w:rsidRPr="00D045FD" w:rsidRDefault="00530B61" w:rsidP="00530B61">
            <w:pPr>
              <w:jc w:val="left"/>
              <w:rPr>
                <w:ins w:id="339" w:author="PUGNALE Sebastien" w:date="2025-06-02T17:46:00Z" w16du:dateUtc="2025-06-02T15:46:00Z"/>
                <w:rFonts w:cstheme="minorHAnsi"/>
                <w:sz w:val="20"/>
                <w:szCs w:val="20"/>
              </w:rPr>
            </w:pPr>
            <w:ins w:id="340" w:author="PUGNALE Sebastien" w:date="2025-06-02T17:47:00Z" w16du:dateUtc="2025-06-02T15:47:00Z">
              <w:r w:rsidRPr="00D045FD">
                <w:rPr>
                  <w:rFonts w:cstheme="minorHAnsi"/>
                  <w:sz w:val="20"/>
                  <w:szCs w:val="20"/>
                </w:rPr>
                <w:t>1</w:t>
              </w:r>
              <w:r>
                <w:rPr>
                  <w:rFonts w:cstheme="minorHAnsi"/>
                  <w:sz w:val="20"/>
                  <w:szCs w:val="20"/>
                </w:rPr>
                <w:t>.</w:t>
              </w:r>
            </w:ins>
            <w:ins w:id="341" w:author="PUGNALE Sebastien" w:date="2025-06-02T18:16:00Z" w16du:dateUtc="2025-06-02T16:16:00Z">
              <w:r w:rsidR="0082079B">
                <w:rPr>
                  <w:rFonts w:cstheme="minorHAnsi"/>
                  <w:sz w:val="20"/>
                  <w:szCs w:val="20"/>
                </w:rPr>
                <w:t>12</w:t>
              </w:r>
            </w:ins>
            <w:ins w:id="342" w:author="PUGNALE Sebastien" w:date="2025-06-02T17:47:00Z" w16du:dateUtc="2025-06-02T15:47:00Z">
              <w:r>
                <w:rPr>
                  <w:rFonts w:cstheme="minorHAnsi"/>
                  <w:sz w:val="20"/>
                  <w:szCs w:val="20"/>
                </w:rPr>
                <w:t xml:space="preserve"> – </w:t>
              </w:r>
            </w:ins>
            <w:ins w:id="343" w:author="PUGNALE Sebastien" w:date="2025-06-02T18:16:00Z" w16du:dateUtc="2025-06-02T16:16:00Z">
              <w:r w:rsidR="0082079B">
                <w:rPr>
                  <w:rFonts w:cstheme="minorHAnsi"/>
                  <w:sz w:val="20"/>
                  <w:szCs w:val="20"/>
                </w:rPr>
                <w:t>3.12</w:t>
              </w:r>
            </w:ins>
          </w:p>
        </w:tc>
        <w:tc>
          <w:tcPr>
            <w:tcW w:w="764" w:type="pct"/>
          </w:tcPr>
          <w:p w14:paraId="32A7D46C" w14:textId="1A227C62" w:rsidR="00530B61" w:rsidRPr="00D045FD" w:rsidRDefault="00530B61" w:rsidP="00530B61">
            <w:pPr>
              <w:jc w:val="left"/>
              <w:rPr>
                <w:ins w:id="344" w:author="PUGNALE Sebastien" w:date="2025-06-02T17:46:00Z" w16du:dateUtc="2025-06-02T15:46:00Z"/>
                <w:rFonts w:cstheme="minorHAnsi"/>
                <w:sz w:val="20"/>
                <w:szCs w:val="20"/>
              </w:rPr>
            </w:pPr>
            <w:ins w:id="345" w:author="PUGNALE Sebastien" w:date="2025-06-02T17:47:00Z" w16du:dateUtc="2025-06-02T15:47:00Z">
              <w:r w:rsidRPr="00D045FD">
                <w:rPr>
                  <w:rFonts w:cstheme="minorHAnsi"/>
                  <w:sz w:val="20"/>
                  <w:szCs w:val="20"/>
                </w:rPr>
                <w:t>0</w:t>
              </w:r>
              <w:r>
                <w:rPr>
                  <w:rFonts w:cstheme="minorHAnsi"/>
                  <w:sz w:val="20"/>
                  <w:szCs w:val="20"/>
                </w:rPr>
                <w:t>.</w:t>
              </w:r>
            </w:ins>
            <w:ins w:id="346" w:author="PUGNALE Sebastien" w:date="2025-06-02T18:16:00Z" w16du:dateUtc="2025-06-02T16:16:00Z">
              <w:r w:rsidR="0082079B">
                <w:rPr>
                  <w:rFonts w:cstheme="minorHAnsi"/>
                  <w:sz w:val="20"/>
                  <w:szCs w:val="20"/>
                </w:rPr>
                <w:t>016</w:t>
              </w:r>
            </w:ins>
          </w:p>
        </w:tc>
      </w:tr>
      <w:tr w:rsidR="00530B61" w:rsidRPr="000F4FC1" w14:paraId="2D1416F0" w14:textId="77777777" w:rsidTr="00E722C0">
        <w:trPr>
          <w:trHeight w:val="340"/>
        </w:trPr>
        <w:tc>
          <w:tcPr>
            <w:tcW w:w="275" w:type="pct"/>
            <w:vMerge/>
            <w:textDirection w:val="btLr"/>
          </w:tcPr>
          <w:p w14:paraId="2D8BEE50" w14:textId="77777777" w:rsidR="00530B61" w:rsidRPr="00C5786C" w:rsidRDefault="00530B61" w:rsidP="00530B61">
            <w:pPr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0" w:type="pct"/>
            <w:vAlign w:val="bottom"/>
          </w:tcPr>
          <w:p w14:paraId="7D2B1424" w14:textId="23451D90" w:rsidR="00530B61" w:rsidRPr="000F4FC1" w:rsidRDefault="00530B61" w:rsidP="00530B61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4FC1">
              <w:rPr>
                <w:rFonts w:cstheme="minorHAnsi"/>
                <w:color w:val="000000"/>
                <w:sz w:val="20"/>
                <w:szCs w:val="20"/>
              </w:rPr>
              <w:t>VCR CPR only</w:t>
            </w:r>
          </w:p>
        </w:tc>
        <w:tc>
          <w:tcPr>
            <w:tcW w:w="938" w:type="pct"/>
          </w:tcPr>
          <w:p w14:paraId="78B092CC" w14:textId="742A0EDD" w:rsidR="00530B61" w:rsidRPr="00D045FD" w:rsidRDefault="00530B61" w:rsidP="00530B61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045FD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ins w:id="347" w:author="PUGNALE Sebastien" w:date="2025-06-02T18:16:00Z" w16du:dateUtc="2025-06-02T16:16:00Z">
              <w:r w:rsidR="0082079B">
                <w:rPr>
                  <w:rFonts w:cstheme="minorHAnsi"/>
                  <w:sz w:val="20"/>
                  <w:szCs w:val="20"/>
                </w:rPr>
                <w:t>47</w:t>
              </w:r>
            </w:ins>
            <w:del w:id="348" w:author="PUGNALE Sebastien" w:date="2025-06-02T18:06:00Z" w16du:dateUtc="2025-06-02T16:06:00Z">
              <w:r w:rsidRPr="00D045FD" w:rsidDel="00FE4E1D">
                <w:rPr>
                  <w:rFonts w:cstheme="minorHAnsi"/>
                  <w:sz w:val="20"/>
                  <w:szCs w:val="20"/>
                </w:rPr>
                <w:delText>54</w:delText>
              </w:r>
            </w:del>
          </w:p>
        </w:tc>
        <w:tc>
          <w:tcPr>
            <w:tcW w:w="1423" w:type="pct"/>
          </w:tcPr>
          <w:p w14:paraId="28FCA7B4" w14:textId="622EB0D5" w:rsidR="00530B61" w:rsidRPr="00D045FD" w:rsidRDefault="00530B61" w:rsidP="00530B61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045FD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ins w:id="349" w:author="PUGNALE Sebastien" w:date="2025-06-02T18:17:00Z" w16du:dateUtc="2025-06-02T16:17:00Z">
              <w:r w:rsidR="0082079B">
                <w:rPr>
                  <w:rFonts w:cstheme="minorHAnsi"/>
                  <w:sz w:val="20"/>
                  <w:szCs w:val="20"/>
                </w:rPr>
                <w:t>21</w:t>
              </w:r>
            </w:ins>
            <w:del w:id="350" w:author="PUGNALE Sebastien" w:date="2025-06-02T18:06:00Z" w16du:dateUtc="2025-06-02T16:06:00Z">
              <w:r w:rsidRPr="00D045FD" w:rsidDel="00FE4E1D">
                <w:rPr>
                  <w:rFonts w:cstheme="minorHAnsi"/>
                  <w:sz w:val="20"/>
                  <w:szCs w:val="20"/>
                </w:rPr>
                <w:delText>24</w:delText>
              </w:r>
            </w:del>
            <w:r>
              <w:rPr>
                <w:rFonts w:cstheme="minorHAnsi"/>
                <w:sz w:val="20"/>
                <w:szCs w:val="20"/>
              </w:rPr>
              <w:t xml:space="preserve"> – </w:t>
            </w:r>
            <w:ins w:id="351" w:author="PUGNALE Sebastien" w:date="2025-06-02T18:17:00Z" w16du:dateUtc="2025-06-02T16:17:00Z">
              <w:r w:rsidR="0082079B">
                <w:rPr>
                  <w:rFonts w:cstheme="minorHAnsi"/>
                  <w:sz w:val="20"/>
                  <w:szCs w:val="20"/>
                </w:rPr>
                <w:t>1.02</w:t>
              </w:r>
            </w:ins>
            <w:del w:id="352" w:author="PUGNALE Sebastien" w:date="2025-06-02T18:06:00Z" w16du:dateUtc="2025-06-02T16:06:00Z">
              <w:r w:rsidDel="00FE4E1D">
                <w:rPr>
                  <w:rFonts w:cstheme="minorHAnsi"/>
                  <w:sz w:val="20"/>
                  <w:szCs w:val="20"/>
                </w:rPr>
                <w:delText>1</w:delText>
              </w:r>
            </w:del>
            <w:del w:id="353" w:author="PUGNALE Sebastien" w:date="2025-06-02T18:17:00Z" w16du:dateUtc="2025-06-02T16:17:00Z">
              <w:r w:rsidDel="0082079B">
                <w:rPr>
                  <w:rFonts w:cstheme="minorHAnsi"/>
                  <w:sz w:val="20"/>
                  <w:szCs w:val="20"/>
                </w:rPr>
                <w:delText>.</w:delText>
              </w:r>
            </w:del>
            <w:del w:id="354" w:author="PUGNALE Sebastien" w:date="2025-06-02T18:06:00Z" w16du:dateUtc="2025-06-02T16:06:00Z">
              <w:r w:rsidDel="00FE4E1D">
                <w:rPr>
                  <w:rFonts w:cstheme="minorHAnsi"/>
                  <w:sz w:val="20"/>
                  <w:szCs w:val="20"/>
                </w:rPr>
                <w:delText>10</w:delText>
              </w:r>
            </w:del>
          </w:p>
        </w:tc>
        <w:tc>
          <w:tcPr>
            <w:tcW w:w="764" w:type="pct"/>
          </w:tcPr>
          <w:p w14:paraId="7FBA6726" w14:textId="41C92E5B" w:rsidR="00530B61" w:rsidRPr="00D045FD" w:rsidRDefault="00530B61" w:rsidP="00530B61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045FD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ins w:id="355" w:author="PUGNALE Sebastien" w:date="2025-06-02T18:17:00Z" w16du:dateUtc="2025-06-02T16:17:00Z">
              <w:r w:rsidR="0082079B">
                <w:rPr>
                  <w:rFonts w:cstheme="minorHAnsi"/>
                  <w:sz w:val="20"/>
                  <w:szCs w:val="20"/>
                </w:rPr>
                <w:t>057</w:t>
              </w:r>
            </w:ins>
            <w:del w:id="356" w:author="PUGNALE Sebastien" w:date="2025-06-02T18:06:00Z" w16du:dateUtc="2025-06-02T16:06:00Z">
              <w:r w:rsidRPr="00D045FD" w:rsidDel="00FE4E1D">
                <w:rPr>
                  <w:rFonts w:cstheme="minorHAnsi"/>
                  <w:sz w:val="20"/>
                  <w:szCs w:val="20"/>
                </w:rPr>
                <w:delText>09</w:delText>
              </w:r>
            </w:del>
          </w:p>
        </w:tc>
      </w:tr>
      <w:tr w:rsidR="00530B61" w:rsidRPr="000F4FC1" w14:paraId="19179EF5" w14:textId="77777777" w:rsidTr="00E722C0">
        <w:trPr>
          <w:trHeight w:val="340"/>
        </w:trPr>
        <w:tc>
          <w:tcPr>
            <w:tcW w:w="275" w:type="pct"/>
            <w:vMerge/>
            <w:textDirection w:val="btLr"/>
          </w:tcPr>
          <w:p w14:paraId="42D59666" w14:textId="77777777" w:rsidR="00530B61" w:rsidRPr="00C5786C" w:rsidRDefault="00530B61" w:rsidP="00530B61">
            <w:pPr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0" w:type="pct"/>
            <w:vAlign w:val="bottom"/>
          </w:tcPr>
          <w:p w14:paraId="76C0D205" w14:textId="6C423419" w:rsidR="00530B61" w:rsidRPr="000F4FC1" w:rsidRDefault="00530B61" w:rsidP="00530B61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4FC1">
              <w:rPr>
                <w:rFonts w:cstheme="minorHAnsi"/>
                <w:color w:val="000000"/>
                <w:sz w:val="20"/>
                <w:szCs w:val="20"/>
              </w:rPr>
              <w:t>Bystander and VCR CPR</w:t>
            </w:r>
          </w:p>
        </w:tc>
        <w:tc>
          <w:tcPr>
            <w:tcW w:w="938" w:type="pct"/>
          </w:tcPr>
          <w:p w14:paraId="5E460C0A" w14:textId="38D0BC9B" w:rsidR="00530B61" w:rsidRPr="00D045FD" w:rsidRDefault="0082079B" w:rsidP="00530B61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ins w:id="357" w:author="PUGNALE Sebastien" w:date="2025-06-02T18:17:00Z" w16du:dateUtc="2025-06-02T16:17:00Z">
              <w:r>
                <w:rPr>
                  <w:rFonts w:cstheme="minorHAnsi"/>
                  <w:sz w:val="20"/>
                  <w:szCs w:val="20"/>
                </w:rPr>
                <w:t>1.10</w:t>
              </w:r>
            </w:ins>
            <w:del w:id="358" w:author="PUGNALE Sebastien" w:date="2025-06-02T18:06:00Z" w16du:dateUtc="2025-06-02T16:06:00Z">
              <w:r w:rsidR="00530B61" w:rsidRPr="00D045FD" w:rsidDel="00FE4E1D">
                <w:rPr>
                  <w:rFonts w:cstheme="minorHAnsi"/>
                  <w:sz w:val="20"/>
                  <w:szCs w:val="20"/>
                </w:rPr>
                <w:delText>1</w:delText>
              </w:r>
              <w:r w:rsidR="00530B61" w:rsidDel="00FE4E1D">
                <w:rPr>
                  <w:rFonts w:cstheme="minorHAnsi"/>
                  <w:sz w:val="20"/>
                  <w:szCs w:val="20"/>
                </w:rPr>
                <w:delText>.</w:delText>
              </w:r>
              <w:r w:rsidR="00530B61" w:rsidRPr="00D045FD" w:rsidDel="00FE4E1D">
                <w:rPr>
                  <w:rFonts w:cstheme="minorHAnsi"/>
                  <w:sz w:val="20"/>
                  <w:szCs w:val="20"/>
                </w:rPr>
                <w:delText>10</w:delText>
              </w:r>
            </w:del>
          </w:p>
        </w:tc>
        <w:tc>
          <w:tcPr>
            <w:tcW w:w="1423" w:type="pct"/>
          </w:tcPr>
          <w:p w14:paraId="4048D026" w14:textId="4DFC5FE6" w:rsidR="00530B61" w:rsidRPr="00D045FD" w:rsidRDefault="00530B61" w:rsidP="00530B61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045FD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ins w:id="359" w:author="PUGNALE Sebastien" w:date="2025-06-02T18:17:00Z" w16du:dateUtc="2025-06-02T16:17:00Z">
              <w:r w:rsidR="0082079B">
                <w:rPr>
                  <w:rFonts w:cstheme="minorHAnsi"/>
                  <w:sz w:val="20"/>
                  <w:szCs w:val="20"/>
                </w:rPr>
                <w:t>63</w:t>
              </w:r>
            </w:ins>
            <w:del w:id="360" w:author="PUGNALE Sebastien" w:date="2025-06-02T18:06:00Z" w16du:dateUtc="2025-06-02T16:06:00Z">
              <w:r w:rsidRPr="00D045FD" w:rsidDel="00FE4E1D">
                <w:rPr>
                  <w:rFonts w:cstheme="minorHAnsi"/>
                  <w:sz w:val="20"/>
                  <w:szCs w:val="20"/>
                </w:rPr>
                <w:delText>64</w:delText>
              </w:r>
            </w:del>
            <w:r>
              <w:rPr>
                <w:rFonts w:cstheme="minorHAnsi"/>
                <w:sz w:val="20"/>
                <w:szCs w:val="20"/>
              </w:rPr>
              <w:t xml:space="preserve"> – </w:t>
            </w:r>
            <w:ins w:id="361" w:author="PUGNALE Sebastien" w:date="2025-06-02T18:17:00Z" w16du:dateUtc="2025-06-02T16:17:00Z">
              <w:r w:rsidR="0082079B">
                <w:rPr>
                  <w:rFonts w:cstheme="minorHAnsi"/>
                  <w:sz w:val="20"/>
                  <w:szCs w:val="20"/>
                </w:rPr>
                <w:t>1.91</w:t>
              </w:r>
            </w:ins>
            <w:del w:id="362" w:author="PUGNALE Sebastien" w:date="2025-06-02T18:06:00Z" w16du:dateUtc="2025-06-02T16:06:00Z">
              <w:r w:rsidDel="00FE4E1D">
                <w:rPr>
                  <w:rFonts w:cstheme="minorHAnsi"/>
                  <w:sz w:val="20"/>
                  <w:szCs w:val="20"/>
                </w:rPr>
                <w:delText>1</w:delText>
              </w:r>
            </w:del>
            <w:del w:id="363" w:author="PUGNALE Sebastien" w:date="2025-06-02T18:17:00Z" w16du:dateUtc="2025-06-02T16:17:00Z">
              <w:r w:rsidDel="0082079B">
                <w:rPr>
                  <w:rFonts w:cstheme="minorHAnsi"/>
                  <w:sz w:val="20"/>
                  <w:szCs w:val="20"/>
                </w:rPr>
                <w:delText>.89</w:delText>
              </w:r>
            </w:del>
          </w:p>
        </w:tc>
        <w:tc>
          <w:tcPr>
            <w:tcW w:w="764" w:type="pct"/>
          </w:tcPr>
          <w:p w14:paraId="44660697" w14:textId="60E224AB" w:rsidR="00530B61" w:rsidRPr="00D045FD" w:rsidRDefault="00530B61" w:rsidP="00530B61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045FD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ins w:id="364" w:author="PUGNALE Sebastien" w:date="2025-06-02T18:17:00Z" w16du:dateUtc="2025-06-02T16:17:00Z">
              <w:r w:rsidR="00463565">
                <w:rPr>
                  <w:rFonts w:cstheme="minorHAnsi"/>
                  <w:sz w:val="20"/>
                  <w:szCs w:val="20"/>
                </w:rPr>
                <w:t>74</w:t>
              </w:r>
            </w:ins>
            <w:del w:id="365" w:author="PUGNALE Sebastien" w:date="2025-06-02T18:06:00Z" w16du:dateUtc="2025-06-02T16:06:00Z">
              <w:r w:rsidRPr="00D045FD" w:rsidDel="00FE4E1D">
                <w:rPr>
                  <w:rFonts w:cstheme="minorHAnsi"/>
                  <w:sz w:val="20"/>
                  <w:szCs w:val="20"/>
                </w:rPr>
                <w:delText>72</w:delText>
              </w:r>
            </w:del>
          </w:p>
        </w:tc>
      </w:tr>
      <w:tr w:rsidR="00530B61" w:rsidRPr="000F4FC1" w14:paraId="0EF8B8E4" w14:textId="77777777" w:rsidTr="00E722C0">
        <w:trPr>
          <w:cantSplit/>
          <w:trHeight w:val="340"/>
        </w:trPr>
        <w:tc>
          <w:tcPr>
            <w:tcW w:w="275" w:type="pct"/>
            <w:textDirection w:val="btLr"/>
          </w:tcPr>
          <w:p w14:paraId="324960DE" w14:textId="77777777" w:rsidR="00530B61" w:rsidRPr="00C5786C" w:rsidRDefault="00530B61" w:rsidP="00530B61">
            <w:pPr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0" w:type="pct"/>
            <w:vAlign w:val="bottom"/>
          </w:tcPr>
          <w:p w14:paraId="3E52A412" w14:textId="16F78F83" w:rsidR="00530B61" w:rsidRPr="000F4FC1" w:rsidRDefault="00530B61" w:rsidP="00530B61">
            <w:pPr>
              <w:jc w:val="lef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38" w:type="pct"/>
            <w:vAlign w:val="bottom"/>
          </w:tcPr>
          <w:p w14:paraId="036D0FE6" w14:textId="77777777" w:rsidR="00530B61" w:rsidRPr="00D045FD" w:rsidRDefault="00530B61" w:rsidP="00530B61">
            <w:pPr>
              <w:jc w:val="lef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23" w:type="pct"/>
            <w:vAlign w:val="bottom"/>
          </w:tcPr>
          <w:p w14:paraId="0A07975E" w14:textId="77777777" w:rsidR="00530B61" w:rsidRPr="00256752" w:rsidRDefault="00530B61" w:rsidP="00530B61">
            <w:pPr>
              <w:jc w:val="lef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64" w:type="pct"/>
            <w:vAlign w:val="bottom"/>
          </w:tcPr>
          <w:p w14:paraId="60469616" w14:textId="77777777" w:rsidR="00530B61" w:rsidRPr="00D045FD" w:rsidRDefault="00530B61" w:rsidP="00530B61">
            <w:pPr>
              <w:jc w:val="left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530B61" w:rsidRPr="000F4FC1" w14:paraId="166E51B1" w14:textId="77777777" w:rsidTr="000A6023">
        <w:trPr>
          <w:trHeight w:val="340"/>
        </w:trPr>
        <w:tc>
          <w:tcPr>
            <w:tcW w:w="275" w:type="pct"/>
            <w:vMerge w:val="restart"/>
            <w:textDirection w:val="btLr"/>
          </w:tcPr>
          <w:p w14:paraId="11B488BD" w14:textId="77777777" w:rsidR="00530B61" w:rsidRPr="00E722C0" w:rsidRDefault="00530B61" w:rsidP="00530B61">
            <w:pPr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E722C0">
              <w:rPr>
                <w:b/>
                <w:bCs/>
                <w:sz w:val="20"/>
                <w:szCs w:val="20"/>
              </w:rPr>
              <w:t>Model 2</w:t>
            </w:r>
          </w:p>
          <w:p w14:paraId="1A4C9909" w14:textId="09E42D8F" w:rsidR="00530B61" w:rsidRPr="00C5786C" w:rsidRDefault="00530B61" w:rsidP="00530B61">
            <w:pPr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0" w:type="pct"/>
            <w:vAlign w:val="bottom"/>
          </w:tcPr>
          <w:p w14:paraId="76D9AFB5" w14:textId="62573D9C" w:rsidR="00530B61" w:rsidRPr="000F4FC1" w:rsidRDefault="00530B61" w:rsidP="00530B61">
            <w:pPr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ins w:id="366" w:author="PUGNALE Sebastien" w:date="2025-06-02T17:49:00Z" w16du:dateUtc="2025-06-02T15:49:00Z">
              <w:r>
                <w:rPr>
                  <w:rFonts w:cstheme="minorHAnsi"/>
                  <w:color w:val="000000"/>
                  <w:sz w:val="20"/>
                  <w:szCs w:val="20"/>
                </w:rPr>
                <w:t>No pre-EMS CPR (reference)</w:t>
              </w:r>
            </w:ins>
            <w:del w:id="367" w:author="PUGNALE Sebastien" w:date="2025-06-02T17:47:00Z" w16du:dateUtc="2025-06-02T15:47:00Z">
              <w:r w:rsidRPr="000F4FC1" w:rsidDel="003C5995">
                <w:rPr>
                  <w:rFonts w:cstheme="minorHAnsi"/>
                  <w:color w:val="000000"/>
                  <w:sz w:val="20"/>
                  <w:szCs w:val="20"/>
                </w:rPr>
                <w:delText>Bystander CPR only</w:delText>
              </w:r>
            </w:del>
          </w:p>
        </w:tc>
        <w:tc>
          <w:tcPr>
            <w:tcW w:w="938" w:type="pct"/>
            <w:vAlign w:val="bottom"/>
          </w:tcPr>
          <w:p w14:paraId="1836AB64" w14:textId="30A4379C" w:rsidR="00530B61" w:rsidRPr="00D045FD" w:rsidRDefault="00FE4E1D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ins w:id="368" w:author="PUGNALE Sebastien" w:date="2025-06-02T18:07:00Z" w16du:dateUtc="2025-06-02T16:07:00Z">
              <w:r>
                <w:rPr>
                  <w:rFonts w:cstheme="minorHAnsi"/>
                  <w:color w:val="000000"/>
                  <w:sz w:val="20"/>
                  <w:szCs w:val="20"/>
                </w:rPr>
                <w:t>1</w:t>
              </w:r>
            </w:ins>
            <w:del w:id="369" w:author="PUGNALE Sebastien" w:date="2025-06-02T17:47:00Z" w16du:dateUtc="2025-06-02T15:47:00Z">
              <w:r w:rsidR="00530B61" w:rsidDel="003C5995">
                <w:rPr>
                  <w:rFonts w:cstheme="minorHAnsi"/>
                  <w:color w:val="000000"/>
                  <w:sz w:val="20"/>
                  <w:szCs w:val="20"/>
                </w:rPr>
                <w:delText>1.39</w:delText>
              </w:r>
            </w:del>
          </w:p>
        </w:tc>
        <w:tc>
          <w:tcPr>
            <w:tcW w:w="1423" w:type="pct"/>
            <w:vAlign w:val="bottom"/>
          </w:tcPr>
          <w:p w14:paraId="0459DFE4" w14:textId="2DEC84A3" w:rsidR="00530B61" w:rsidRPr="00256752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del w:id="370" w:author="PUGNALE Sebastien" w:date="2025-06-02T17:47:00Z" w16du:dateUtc="2025-06-02T15:47:00Z">
              <w:r w:rsidDel="003C5995">
                <w:rPr>
                  <w:rFonts w:cstheme="minorHAnsi"/>
                  <w:color w:val="000000"/>
                  <w:sz w:val="20"/>
                  <w:szCs w:val="20"/>
                </w:rPr>
                <w:delText>0.80 – 2.40</w:delText>
              </w:r>
            </w:del>
            <w:ins w:id="371" w:author="PUGNALE Sebastien" w:date="2025-06-02T18:07:00Z" w16du:dateUtc="2025-06-02T16:07:00Z">
              <w:r w:rsidR="00FE4E1D">
                <w:rPr>
                  <w:rFonts w:cstheme="minorHAnsi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764" w:type="pct"/>
            <w:vAlign w:val="bottom"/>
          </w:tcPr>
          <w:p w14:paraId="06EEE906" w14:textId="7832AF85" w:rsidR="00530B61" w:rsidRPr="00D045FD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del w:id="372" w:author="PUGNALE Sebastien" w:date="2025-06-02T17:47:00Z" w16du:dateUtc="2025-06-02T15:47:00Z">
              <w:r w:rsidDel="003C5995">
                <w:rPr>
                  <w:rFonts w:cstheme="minorHAnsi"/>
                  <w:color w:val="000000"/>
                  <w:sz w:val="20"/>
                  <w:szCs w:val="20"/>
                </w:rPr>
                <w:delText>0.24</w:delText>
              </w:r>
            </w:del>
            <w:ins w:id="373" w:author="PUGNALE Sebastien" w:date="2025-06-02T18:07:00Z" w16du:dateUtc="2025-06-02T16:07:00Z">
              <w:r w:rsidR="00FE4E1D">
                <w:rPr>
                  <w:rFonts w:cstheme="minorHAnsi"/>
                  <w:color w:val="000000"/>
                  <w:sz w:val="20"/>
                  <w:szCs w:val="20"/>
                </w:rPr>
                <w:t>-</w:t>
              </w:r>
            </w:ins>
          </w:p>
        </w:tc>
      </w:tr>
      <w:tr w:rsidR="00530B61" w:rsidRPr="000F4FC1" w14:paraId="2629566B" w14:textId="77777777" w:rsidTr="000A6023">
        <w:trPr>
          <w:trHeight w:val="340"/>
          <w:ins w:id="374" w:author="PUGNALE Sebastien" w:date="2025-06-02T17:46:00Z"/>
        </w:trPr>
        <w:tc>
          <w:tcPr>
            <w:tcW w:w="275" w:type="pct"/>
            <w:vMerge/>
            <w:textDirection w:val="btLr"/>
          </w:tcPr>
          <w:p w14:paraId="6A994B72" w14:textId="77777777" w:rsidR="00530B61" w:rsidRPr="00E722C0" w:rsidRDefault="00530B61" w:rsidP="00530B61">
            <w:pPr>
              <w:ind w:left="113" w:right="113"/>
              <w:jc w:val="center"/>
              <w:rPr>
                <w:ins w:id="375" w:author="PUGNALE Sebastien" w:date="2025-06-02T17:46:00Z" w16du:dateUtc="2025-06-02T15:46:00Z"/>
                <w:b/>
                <w:bCs/>
                <w:sz w:val="20"/>
                <w:szCs w:val="20"/>
              </w:rPr>
            </w:pPr>
          </w:p>
        </w:tc>
        <w:tc>
          <w:tcPr>
            <w:tcW w:w="1600" w:type="pct"/>
            <w:vAlign w:val="bottom"/>
          </w:tcPr>
          <w:p w14:paraId="15F04555" w14:textId="226FE30A" w:rsidR="00530B61" w:rsidRPr="000F4FC1" w:rsidRDefault="00530B61" w:rsidP="00530B61">
            <w:pPr>
              <w:jc w:val="left"/>
              <w:rPr>
                <w:ins w:id="376" w:author="PUGNALE Sebastien" w:date="2025-06-02T17:46:00Z" w16du:dateUtc="2025-06-02T15:46:00Z"/>
                <w:rFonts w:cstheme="minorHAnsi"/>
                <w:color w:val="000000"/>
                <w:sz w:val="20"/>
                <w:szCs w:val="20"/>
              </w:rPr>
            </w:pPr>
            <w:ins w:id="377" w:author="PUGNALE Sebastien" w:date="2025-06-02T17:47:00Z" w16du:dateUtc="2025-06-02T15:47:00Z">
              <w:r w:rsidRPr="000F4FC1">
                <w:rPr>
                  <w:rFonts w:cstheme="minorHAnsi"/>
                  <w:color w:val="000000"/>
                  <w:sz w:val="20"/>
                  <w:szCs w:val="20"/>
                </w:rPr>
                <w:t>Bystander CPR only</w:t>
              </w:r>
            </w:ins>
          </w:p>
        </w:tc>
        <w:tc>
          <w:tcPr>
            <w:tcW w:w="938" w:type="pct"/>
            <w:vAlign w:val="bottom"/>
          </w:tcPr>
          <w:p w14:paraId="3DA09D74" w14:textId="0A9DFEF9" w:rsidR="00530B61" w:rsidRDefault="00530B61" w:rsidP="00530B61">
            <w:pPr>
              <w:jc w:val="left"/>
              <w:rPr>
                <w:ins w:id="378" w:author="PUGNALE Sebastien" w:date="2025-06-02T17:46:00Z" w16du:dateUtc="2025-06-02T15:46:00Z"/>
                <w:rFonts w:cstheme="minorHAnsi"/>
                <w:color w:val="000000"/>
                <w:sz w:val="20"/>
                <w:szCs w:val="20"/>
              </w:rPr>
            </w:pPr>
            <w:ins w:id="379" w:author="PUGNALE Sebastien" w:date="2025-06-02T17:47:00Z" w16du:dateUtc="2025-06-02T15:47:00Z">
              <w:r>
                <w:rPr>
                  <w:rFonts w:cstheme="minorHAnsi"/>
                  <w:color w:val="000000"/>
                  <w:sz w:val="20"/>
                  <w:szCs w:val="20"/>
                </w:rPr>
                <w:t>1.</w:t>
              </w:r>
            </w:ins>
            <w:ins w:id="380" w:author="PUGNALE Sebastien" w:date="2025-06-02T18:17:00Z" w16du:dateUtc="2025-06-02T16:17:00Z">
              <w:r w:rsidR="00463565">
                <w:rPr>
                  <w:rFonts w:cstheme="minorHAnsi"/>
                  <w:color w:val="000000"/>
                  <w:sz w:val="20"/>
                  <w:szCs w:val="20"/>
                </w:rPr>
                <w:t>33</w:t>
              </w:r>
            </w:ins>
          </w:p>
        </w:tc>
        <w:tc>
          <w:tcPr>
            <w:tcW w:w="1423" w:type="pct"/>
            <w:vAlign w:val="bottom"/>
          </w:tcPr>
          <w:p w14:paraId="55C5413B" w14:textId="3A946589" w:rsidR="00530B61" w:rsidRDefault="00530B61" w:rsidP="00530B61">
            <w:pPr>
              <w:jc w:val="left"/>
              <w:rPr>
                <w:ins w:id="381" w:author="PUGNALE Sebastien" w:date="2025-06-02T17:46:00Z" w16du:dateUtc="2025-06-02T15:46:00Z"/>
                <w:rFonts w:cstheme="minorHAnsi"/>
                <w:color w:val="000000"/>
                <w:sz w:val="20"/>
                <w:szCs w:val="20"/>
              </w:rPr>
            </w:pPr>
            <w:ins w:id="382" w:author="PUGNALE Sebastien" w:date="2025-06-02T17:47:00Z" w16du:dateUtc="2025-06-02T15:47:00Z">
              <w:r>
                <w:rPr>
                  <w:rFonts w:cstheme="minorHAnsi"/>
                  <w:color w:val="000000"/>
                  <w:sz w:val="20"/>
                  <w:szCs w:val="20"/>
                </w:rPr>
                <w:t>0.</w:t>
              </w:r>
            </w:ins>
            <w:ins w:id="383" w:author="PUGNALE Sebastien" w:date="2025-06-02T18:17:00Z" w16du:dateUtc="2025-06-02T16:17:00Z">
              <w:r w:rsidR="00463565">
                <w:rPr>
                  <w:rFonts w:cstheme="minorHAnsi"/>
                  <w:color w:val="000000"/>
                  <w:sz w:val="20"/>
                  <w:szCs w:val="20"/>
                </w:rPr>
                <w:t>75</w:t>
              </w:r>
            </w:ins>
            <w:ins w:id="384" w:author="PUGNALE Sebastien" w:date="2025-06-02T17:47:00Z" w16du:dateUtc="2025-06-02T15:47:00Z">
              <w:r>
                <w:rPr>
                  <w:rFonts w:cstheme="minorHAnsi"/>
                  <w:color w:val="000000"/>
                  <w:sz w:val="20"/>
                  <w:szCs w:val="20"/>
                </w:rPr>
                <w:t xml:space="preserve"> – </w:t>
              </w:r>
            </w:ins>
            <w:ins w:id="385" w:author="PUGNALE Sebastien" w:date="2025-06-02T18:17:00Z" w16du:dateUtc="2025-06-02T16:17:00Z">
              <w:r w:rsidR="00463565">
                <w:rPr>
                  <w:rFonts w:cstheme="minorHAnsi"/>
                  <w:color w:val="000000"/>
                  <w:sz w:val="20"/>
                  <w:szCs w:val="20"/>
                </w:rPr>
                <w:t>2.3</w:t>
              </w:r>
            </w:ins>
            <w:ins w:id="386" w:author="PUGNALE Sebastien" w:date="2025-06-02T18:18:00Z" w16du:dateUtc="2025-06-02T16:18:00Z">
              <w:r w:rsidR="00463565">
                <w:rPr>
                  <w:rFonts w:cstheme="minorHAnsi"/>
                  <w:color w:val="000000"/>
                  <w:sz w:val="20"/>
                  <w:szCs w:val="20"/>
                </w:rPr>
                <w:t>6</w:t>
              </w:r>
            </w:ins>
          </w:p>
        </w:tc>
        <w:tc>
          <w:tcPr>
            <w:tcW w:w="764" w:type="pct"/>
            <w:vAlign w:val="bottom"/>
          </w:tcPr>
          <w:p w14:paraId="0B646953" w14:textId="44C3DADF" w:rsidR="00530B61" w:rsidRDefault="00530B61" w:rsidP="00530B61">
            <w:pPr>
              <w:jc w:val="left"/>
              <w:rPr>
                <w:ins w:id="387" w:author="PUGNALE Sebastien" w:date="2025-06-02T17:46:00Z" w16du:dateUtc="2025-06-02T15:46:00Z"/>
                <w:rFonts w:cstheme="minorHAnsi"/>
                <w:color w:val="000000"/>
                <w:sz w:val="20"/>
                <w:szCs w:val="20"/>
              </w:rPr>
            </w:pPr>
            <w:ins w:id="388" w:author="PUGNALE Sebastien" w:date="2025-06-02T17:47:00Z" w16du:dateUtc="2025-06-02T15:47:00Z">
              <w:r>
                <w:rPr>
                  <w:rFonts w:cstheme="minorHAnsi"/>
                  <w:color w:val="000000"/>
                  <w:sz w:val="20"/>
                  <w:szCs w:val="20"/>
                </w:rPr>
                <w:t>0.</w:t>
              </w:r>
            </w:ins>
            <w:ins w:id="389" w:author="PUGNALE Sebastien" w:date="2025-06-02T18:18:00Z" w16du:dateUtc="2025-06-02T16:18:00Z">
              <w:r w:rsidR="00463565">
                <w:rPr>
                  <w:rFonts w:cstheme="minorHAnsi"/>
                  <w:color w:val="000000"/>
                  <w:sz w:val="20"/>
                  <w:szCs w:val="20"/>
                </w:rPr>
                <w:t>34</w:t>
              </w:r>
            </w:ins>
          </w:p>
        </w:tc>
      </w:tr>
      <w:tr w:rsidR="00530B61" w:rsidRPr="000F4FC1" w14:paraId="2B15B8C6" w14:textId="77777777" w:rsidTr="000A6023">
        <w:trPr>
          <w:trHeight w:val="340"/>
        </w:trPr>
        <w:tc>
          <w:tcPr>
            <w:tcW w:w="275" w:type="pct"/>
            <w:vMerge/>
            <w:textDirection w:val="btLr"/>
          </w:tcPr>
          <w:p w14:paraId="5EBD72B6" w14:textId="77777777" w:rsidR="00530B61" w:rsidRPr="00F830E1" w:rsidRDefault="00530B61" w:rsidP="00530B61">
            <w:pPr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0" w:type="pct"/>
            <w:vAlign w:val="bottom"/>
          </w:tcPr>
          <w:p w14:paraId="2140A3DB" w14:textId="38A89AA5" w:rsidR="00530B61" w:rsidRPr="000F4FC1" w:rsidRDefault="00530B61" w:rsidP="00530B61">
            <w:pPr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0F4FC1">
              <w:rPr>
                <w:rFonts w:cstheme="minorHAnsi"/>
                <w:color w:val="000000"/>
                <w:sz w:val="20"/>
                <w:szCs w:val="20"/>
              </w:rPr>
              <w:t>VCR CPR only</w:t>
            </w:r>
          </w:p>
        </w:tc>
        <w:tc>
          <w:tcPr>
            <w:tcW w:w="938" w:type="pct"/>
            <w:vAlign w:val="bottom"/>
          </w:tcPr>
          <w:p w14:paraId="47DAD702" w14:textId="73CFD17B" w:rsidR="00530B61" w:rsidRPr="00D045FD" w:rsidRDefault="00463565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ins w:id="390" w:author="PUGNALE Sebastien" w:date="2025-06-02T18:18:00Z" w16du:dateUtc="2025-06-02T16:18:00Z">
              <w:r>
                <w:rPr>
                  <w:rFonts w:cstheme="minorHAnsi"/>
                  <w:color w:val="000000"/>
                  <w:sz w:val="20"/>
                  <w:szCs w:val="20"/>
                </w:rPr>
                <w:t>0.65</w:t>
              </w:r>
            </w:ins>
            <w:del w:id="391" w:author="PUGNALE Sebastien" w:date="2025-06-02T18:07:00Z" w16du:dateUtc="2025-06-02T16:07:00Z">
              <w:r w:rsidR="00530B61" w:rsidDel="00EA1751">
                <w:rPr>
                  <w:rFonts w:cstheme="minorHAnsi"/>
                  <w:color w:val="000000"/>
                  <w:sz w:val="20"/>
                  <w:szCs w:val="20"/>
                </w:rPr>
                <w:delText>0.69</w:delText>
              </w:r>
            </w:del>
          </w:p>
        </w:tc>
        <w:tc>
          <w:tcPr>
            <w:tcW w:w="1423" w:type="pct"/>
            <w:vAlign w:val="bottom"/>
          </w:tcPr>
          <w:p w14:paraId="31774863" w14:textId="2C7AF977" w:rsidR="00530B61" w:rsidRPr="00256752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ins w:id="392" w:author="PUGNALE Sebastien" w:date="2025-06-02T18:07:00Z" w16du:dateUtc="2025-06-02T16:07:00Z">
              <w:r w:rsidR="00EA1751">
                <w:rPr>
                  <w:rFonts w:cstheme="minorHAnsi"/>
                  <w:color w:val="000000"/>
                  <w:sz w:val="20"/>
                  <w:szCs w:val="20"/>
                </w:rPr>
                <w:t>2</w:t>
              </w:r>
            </w:ins>
            <w:ins w:id="393" w:author="PUGNALE Sebastien" w:date="2025-06-02T18:18:00Z" w16du:dateUtc="2025-06-02T16:18:00Z">
              <w:r w:rsidR="00463565">
                <w:rPr>
                  <w:rFonts w:cstheme="minorHAnsi"/>
                  <w:color w:val="000000"/>
                  <w:sz w:val="20"/>
                  <w:szCs w:val="20"/>
                </w:rPr>
                <w:t>7</w:t>
              </w:r>
            </w:ins>
            <w:del w:id="394" w:author="PUGNALE Sebastien" w:date="2025-06-02T18:07:00Z" w16du:dateUtc="2025-06-02T16:07:00Z">
              <w:r w:rsidDel="00EA1751">
                <w:rPr>
                  <w:rFonts w:cstheme="minorHAnsi"/>
                  <w:color w:val="000000"/>
                  <w:sz w:val="20"/>
                  <w:szCs w:val="20"/>
                </w:rPr>
                <w:delText>30</w:delText>
              </w:r>
            </w:del>
            <w:r>
              <w:rPr>
                <w:rFonts w:cstheme="minorHAnsi"/>
                <w:color w:val="000000"/>
                <w:sz w:val="20"/>
                <w:szCs w:val="20"/>
              </w:rPr>
              <w:t xml:space="preserve"> – </w:t>
            </w:r>
            <w:ins w:id="395" w:author="PUGNALE Sebastien" w:date="2025-06-02T18:18:00Z" w16du:dateUtc="2025-06-02T16:18:00Z">
              <w:r w:rsidR="00463565">
                <w:rPr>
                  <w:rFonts w:cstheme="minorHAnsi"/>
                  <w:color w:val="000000"/>
                  <w:sz w:val="20"/>
                  <w:szCs w:val="20"/>
                </w:rPr>
                <w:t>1.53</w:t>
              </w:r>
            </w:ins>
            <w:del w:id="396" w:author="PUGNALE Sebastien" w:date="2025-06-02T18:07:00Z" w16du:dateUtc="2025-06-02T16:07:00Z">
              <w:r w:rsidDel="00EA1751">
                <w:rPr>
                  <w:rFonts w:cstheme="minorHAnsi"/>
                  <w:color w:val="000000"/>
                  <w:sz w:val="20"/>
                  <w:szCs w:val="20"/>
                </w:rPr>
                <w:delText>1</w:delText>
              </w:r>
            </w:del>
            <w:del w:id="397" w:author="PUGNALE Sebastien" w:date="2025-06-02T18:18:00Z" w16du:dateUtc="2025-06-02T16:18:00Z">
              <w:r w:rsidDel="00463565">
                <w:rPr>
                  <w:rFonts w:cstheme="minorHAnsi"/>
                  <w:color w:val="000000"/>
                  <w:sz w:val="20"/>
                  <w:szCs w:val="20"/>
                </w:rPr>
                <w:delText>.</w:delText>
              </w:r>
            </w:del>
            <w:del w:id="398" w:author="PUGNALE Sebastien" w:date="2025-06-02T18:07:00Z" w16du:dateUtc="2025-06-02T16:07:00Z">
              <w:r w:rsidDel="00EA1751">
                <w:rPr>
                  <w:rFonts w:cstheme="minorHAnsi"/>
                  <w:color w:val="000000"/>
                  <w:sz w:val="20"/>
                  <w:szCs w:val="20"/>
                </w:rPr>
                <w:delText>56</w:delText>
              </w:r>
            </w:del>
          </w:p>
        </w:tc>
        <w:tc>
          <w:tcPr>
            <w:tcW w:w="764" w:type="pct"/>
            <w:vAlign w:val="bottom"/>
          </w:tcPr>
          <w:p w14:paraId="4820BD94" w14:textId="6B97BF50" w:rsidR="00530B61" w:rsidRPr="00D045FD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ins w:id="399" w:author="PUGNALE Sebastien" w:date="2025-06-02T18:18:00Z" w16du:dateUtc="2025-06-02T16:18:00Z">
              <w:r w:rsidR="00463565">
                <w:rPr>
                  <w:rFonts w:cstheme="minorHAnsi"/>
                  <w:color w:val="000000"/>
                  <w:sz w:val="20"/>
                  <w:szCs w:val="20"/>
                </w:rPr>
                <w:t>32</w:t>
              </w:r>
            </w:ins>
            <w:del w:id="400" w:author="PUGNALE Sebastien" w:date="2025-06-02T18:08:00Z" w16du:dateUtc="2025-06-02T16:08:00Z">
              <w:r w:rsidDel="00EA1751">
                <w:rPr>
                  <w:rFonts w:cstheme="minorHAnsi"/>
                  <w:color w:val="000000"/>
                  <w:sz w:val="20"/>
                  <w:szCs w:val="20"/>
                </w:rPr>
                <w:delText>37</w:delText>
              </w:r>
            </w:del>
          </w:p>
        </w:tc>
      </w:tr>
      <w:tr w:rsidR="00530B61" w:rsidRPr="000F4FC1" w14:paraId="429678F4" w14:textId="77777777" w:rsidTr="000A6023">
        <w:trPr>
          <w:trHeight w:val="340"/>
        </w:trPr>
        <w:tc>
          <w:tcPr>
            <w:tcW w:w="275" w:type="pct"/>
            <w:vMerge/>
            <w:textDirection w:val="btLr"/>
          </w:tcPr>
          <w:p w14:paraId="40325508" w14:textId="77777777" w:rsidR="00530B61" w:rsidRPr="00F830E1" w:rsidRDefault="00530B61" w:rsidP="00530B61">
            <w:pPr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0" w:type="pct"/>
            <w:vAlign w:val="bottom"/>
          </w:tcPr>
          <w:p w14:paraId="7B5E4DE1" w14:textId="101114F8" w:rsidR="00530B61" w:rsidRPr="000F4FC1" w:rsidRDefault="00530B61" w:rsidP="00530B61">
            <w:pPr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0F4FC1">
              <w:rPr>
                <w:rFonts w:cstheme="minorHAnsi"/>
                <w:color w:val="000000"/>
                <w:sz w:val="20"/>
                <w:szCs w:val="20"/>
              </w:rPr>
              <w:t>Bystander and VCR CPR</w:t>
            </w:r>
          </w:p>
        </w:tc>
        <w:tc>
          <w:tcPr>
            <w:tcW w:w="938" w:type="pct"/>
            <w:vAlign w:val="bottom"/>
          </w:tcPr>
          <w:p w14:paraId="6BDEBBA7" w14:textId="4327B4B3" w:rsidR="00530B61" w:rsidRPr="00D045FD" w:rsidRDefault="00463565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ins w:id="401" w:author="PUGNALE Sebastien" w:date="2025-06-02T18:18:00Z" w16du:dateUtc="2025-06-02T16:18:00Z">
              <w:r>
                <w:rPr>
                  <w:rFonts w:cstheme="minorHAnsi"/>
                  <w:color w:val="000000"/>
                  <w:sz w:val="20"/>
                  <w:szCs w:val="20"/>
                </w:rPr>
                <w:t>1.04</w:t>
              </w:r>
            </w:ins>
            <w:del w:id="402" w:author="PUGNALE Sebastien" w:date="2025-06-02T18:08:00Z" w16du:dateUtc="2025-06-02T16:08:00Z">
              <w:r w:rsidR="00530B61" w:rsidDel="00EA1751">
                <w:rPr>
                  <w:rFonts w:cstheme="minorHAnsi"/>
                  <w:color w:val="000000"/>
                  <w:sz w:val="20"/>
                  <w:szCs w:val="20"/>
                </w:rPr>
                <w:delText>1.05</w:delText>
              </w:r>
            </w:del>
          </w:p>
        </w:tc>
        <w:tc>
          <w:tcPr>
            <w:tcW w:w="1423" w:type="pct"/>
            <w:vAlign w:val="bottom"/>
          </w:tcPr>
          <w:p w14:paraId="5AD1ECE1" w14:textId="5FD79494" w:rsidR="00530B61" w:rsidRPr="00256752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ins w:id="403" w:author="PUGNALE Sebastien" w:date="2025-06-02T18:18:00Z" w16du:dateUtc="2025-06-02T16:18:00Z">
              <w:r w:rsidR="00463565">
                <w:rPr>
                  <w:rFonts w:cstheme="minorHAnsi"/>
                  <w:color w:val="000000"/>
                  <w:sz w:val="20"/>
                  <w:szCs w:val="20"/>
                </w:rPr>
                <w:t>55</w:t>
              </w:r>
            </w:ins>
            <w:del w:id="404" w:author="PUGNALE Sebastien" w:date="2025-06-02T18:08:00Z" w16du:dateUtc="2025-06-02T16:08:00Z">
              <w:r w:rsidDel="00EA1751">
                <w:rPr>
                  <w:rFonts w:cstheme="minorHAnsi"/>
                  <w:color w:val="000000"/>
                  <w:sz w:val="20"/>
                  <w:szCs w:val="20"/>
                </w:rPr>
                <w:delText>57</w:delText>
              </w:r>
            </w:del>
            <w:r>
              <w:rPr>
                <w:rFonts w:cstheme="minorHAnsi"/>
                <w:color w:val="000000"/>
                <w:sz w:val="20"/>
                <w:szCs w:val="20"/>
              </w:rPr>
              <w:t xml:space="preserve"> – </w:t>
            </w:r>
            <w:ins w:id="405" w:author="PUGNALE Sebastien" w:date="2025-06-02T18:18:00Z" w16du:dateUtc="2025-06-02T16:18:00Z">
              <w:r w:rsidR="00463565">
                <w:rPr>
                  <w:rFonts w:cstheme="minorHAnsi"/>
                  <w:color w:val="000000"/>
                  <w:sz w:val="20"/>
                  <w:szCs w:val="20"/>
                </w:rPr>
                <w:t>1.96</w:t>
              </w:r>
            </w:ins>
            <w:del w:id="406" w:author="PUGNALE Sebastien" w:date="2025-06-02T18:08:00Z" w16du:dateUtc="2025-06-02T16:08:00Z">
              <w:r w:rsidDel="00EA1751">
                <w:rPr>
                  <w:rFonts w:cstheme="minorHAnsi"/>
                  <w:color w:val="000000"/>
                  <w:sz w:val="20"/>
                  <w:szCs w:val="20"/>
                </w:rPr>
                <w:delText>1.92</w:delText>
              </w:r>
            </w:del>
          </w:p>
        </w:tc>
        <w:tc>
          <w:tcPr>
            <w:tcW w:w="764" w:type="pct"/>
            <w:vAlign w:val="bottom"/>
          </w:tcPr>
          <w:p w14:paraId="42794D47" w14:textId="6AECD718" w:rsidR="00530B61" w:rsidRPr="00D045FD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ins w:id="407" w:author="PUGNALE Sebastien" w:date="2025-06-02T18:18:00Z" w16du:dateUtc="2025-06-02T16:18:00Z">
              <w:r w:rsidR="00463565">
                <w:rPr>
                  <w:rFonts w:cstheme="minorHAnsi"/>
                  <w:color w:val="000000"/>
                  <w:sz w:val="20"/>
                  <w:szCs w:val="20"/>
                </w:rPr>
                <w:t>91</w:t>
              </w:r>
            </w:ins>
            <w:del w:id="408" w:author="PUGNALE Sebastien" w:date="2025-06-02T18:18:00Z" w16du:dateUtc="2025-06-02T16:18:00Z">
              <w:r w:rsidDel="00463565">
                <w:rPr>
                  <w:rFonts w:cstheme="minorHAnsi"/>
                  <w:color w:val="000000"/>
                  <w:sz w:val="20"/>
                  <w:szCs w:val="20"/>
                </w:rPr>
                <w:delText>8</w:delText>
              </w:r>
            </w:del>
            <w:del w:id="409" w:author="PUGNALE Sebastien" w:date="2025-06-02T18:08:00Z" w16du:dateUtc="2025-06-02T16:08:00Z">
              <w:r w:rsidDel="00EA1751">
                <w:rPr>
                  <w:rFonts w:cstheme="minorHAnsi"/>
                  <w:color w:val="000000"/>
                  <w:sz w:val="20"/>
                  <w:szCs w:val="20"/>
                </w:rPr>
                <w:delText>9</w:delText>
              </w:r>
            </w:del>
          </w:p>
        </w:tc>
      </w:tr>
      <w:tr w:rsidR="00530B61" w:rsidRPr="000F4FC1" w14:paraId="0A44DB3C" w14:textId="77777777" w:rsidTr="000A6023">
        <w:trPr>
          <w:trHeight w:val="340"/>
        </w:trPr>
        <w:tc>
          <w:tcPr>
            <w:tcW w:w="275" w:type="pct"/>
            <w:vMerge/>
            <w:textDirection w:val="btLr"/>
          </w:tcPr>
          <w:p w14:paraId="7FF58E32" w14:textId="77777777" w:rsidR="00530B61" w:rsidRPr="00F830E1" w:rsidRDefault="00530B61" w:rsidP="00530B61">
            <w:pPr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0" w:type="pct"/>
            <w:vAlign w:val="bottom"/>
          </w:tcPr>
          <w:p w14:paraId="21AB1284" w14:textId="48BC4B28" w:rsidR="00530B61" w:rsidRPr="000F4FC1" w:rsidRDefault="00530B61" w:rsidP="00530B61">
            <w:pPr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0F4FC1">
              <w:rPr>
                <w:rFonts w:cstheme="minorHAns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38" w:type="pct"/>
            <w:vAlign w:val="bottom"/>
          </w:tcPr>
          <w:p w14:paraId="3AF21EAE" w14:textId="133BF017" w:rsidR="00530B61" w:rsidRPr="00D045FD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</w:t>
            </w:r>
            <w:ins w:id="410" w:author="PUGNALE Sebastien" w:date="2025-06-02T18:19:00Z" w16du:dateUtc="2025-06-02T16:19:00Z">
              <w:r w:rsidR="00463565">
                <w:rPr>
                  <w:rFonts w:cstheme="minorHAnsi"/>
                  <w:color w:val="000000"/>
                  <w:sz w:val="20"/>
                  <w:szCs w:val="20"/>
                </w:rPr>
                <w:t>8</w:t>
              </w:r>
            </w:ins>
            <w:del w:id="411" w:author="PUGNALE Sebastien" w:date="2025-06-02T18:08:00Z" w16du:dateUtc="2025-06-02T16:08:00Z">
              <w:r w:rsidDel="00EA1751">
                <w:rPr>
                  <w:rFonts w:cstheme="minorHAnsi"/>
                  <w:color w:val="000000"/>
                  <w:sz w:val="20"/>
                  <w:szCs w:val="20"/>
                </w:rPr>
                <w:delText>8</w:delText>
              </w:r>
            </w:del>
          </w:p>
        </w:tc>
        <w:tc>
          <w:tcPr>
            <w:tcW w:w="1423" w:type="pct"/>
            <w:vAlign w:val="bottom"/>
          </w:tcPr>
          <w:p w14:paraId="758FD30C" w14:textId="645A678C" w:rsidR="00530B61" w:rsidRPr="00256752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</w:t>
            </w:r>
            <w:ins w:id="412" w:author="PUGNALE Sebastien" w:date="2025-06-02T18:19:00Z" w16du:dateUtc="2025-06-02T16:19:00Z">
              <w:r w:rsidR="00463565">
                <w:rPr>
                  <w:rFonts w:cstheme="minorHAnsi"/>
                  <w:color w:val="000000"/>
                  <w:sz w:val="20"/>
                  <w:szCs w:val="20"/>
                </w:rPr>
                <w:t>6</w:t>
              </w:r>
            </w:ins>
            <w:del w:id="413" w:author="PUGNALE Sebastien" w:date="2025-06-02T18:19:00Z" w16du:dateUtc="2025-06-02T16:19:00Z">
              <w:r w:rsidDel="00463565">
                <w:rPr>
                  <w:rFonts w:cstheme="minorHAnsi"/>
                  <w:color w:val="000000"/>
                  <w:sz w:val="20"/>
                  <w:szCs w:val="20"/>
                </w:rPr>
                <w:delText>7</w:delText>
              </w:r>
            </w:del>
            <w:r>
              <w:rPr>
                <w:rFonts w:cstheme="minorHAnsi"/>
                <w:color w:val="000000"/>
                <w:sz w:val="20"/>
                <w:szCs w:val="20"/>
              </w:rPr>
              <w:t xml:space="preserve"> – </w:t>
            </w:r>
            <w:ins w:id="414" w:author="PUGNALE Sebastien" w:date="2025-06-02T18:19:00Z" w16du:dateUtc="2025-06-02T16:19:00Z">
              <w:r w:rsidR="00463565">
                <w:rPr>
                  <w:rFonts w:cstheme="minorHAnsi"/>
                  <w:color w:val="000000"/>
                  <w:sz w:val="20"/>
                  <w:szCs w:val="20"/>
                </w:rPr>
                <w:t>0.99</w:t>
              </w:r>
            </w:ins>
            <w:del w:id="415" w:author="PUGNALE Sebastien" w:date="2025-06-02T18:08:00Z" w16du:dateUtc="2025-06-02T16:08:00Z">
              <w:r w:rsidDel="00EA1751">
                <w:rPr>
                  <w:rFonts w:cstheme="minorHAnsi"/>
                  <w:color w:val="000000"/>
                  <w:sz w:val="20"/>
                  <w:szCs w:val="20"/>
                </w:rPr>
                <w:delText>0.99</w:delText>
              </w:r>
            </w:del>
          </w:p>
        </w:tc>
        <w:tc>
          <w:tcPr>
            <w:tcW w:w="764" w:type="pct"/>
            <w:vAlign w:val="bottom"/>
          </w:tcPr>
          <w:p w14:paraId="29A06B65" w14:textId="21D23AFD" w:rsidR="00530B61" w:rsidRPr="00D045FD" w:rsidRDefault="00463565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ins w:id="416" w:author="PUGNALE Sebastien" w:date="2025-06-02T18:19:00Z" w16du:dateUtc="2025-06-02T16:19:00Z">
              <w:r>
                <w:rPr>
                  <w:rFonts w:cstheme="minorHAnsi"/>
                  <w:color w:val="000000"/>
                  <w:sz w:val="20"/>
                  <w:szCs w:val="20"/>
                </w:rPr>
                <w:t>&lt; 0.001</w:t>
              </w:r>
            </w:ins>
            <w:del w:id="417" w:author="PUGNALE Sebastien" w:date="2025-06-02T18:19:00Z" w16du:dateUtc="2025-06-02T16:19:00Z">
              <w:r w:rsidR="00530B61" w:rsidDel="00463565">
                <w:rPr>
                  <w:rFonts w:cstheme="minorHAnsi"/>
                  <w:color w:val="000000"/>
                  <w:sz w:val="20"/>
                  <w:szCs w:val="20"/>
                </w:rPr>
                <w:delText>0.</w:delText>
              </w:r>
            </w:del>
            <w:del w:id="418" w:author="PUGNALE Sebastien" w:date="2025-06-02T18:08:00Z" w16du:dateUtc="2025-06-02T16:08:00Z">
              <w:r w:rsidR="00530B61" w:rsidDel="00EA1751">
                <w:rPr>
                  <w:rFonts w:cstheme="minorHAnsi"/>
                  <w:color w:val="000000"/>
                  <w:sz w:val="20"/>
                  <w:szCs w:val="20"/>
                </w:rPr>
                <w:delText>002</w:delText>
              </w:r>
            </w:del>
          </w:p>
        </w:tc>
      </w:tr>
      <w:tr w:rsidR="00530B61" w:rsidRPr="000F4FC1" w14:paraId="0D2A064A" w14:textId="77777777" w:rsidTr="000A6023">
        <w:trPr>
          <w:trHeight w:val="340"/>
        </w:trPr>
        <w:tc>
          <w:tcPr>
            <w:tcW w:w="275" w:type="pct"/>
            <w:vMerge/>
            <w:textDirection w:val="btLr"/>
          </w:tcPr>
          <w:p w14:paraId="2C9611EB" w14:textId="77777777" w:rsidR="00530B61" w:rsidRPr="00F830E1" w:rsidRDefault="00530B61" w:rsidP="00530B61">
            <w:pPr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0" w:type="pct"/>
            <w:vAlign w:val="bottom"/>
          </w:tcPr>
          <w:p w14:paraId="0E9B4299" w14:textId="5BF7D26E" w:rsidR="00530B61" w:rsidRPr="000F4FC1" w:rsidRDefault="00530B61" w:rsidP="00530B61">
            <w:pPr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0F4FC1">
              <w:rPr>
                <w:rFonts w:cstheme="minorHAnsi"/>
                <w:color w:val="000000"/>
                <w:sz w:val="20"/>
                <w:szCs w:val="20"/>
              </w:rPr>
              <w:t>Male gender</w:t>
            </w:r>
          </w:p>
        </w:tc>
        <w:tc>
          <w:tcPr>
            <w:tcW w:w="938" w:type="pct"/>
            <w:vAlign w:val="bottom"/>
          </w:tcPr>
          <w:p w14:paraId="7556AB17" w14:textId="7501E36B" w:rsidR="00530B61" w:rsidRPr="00D045FD" w:rsidRDefault="003666C7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ins w:id="419" w:author="PUGNALE Sebastien" w:date="2025-06-02T18:19:00Z" w16du:dateUtc="2025-06-02T16:19:00Z">
              <w:r>
                <w:rPr>
                  <w:rFonts w:cstheme="minorHAnsi"/>
                  <w:color w:val="000000"/>
                  <w:sz w:val="20"/>
                  <w:szCs w:val="20"/>
                </w:rPr>
                <w:t>0.56</w:t>
              </w:r>
            </w:ins>
            <w:del w:id="420" w:author="PUGNALE Sebastien" w:date="2025-06-02T18:09:00Z" w16du:dateUtc="2025-06-02T16:09:00Z">
              <w:r w:rsidR="00530B61" w:rsidDel="00EA1751">
                <w:rPr>
                  <w:rFonts w:cstheme="minorHAnsi"/>
                  <w:color w:val="000000"/>
                  <w:sz w:val="20"/>
                  <w:szCs w:val="20"/>
                </w:rPr>
                <w:delText>0.53</w:delText>
              </w:r>
            </w:del>
          </w:p>
        </w:tc>
        <w:tc>
          <w:tcPr>
            <w:tcW w:w="1423" w:type="pct"/>
            <w:vAlign w:val="bottom"/>
          </w:tcPr>
          <w:p w14:paraId="18EE8473" w14:textId="00C2A12E" w:rsidR="00530B61" w:rsidRPr="00256752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ins w:id="421" w:author="PUGNALE Sebastien" w:date="2025-06-02T18:19:00Z" w16du:dateUtc="2025-06-02T16:19:00Z">
              <w:r w:rsidR="003666C7">
                <w:rPr>
                  <w:rFonts w:cstheme="minorHAnsi"/>
                  <w:color w:val="000000"/>
                  <w:sz w:val="20"/>
                  <w:szCs w:val="20"/>
                </w:rPr>
                <w:t>35</w:t>
              </w:r>
            </w:ins>
            <w:del w:id="422" w:author="PUGNALE Sebastien" w:date="2025-06-02T18:09:00Z" w16du:dateUtc="2025-06-02T16:09:00Z">
              <w:r w:rsidDel="00EA1751">
                <w:rPr>
                  <w:rFonts w:cstheme="minorHAnsi"/>
                  <w:color w:val="000000"/>
                  <w:sz w:val="20"/>
                  <w:szCs w:val="20"/>
                </w:rPr>
                <w:delText>34</w:delText>
              </w:r>
            </w:del>
            <w:r>
              <w:rPr>
                <w:rFonts w:cstheme="minorHAnsi"/>
                <w:color w:val="000000"/>
                <w:sz w:val="20"/>
                <w:szCs w:val="20"/>
              </w:rPr>
              <w:t xml:space="preserve"> – </w:t>
            </w:r>
            <w:ins w:id="423" w:author="PUGNALE Sebastien" w:date="2025-06-02T18:19:00Z" w16du:dateUtc="2025-06-02T16:19:00Z">
              <w:r w:rsidR="003666C7">
                <w:rPr>
                  <w:rFonts w:cstheme="minorHAnsi"/>
                  <w:color w:val="000000"/>
                  <w:sz w:val="20"/>
                  <w:szCs w:val="20"/>
                </w:rPr>
                <w:t>0.89</w:t>
              </w:r>
            </w:ins>
            <w:del w:id="424" w:author="PUGNALE Sebastien" w:date="2025-06-02T18:09:00Z" w16du:dateUtc="2025-06-02T16:09:00Z">
              <w:r w:rsidDel="00EA1751">
                <w:rPr>
                  <w:rFonts w:cstheme="minorHAnsi"/>
                  <w:color w:val="000000"/>
                  <w:sz w:val="20"/>
                  <w:szCs w:val="20"/>
                </w:rPr>
                <w:delText>0.84</w:delText>
              </w:r>
            </w:del>
          </w:p>
        </w:tc>
        <w:tc>
          <w:tcPr>
            <w:tcW w:w="764" w:type="pct"/>
            <w:vAlign w:val="bottom"/>
          </w:tcPr>
          <w:p w14:paraId="115BE342" w14:textId="537F8BE0" w:rsidR="00530B61" w:rsidRPr="00D045FD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ins w:id="425" w:author="PUGNALE Sebastien" w:date="2025-06-02T18:19:00Z" w16du:dateUtc="2025-06-02T16:19:00Z">
              <w:r w:rsidR="003666C7">
                <w:rPr>
                  <w:rFonts w:cstheme="minorHAnsi"/>
                  <w:color w:val="000000"/>
                  <w:sz w:val="20"/>
                  <w:szCs w:val="20"/>
                </w:rPr>
                <w:t>015</w:t>
              </w:r>
            </w:ins>
            <w:del w:id="426" w:author="PUGNALE Sebastien" w:date="2025-06-02T18:09:00Z" w16du:dateUtc="2025-06-02T16:09:00Z">
              <w:r w:rsidDel="00EA1751">
                <w:rPr>
                  <w:rFonts w:cstheme="minorHAnsi"/>
                  <w:color w:val="000000"/>
                  <w:sz w:val="20"/>
                  <w:szCs w:val="20"/>
                </w:rPr>
                <w:delText>006</w:delText>
              </w:r>
            </w:del>
          </w:p>
        </w:tc>
      </w:tr>
      <w:tr w:rsidR="00530B61" w:rsidRPr="000F4FC1" w14:paraId="63360997" w14:textId="77777777" w:rsidTr="000A6023">
        <w:trPr>
          <w:trHeight w:val="340"/>
        </w:trPr>
        <w:tc>
          <w:tcPr>
            <w:tcW w:w="275" w:type="pct"/>
            <w:vMerge/>
            <w:textDirection w:val="btLr"/>
          </w:tcPr>
          <w:p w14:paraId="18045FB7" w14:textId="77777777" w:rsidR="00530B61" w:rsidRPr="00F830E1" w:rsidRDefault="00530B61" w:rsidP="00530B61">
            <w:pPr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0" w:type="pct"/>
            <w:vAlign w:val="bottom"/>
          </w:tcPr>
          <w:p w14:paraId="203FF7E9" w14:textId="7F2F3626" w:rsidR="00530B61" w:rsidRPr="000F4FC1" w:rsidRDefault="00530B61" w:rsidP="00530B61">
            <w:pPr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0F4FC1">
              <w:rPr>
                <w:rFonts w:cstheme="minorHAnsi"/>
                <w:color w:val="000000"/>
                <w:sz w:val="20"/>
                <w:szCs w:val="20"/>
              </w:rPr>
              <w:t>Home located cardiac arrest</w:t>
            </w:r>
          </w:p>
        </w:tc>
        <w:tc>
          <w:tcPr>
            <w:tcW w:w="938" w:type="pct"/>
            <w:vAlign w:val="bottom"/>
          </w:tcPr>
          <w:p w14:paraId="511673DE" w14:textId="6889CB3A" w:rsidR="00530B61" w:rsidRPr="00D045FD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ins w:id="427" w:author="PUGNALE Sebastien" w:date="2025-06-02T18:09:00Z" w16du:dateUtc="2025-06-02T16:09:00Z">
              <w:r w:rsidR="00EA1751">
                <w:rPr>
                  <w:rFonts w:cstheme="minorHAnsi"/>
                  <w:color w:val="000000"/>
                  <w:sz w:val="20"/>
                  <w:szCs w:val="20"/>
                </w:rPr>
                <w:t>4</w:t>
              </w:r>
            </w:ins>
            <w:ins w:id="428" w:author="PUGNALE Sebastien" w:date="2025-06-02T18:20:00Z" w16du:dateUtc="2025-06-02T16:20:00Z">
              <w:r w:rsidR="003666C7">
                <w:rPr>
                  <w:rFonts w:cstheme="minorHAnsi"/>
                  <w:color w:val="000000"/>
                  <w:sz w:val="20"/>
                  <w:szCs w:val="20"/>
                </w:rPr>
                <w:t>2</w:t>
              </w:r>
            </w:ins>
            <w:del w:id="429" w:author="PUGNALE Sebastien" w:date="2025-06-02T18:09:00Z" w16du:dateUtc="2025-06-02T16:09:00Z">
              <w:r w:rsidDel="00EA1751">
                <w:rPr>
                  <w:rFonts w:cstheme="minorHAnsi"/>
                  <w:color w:val="000000"/>
                  <w:sz w:val="20"/>
                  <w:szCs w:val="20"/>
                </w:rPr>
                <w:delText>49</w:delText>
              </w:r>
            </w:del>
          </w:p>
        </w:tc>
        <w:tc>
          <w:tcPr>
            <w:tcW w:w="1423" w:type="pct"/>
            <w:vAlign w:val="bottom"/>
          </w:tcPr>
          <w:p w14:paraId="6567FDC3" w14:textId="1806B07A" w:rsidR="00530B61" w:rsidRPr="00256752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ins w:id="430" w:author="PUGNALE Sebastien" w:date="2025-06-02T18:10:00Z" w16du:dateUtc="2025-06-02T16:10:00Z">
              <w:r w:rsidR="00EA1751">
                <w:rPr>
                  <w:rFonts w:cstheme="minorHAnsi"/>
                  <w:color w:val="000000"/>
                  <w:sz w:val="20"/>
                  <w:szCs w:val="20"/>
                </w:rPr>
                <w:t>2</w:t>
              </w:r>
            </w:ins>
            <w:ins w:id="431" w:author="PUGNALE Sebastien" w:date="2025-06-02T18:20:00Z" w16du:dateUtc="2025-06-02T16:20:00Z">
              <w:r w:rsidR="003666C7">
                <w:rPr>
                  <w:rFonts w:cstheme="minorHAnsi"/>
                  <w:color w:val="000000"/>
                  <w:sz w:val="20"/>
                  <w:szCs w:val="20"/>
                </w:rPr>
                <w:t>7</w:t>
              </w:r>
            </w:ins>
            <w:del w:id="432" w:author="PUGNALE Sebastien" w:date="2025-06-02T18:10:00Z" w16du:dateUtc="2025-06-02T16:10:00Z">
              <w:r w:rsidDel="00EA1751">
                <w:rPr>
                  <w:rFonts w:cstheme="minorHAnsi"/>
                  <w:color w:val="000000"/>
                  <w:sz w:val="20"/>
                  <w:szCs w:val="20"/>
                </w:rPr>
                <w:delText>32</w:delText>
              </w:r>
            </w:del>
            <w:r>
              <w:rPr>
                <w:rFonts w:cstheme="minorHAnsi"/>
                <w:color w:val="000000"/>
                <w:sz w:val="20"/>
                <w:szCs w:val="20"/>
              </w:rPr>
              <w:t xml:space="preserve"> – 0.</w:t>
            </w:r>
            <w:ins w:id="433" w:author="PUGNALE Sebastien" w:date="2025-06-02T18:20:00Z" w16du:dateUtc="2025-06-02T16:20:00Z">
              <w:r w:rsidR="003666C7">
                <w:rPr>
                  <w:rFonts w:cstheme="minorHAnsi"/>
                  <w:color w:val="000000"/>
                  <w:sz w:val="20"/>
                  <w:szCs w:val="20"/>
                </w:rPr>
                <w:t>66</w:t>
              </w:r>
            </w:ins>
            <w:del w:id="434" w:author="PUGNALE Sebastien" w:date="2025-06-02T18:10:00Z" w16du:dateUtc="2025-06-02T16:10:00Z">
              <w:r w:rsidDel="00EA1751">
                <w:rPr>
                  <w:rFonts w:cstheme="minorHAnsi"/>
                  <w:color w:val="000000"/>
                  <w:sz w:val="20"/>
                  <w:szCs w:val="20"/>
                </w:rPr>
                <w:delText>75</w:delText>
              </w:r>
            </w:del>
          </w:p>
        </w:tc>
        <w:tc>
          <w:tcPr>
            <w:tcW w:w="764" w:type="pct"/>
            <w:vAlign w:val="bottom"/>
          </w:tcPr>
          <w:p w14:paraId="617F142E" w14:textId="4348EEA8" w:rsidR="00530B61" w:rsidRPr="00D045FD" w:rsidRDefault="003666C7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ins w:id="435" w:author="PUGNALE Sebastien" w:date="2025-06-02T18:20:00Z" w16du:dateUtc="2025-06-02T16:20:00Z">
              <w:r>
                <w:rPr>
                  <w:rFonts w:cstheme="minorHAnsi"/>
                  <w:color w:val="000000"/>
                  <w:sz w:val="20"/>
                  <w:szCs w:val="20"/>
                </w:rPr>
                <w:t>&lt; 0.001</w:t>
              </w:r>
            </w:ins>
            <w:del w:id="436" w:author="PUGNALE Sebastien" w:date="2025-06-02T18:20:00Z" w16du:dateUtc="2025-06-02T16:20:00Z">
              <w:r w:rsidR="00530B61" w:rsidDel="003666C7">
                <w:rPr>
                  <w:rFonts w:cstheme="minorHAnsi"/>
                  <w:color w:val="000000"/>
                  <w:sz w:val="20"/>
                  <w:szCs w:val="20"/>
                </w:rPr>
                <w:delText>0.0</w:delText>
              </w:r>
            </w:del>
            <w:del w:id="437" w:author="PUGNALE Sebastien" w:date="2025-06-02T18:10:00Z" w16du:dateUtc="2025-06-02T16:10:00Z">
              <w:r w:rsidR="00530B61" w:rsidDel="00EA1751">
                <w:rPr>
                  <w:rFonts w:cstheme="minorHAnsi"/>
                  <w:color w:val="000000"/>
                  <w:sz w:val="20"/>
                  <w:szCs w:val="20"/>
                </w:rPr>
                <w:delText>01</w:delText>
              </w:r>
            </w:del>
          </w:p>
        </w:tc>
      </w:tr>
      <w:tr w:rsidR="00530B61" w:rsidRPr="000F4FC1" w14:paraId="7E9E6EBE" w14:textId="77777777" w:rsidTr="000A6023">
        <w:trPr>
          <w:trHeight w:val="340"/>
        </w:trPr>
        <w:tc>
          <w:tcPr>
            <w:tcW w:w="275" w:type="pct"/>
            <w:vMerge/>
            <w:textDirection w:val="btLr"/>
          </w:tcPr>
          <w:p w14:paraId="6790D8E7" w14:textId="77777777" w:rsidR="00530B61" w:rsidRPr="00F830E1" w:rsidRDefault="00530B61" w:rsidP="00530B61">
            <w:pPr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0" w:type="pct"/>
            <w:vAlign w:val="bottom"/>
          </w:tcPr>
          <w:p w14:paraId="2B1AE0BD" w14:textId="353AA11D" w:rsidR="00530B61" w:rsidRPr="000F4FC1" w:rsidRDefault="00530B61" w:rsidP="00530B61">
            <w:pPr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0F4FC1">
              <w:rPr>
                <w:rFonts w:cstheme="minorHAnsi"/>
                <w:color w:val="000000"/>
                <w:sz w:val="20"/>
                <w:szCs w:val="20"/>
              </w:rPr>
              <w:t>Time to EMS arrival</w:t>
            </w:r>
          </w:p>
        </w:tc>
        <w:tc>
          <w:tcPr>
            <w:tcW w:w="938" w:type="pct"/>
            <w:vAlign w:val="bottom"/>
          </w:tcPr>
          <w:p w14:paraId="412C884E" w14:textId="5856DECB" w:rsidR="00530B61" w:rsidRPr="00D045FD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ins w:id="438" w:author="PUGNALE Sebastien" w:date="2025-06-02T18:20:00Z" w16du:dateUtc="2025-06-02T16:20:00Z">
              <w:r w:rsidR="003666C7">
                <w:rPr>
                  <w:rFonts w:cstheme="minorHAnsi"/>
                  <w:color w:val="000000"/>
                  <w:sz w:val="20"/>
                  <w:szCs w:val="20"/>
                </w:rPr>
                <w:t>94</w:t>
              </w:r>
            </w:ins>
            <w:del w:id="439" w:author="PUGNALE Sebastien" w:date="2025-06-02T18:10:00Z" w16du:dateUtc="2025-06-02T16:10:00Z">
              <w:r w:rsidDel="00EA1751">
                <w:rPr>
                  <w:rFonts w:cstheme="minorHAnsi"/>
                  <w:color w:val="000000"/>
                  <w:sz w:val="20"/>
                  <w:szCs w:val="20"/>
                </w:rPr>
                <w:delText>93</w:delText>
              </w:r>
            </w:del>
          </w:p>
        </w:tc>
        <w:tc>
          <w:tcPr>
            <w:tcW w:w="1423" w:type="pct"/>
            <w:vAlign w:val="bottom"/>
          </w:tcPr>
          <w:p w14:paraId="6475E36A" w14:textId="2A9F6819" w:rsidR="00530B61" w:rsidRPr="00256752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ins w:id="440" w:author="PUGNALE Sebastien" w:date="2025-06-02T18:20:00Z" w16du:dateUtc="2025-06-02T16:20:00Z">
              <w:r w:rsidR="003666C7">
                <w:rPr>
                  <w:rFonts w:cstheme="minorHAnsi"/>
                  <w:color w:val="000000"/>
                  <w:sz w:val="20"/>
                  <w:szCs w:val="20"/>
                </w:rPr>
                <w:t>90</w:t>
              </w:r>
            </w:ins>
            <w:del w:id="441" w:author="PUGNALE Sebastien" w:date="2025-06-02T18:20:00Z" w16du:dateUtc="2025-06-02T16:20:00Z">
              <w:r w:rsidDel="003666C7">
                <w:rPr>
                  <w:rFonts w:cstheme="minorHAnsi"/>
                  <w:color w:val="000000"/>
                  <w:sz w:val="20"/>
                  <w:szCs w:val="20"/>
                </w:rPr>
                <w:delText>8</w:delText>
              </w:r>
            </w:del>
            <w:del w:id="442" w:author="PUGNALE Sebastien" w:date="2025-06-02T18:10:00Z" w16du:dateUtc="2025-06-02T16:10:00Z">
              <w:r w:rsidDel="00EA1751">
                <w:rPr>
                  <w:rFonts w:cstheme="minorHAnsi"/>
                  <w:color w:val="000000"/>
                  <w:sz w:val="20"/>
                  <w:szCs w:val="20"/>
                </w:rPr>
                <w:delText>9</w:delText>
              </w:r>
            </w:del>
            <w:r>
              <w:rPr>
                <w:rFonts w:cstheme="minorHAnsi"/>
                <w:color w:val="000000"/>
                <w:sz w:val="20"/>
                <w:szCs w:val="20"/>
              </w:rPr>
              <w:t xml:space="preserve"> – 0.9</w:t>
            </w:r>
            <w:ins w:id="443" w:author="PUGNALE Sebastien" w:date="2025-06-02T18:20:00Z" w16du:dateUtc="2025-06-02T16:20:00Z">
              <w:r w:rsidR="003666C7">
                <w:rPr>
                  <w:rFonts w:cstheme="minorHAnsi"/>
                  <w:color w:val="000000"/>
                  <w:sz w:val="20"/>
                  <w:szCs w:val="20"/>
                </w:rPr>
                <w:t>8</w:t>
              </w:r>
            </w:ins>
            <w:del w:id="444" w:author="PUGNALE Sebastien" w:date="2025-06-02T18:20:00Z" w16du:dateUtc="2025-06-02T16:20:00Z">
              <w:r w:rsidDel="003666C7">
                <w:rPr>
                  <w:rFonts w:cstheme="minorHAnsi"/>
                  <w:color w:val="000000"/>
                  <w:sz w:val="20"/>
                  <w:szCs w:val="20"/>
                </w:rPr>
                <w:delText>7</w:delText>
              </w:r>
            </w:del>
          </w:p>
        </w:tc>
        <w:tc>
          <w:tcPr>
            <w:tcW w:w="764" w:type="pct"/>
            <w:vAlign w:val="bottom"/>
          </w:tcPr>
          <w:p w14:paraId="19A23380" w14:textId="513168A6" w:rsidR="00530B61" w:rsidRPr="00D045FD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del w:id="445" w:author="PUGNALE Sebastien" w:date="2025-06-02T18:10:00Z" w16du:dateUtc="2025-06-02T16:10:00Z">
              <w:r w:rsidDel="00EA1751">
                <w:rPr>
                  <w:rFonts w:cstheme="minorHAnsi"/>
                  <w:color w:val="000000"/>
                  <w:sz w:val="20"/>
                  <w:szCs w:val="20"/>
                </w:rPr>
                <w:delText xml:space="preserve">&lt; </w:delText>
              </w:r>
            </w:del>
            <w:r>
              <w:rPr>
                <w:rFonts w:cstheme="minorHAnsi"/>
                <w:color w:val="000000"/>
                <w:sz w:val="20"/>
                <w:szCs w:val="20"/>
              </w:rPr>
              <w:t>0.00</w:t>
            </w:r>
            <w:ins w:id="446" w:author="PUGNALE Sebastien" w:date="2025-06-02T18:20:00Z" w16du:dateUtc="2025-06-02T16:20:00Z">
              <w:r w:rsidR="003666C7">
                <w:rPr>
                  <w:rFonts w:cstheme="minorHAnsi"/>
                  <w:color w:val="000000"/>
                  <w:sz w:val="20"/>
                  <w:szCs w:val="20"/>
                </w:rPr>
                <w:t>4</w:t>
              </w:r>
            </w:ins>
            <w:del w:id="447" w:author="PUGNALE Sebastien" w:date="2025-06-02T18:10:00Z" w16du:dateUtc="2025-06-02T16:10:00Z">
              <w:r w:rsidDel="00EA1751">
                <w:rPr>
                  <w:rFonts w:cstheme="minorHAnsi"/>
                  <w:color w:val="000000"/>
                  <w:sz w:val="20"/>
                  <w:szCs w:val="20"/>
                </w:rPr>
                <w:delText>1</w:delText>
              </w:r>
            </w:del>
          </w:p>
        </w:tc>
      </w:tr>
      <w:tr w:rsidR="00530B61" w:rsidRPr="000F4FC1" w14:paraId="3AED91BE" w14:textId="77777777" w:rsidTr="00C5786C">
        <w:trPr>
          <w:trHeight w:val="340"/>
        </w:trPr>
        <w:tc>
          <w:tcPr>
            <w:tcW w:w="275" w:type="pct"/>
            <w:vMerge/>
            <w:textDirection w:val="btLr"/>
          </w:tcPr>
          <w:p w14:paraId="2E39351D" w14:textId="77777777" w:rsidR="00530B61" w:rsidRPr="00F830E1" w:rsidRDefault="00530B61" w:rsidP="00530B61">
            <w:pPr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0" w:type="pct"/>
            <w:vAlign w:val="bottom"/>
          </w:tcPr>
          <w:p w14:paraId="63B77146" w14:textId="30DC146E" w:rsidR="00530B61" w:rsidRPr="000F4FC1" w:rsidRDefault="00530B61" w:rsidP="00530B61">
            <w:pPr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Initial rhythm shockable</w:t>
            </w:r>
          </w:p>
        </w:tc>
        <w:tc>
          <w:tcPr>
            <w:tcW w:w="938" w:type="pct"/>
            <w:vAlign w:val="bottom"/>
          </w:tcPr>
          <w:p w14:paraId="0F817F2C" w14:textId="38F1B05E" w:rsidR="00530B61" w:rsidRPr="00D045FD" w:rsidDel="00C5786C" w:rsidRDefault="003666C7" w:rsidP="00530B61">
            <w:pPr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ins w:id="448" w:author="PUGNALE Sebastien" w:date="2025-06-02T18:20:00Z" w16du:dateUtc="2025-06-02T16:20:00Z">
              <w:r>
                <w:rPr>
                  <w:rFonts w:cstheme="minorHAnsi"/>
                  <w:color w:val="000000"/>
                  <w:sz w:val="20"/>
                  <w:szCs w:val="20"/>
                </w:rPr>
                <w:t>3.01</w:t>
              </w:r>
            </w:ins>
            <w:del w:id="449" w:author="PUGNALE Sebastien" w:date="2025-06-02T18:10:00Z" w16du:dateUtc="2025-06-02T16:10:00Z">
              <w:r w:rsidR="00530B61" w:rsidDel="00EA1751">
                <w:rPr>
                  <w:rFonts w:cstheme="minorHAnsi"/>
                  <w:color w:val="000000"/>
                  <w:sz w:val="20"/>
                  <w:szCs w:val="20"/>
                </w:rPr>
                <w:delText>2</w:delText>
              </w:r>
            </w:del>
            <w:del w:id="450" w:author="PUGNALE Sebastien" w:date="2025-06-02T18:20:00Z" w16du:dateUtc="2025-06-02T16:20:00Z">
              <w:r w:rsidR="00530B61" w:rsidDel="003666C7">
                <w:rPr>
                  <w:rFonts w:cstheme="minorHAnsi"/>
                  <w:color w:val="000000"/>
                  <w:sz w:val="20"/>
                  <w:szCs w:val="20"/>
                </w:rPr>
                <w:delText>.</w:delText>
              </w:r>
            </w:del>
            <w:del w:id="451" w:author="PUGNALE Sebastien" w:date="2025-06-02T18:10:00Z" w16du:dateUtc="2025-06-02T16:10:00Z">
              <w:r w:rsidR="00530B61" w:rsidDel="00EA1751">
                <w:rPr>
                  <w:rFonts w:cstheme="minorHAnsi"/>
                  <w:color w:val="000000"/>
                  <w:sz w:val="20"/>
                  <w:szCs w:val="20"/>
                </w:rPr>
                <w:delText>97</w:delText>
              </w:r>
            </w:del>
          </w:p>
        </w:tc>
        <w:tc>
          <w:tcPr>
            <w:tcW w:w="1423" w:type="pct"/>
            <w:vAlign w:val="bottom"/>
          </w:tcPr>
          <w:p w14:paraId="75F86E4F" w14:textId="121490E2" w:rsidR="00530B61" w:rsidRPr="00256752" w:rsidDel="00C5786C" w:rsidRDefault="003666C7" w:rsidP="00530B61">
            <w:pPr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ins w:id="452" w:author="PUGNALE Sebastien" w:date="2025-06-02T18:20:00Z" w16du:dateUtc="2025-06-02T16:20:00Z">
              <w:r>
                <w:rPr>
                  <w:rFonts w:cstheme="minorHAnsi"/>
                  <w:color w:val="000000"/>
                  <w:sz w:val="20"/>
                  <w:szCs w:val="20"/>
                </w:rPr>
                <w:t>1.92</w:t>
              </w:r>
            </w:ins>
            <w:del w:id="453" w:author="PUGNALE Sebastien" w:date="2025-06-02T18:10:00Z" w16du:dateUtc="2025-06-02T16:10:00Z">
              <w:r w:rsidR="00530B61" w:rsidDel="00EA1751">
                <w:rPr>
                  <w:rFonts w:cstheme="minorHAnsi"/>
                  <w:color w:val="000000"/>
                  <w:sz w:val="20"/>
                  <w:szCs w:val="20"/>
                </w:rPr>
                <w:delText>1.92</w:delText>
              </w:r>
            </w:del>
            <w:r w:rsidR="00530B61">
              <w:rPr>
                <w:rFonts w:cstheme="minorHAnsi"/>
                <w:color w:val="000000"/>
                <w:sz w:val="20"/>
                <w:szCs w:val="20"/>
              </w:rPr>
              <w:t xml:space="preserve"> – </w:t>
            </w:r>
            <w:ins w:id="454" w:author="PUGNALE Sebastien" w:date="2025-06-02T18:20:00Z" w16du:dateUtc="2025-06-02T16:20:00Z">
              <w:r>
                <w:rPr>
                  <w:rFonts w:cstheme="minorHAnsi"/>
                  <w:color w:val="000000"/>
                  <w:sz w:val="20"/>
                  <w:szCs w:val="20"/>
                </w:rPr>
                <w:t>4</w:t>
              </w:r>
            </w:ins>
            <w:ins w:id="455" w:author="PUGNALE Sebastien" w:date="2025-06-02T18:11:00Z" w16du:dateUtc="2025-06-02T16:11:00Z">
              <w:r w:rsidR="00EA1751">
                <w:rPr>
                  <w:rFonts w:cstheme="minorHAnsi"/>
                  <w:color w:val="000000"/>
                  <w:sz w:val="20"/>
                  <w:szCs w:val="20"/>
                </w:rPr>
                <w:t>.</w:t>
              </w:r>
            </w:ins>
            <w:ins w:id="456" w:author="PUGNALE Sebastien" w:date="2025-06-02T18:21:00Z" w16du:dateUtc="2025-06-02T16:21:00Z">
              <w:r>
                <w:rPr>
                  <w:rFonts w:cstheme="minorHAnsi"/>
                  <w:color w:val="000000"/>
                  <w:sz w:val="20"/>
                  <w:szCs w:val="20"/>
                </w:rPr>
                <w:t>71</w:t>
              </w:r>
            </w:ins>
            <w:del w:id="457" w:author="PUGNALE Sebastien" w:date="2025-06-02T18:11:00Z" w16du:dateUtc="2025-06-02T16:11:00Z">
              <w:r w:rsidR="00530B61" w:rsidDel="00EA1751">
                <w:rPr>
                  <w:rFonts w:cstheme="minorHAnsi"/>
                  <w:color w:val="000000"/>
                  <w:sz w:val="20"/>
                  <w:szCs w:val="20"/>
                </w:rPr>
                <w:delText>4.60</w:delText>
              </w:r>
            </w:del>
          </w:p>
        </w:tc>
        <w:tc>
          <w:tcPr>
            <w:tcW w:w="764" w:type="pct"/>
            <w:vAlign w:val="bottom"/>
          </w:tcPr>
          <w:p w14:paraId="56ACB6CC" w14:textId="21CB9DB7" w:rsidR="00530B61" w:rsidRPr="00D045FD" w:rsidDel="00C5786C" w:rsidRDefault="00530B61" w:rsidP="00530B61">
            <w:pPr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 0.001</w:t>
            </w:r>
          </w:p>
        </w:tc>
      </w:tr>
      <w:tr w:rsidR="00530B61" w:rsidRPr="000F4FC1" w14:paraId="7A02E1BA" w14:textId="77777777" w:rsidTr="00C5786C">
        <w:trPr>
          <w:trHeight w:val="340"/>
        </w:trPr>
        <w:tc>
          <w:tcPr>
            <w:tcW w:w="275" w:type="pct"/>
            <w:vMerge/>
            <w:textDirection w:val="btLr"/>
          </w:tcPr>
          <w:p w14:paraId="6D528A0F" w14:textId="77777777" w:rsidR="00530B61" w:rsidRPr="00F830E1" w:rsidRDefault="00530B61" w:rsidP="00530B61">
            <w:pPr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0" w:type="pct"/>
            <w:vAlign w:val="bottom"/>
          </w:tcPr>
          <w:p w14:paraId="12875631" w14:textId="31F9F273" w:rsidR="00530B61" w:rsidRDefault="00530B61" w:rsidP="00530B61">
            <w:pPr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Witnessed OHCA</w:t>
            </w:r>
          </w:p>
        </w:tc>
        <w:tc>
          <w:tcPr>
            <w:tcW w:w="938" w:type="pct"/>
            <w:vAlign w:val="bottom"/>
          </w:tcPr>
          <w:p w14:paraId="6D024946" w14:textId="21724970" w:rsidR="00530B61" w:rsidRDefault="003666C7" w:rsidP="00530B61">
            <w:pPr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ins w:id="458" w:author="PUGNALE Sebastien" w:date="2025-06-02T18:21:00Z" w16du:dateUtc="2025-06-02T16:21:00Z">
              <w:r>
                <w:rPr>
                  <w:rFonts w:cstheme="minorHAnsi"/>
                  <w:color w:val="000000"/>
                  <w:sz w:val="20"/>
                  <w:szCs w:val="20"/>
                </w:rPr>
                <w:t>2.95</w:t>
              </w:r>
            </w:ins>
            <w:del w:id="459" w:author="PUGNALE Sebastien" w:date="2025-06-02T18:11:00Z" w16du:dateUtc="2025-06-02T16:11:00Z">
              <w:r w:rsidR="00530B61" w:rsidDel="00EA1751">
                <w:rPr>
                  <w:rFonts w:cstheme="minorHAnsi"/>
                  <w:color w:val="000000"/>
                  <w:sz w:val="20"/>
                  <w:szCs w:val="20"/>
                </w:rPr>
                <w:delText>2.81</w:delText>
              </w:r>
            </w:del>
          </w:p>
        </w:tc>
        <w:tc>
          <w:tcPr>
            <w:tcW w:w="1423" w:type="pct"/>
            <w:vAlign w:val="bottom"/>
          </w:tcPr>
          <w:p w14:paraId="0BC1FA78" w14:textId="65FB13C6" w:rsidR="00530B61" w:rsidRDefault="003666C7" w:rsidP="00530B61">
            <w:pPr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ins w:id="460" w:author="PUGNALE Sebastien" w:date="2025-06-02T18:21:00Z" w16du:dateUtc="2025-06-02T16:21:00Z">
              <w:r>
                <w:rPr>
                  <w:rFonts w:cstheme="minorHAnsi"/>
                  <w:color w:val="000000"/>
                  <w:sz w:val="20"/>
                  <w:szCs w:val="20"/>
                </w:rPr>
                <w:t>1.85</w:t>
              </w:r>
            </w:ins>
            <w:del w:id="461" w:author="PUGNALE Sebastien" w:date="2025-06-02T18:11:00Z" w16du:dateUtc="2025-06-02T16:11:00Z">
              <w:r w:rsidR="00530B61" w:rsidDel="00EA1751">
                <w:rPr>
                  <w:rFonts w:cstheme="minorHAnsi"/>
                  <w:color w:val="000000"/>
                  <w:sz w:val="20"/>
                  <w:szCs w:val="20"/>
                </w:rPr>
                <w:delText>1.81</w:delText>
              </w:r>
            </w:del>
            <w:r w:rsidR="00530B61">
              <w:rPr>
                <w:rFonts w:cstheme="minorHAnsi"/>
                <w:color w:val="000000"/>
                <w:sz w:val="20"/>
                <w:szCs w:val="20"/>
              </w:rPr>
              <w:t xml:space="preserve"> – </w:t>
            </w:r>
            <w:ins w:id="462" w:author="PUGNALE Sebastien" w:date="2025-06-02T18:21:00Z" w16du:dateUtc="2025-06-02T16:21:00Z">
              <w:r>
                <w:rPr>
                  <w:rFonts w:cstheme="minorHAnsi"/>
                  <w:color w:val="000000"/>
                  <w:sz w:val="20"/>
                  <w:szCs w:val="20"/>
                </w:rPr>
                <w:t>4</w:t>
              </w:r>
            </w:ins>
            <w:del w:id="463" w:author="PUGNALE Sebastien" w:date="2025-06-02T18:11:00Z" w16du:dateUtc="2025-06-02T16:11:00Z">
              <w:r w:rsidR="00530B61" w:rsidDel="00EA1751">
                <w:rPr>
                  <w:rFonts w:cstheme="minorHAnsi"/>
                  <w:color w:val="000000"/>
                  <w:sz w:val="20"/>
                  <w:szCs w:val="20"/>
                </w:rPr>
                <w:delText>4</w:delText>
              </w:r>
            </w:del>
            <w:r w:rsidR="00530B61">
              <w:rPr>
                <w:rFonts w:cstheme="minorHAnsi"/>
                <w:color w:val="000000"/>
                <w:sz w:val="20"/>
                <w:szCs w:val="20"/>
              </w:rPr>
              <w:t>.</w:t>
            </w:r>
            <w:ins w:id="464" w:author="PUGNALE Sebastien" w:date="2025-06-02T18:11:00Z" w16du:dateUtc="2025-06-02T16:11:00Z">
              <w:r w:rsidR="00EA1751">
                <w:rPr>
                  <w:rFonts w:cstheme="minorHAnsi"/>
                  <w:color w:val="000000"/>
                  <w:sz w:val="20"/>
                  <w:szCs w:val="20"/>
                </w:rPr>
                <w:t>7</w:t>
              </w:r>
            </w:ins>
            <w:ins w:id="465" w:author="PUGNALE Sebastien" w:date="2025-06-02T18:21:00Z" w16du:dateUtc="2025-06-02T16:21:00Z">
              <w:r>
                <w:rPr>
                  <w:rFonts w:cstheme="minorHAnsi"/>
                  <w:color w:val="000000"/>
                  <w:sz w:val="20"/>
                  <w:szCs w:val="20"/>
                </w:rPr>
                <w:t>1</w:t>
              </w:r>
            </w:ins>
            <w:del w:id="466" w:author="PUGNALE Sebastien" w:date="2025-06-02T18:11:00Z" w16du:dateUtc="2025-06-02T16:11:00Z">
              <w:r w:rsidR="00530B61" w:rsidDel="00EA1751">
                <w:rPr>
                  <w:rFonts w:cstheme="minorHAnsi"/>
                  <w:color w:val="000000"/>
                  <w:sz w:val="20"/>
                  <w:szCs w:val="20"/>
                </w:rPr>
                <w:delText>37</w:delText>
              </w:r>
            </w:del>
          </w:p>
        </w:tc>
        <w:tc>
          <w:tcPr>
            <w:tcW w:w="764" w:type="pct"/>
            <w:vAlign w:val="bottom"/>
          </w:tcPr>
          <w:p w14:paraId="2BB280C5" w14:textId="5B847E8A" w:rsidR="00530B61" w:rsidRDefault="00530B61" w:rsidP="00530B61">
            <w:pPr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 0.001</w:t>
            </w:r>
          </w:p>
        </w:tc>
      </w:tr>
    </w:tbl>
    <w:p w14:paraId="6A4C103E" w14:textId="77777777" w:rsidR="003640AD" w:rsidRPr="001F5F05" w:rsidRDefault="003640AD" w:rsidP="003640AD">
      <w:pPr>
        <w:jc w:val="left"/>
        <w:rPr>
          <w:rFonts w:cstheme="minorHAnsi"/>
          <w:color w:val="000000" w:themeColor="text1"/>
        </w:rPr>
      </w:pPr>
    </w:p>
    <w:bookmarkEnd w:id="324"/>
    <w:p w14:paraId="7AD0C4A4" w14:textId="41FE653F" w:rsidR="0030055C" w:rsidRDefault="0030055C" w:rsidP="00DC247A">
      <w:pPr>
        <w:rPr>
          <w:rFonts w:cstheme="minorHAnsi"/>
          <w:color w:val="000000" w:themeColor="text1"/>
        </w:rPr>
        <w:pPrChange w:id="467" w:author="PUGNALE Sebastien" w:date="2025-06-03T17:28:00Z" w16du:dateUtc="2025-06-03T15:28:00Z">
          <w:pPr>
            <w:jc w:val="left"/>
          </w:pPr>
        </w:pPrChange>
      </w:pPr>
      <w:r w:rsidRPr="001F5F05">
        <w:rPr>
          <w:rFonts w:cstheme="minorHAnsi"/>
          <w:i/>
          <w:color w:val="000000" w:themeColor="text1"/>
        </w:rPr>
        <w:t>Abbreviation</w:t>
      </w:r>
      <w:r w:rsidRPr="001F5F05">
        <w:rPr>
          <w:rFonts w:cstheme="minorHAnsi"/>
          <w:color w:val="000000" w:themeColor="text1"/>
        </w:rPr>
        <w:t xml:space="preserve">s: CPR – cardiopulmonary resuscitation; VCR – volunteer community responders; EMS – emergency medical services; </w:t>
      </w:r>
      <w:r w:rsidR="000E14F3">
        <w:rPr>
          <w:rFonts w:cstheme="minorHAnsi"/>
          <w:color w:val="000000" w:themeColor="text1"/>
        </w:rPr>
        <w:t xml:space="preserve">OHCA – out-of-hospital cardiac arrest; </w:t>
      </w:r>
      <w:r w:rsidRPr="001F5F05">
        <w:rPr>
          <w:rFonts w:cstheme="minorHAnsi"/>
          <w:color w:val="000000" w:themeColor="text1"/>
        </w:rPr>
        <w:t>OR – odds ratio; CI – confidence interval.</w:t>
      </w:r>
    </w:p>
    <w:p w14:paraId="07F4565E" w14:textId="77777777" w:rsidR="004C7509" w:rsidRDefault="004C7509" w:rsidP="003640AD">
      <w:pPr>
        <w:jc w:val="left"/>
        <w:rPr>
          <w:rFonts w:cstheme="minorHAnsi"/>
          <w:color w:val="000000" w:themeColor="text1"/>
        </w:rPr>
      </w:pPr>
    </w:p>
    <w:p w14:paraId="3AEE6C95" w14:textId="67C856DC" w:rsidR="004C7509" w:rsidRDefault="004C7509">
      <w:pPr>
        <w:jc w:val="left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br w:type="page"/>
      </w:r>
    </w:p>
    <w:p w14:paraId="58505E79" w14:textId="491F9622" w:rsidR="004C7509" w:rsidRPr="001F5F05" w:rsidRDefault="004C7509" w:rsidP="004C7509">
      <w:pPr>
        <w:rPr>
          <w:rFonts w:cstheme="minorHAnsi"/>
          <w:color w:val="000000" w:themeColor="text1"/>
        </w:rPr>
      </w:pPr>
      <w:bookmarkStart w:id="468" w:name="_Hlk189308022"/>
      <w:r w:rsidRPr="00367DDC">
        <w:rPr>
          <w:rFonts w:cstheme="minorHAnsi"/>
          <w:b/>
          <w:bCs/>
          <w:color w:val="000000" w:themeColor="text1"/>
        </w:rPr>
        <w:lastRenderedPageBreak/>
        <w:t xml:space="preserve">Table </w:t>
      </w:r>
      <w:r>
        <w:rPr>
          <w:rFonts w:cstheme="minorHAnsi"/>
          <w:b/>
          <w:bCs/>
          <w:color w:val="000000" w:themeColor="text1"/>
        </w:rPr>
        <w:t>S</w:t>
      </w:r>
      <w:r w:rsidR="00F73463">
        <w:rPr>
          <w:rFonts w:cstheme="minorHAnsi"/>
          <w:b/>
          <w:bCs/>
          <w:color w:val="000000" w:themeColor="text1"/>
        </w:rPr>
        <w:t>4</w:t>
      </w:r>
      <w:r w:rsidRPr="001F5F05">
        <w:rPr>
          <w:rFonts w:cstheme="minorHAnsi"/>
          <w:color w:val="000000" w:themeColor="text1"/>
        </w:rPr>
        <w:t xml:space="preserve">. Multivariate </w:t>
      </w:r>
      <w:r w:rsidR="002A335B">
        <w:rPr>
          <w:rFonts w:cstheme="minorHAnsi"/>
          <w:color w:val="000000" w:themeColor="text1"/>
        </w:rPr>
        <w:t>exact</w:t>
      </w:r>
      <w:r w:rsidR="002A335B" w:rsidRPr="001F5F05">
        <w:rPr>
          <w:rFonts w:cstheme="minorHAnsi"/>
          <w:color w:val="000000" w:themeColor="text1"/>
        </w:rPr>
        <w:t xml:space="preserve"> </w:t>
      </w:r>
      <w:r w:rsidRPr="001F5F05">
        <w:rPr>
          <w:rFonts w:cstheme="minorHAnsi"/>
          <w:color w:val="000000" w:themeColor="text1"/>
        </w:rPr>
        <w:t>logistic regressions model</w:t>
      </w:r>
      <w:r w:rsidR="002A335B">
        <w:rPr>
          <w:rFonts w:cstheme="minorHAnsi"/>
          <w:color w:val="000000" w:themeColor="text1"/>
        </w:rPr>
        <w:t>s</w:t>
      </w:r>
      <w:r w:rsidRPr="001F5F05">
        <w:rPr>
          <w:rFonts w:cstheme="minorHAnsi"/>
          <w:color w:val="000000" w:themeColor="text1"/>
        </w:rPr>
        <w:t xml:space="preserve"> for </w:t>
      </w:r>
      <w:r>
        <w:rPr>
          <w:rFonts w:cstheme="minorHAnsi"/>
          <w:color w:val="000000" w:themeColor="text1"/>
        </w:rPr>
        <w:t>ROSC achieved</w:t>
      </w:r>
      <w:r w:rsidRPr="001F5F05">
        <w:rPr>
          <w:rFonts w:cstheme="minorHAnsi"/>
          <w:color w:val="000000" w:themeColor="text1"/>
        </w:rPr>
        <w:t xml:space="preserve"> (</w:t>
      </w:r>
      <w:r>
        <w:rPr>
          <w:rFonts w:cstheme="minorHAnsi"/>
          <w:color w:val="000000" w:themeColor="text1"/>
        </w:rPr>
        <w:t>secondary outcome</w:t>
      </w:r>
      <w:r w:rsidRPr="001F5F05">
        <w:rPr>
          <w:rFonts w:cstheme="minorHAnsi"/>
          <w:color w:val="000000" w:themeColor="text1"/>
        </w:rPr>
        <w:t xml:space="preserve">) for </w:t>
      </w:r>
      <w:r>
        <w:rPr>
          <w:rFonts w:cstheme="minorHAnsi"/>
          <w:color w:val="000000" w:themeColor="text1"/>
        </w:rPr>
        <w:t xml:space="preserve">the subgroup </w:t>
      </w:r>
      <w:r w:rsidR="000E14F3">
        <w:rPr>
          <w:rFonts w:cstheme="minorHAnsi"/>
          <w:color w:val="000000" w:themeColor="text1"/>
        </w:rPr>
        <w:t>of home</w:t>
      </w:r>
      <w:r w:rsidR="007B28EE">
        <w:rPr>
          <w:rFonts w:cstheme="minorHAnsi"/>
          <w:color w:val="000000" w:themeColor="text1"/>
        </w:rPr>
        <w:t>-</w:t>
      </w:r>
      <w:r w:rsidR="000E14F3">
        <w:rPr>
          <w:rFonts w:cstheme="minorHAnsi"/>
          <w:color w:val="000000" w:themeColor="text1"/>
        </w:rPr>
        <w:t>located OHCA</w:t>
      </w:r>
      <w:r w:rsidRPr="001F5F05">
        <w:rPr>
          <w:rFonts w:cstheme="minorHAnsi"/>
          <w:color w:val="000000" w:themeColor="text1"/>
        </w:rPr>
        <w:t>.</w:t>
      </w:r>
      <w:r w:rsidR="000E14F3">
        <w:rPr>
          <w:rFonts w:cstheme="minorHAnsi"/>
          <w:color w:val="000000" w:themeColor="text1"/>
        </w:rPr>
        <w:t xml:space="preserve"> Model 1 is unadjusted, Model 2 is adjusted with age, gender, time to EMS arrival, initial rhythm and witness status of the OHCA.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473"/>
        <w:gridCol w:w="2641"/>
        <w:gridCol w:w="1985"/>
        <w:gridCol w:w="2606"/>
        <w:gridCol w:w="1357"/>
      </w:tblGrid>
      <w:tr w:rsidR="003B2D32" w:rsidRPr="00CD5881" w14:paraId="20550D6A" w14:textId="77777777" w:rsidTr="00E722C0">
        <w:trPr>
          <w:cantSplit/>
          <w:trHeight w:val="307"/>
        </w:trPr>
        <w:tc>
          <w:tcPr>
            <w:tcW w:w="261" w:type="pct"/>
            <w:textDirection w:val="btLr"/>
          </w:tcPr>
          <w:p w14:paraId="62AC68D6" w14:textId="77777777" w:rsidR="003B2D32" w:rsidRPr="003B2D32" w:rsidRDefault="003B2D32" w:rsidP="003B2D32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</w:tcPr>
          <w:p w14:paraId="3172CF70" w14:textId="6149AE31" w:rsidR="003B2D32" w:rsidRPr="000F4FC1" w:rsidRDefault="003B2D32" w:rsidP="00945105">
            <w:pPr>
              <w:jc w:val="lef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F4FC1">
              <w:rPr>
                <w:rFonts w:cstheme="minorHAnsi"/>
                <w:b/>
                <w:bCs/>
                <w:sz w:val="20"/>
                <w:szCs w:val="20"/>
              </w:rPr>
              <w:t>Co-variables</w:t>
            </w:r>
          </w:p>
        </w:tc>
        <w:tc>
          <w:tcPr>
            <w:tcW w:w="1095" w:type="pct"/>
          </w:tcPr>
          <w:p w14:paraId="1C8CD4DB" w14:textId="77777777" w:rsidR="003B2D32" w:rsidRPr="000F4FC1" w:rsidRDefault="003B2D32" w:rsidP="00945105">
            <w:pPr>
              <w:jc w:val="lef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F4FC1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438" w:type="pct"/>
          </w:tcPr>
          <w:p w14:paraId="61CE8EE1" w14:textId="77777777" w:rsidR="003B2D32" w:rsidRPr="000F4FC1" w:rsidRDefault="003B2D32" w:rsidP="00945105">
            <w:pPr>
              <w:jc w:val="lef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F4FC1">
              <w:rPr>
                <w:rFonts w:cstheme="minorHAns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749" w:type="pct"/>
          </w:tcPr>
          <w:p w14:paraId="4C4C25DB" w14:textId="77777777" w:rsidR="003B2D32" w:rsidRPr="000F4FC1" w:rsidRDefault="003B2D32" w:rsidP="00945105">
            <w:pPr>
              <w:jc w:val="lef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F4FC1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</w:tr>
      <w:tr w:rsidR="00530B61" w:rsidRPr="000F4FC1" w14:paraId="5EB84C09" w14:textId="77777777" w:rsidTr="00E722C0">
        <w:trPr>
          <w:trHeight w:val="307"/>
        </w:trPr>
        <w:tc>
          <w:tcPr>
            <w:tcW w:w="261" w:type="pct"/>
            <w:vMerge w:val="restart"/>
            <w:textDirection w:val="btLr"/>
          </w:tcPr>
          <w:p w14:paraId="03789EE5" w14:textId="4C4593DC" w:rsidR="00530B61" w:rsidRPr="00E722C0" w:rsidRDefault="00530B61" w:rsidP="00530B61">
            <w:pPr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E722C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457" w:type="pct"/>
            <w:vAlign w:val="bottom"/>
          </w:tcPr>
          <w:p w14:paraId="79F06097" w14:textId="22198E2B" w:rsidR="00530B61" w:rsidRPr="000F4FC1" w:rsidRDefault="00530B61" w:rsidP="00530B61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ins w:id="469" w:author="PUGNALE Sebastien" w:date="2025-06-02T17:49:00Z" w16du:dateUtc="2025-06-02T15:49:00Z">
              <w:r>
                <w:rPr>
                  <w:rFonts w:cstheme="minorHAnsi"/>
                  <w:color w:val="000000"/>
                  <w:sz w:val="20"/>
                  <w:szCs w:val="20"/>
                </w:rPr>
                <w:t>No pre-EMS CPR (reference)</w:t>
              </w:r>
            </w:ins>
            <w:del w:id="470" w:author="PUGNALE Sebastien" w:date="2025-06-02T17:47:00Z" w16du:dateUtc="2025-06-02T15:47:00Z">
              <w:r w:rsidRPr="000F4FC1" w:rsidDel="003C5995">
                <w:rPr>
                  <w:rFonts w:cstheme="minorHAnsi"/>
                  <w:color w:val="000000"/>
                  <w:sz w:val="20"/>
                  <w:szCs w:val="20"/>
                </w:rPr>
                <w:delText>Bystander CPR only</w:delText>
              </w:r>
            </w:del>
          </w:p>
        </w:tc>
        <w:tc>
          <w:tcPr>
            <w:tcW w:w="1095" w:type="pct"/>
            <w:vAlign w:val="bottom"/>
          </w:tcPr>
          <w:p w14:paraId="15B66CD4" w14:textId="41D162B9" w:rsidR="00530B61" w:rsidRPr="00D045FD" w:rsidRDefault="00D85CC5" w:rsidP="00530B61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ins w:id="471" w:author="PUGNALE Sebastien" w:date="2025-06-02T18:12:00Z" w16du:dateUtc="2025-06-02T16:12:00Z">
              <w:r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1</w:t>
              </w:r>
            </w:ins>
            <w:del w:id="472" w:author="PUGNALE Sebastien" w:date="2025-06-02T17:47:00Z" w16du:dateUtc="2025-06-02T15:47:00Z">
              <w:r w:rsidR="00530B61" w:rsidDel="003C5995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>1.35</w:delText>
              </w:r>
            </w:del>
          </w:p>
        </w:tc>
        <w:tc>
          <w:tcPr>
            <w:tcW w:w="1438" w:type="pct"/>
            <w:vAlign w:val="bottom"/>
          </w:tcPr>
          <w:p w14:paraId="1279D11E" w14:textId="7C2D3C8D" w:rsidR="00530B61" w:rsidRPr="00D045FD" w:rsidRDefault="00530B61" w:rsidP="00530B61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del w:id="473" w:author="PUGNALE Sebastien" w:date="2025-06-02T17:47:00Z" w16du:dateUtc="2025-06-02T15:47:00Z">
              <w:r w:rsidDel="003C5995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>0.74 – 2.44</w:delText>
              </w:r>
            </w:del>
            <w:ins w:id="474" w:author="PUGNALE Sebastien" w:date="2025-06-02T18:12:00Z" w16du:dateUtc="2025-06-02T16:12:00Z">
              <w:r w:rsidR="00D85CC5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-</w:t>
              </w:r>
            </w:ins>
          </w:p>
        </w:tc>
        <w:tc>
          <w:tcPr>
            <w:tcW w:w="749" w:type="pct"/>
            <w:vAlign w:val="bottom"/>
          </w:tcPr>
          <w:p w14:paraId="6658260A" w14:textId="63A0F016" w:rsidR="00530B61" w:rsidRPr="00D045FD" w:rsidRDefault="00530B61" w:rsidP="00530B61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del w:id="475" w:author="PUGNALE Sebastien" w:date="2025-06-02T17:47:00Z" w16du:dateUtc="2025-06-02T15:47:00Z">
              <w:r w:rsidDel="003C5995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>0.32</w:delText>
              </w:r>
            </w:del>
            <w:ins w:id="476" w:author="PUGNALE Sebastien" w:date="2025-06-02T18:12:00Z" w16du:dateUtc="2025-06-02T16:12:00Z">
              <w:r w:rsidR="00D85CC5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-</w:t>
              </w:r>
            </w:ins>
          </w:p>
        </w:tc>
      </w:tr>
      <w:tr w:rsidR="00530B61" w:rsidRPr="000F4FC1" w14:paraId="71B46990" w14:textId="77777777" w:rsidTr="00E722C0">
        <w:trPr>
          <w:trHeight w:val="307"/>
          <w:ins w:id="477" w:author="PUGNALE Sebastien" w:date="2025-06-02T17:47:00Z"/>
        </w:trPr>
        <w:tc>
          <w:tcPr>
            <w:tcW w:w="261" w:type="pct"/>
            <w:vMerge/>
            <w:textDirection w:val="btLr"/>
          </w:tcPr>
          <w:p w14:paraId="0E3C0F7A" w14:textId="77777777" w:rsidR="00530B61" w:rsidRPr="00E722C0" w:rsidRDefault="00530B61" w:rsidP="00530B61">
            <w:pPr>
              <w:ind w:left="113" w:right="113"/>
              <w:jc w:val="center"/>
              <w:rPr>
                <w:ins w:id="478" w:author="PUGNALE Sebastien" w:date="2025-06-02T17:47:00Z" w16du:dateUtc="2025-06-02T15:47:00Z"/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7" w:type="pct"/>
            <w:vAlign w:val="bottom"/>
          </w:tcPr>
          <w:p w14:paraId="312A6F79" w14:textId="76E5A21F" w:rsidR="00530B61" w:rsidRPr="000F4FC1" w:rsidRDefault="00530B61" w:rsidP="00530B61">
            <w:pPr>
              <w:jc w:val="left"/>
              <w:rPr>
                <w:ins w:id="479" w:author="PUGNALE Sebastien" w:date="2025-06-02T17:47:00Z" w16du:dateUtc="2025-06-02T15:47:00Z"/>
                <w:rFonts w:cstheme="minorHAnsi"/>
                <w:color w:val="000000"/>
                <w:sz w:val="20"/>
                <w:szCs w:val="20"/>
              </w:rPr>
            </w:pPr>
            <w:ins w:id="480" w:author="PUGNALE Sebastien" w:date="2025-06-02T17:47:00Z" w16du:dateUtc="2025-06-02T15:47:00Z">
              <w:r w:rsidRPr="000F4FC1">
                <w:rPr>
                  <w:rFonts w:cstheme="minorHAnsi"/>
                  <w:color w:val="000000"/>
                  <w:sz w:val="20"/>
                  <w:szCs w:val="20"/>
                </w:rPr>
                <w:t>Bystander CPR only</w:t>
              </w:r>
            </w:ins>
          </w:p>
        </w:tc>
        <w:tc>
          <w:tcPr>
            <w:tcW w:w="1095" w:type="pct"/>
            <w:vAlign w:val="bottom"/>
          </w:tcPr>
          <w:p w14:paraId="4403389E" w14:textId="0F0B2D12" w:rsidR="00530B61" w:rsidRDefault="00530B61" w:rsidP="00530B61">
            <w:pPr>
              <w:jc w:val="left"/>
              <w:rPr>
                <w:ins w:id="481" w:author="PUGNALE Sebastien" w:date="2025-06-02T17:47:00Z" w16du:dateUtc="2025-06-02T15:47:00Z"/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</w:pPr>
            <w:ins w:id="482" w:author="PUGNALE Sebastien" w:date="2025-06-02T17:47:00Z" w16du:dateUtc="2025-06-02T15:47:00Z">
              <w:r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1.3</w:t>
              </w:r>
            </w:ins>
            <w:ins w:id="483" w:author="PUGNALE Sebastien" w:date="2025-06-02T18:21:00Z" w16du:dateUtc="2025-06-02T16:21:00Z">
              <w:r w:rsidR="00C72BF9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8</w:t>
              </w:r>
            </w:ins>
          </w:p>
        </w:tc>
        <w:tc>
          <w:tcPr>
            <w:tcW w:w="1438" w:type="pct"/>
            <w:vAlign w:val="bottom"/>
          </w:tcPr>
          <w:p w14:paraId="4A9FE010" w14:textId="73C11132" w:rsidR="00530B61" w:rsidRDefault="00530B61" w:rsidP="00530B61">
            <w:pPr>
              <w:jc w:val="left"/>
              <w:rPr>
                <w:ins w:id="484" w:author="PUGNALE Sebastien" w:date="2025-06-02T17:47:00Z" w16du:dateUtc="2025-06-02T15:47:00Z"/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</w:pPr>
            <w:ins w:id="485" w:author="PUGNALE Sebastien" w:date="2025-06-02T17:47:00Z" w16du:dateUtc="2025-06-02T15:47:00Z">
              <w:r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0.7</w:t>
              </w:r>
            </w:ins>
            <w:ins w:id="486" w:author="PUGNALE Sebastien" w:date="2025-06-02T18:21:00Z" w16du:dateUtc="2025-06-02T16:21:00Z">
              <w:r w:rsidR="00C72BF9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5</w:t>
              </w:r>
            </w:ins>
            <w:ins w:id="487" w:author="PUGNALE Sebastien" w:date="2025-06-02T17:47:00Z" w16du:dateUtc="2025-06-02T15:47:00Z">
              <w:r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 xml:space="preserve"> – 2.</w:t>
              </w:r>
            </w:ins>
            <w:ins w:id="488" w:author="PUGNALE Sebastien" w:date="2025-06-02T18:21:00Z" w16du:dateUtc="2025-06-02T16:21:00Z">
              <w:r w:rsidR="00C72BF9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54</w:t>
              </w:r>
            </w:ins>
          </w:p>
        </w:tc>
        <w:tc>
          <w:tcPr>
            <w:tcW w:w="749" w:type="pct"/>
            <w:vAlign w:val="bottom"/>
          </w:tcPr>
          <w:p w14:paraId="72639768" w14:textId="2B4DD269" w:rsidR="00530B61" w:rsidRDefault="00530B61" w:rsidP="00530B61">
            <w:pPr>
              <w:jc w:val="left"/>
              <w:rPr>
                <w:ins w:id="489" w:author="PUGNALE Sebastien" w:date="2025-06-02T17:47:00Z" w16du:dateUtc="2025-06-02T15:47:00Z"/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</w:pPr>
            <w:ins w:id="490" w:author="PUGNALE Sebastien" w:date="2025-06-02T17:47:00Z" w16du:dateUtc="2025-06-02T15:47:00Z">
              <w:r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0.3</w:t>
              </w:r>
            </w:ins>
            <w:ins w:id="491" w:author="PUGNALE Sebastien" w:date="2025-06-02T18:21:00Z" w16du:dateUtc="2025-06-02T16:21:00Z">
              <w:r w:rsidR="00C72BF9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0</w:t>
              </w:r>
            </w:ins>
          </w:p>
        </w:tc>
      </w:tr>
      <w:tr w:rsidR="00530B61" w:rsidRPr="000F4FC1" w14:paraId="5B02E65E" w14:textId="77777777" w:rsidTr="00E722C0">
        <w:trPr>
          <w:trHeight w:val="307"/>
        </w:trPr>
        <w:tc>
          <w:tcPr>
            <w:tcW w:w="261" w:type="pct"/>
            <w:vMerge/>
            <w:textDirection w:val="btLr"/>
          </w:tcPr>
          <w:p w14:paraId="1D555D7F" w14:textId="77777777" w:rsidR="00530B61" w:rsidRPr="00E722C0" w:rsidRDefault="00530B61" w:rsidP="00530B61">
            <w:pPr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7" w:type="pct"/>
            <w:vAlign w:val="bottom"/>
          </w:tcPr>
          <w:p w14:paraId="5F49DF84" w14:textId="0B00CC63" w:rsidR="00530B61" w:rsidRPr="000F4FC1" w:rsidRDefault="00530B61" w:rsidP="00530B61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4FC1">
              <w:rPr>
                <w:rFonts w:cstheme="minorHAnsi"/>
                <w:color w:val="000000"/>
                <w:sz w:val="20"/>
                <w:szCs w:val="20"/>
              </w:rPr>
              <w:t>VCR CPR only</w:t>
            </w:r>
          </w:p>
        </w:tc>
        <w:tc>
          <w:tcPr>
            <w:tcW w:w="1095" w:type="pct"/>
            <w:vAlign w:val="bottom"/>
          </w:tcPr>
          <w:p w14:paraId="3010BA86" w14:textId="442DFD23" w:rsidR="00530B61" w:rsidRPr="00D045FD" w:rsidRDefault="00530B61" w:rsidP="00530B61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  <w:t>0.</w:t>
            </w:r>
            <w:ins w:id="492" w:author="PUGNALE Sebastien" w:date="2025-06-02T18:22:00Z" w16du:dateUtc="2025-06-02T16:22:00Z">
              <w:r w:rsidR="00C72BF9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61</w:t>
              </w:r>
            </w:ins>
            <w:del w:id="493" w:author="PUGNALE Sebastien" w:date="2025-06-02T18:22:00Z" w16du:dateUtc="2025-06-02T16:22:00Z">
              <w:r w:rsidDel="00C72BF9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>57</w:delText>
              </w:r>
            </w:del>
          </w:p>
        </w:tc>
        <w:tc>
          <w:tcPr>
            <w:tcW w:w="1438" w:type="pct"/>
            <w:vAlign w:val="bottom"/>
          </w:tcPr>
          <w:p w14:paraId="0CD06BEB" w14:textId="3811A239" w:rsidR="00530B61" w:rsidRPr="00D045FD" w:rsidRDefault="00530B61" w:rsidP="00530B61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  <w:t>0.2</w:t>
            </w:r>
            <w:ins w:id="494" w:author="PUGNALE Sebastien" w:date="2025-06-02T18:22:00Z" w16du:dateUtc="2025-06-02T16:22:00Z">
              <w:r w:rsidR="00C72BF9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8</w:t>
              </w:r>
            </w:ins>
            <w:del w:id="495" w:author="PUGNALE Sebastien" w:date="2025-06-02T18:22:00Z" w16du:dateUtc="2025-06-02T16:22:00Z">
              <w:r w:rsidDel="00C72BF9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>6</w:delText>
              </w:r>
            </w:del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  <w:t xml:space="preserve"> – 1.</w:t>
            </w:r>
            <w:ins w:id="496" w:author="PUGNALE Sebastien" w:date="2025-06-02T18:22:00Z" w16du:dateUtc="2025-06-02T16:22:00Z">
              <w:r w:rsidR="00C72BF9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32</w:t>
              </w:r>
            </w:ins>
            <w:del w:id="497" w:author="PUGNALE Sebastien" w:date="2025-06-02T18:22:00Z" w16du:dateUtc="2025-06-02T16:22:00Z">
              <w:r w:rsidDel="00C72BF9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>22</w:delText>
              </w:r>
            </w:del>
          </w:p>
        </w:tc>
        <w:tc>
          <w:tcPr>
            <w:tcW w:w="749" w:type="pct"/>
            <w:vAlign w:val="bottom"/>
          </w:tcPr>
          <w:p w14:paraId="32C8C38E" w14:textId="7A73F398" w:rsidR="00530B61" w:rsidRPr="00D045FD" w:rsidRDefault="00530B61" w:rsidP="00530B61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  <w:t>0.</w:t>
            </w:r>
            <w:ins w:id="498" w:author="PUGNALE Sebastien" w:date="2025-06-02T18:22:00Z" w16du:dateUtc="2025-06-02T16:22:00Z">
              <w:r w:rsidR="00C72BF9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21</w:t>
              </w:r>
            </w:ins>
            <w:del w:id="499" w:author="PUGNALE Sebastien" w:date="2025-06-02T18:22:00Z" w16du:dateUtc="2025-06-02T16:22:00Z">
              <w:r w:rsidDel="00C72BF9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>14</w:delText>
              </w:r>
            </w:del>
          </w:p>
        </w:tc>
      </w:tr>
      <w:tr w:rsidR="00530B61" w:rsidRPr="000F4FC1" w14:paraId="2C5D0177" w14:textId="77777777" w:rsidTr="00E722C0">
        <w:trPr>
          <w:trHeight w:val="307"/>
        </w:trPr>
        <w:tc>
          <w:tcPr>
            <w:tcW w:w="261" w:type="pct"/>
            <w:vMerge/>
            <w:textDirection w:val="btLr"/>
          </w:tcPr>
          <w:p w14:paraId="1C5E69BC" w14:textId="77777777" w:rsidR="00530B61" w:rsidRPr="00E722C0" w:rsidRDefault="00530B61" w:rsidP="00530B61">
            <w:pPr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7" w:type="pct"/>
            <w:vAlign w:val="bottom"/>
          </w:tcPr>
          <w:p w14:paraId="194C7E71" w14:textId="4C32054F" w:rsidR="00530B61" w:rsidRPr="000F4FC1" w:rsidRDefault="00530B61" w:rsidP="00530B61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4FC1">
              <w:rPr>
                <w:rFonts w:cstheme="minorHAnsi"/>
                <w:color w:val="000000"/>
                <w:sz w:val="20"/>
                <w:szCs w:val="20"/>
              </w:rPr>
              <w:t>Bystander and VCR CPR</w:t>
            </w:r>
          </w:p>
        </w:tc>
        <w:tc>
          <w:tcPr>
            <w:tcW w:w="1095" w:type="pct"/>
            <w:vAlign w:val="bottom"/>
          </w:tcPr>
          <w:p w14:paraId="269B63CF" w14:textId="611F8CD7" w:rsidR="00530B61" w:rsidRPr="00D045FD" w:rsidRDefault="00530B61" w:rsidP="00530B61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  <w:t>1.0</w:t>
            </w:r>
            <w:ins w:id="500" w:author="PUGNALE Sebastien" w:date="2025-06-02T18:22:00Z" w16du:dateUtc="2025-06-02T16:22:00Z">
              <w:r w:rsidR="00C72BF9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7</w:t>
              </w:r>
            </w:ins>
            <w:del w:id="501" w:author="PUGNALE Sebastien" w:date="2025-06-02T18:22:00Z" w16du:dateUtc="2025-06-02T16:22:00Z">
              <w:r w:rsidDel="00C72BF9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>0</w:delText>
              </w:r>
            </w:del>
          </w:p>
        </w:tc>
        <w:tc>
          <w:tcPr>
            <w:tcW w:w="1438" w:type="pct"/>
            <w:vAlign w:val="bottom"/>
          </w:tcPr>
          <w:p w14:paraId="3250BCDD" w14:textId="787CC08E" w:rsidR="00530B61" w:rsidRPr="00D045FD" w:rsidRDefault="00530B61" w:rsidP="00530B61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  <w:t>0.5</w:t>
            </w:r>
            <w:ins w:id="502" w:author="PUGNALE Sebastien" w:date="2025-06-02T18:22:00Z" w16du:dateUtc="2025-06-02T16:22:00Z">
              <w:r w:rsidR="00C72BF9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8</w:t>
              </w:r>
            </w:ins>
            <w:del w:id="503" w:author="PUGNALE Sebastien" w:date="2025-06-02T18:22:00Z" w16du:dateUtc="2025-06-02T16:22:00Z">
              <w:r w:rsidDel="00C72BF9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>5</w:delText>
              </w:r>
            </w:del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  <w:t xml:space="preserve"> – 1.</w:t>
            </w:r>
            <w:ins w:id="504" w:author="PUGNALE Sebastien" w:date="2025-06-02T18:22:00Z" w16du:dateUtc="2025-06-02T16:22:00Z">
              <w:r w:rsidR="00C72BF9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97</w:t>
              </w:r>
            </w:ins>
            <w:del w:id="505" w:author="PUGNALE Sebastien" w:date="2025-06-02T18:22:00Z" w16du:dateUtc="2025-06-02T16:22:00Z">
              <w:r w:rsidDel="00C72BF9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>81</w:delText>
              </w:r>
            </w:del>
          </w:p>
        </w:tc>
        <w:tc>
          <w:tcPr>
            <w:tcW w:w="749" w:type="pct"/>
            <w:vAlign w:val="bottom"/>
          </w:tcPr>
          <w:p w14:paraId="5E6A3AC2" w14:textId="7DFB7E8B" w:rsidR="00530B61" w:rsidRPr="00D045FD" w:rsidRDefault="00C72BF9" w:rsidP="00530B61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ins w:id="506" w:author="PUGNALE Sebastien" w:date="2025-06-02T18:22:00Z" w16du:dateUtc="2025-06-02T16:22:00Z">
              <w:r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0.83</w:t>
              </w:r>
            </w:ins>
            <w:del w:id="507" w:author="PUGNALE Sebastien" w:date="2025-06-02T18:22:00Z" w16du:dateUtc="2025-06-02T16:22:00Z">
              <w:r w:rsidR="00530B61" w:rsidDel="00C72BF9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>1.00</w:delText>
              </w:r>
            </w:del>
          </w:p>
        </w:tc>
      </w:tr>
      <w:tr w:rsidR="00530B61" w:rsidRPr="000F4FC1" w14:paraId="242BFAD3" w14:textId="77777777" w:rsidTr="00E722C0">
        <w:trPr>
          <w:cantSplit/>
          <w:trHeight w:val="307"/>
        </w:trPr>
        <w:tc>
          <w:tcPr>
            <w:tcW w:w="261" w:type="pct"/>
            <w:textDirection w:val="btLr"/>
          </w:tcPr>
          <w:p w14:paraId="379C5967" w14:textId="77777777" w:rsidR="00530B61" w:rsidRPr="00E722C0" w:rsidRDefault="00530B61" w:rsidP="00530B61">
            <w:pPr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7" w:type="pct"/>
            <w:vAlign w:val="bottom"/>
          </w:tcPr>
          <w:p w14:paraId="03F386CF" w14:textId="42C979F9" w:rsidR="00530B61" w:rsidRPr="000F4FC1" w:rsidRDefault="00530B61" w:rsidP="00530B61">
            <w:pPr>
              <w:jc w:val="lef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95" w:type="pct"/>
            <w:vAlign w:val="bottom"/>
          </w:tcPr>
          <w:p w14:paraId="30875D03" w14:textId="46592BA9" w:rsidR="00530B61" w:rsidRPr="00D045FD" w:rsidRDefault="00530B61" w:rsidP="00530B61">
            <w:pPr>
              <w:jc w:val="lef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38" w:type="pct"/>
            <w:vAlign w:val="bottom"/>
          </w:tcPr>
          <w:p w14:paraId="5407FD34" w14:textId="65ECC2F1" w:rsidR="00530B61" w:rsidRPr="00256752" w:rsidRDefault="00530B61" w:rsidP="00530B61">
            <w:pPr>
              <w:jc w:val="lef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49" w:type="pct"/>
            <w:vAlign w:val="bottom"/>
          </w:tcPr>
          <w:p w14:paraId="518987CF" w14:textId="46FF7B81" w:rsidR="00530B61" w:rsidRPr="00D045FD" w:rsidRDefault="00530B61" w:rsidP="00530B61">
            <w:pPr>
              <w:jc w:val="left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530B61" w:rsidRPr="000F4FC1" w14:paraId="1029834F" w14:textId="77777777" w:rsidTr="003F6E11">
        <w:trPr>
          <w:trHeight w:val="307"/>
        </w:trPr>
        <w:tc>
          <w:tcPr>
            <w:tcW w:w="261" w:type="pct"/>
            <w:vMerge w:val="restart"/>
            <w:textDirection w:val="btLr"/>
          </w:tcPr>
          <w:p w14:paraId="26E64D6D" w14:textId="52CF51F6" w:rsidR="00530B61" w:rsidRPr="00E722C0" w:rsidRDefault="00530B61" w:rsidP="00530B61">
            <w:pPr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E722C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457" w:type="pct"/>
            <w:vAlign w:val="bottom"/>
          </w:tcPr>
          <w:p w14:paraId="46423656" w14:textId="03EA11B8" w:rsidR="00530B61" w:rsidRPr="000F4FC1" w:rsidRDefault="00530B61" w:rsidP="00530B61">
            <w:pPr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ins w:id="508" w:author="PUGNALE Sebastien" w:date="2025-06-02T17:49:00Z" w16du:dateUtc="2025-06-02T15:49:00Z">
              <w:r>
                <w:rPr>
                  <w:rFonts w:cstheme="minorHAnsi"/>
                  <w:color w:val="000000"/>
                  <w:sz w:val="20"/>
                  <w:szCs w:val="20"/>
                </w:rPr>
                <w:t>No pre-EMS CPR (reference)</w:t>
              </w:r>
            </w:ins>
            <w:del w:id="509" w:author="PUGNALE Sebastien" w:date="2025-06-02T17:48:00Z" w16du:dateUtc="2025-06-02T15:48:00Z">
              <w:r w:rsidRPr="000F4FC1" w:rsidDel="003C5995">
                <w:rPr>
                  <w:rFonts w:cstheme="minorHAnsi"/>
                  <w:color w:val="000000"/>
                  <w:sz w:val="20"/>
                  <w:szCs w:val="20"/>
                </w:rPr>
                <w:delText>Bystander CPR only</w:delText>
              </w:r>
            </w:del>
          </w:p>
        </w:tc>
        <w:tc>
          <w:tcPr>
            <w:tcW w:w="1095" w:type="pct"/>
            <w:vAlign w:val="bottom"/>
          </w:tcPr>
          <w:p w14:paraId="752B583B" w14:textId="12723436" w:rsidR="00530B61" w:rsidRPr="00D045FD" w:rsidRDefault="00D85CC5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ins w:id="510" w:author="PUGNALE Sebastien" w:date="2025-06-02T18:12:00Z" w16du:dateUtc="2025-06-02T16:12:00Z">
              <w:r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1</w:t>
              </w:r>
            </w:ins>
            <w:del w:id="511" w:author="PUGNALE Sebastien" w:date="2025-06-02T17:48:00Z" w16du:dateUtc="2025-06-02T15:48:00Z">
              <w:r w:rsidR="00530B61" w:rsidDel="003C5995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>1.33</w:delText>
              </w:r>
            </w:del>
          </w:p>
        </w:tc>
        <w:tc>
          <w:tcPr>
            <w:tcW w:w="1438" w:type="pct"/>
            <w:vAlign w:val="bottom"/>
          </w:tcPr>
          <w:p w14:paraId="1AE4CB38" w14:textId="477B16B7" w:rsidR="00530B61" w:rsidRPr="00256752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del w:id="512" w:author="PUGNALE Sebastien" w:date="2025-06-02T17:48:00Z" w16du:dateUtc="2025-06-02T15:48:00Z">
              <w:r w:rsidDel="003C5995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>0.71 – 2.49</w:delText>
              </w:r>
            </w:del>
            <w:ins w:id="513" w:author="PUGNALE Sebastien" w:date="2025-06-02T18:12:00Z" w16du:dateUtc="2025-06-02T16:12:00Z">
              <w:r w:rsidR="00D85CC5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-</w:t>
              </w:r>
            </w:ins>
          </w:p>
        </w:tc>
        <w:tc>
          <w:tcPr>
            <w:tcW w:w="749" w:type="pct"/>
            <w:vAlign w:val="bottom"/>
          </w:tcPr>
          <w:p w14:paraId="5654D984" w14:textId="47D5CE78" w:rsidR="00530B61" w:rsidRPr="00D045FD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del w:id="514" w:author="PUGNALE Sebastien" w:date="2025-06-02T17:48:00Z" w16du:dateUtc="2025-06-02T15:48:00Z">
              <w:r w:rsidDel="003C5995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>0.38</w:delText>
              </w:r>
            </w:del>
            <w:ins w:id="515" w:author="PUGNALE Sebastien" w:date="2025-06-02T18:12:00Z" w16du:dateUtc="2025-06-02T16:12:00Z">
              <w:r w:rsidR="00D85CC5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-</w:t>
              </w:r>
            </w:ins>
          </w:p>
        </w:tc>
      </w:tr>
      <w:tr w:rsidR="00530B61" w:rsidRPr="000F4FC1" w14:paraId="1C1C8D64" w14:textId="77777777" w:rsidTr="003F6E11">
        <w:trPr>
          <w:trHeight w:val="307"/>
          <w:ins w:id="516" w:author="PUGNALE Sebastien" w:date="2025-06-02T17:47:00Z"/>
        </w:trPr>
        <w:tc>
          <w:tcPr>
            <w:tcW w:w="261" w:type="pct"/>
            <w:vMerge/>
            <w:textDirection w:val="btLr"/>
          </w:tcPr>
          <w:p w14:paraId="7AC298CA" w14:textId="77777777" w:rsidR="00530B61" w:rsidRPr="00E722C0" w:rsidRDefault="00530B61" w:rsidP="00530B61">
            <w:pPr>
              <w:ind w:left="113" w:right="113"/>
              <w:jc w:val="center"/>
              <w:rPr>
                <w:ins w:id="517" w:author="PUGNALE Sebastien" w:date="2025-06-02T17:47:00Z" w16du:dateUtc="2025-06-02T15:47:00Z"/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7" w:type="pct"/>
            <w:vAlign w:val="bottom"/>
          </w:tcPr>
          <w:p w14:paraId="166C792B" w14:textId="612B89F9" w:rsidR="00530B61" w:rsidRPr="000F4FC1" w:rsidRDefault="00530B61" w:rsidP="00530B61">
            <w:pPr>
              <w:jc w:val="left"/>
              <w:rPr>
                <w:ins w:id="518" w:author="PUGNALE Sebastien" w:date="2025-06-02T17:47:00Z" w16du:dateUtc="2025-06-02T15:47:00Z"/>
                <w:rFonts w:cstheme="minorHAnsi"/>
                <w:color w:val="000000"/>
                <w:sz w:val="20"/>
                <w:szCs w:val="20"/>
              </w:rPr>
            </w:pPr>
            <w:ins w:id="519" w:author="PUGNALE Sebastien" w:date="2025-06-02T17:48:00Z" w16du:dateUtc="2025-06-02T15:48:00Z">
              <w:r w:rsidRPr="000F4FC1">
                <w:rPr>
                  <w:rFonts w:cstheme="minorHAnsi"/>
                  <w:color w:val="000000"/>
                  <w:sz w:val="20"/>
                  <w:szCs w:val="20"/>
                </w:rPr>
                <w:t>Bystander CPR only</w:t>
              </w:r>
            </w:ins>
          </w:p>
        </w:tc>
        <w:tc>
          <w:tcPr>
            <w:tcW w:w="1095" w:type="pct"/>
            <w:vAlign w:val="bottom"/>
          </w:tcPr>
          <w:p w14:paraId="5A711CCB" w14:textId="0844DAF0" w:rsidR="00530B61" w:rsidRDefault="00530B61" w:rsidP="00530B61">
            <w:pPr>
              <w:jc w:val="left"/>
              <w:rPr>
                <w:ins w:id="520" w:author="PUGNALE Sebastien" w:date="2025-06-02T17:47:00Z" w16du:dateUtc="2025-06-02T15:47:00Z"/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</w:pPr>
            <w:ins w:id="521" w:author="PUGNALE Sebastien" w:date="2025-06-02T17:48:00Z" w16du:dateUtc="2025-06-02T15:48:00Z">
              <w:r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1.3</w:t>
              </w:r>
            </w:ins>
            <w:ins w:id="522" w:author="PUGNALE Sebastien" w:date="2025-06-02T18:22:00Z" w16du:dateUtc="2025-06-02T16:22:00Z">
              <w:r w:rsidR="00C72BF9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9</w:t>
              </w:r>
            </w:ins>
          </w:p>
        </w:tc>
        <w:tc>
          <w:tcPr>
            <w:tcW w:w="1438" w:type="pct"/>
            <w:vAlign w:val="bottom"/>
          </w:tcPr>
          <w:p w14:paraId="406A7E19" w14:textId="79BF0D95" w:rsidR="00530B61" w:rsidRDefault="00530B61" w:rsidP="00530B61">
            <w:pPr>
              <w:jc w:val="left"/>
              <w:rPr>
                <w:ins w:id="523" w:author="PUGNALE Sebastien" w:date="2025-06-02T17:47:00Z" w16du:dateUtc="2025-06-02T15:47:00Z"/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</w:pPr>
            <w:ins w:id="524" w:author="PUGNALE Sebastien" w:date="2025-06-02T17:48:00Z" w16du:dateUtc="2025-06-02T15:48:00Z">
              <w:r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0.7</w:t>
              </w:r>
            </w:ins>
            <w:ins w:id="525" w:author="PUGNALE Sebastien" w:date="2025-06-02T18:22:00Z" w16du:dateUtc="2025-06-02T16:22:00Z">
              <w:r w:rsidR="00C72BF9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3</w:t>
              </w:r>
            </w:ins>
            <w:ins w:id="526" w:author="PUGNALE Sebastien" w:date="2025-06-02T17:48:00Z" w16du:dateUtc="2025-06-02T15:48:00Z">
              <w:r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 xml:space="preserve"> – 2.</w:t>
              </w:r>
            </w:ins>
            <w:ins w:id="527" w:author="PUGNALE Sebastien" w:date="2025-06-02T18:22:00Z" w16du:dateUtc="2025-06-02T16:22:00Z">
              <w:r w:rsidR="00C72BF9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6</w:t>
              </w:r>
            </w:ins>
            <w:ins w:id="528" w:author="PUGNALE Sebastien" w:date="2025-06-02T18:23:00Z" w16du:dateUtc="2025-06-02T16:23:00Z">
              <w:r w:rsidR="00C72BF9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8</w:t>
              </w:r>
            </w:ins>
          </w:p>
        </w:tc>
        <w:tc>
          <w:tcPr>
            <w:tcW w:w="749" w:type="pct"/>
            <w:vAlign w:val="bottom"/>
          </w:tcPr>
          <w:p w14:paraId="50746391" w14:textId="0C1D28A8" w:rsidR="00530B61" w:rsidRDefault="00530B61" w:rsidP="00530B61">
            <w:pPr>
              <w:jc w:val="left"/>
              <w:rPr>
                <w:ins w:id="529" w:author="PUGNALE Sebastien" w:date="2025-06-02T17:47:00Z" w16du:dateUtc="2025-06-02T15:47:00Z"/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</w:pPr>
            <w:ins w:id="530" w:author="PUGNALE Sebastien" w:date="2025-06-02T17:48:00Z" w16du:dateUtc="2025-06-02T15:48:00Z">
              <w:r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0.3</w:t>
              </w:r>
            </w:ins>
            <w:ins w:id="531" w:author="PUGNALE Sebastien" w:date="2025-06-02T18:23:00Z" w16du:dateUtc="2025-06-02T16:23:00Z">
              <w:r w:rsidR="00C72BF9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2</w:t>
              </w:r>
            </w:ins>
          </w:p>
        </w:tc>
      </w:tr>
      <w:tr w:rsidR="00530B61" w:rsidRPr="000F4FC1" w14:paraId="4AABA850" w14:textId="77777777" w:rsidTr="003F6E11">
        <w:trPr>
          <w:trHeight w:val="307"/>
        </w:trPr>
        <w:tc>
          <w:tcPr>
            <w:tcW w:w="261" w:type="pct"/>
            <w:vMerge/>
            <w:textDirection w:val="btLr"/>
          </w:tcPr>
          <w:p w14:paraId="499A5931" w14:textId="77777777" w:rsidR="00530B61" w:rsidRPr="00934A8B" w:rsidRDefault="00530B61" w:rsidP="00530B61">
            <w:pPr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7" w:type="pct"/>
            <w:vAlign w:val="bottom"/>
          </w:tcPr>
          <w:p w14:paraId="239F25D3" w14:textId="38BC9E77" w:rsidR="00530B61" w:rsidRPr="000F4FC1" w:rsidRDefault="00530B61" w:rsidP="00530B61">
            <w:pPr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0F4FC1">
              <w:rPr>
                <w:rFonts w:cstheme="minorHAnsi"/>
                <w:color w:val="000000"/>
                <w:sz w:val="20"/>
                <w:szCs w:val="20"/>
              </w:rPr>
              <w:t>VCR CPR only</w:t>
            </w:r>
          </w:p>
        </w:tc>
        <w:tc>
          <w:tcPr>
            <w:tcW w:w="1095" w:type="pct"/>
            <w:vAlign w:val="bottom"/>
          </w:tcPr>
          <w:p w14:paraId="2B7AC501" w14:textId="1F22E013" w:rsidR="00530B61" w:rsidRPr="00D045FD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  <w:t>0.7</w:t>
            </w:r>
            <w:ins w:id="532" w:author="PUGNALE Sebastien" w:date="2025-06-02T18:23:00Z" w16du:dateUtc="2025-06-02T16:23:00Z">
              <w:r w:rsidR="00C72BF9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8</w:t>
              </w:r>
            </w:ins>
            <w:del w:id="533" w:author="PUGNALE Sebastien" w:date="2025-06-02T18:23:00Z" w16du:dateUtc="2025-06-02T16:23:00Z">
              <w:r w:rsidDel="00C72BF9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>1</w:delText>
              </w:r>
            </w:del>
          </w:p>
        </w:tc>
        <w:tc>
          <w:tcPr>
            <w:tcW w:w="1438" w:type="pct"/>
            <w:vAlign w:val="bottom"/>
          </w:tcPr>
          <w:p w14:paraId="1FE4776E" w14:textId="1BC2ABC9" w:rsidR="00530B61" w:rsidRPr="00256752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  <w:t>0.3</w:t>
            </w:r>
            <w:ins w:id="534" w:author="PUGNALE Sebastien" w:date="2025-06-02T18:23:00Z" w16du:dateUtc="2025-06-02T16:23:00Z">
              <w:r w:rsidR="00C72BF9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4</w:t>
              </w:r>
            </w:ins>
            <w:del w:id="535" w:author="PUGNALE Sebastien" w:date="2025-06-02T18:23:00Z" w16du:dateUtc="2025-06-02T16:23:00Z">
              <w:r w:rsidDel="00C72BF9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>1</w:delText>
              </w:r>
            </w:del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  <w:t xml:space="preserve"> – 1.</w:t>
            </w:r>
            <w:ins w:id="536" w:author="PUGNALE Sebastien" w:date="2025-06-02T18:23:00Z" w16du:dateUtc="2025-06-02T16:23:00Z">
              <w:r w:rsidR="00C72BF9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81</w:t>
              </w:r>
            </w:ins>
            <w:del w:id="537" w:author="PUGNALE Sebastien" w:date="2025-06-02T18:23:00Z" w16du:dateUtc="2025-06-02T16:23:00Z">
              <w:r w:rsidDel="00C72BF9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>62</w:delText>
              </w:r>
            </w:del>
          </w:p>
        </w:tc>
        <w:tc>
          <w:tcPr>
            <w:tcW w:w="749" w:type="pct"/>
            <w:vAlign w:val="bottom"/>
          </w:tcPr>
          <w:p w14:paraId="1AC6760E" w14:textId="14DDEADA" w:rsidR="00530B61" w:rsidRPr="00D045FD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  <w:t>0.</w:t>
            </w:r>
            <w:ins w:id="538" w:author="PUGNALE Sebastien" w:date="2025-06-02T18:23:00Z" w16du:dateUtc="2025-06-02T16:23:00Z">
              <w:r w:rsidR="00C72BF9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57</w:t>
              </w:r>
            </w:ins>
            <w:del w:id="539" w:author="PUGNALE Sebastien" w:date="2025-06-02T18:23:00Z" w16du:dateUtc="2025-06-02T16:23:00Z">
              <w:r w:rsidDel="00C72BF9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>42</w:delText>
              </w:r>
            </w:del>
          </w:p>
        </w:tc>
      </w:tr>
      <w:tr w:rsidR="00530B61" w:rsidRPr="000F4FC1" w14:paraId="116EC521" w14:textId="77777777" w:rsidTr="003F6E11">
        <w:trPr>
          <w:trHeight w:val="307"/>
        </w:trPr>
        <w:tc>
          <w:tcPr>
            <w:tcW w:w="261" w:type="pct"/>
            <w:vMerge/>
            <w:textDirection w:val="btLr"/>
          </w:tcPr>
          <w:p w14:paraId="18BF6F8F" w14:textId="77777777" w:rsidR="00530B61" w:rsidRPr="00934A8B" w:rsidRDefault="00530B61" w:rsidP="00530B61">
            <w:pPr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7" w:type="pct"/>
            <w:vAlign w:val="bottom"/>
          </w:tcPr>
          <w:p w14:paraId="3664EBDD" w14:textId="2B114DE1" w:rsidR="00530B61" w:rsidRPr="000F4FC1" w:rsidRDefault="00530B61" w:rsidP="00530B61">
            <w:pPr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0F4FC1">
              <w:rPr>
                <w:rFonts w:cstheme="minorHAnsi"/>
                <w:color w:val="000000"/>
                <w:sz w:val="20"/>
                <w:szCs w:val="20"/>
              </w:rPr>
              <w:t>Bystander and VCR CPR</w:t>
            </w:r>
          </w:p>
        </w:tc>
        <w:tc>
          <w:tcPr>
            <w:tcW w:w="1095" w:type="pct"/>
            <w:vAlign w:val="bottom"/>
          </w:tcPr>
          <w:p w14:paraId="58B95F37" w14:textId="3CB5B3C8" w:rsidR="00530B61" w:rsidRPr="00D045FD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  <w:t>1.</w:t>
            </w:r>
            <w:ins w:id="540" w:author="PUGNALE Sebastien" w:date="2025-06-02T18:23:00Z" w16du:dateUtc="2025-06-02T16:23:00Z">
              <w:r w:rsidR="00C72BF9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11</w:t>
              </w:r>
            </w:ins>
            <w:del w:id="541" w:author="PUGNALE Sebastien" w:date="2025-06-02T18:23:00Z" w16du:dateUtc="2025-06-02T16:23:00Z">
              <w:r w:rsidDel="00C72BF9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>04</w:delText>
              </w:r>
            </w:del>
          </w:p>
        </w:tc>
        <w:tc>
          <w:tcPr>
            <w:tcW w:w="1438" w:type="pct"/>
            <w:vAlign w:val="bottom"/>
          </w:tcPr>
          <w:p w14:paraId="5A86AA54" w14:textId="50C27EC0" w:rsidR="00530B61" w:rsidRPr="00256752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  <w:t>0.5</w:t>
            </w:r>
            <w:ins w:id="542" w:author="PUGNALE Sebastien" w:date="2025-06-02T18:23:00Z" w16du:dateUtc="2025-06-02T16:23:00Z">
              <w:r w:rsidR="00C72BF9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6</w:t>
              </w:r>
            </w:ins>
            <w:del w:id="543" w:author="PUGNALE Sebastien" w:date="2025-06-02T18:23:00Z" w16du:dateUtc="2025-06-02T16:23:00Z">
              <w:r w:rsidDel="00C72BF9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>3</w:delText>
              </w:r>
            </w:del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  <w:t xml:space="preserve"> – 2.</w:t>
            </w:r>
            <w:ins w:id="544" w:author="PUGNALE Sebastien" w:date="2025-06-02T18:23:00Z" w16du:dateUtc="2025-06-02T16:23:00Z">
              <w:r w:rsidR="00C72BF9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19</w:t>
              </w:r>
            </w:ins>
            <w:del w:id="545" w:author="PUGNALE Sebastien" w:date="2025-06-02T18:23:00Z" w16du:dateUtc="2025-06-02T16:23:00Z">
              <w:r w:rsidDel="00C72BF9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>01</w:delText>
              </w:r>
            </w:del>
          </w:p>
        </w:tc>
        <w:tc>
          <w:tcPr>
            <w:tcW w:w="749" w:type="pct"/>
            <w:vAlign w:val="bottom"/>
          </w:tcPr>
          <w:p w14:paraId="7B414130" w14:textId="463DD826" w:rsidR="00530B61" w:rsidRPr="00D045FD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  <w:t>0.</w:t>
            </w:r>
            <w:ins w:id="546" w:author="PUGNALE Sebastien" w:date="2025-06-02T18:23:00Z" w16du:dateUtc="2025-06-02T16:23:00Z">
              <w:r w:rsidR="00C72BF9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76</w:t>
              </w:r>
            </w:ins>
            <w:del w:id="547" w:author="PUGNALE Sebastien" w:date="2025-06-02T18:23:00Z" w16du:dateUtc="2025-06-02T16:23:00Z">
              <w:r w:rsidDel="00C72BF9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>92</w:delText>
              </w:r>
            </w:del>
          </w:p>
        </w:tc>
      </w:tr>
      <w:tr w:rsidR="00530B61" w:rsidRPr="000F4FC1" w14:paraId="0D716197" w14:textId="77777777" w:rsidTr="003F6E11">
        <w:trPr>
          <w:trHeight w:val="307"/>
        </w:trPr>
        <w:tc>
          <w:tcPr>
            <w:tcW w:w="261" w:type="pct"/>
            <w:vMerge/>
            <w:textDirection w:val="btLr"/>
          </w:tcPr>
          <w:p w14:paraId="1D9E74C5" w14:textId="77777777" w:rsidR="00530B61" w:rsidRPr="00934A8B" w:rsidRDefault="00530B61" w:rsidP="00530B61">
            <w:pPr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7" w:type="pct"/>
            <w:vAlign w:val="bottom"/>
          </w:tcPr>
          <w:p w14:paraId="618D2BAC" w14:textId="12A4F457" w:rsidR="00530B61" w:rsidRPr="000F4FC1" w:rsidRDefault="00530B61" w:rsidP="00530B61">
            <w:pPr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0F4FC1">
              <w:rPr>
                <w:rFonts w:cstheme="minorHAns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95" w:type="pct"/>
            <w:vAlign w:val="bottom"/>
          </w:tcPr>
          <w:p w14:paraId="7FD15786" w14:textId="4945043C" w:rsidR="00530B61" w:rsidRPr="00D045FD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  <w:t>0.99</w:t>
            </w:r>
          </w:p>
        </w:tc>
        <w:tc>
          <w:tcPr>
            <w:tcW w:w="1438" w:type="pct"/>
            <w:vAlign w:val="bottom"/>
          </w:tcPr>
          <w:p w14:paraId="1D179B0E" w14:textId="18470124" w:rsidR="00530B61" w:rsidRPr="00256752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  <w:t>0.97 – 1.00</w:t>
            </w:r>
          </w:p>
        </w:tc>
        <w:tc>
          <w:tcPr>
            <w:tcW w:w="749" w:type="pct"/>
            <w:vAlign w:val="bottom"/>
          </w:tcPr>
          <w:p w14:paraId="2DA426CD" w14:textId="21D48005" w:rsidR="00530B61" w:rsidRPr="00D045FD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  <w:t>0.</w:t>
            </w:r>
            <w:ins w:id="548" w:author="PUGNALE Sebastien" w:date="2025-06-02T18:23:00Z" w16du:dateUtc="2025-06-02T16:23:00Z">
              <w:r w:rsidR="00C72BF9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07</w:t>
              </w:r>
            </w:ins>
            <w:del w:id="549" w:author="PUGNALE Sebastien" w:date="2025-06-02T18:23:00Z" w16du:dateUtc="2025-06-02T16:23:00Z">
              <w:r w:rsidDel="00C72BF9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>15</w:delText>
              </w:r>
            </w:del>
          </w:p>
        </w:tc>
      </w:tr>
      <w:tr w:rsidR="00530B61" w:rsidRPr="000F4FC1" w14:paraId="2737507A" w14:textId="77777777" w:rsidTr="003F6E11">
        <w:trPr>
          <w:trHeight w:val="307"/>
        </w:trPr>
        <w:tc>
          <w:tcPr>
            <w:tcW w:w="261" w:type="pct"/>
            <w:vMerge/>
            <w:textDirection w:val="btLr"/>
          </w:tcPr>
          <w:p w14:paraId="089D4404" w14:textId="77777777" w:rsidR="00530B61" w:rsidRPr="00934A8B" w:rsidRDefault="00530B61" w:rsidP="00530B61">
            <w:pPr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7" w:type="pct"/>
            <w:vAlign w:val="bottom"/>
          </w:tcPr>
          <w:p w14:paraId="51B98C89" w14:textId="7E5F4696" w:rsidR="00530B61" w:rsidRPr="000F4FC1" w:rsidRDefault="00530B61" w:rsidP="00530B61">
            <w:pPr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0F4FC1">
              <w:rPr>
                <w:rFonts w:cstheme="minorHAnsi"/>
                <w:color w:val="000000"/>
                <w:sz w:val="20"/>
                <w:szCs w:val="20"/>
              </w:rPr>
              <w:t>Male gender</w:t>
            </w:r>
          </w:p>
        </w:tc>
        <w:tc>
          <w:tcPr>
            <w:tcW w:w="1095" w:type="pct"/>
            <w:vAlign w:val="bottom"/>
          </w:tcPr>
          <w:p w14:paraId="565143D4" w14:textId="599060F4" w:rsidR="00530B61" w:rsidRPr="00D045FD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  <w:t>0.6</w:t>
            </w:r>
            <w:ins w:id="550" w:author="PUGNALE Sebastien" w:date="2025-06-02T18:24:00Z" w16du:dateUtc="2025-06-02T16:24:00Z">
              <w:r w:rsidR="00C72BF9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1</w:t>
              </w:r>
            </w:ins>
            <w:del w:id="551" w:author="PUGNALE Sebastien" w:date="2025-06-02T18:24:00Z" w16du:dateUtc="2025-06-02T16:24:00Z">
              <w:r w:rsidDel="00C72BF9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>2</w:delText>
              </w:r>
            </w:del>
          </w:p>
        </w:tc>
        <w:tc>
          <w:tcPr>
            <w:tcW w:w="1438" w:type="pct"/>
            <w:vAlign w:val="bottom"/>
          </w:tcPr>
          <w:p w14:paraId="06A3F09D" w14:textId="7BE4DE71" w:rsidR="00530B61" w:rsidRPr="00256752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  <w:t>0.3</w:t>
            </w:r>
            <w:ins w:id="552" w:author="PUGNALE Sebastien" w:date="2025-06-02T18:24:00Z" w16du:dateUtc="2025-06-02T16:24:00Z">
              <w:r w:rsidR="00C72BF9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6</w:t>
              </w:r>
            </w:ins>
            <w:del w:id="553" w:author="PUGNALE Sebastien" w:date="2025-06-02T18:24:00Z" w16du:dateUtc="2025-06-02T16:24:00Z">
              <w:r w:rsidDel="00C72BF9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>7</w:delText>
              </w:r>
            </w:del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  <w:t xml:space="preserve"> – 1.02</w:t>
            </w:r>
          </w:p>
        </w:tc>
        <w:tc>
          <w:tcPr>
            <w:tcW w:w="749" w:type="pct"/>
            <w:vAlign w:val="bottom"/>
          </w:tcPr>
          <w:p w14:paraId="5A526D48" w14:textId="08803605" w:rsidR="00530B61" w:rsidRPr="00D045FD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  <w:t>0.06</w:t>
            </w:r>
          </w:p>
        </w:tc>
      </w:tr>
      <w:tr w:rsidR="00530B61" w:rsidRPr="000F4FC1" w14:paraId="7878A4C0" w14:textId="77777777" w:rsidTr="003F6E11">
        <w:trPr>
          <w:trHeight w:val="307"/>
        </w:trPr>
        <w:tc>
          <w:tcPr>
            <w:tcW w:w="261" w:type="pct"/>
            <w:vMerge/>
            <w:textDirection w:val="btLr"/>
          </w:tcPr>
          <w:p w14:paraId="056B4013" w14:textId="77777777" w:rsidR="00530B61" w:rsidRPr="00934A8B" w:rsidRDefault="00530B61" w:rsidP="00530B61">
            <w:pPr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7" w:type="pct"/>
            <w:vAlign w:val="bottom"/>
          </w:tcPr>
          <w:p w14:paraId="101732B0" w14:textId="0B7AD0A1" w:rsidR="00530B61" w:rsidRPr="000F4FC1" w:rsidRDefault="00530B61" w:rsidP="00530B61">
            <w:pPr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0F4FC1">
              <w:rPr>
                <w:rFonts w:cstheme="minorHAnsi"/>
                <w:color w:val="000000"/>
                <w:sz w:val="20"/>
                <w:szCs w:val="20"/>
              </w:rPr>
              <w:t>Time to EMS arrival</w:t>
            </w:r>
          </w:p>
        </w:tc>
        <w:tc>
          <w:tcPr>
            <w:tcW w:w="1095" w:type="pct"/>
            <w:vAlign w:val="bottom"/>
          </w:tcPr>
          <w:p w14:paraId="65003FA9" w14:textId="080449EC" w:rsidR="00530B61" w:rsidRPr="00D045FD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r w:rsidRPr="0094510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  <w:t>0,9</w:t>
            </w:r>
            <w:ins w:id="554" w:author="PUGNALE Sebastien" w:date="2025-06-02T18:24:00Z" w16du:dateUtc="2025-06-02T16:24:00Z">
              <w:r w:rsidR="00C72BF9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6</w:t>
              </w:r>
            </w:ins>
            <w:del w:id="555" w:author="PUGNALE Sebastien" w:date="2025-06-02T18:24:00Z" w16du:dateUtc="2025-06-02T16:24:00Z">
              <w:r w:rsidDel="00C72BF9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>5</w:delText>
              </w:r>
            </w:del>
          </w:p>
        </w:tc>
        <w:tc>
          <w:tcPr>
            <w:tcW w:w="1438" w:type="pct"/>
            <w:vAlign w:val="bottom"/>
          </w:tcPr>
          <w:p w14:paraId="5597194D" w14:textId="7548C23B" w:rsidR="00530B61" w:rsidRPr="00256752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  <w:t>0.9</w:t>
            </w:r>
            <w:ins w:id="556" w:author="PUGNALE Sebastien" w:date="2025-06-02T18:24:00Z" w16du:dateUtc="2025-06-02T16:24:00Z">
              <w:r w:rsidR="00C72BF9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1</w:t>
              </w:r>
            </w:ins>
            <w:del w:id="557" w:author="PUGNALE Sebastien" w:date="2025-06-02T18:24:00Z" w16du:dateUtc="2025-06-02T16:24:00Z">
              <w:r w:rsidDel="00C72BF9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>0</w:delText>
              </w:r>
            </w:del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  <w:t xml:space="preserve"> – 1.0</w:t>
            </w:r>
            <w:ins w:id="558" w:author="PUGNALE Sebastien" w:date="2025-06-02T18:24:00Z" w16du:dateUtc="2025-06-02T16:24:00Z">
              <w:r w:rsidR="00C72BF9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1</w:t>
              </w:r>
            </w:ins>
            <w:del w:id="559" w:author="PUGNALE Sebastien" w:date="2025-06-02T18:24:00Z" w16du:dateUtc="2025-06-02T16:24:00Z">
              <w:r w:rsidDel="00C72BF9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>0</w:delText>
              </w:r>
            </w:del>
          </w:p>
        </w:tc>
        <w:tc>
          <w:tcPr>
            <w:tcW w:w="749" w:type="pct"/>
            <w:vAlign w:val="bottom"/>
          </w:tcPr>
          <w:p w14:paraId="20B26FD3" w14:textId="2BA6E94D" w:rsidR="00530B61" w:rsidRPr="00D045FD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  <w:t>0.0</w:t>
            </w:r>
            <w:ins w:id="560" w:author="PUGNALE Sebastien" w:date="2025-06-02T18:24:00Z" w16du:dateUtc="2025-06-02T16:24:00Z">
              <w:r w:rsidR="00C72BF9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9</w:t>
              </w:r>
            </w:ins>
            <w:del w:id="561" w:author="PUGNALE Sebastien" w:date="2025-06-02T18:24:00Z" w16du:dateUtc="2025-06-02T16:24:00Z">
              <w:r w:rsidDel="00C72BF9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>4</w:delText>
              </w:r>
            </w:del>
          </w:p>
        </w:tc>
      </w:tr>
      <w:tr w:rsidR="00530B61" w:rsidRPr="000F4FC1" w14:paraId="350C123A" w14:textId="77777777" w:rsidTr="003F6E11">
        <w:trPr>
          <w:trHeight w:val="307"/>
        </w:trPr>
        <w:tc>
          <w:tcPr>
            <w:tcW w:w="261" w:type="pct"/>
            <w:vMerge/>
            <w:textDirection w:val="btLr"/>
          </w:tcPr>
          <w:p w14:paraId="6C242C3F" w14:textId="77777777" w:rsidR="00530B61" w:rsidRPr="00934A8B" w:rsidRDefault="00530B61" w:rsidP="00530B61">
            <w:pPr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7" w:type="pct"/>
            <w:vAlign w:val="bottom"/>
          </w:tcPr>
          <w:p w14:paraId="4755554E" w14:textId="38BB79DD" w:rsidR="00530B61" w:rsidRPr="000F4FC1" w:rsidRDefault="00530B61" w:rsidP="00530B61">
            <w:pPr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Initial rhythm shockable</w:t>
            </w:r>
          </w:p>
        </w:tc>
        <w:tc>
          <w:tcPr>
            <w:tcW w:w="1095" w:type="pct"/>
            <w:vAlign w:val="bottom"/>
          </w:tcPr>
          <w:p w14:paraId="2FB67F68" w14:textId="6F417733" w:rsidR="00530B61" w:rsidRPr="00D045FD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  <w:t>2.1</w:t>
            </w:r>
            <w:ins w:id="562" w:author="PUGNALE Sebastien" w:date="2025-06-02T18:24:00Z" w16du:dateUtc="2025-06-02T16:24:00Z">
              <w:r w:rsidR="00C72BF9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3</w:t>
              </w:r>
            </w:ins>
            <w:del w:id="563" w:author="PUGNALE Sebastien" w:date="2025-06-02T18:24:00Z" w16du:dateUtc="2025-06-02T16:24:00Z">
              <w:r w:rsidDel="00C72BF9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>5</w:delText>
              </w:r>
            </w:del>
          </w:p>
        </w:tc>
        <w:tc>
          <w:tcPr>
            <w:tcW w:w="1438" w:type="pct"/>
            <w:vAlign w:val="bottom"/>
          </w:tcPr>
          <w:p w14:paraId="07428C1B" w14:textId="79FE83E3" w:rsidR="00530B61" w:rsidRPr="00256752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  <w:t>1.2</w:t>
            </w:r>
            <w:ins w:id="564" w:author="PUGNALE Sebastien" w:date="2025-06-02T18:24:00Z" w16du:dateUtc="2025-06-02T16:24:00Z">
              <w:r w:rsidR="00C72BF9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6</w:t>
              </w:r>
            </w:ins>
            <w:del w:id="565" w:author="PUGNALE Sebastien" w:date="2025-06-02T18:24:00Z" w16du:dateUtc="2025-06-02T16:24:00Z">
              <w:r w:rsidDel="00C72BF9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>8</w:delText>
              </w:r>
            </w:del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  <w:t xml:space="preserve"> – 3.61</w:t>
            </w:r>
          </w:p>
        </w:tc>
        <w:tc>
          <w:tcPr>
            <w:tcW w:w="749" w:type="pct"/>
            <w:vAlign w:val="bottom"/>
          </w:tcPr>
          <w:p w14:paraId="1F059AB0" w14:textId="5E62A942" w:rsidR="00530B61" w:rsidRPr="00D045FD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  <w:t>0.00</w:t>
            </w:r>
            <w:ins w:id="566" w:author="PUGNALE Sebastien" w:date="2025-06-02T18:25:00Z" w16du:dateUtc="2025-06-02T16:25:00Z">
              <w:r w:rsidR="00C72BF9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5</w:t>
              </w:r>
            </w:ins>
            <w:del w:id="567" w:author="PUGNALE Sebastien" w:date="2025-06-02T18:25:00Z" w16du:dateUtc="2025-06-02T16:25:00Z">
              <w:r w:rsidDel="00C72BF9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>4</w:delText>
              </w:r>
            </w:del>
          </w:p>
        </w:tc>
      </w:tr>
      <w:tr w:rsidR="00530B61" w:rsidRPr="000F4FC1" w14:paraId="6E1C4F14" w14:textId="77777777" w:rsidTr="003F6E11">
        <w:trPr>
          <w:trHeight w:val="307"/>
        </w:trPr>
        <w:tc>
          <w:tcPr>
            <w:tcW w:w="261" w:type="pct"/>
            <w:vMerge/>
            <w:textDirection w:val="btLr"/>
          </w:tcPr>
          <w:p w14:paraId="1E57C878" w14:textId="77777777" w:rsidR="00530B61" w:rsidRPr="00934A8B" w:rsidRDefault="00530B61" w:rsidP="00530B61">
            <w:pPr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7" w:type="pct"/>
            <w:vAlign w:val="bottom"/>
          </w:tcPr>
          <w:p w14:paraId="28B26B4E" w14:textId="4FBD9848" w:rsidR="00530B61" w:rsidRDefault="00530B61" w:rsidP="00530B61">
            <w:pPr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Witnessed OHCA</w:t>
            </w:r>
          </w:p>
        </w:tc>
        <w:tc>
          <w:tcPr>
            <w:tcW w:w="1095" w:type="pct"/>
            <w:vAlign w:val="bottom"/>
          </w:tcPr>
          <w:p w14:paraId="5FCB47CB" w14:textId="111BAEA0" w:rsidR="00530B61" w:rsidRPr="00945105" w:rsidDel="002A335B" w:rsidRDefault="00530B61" w:rsidP="00530B61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  <w:t>2.</w:t>
            </w:r>
            <w:ins w:id="568" w:author="PUGNALE Sebastien" w:date="2025-06-02T18:25:00Z" w16du:dateUtc="2025-06-02T16:25:00Z">
              <w:r w:rsidR="00C72BF9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96</w:t>
              </w:r>
            </w:ins>
            <w:del w:id="569" w:author="PUGNALE Sebastien" w:date="2025-06-02T18:25:00Z" w16du:dateUtc="2025-06-02T16:25:00Z">
              <w:r w:rsidDel="00C72BF9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>56</w:delText>
              </w:r>
            </w:del>
          </w:p>
        </w:tc>
        <w:tc>
          <w:tcPr>
            <w:tcW w:w="1438" w:type="pct"/>
            <w:vAlign w:val="bottom"/>
          </w:tcPr>
          <w:p w14:paraId="148E1EA3" w14:textId="76DE83EC" w:rsidR="00530B61" w:rsidRPr="00945105" w:rsidDel="002A335B" w:rsidRDefault="00530B61" w:rsidP="00530B61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  <w:t>1.</w:t>
            </w:r>
            <w:ins w:id="570" w:author="PUGNALE Sebastien" w:date="2025-06-02T18:25:00Z" w16du:dateUtc="2025-06-02T16:25:00Z">
              <w:r w:rsidR="00C72BF9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73</w:t>
              </w:r>
            </w:ins>
            <w:del w:id="571" w:author="PUGNALE Sebastien" w:date="2025-06-02T18:25:00Z" w16du:dateUtc="2025-06-02T16:25:00Z">
              <w:r w:rsidDel="00C72BF9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>53</w:delText>
              </w:r>
            </w:del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  <w:t xml:space="preserve"> – </w:t>
            </w:r>
            <w:ins w:id="572" w:author="PUGNALE Sebastien" w:date="2025-06-02T18:25:00Z" w16du:dateUtc="2025-06-02T16:25:00Z">
              <w:r w:rsidR="00C72BF9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5.07</w:t>
              </w:r>
            </w:ins>
            <w:del w:id="573" w:author="PUGNALE Sebastien" w:date="2025-06-02T18:25:00Z" w16du:dateUtc="2025-06-02T16:25:00Z">
              <w:r w:rsidDel="00C72BF9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>4.28</w:delText>
              </w:r>
            </w:del>
          </w:p>
        </w:tc>
        <w:tc>
          <w:tcPr>
            <w:tcW w:w="749" w:type="pct"/>
            <w:vAlign w:val="bottom"/>
          </w:tcPr>
          <w:p w14:paraId="2B3A13F4" w14:textId="15DFCEF4" w:rsidR="00530B61" w:rsidRPr="00945105" w:rsidDel="002A335B" w:rsidRDefault="00530B61" w:rsidP="00530B61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</w:pPr>
            <w:del w:id="574" w:author="PUGNALE Sebastien" w:date="2025-06-02T18:25:00Z" w16du:dateUtc="2025-06-02T16:25:00Z">
              <w:r w:rsidDel="00C72BF9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 xml:space="preserve">&lt; </w:delText>
              </w:r>
            </w:del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  <w:t>0.001</w:t>
            </w:r>
          </w:p>
        </w:tc>
      </w:tr>
    </w:tbl>
    <w:p w14:paraId="30B1CC02" w14:textId="77777777" w:rsidR="004C7509" w:rsidRPr="001F5F05" w:rsidRDefault="004C7509" w:rsidP="004C7509">
      <w:pPr>
        <w:jc w:val="left"/>
        <w:rPr>
          <w:rFonts w:cstheme="minorHAnsi"/>
          <w:color w:val="000000" w:themeColor="text1"/>
        </w:rPr>
      </w:pPr>
    </w:p>
    <w:bookmarkEnd w:id="468"/>
    <w:p w14:paraId="3614B580" w14:textId="00782C6C" w:rsidR="0030055C" w:rsidRDefault="0030055C" w:rsidP="00DC247A">
      <w:pPr>
        <w:rPr>
          <w:rFonts w:cstheme="minorHAnsi"/>
          <w:color w:val="000000" w:themeColor="text1"/>
        </w:rPr>
        <w:pPrChange w:id="575" w:author="PUGNALE Sebastien" w:date="2025-06-03T17:28:00Z" w16du:dateUtc="2025-06-03T15:28:00Z">
          <w:pPr>
            <w:jc w:val="left"/>
          </w:pPr>
        </w:pPrChange>
      </w:pPr>
      <w:r w:rsidRPr="001F5F05">
        <w:rPr>
          <w:rFonts w:cstheme="minorHAnsi"/>
          <w:i/>
          <w:color w:val="000000" w:themeColor="text1"/>
        </w:rPr>
        <w:t>Abbreviation</w:t>
      </w:r>
      <w:r w:rsidRPr="001F5F05">
        <w:rPr>
          <w:rFonts w:cstheme="minorHAnsi"/>
          <w:color w:val="000000" w:themeColor="text1"/>
        </w:rPr>
        <w:t xml:space="preserve">s: CPR – cardiopulmonary resuscitation; VCR – volunteer community responders; EMS – emergency medical services; </w:t>
      </w:r>
      <w:r w:rsidR="000E14F3">
        <w:rPr>
          <w:rFonts w:cstheme="minorHAnsi"/>
          <w:color w:val="000000" w:themeColor="text1"/>
        </w:rPr>
        <w:t xml:space="preserve">OHCA – out-of-hospital cardiac arrest; </w:t>
      </w:r>
      <w:r w:rsidRPr="001F5F05">
        <w:rPr>
          <w:rFonts w:cstheme="minorHAnsi"/>
          <w:color w:val="000000" w:themeColor="text1"/>
        </w:rPr>
        <w:t>OR – odds ratio; CI – confidence interval.</w:t>
      </w:r>
    </w:p>
    <w:p w14:paraId="7E530EA3" w14:textId="77777777" w:rsidR="0066711A" w:rsidRDefault="0066711A" w:rsidP="004C7509">
      <w:pPr>
        <w:jc w:val="left"/>
        <w:rPr>
          <w:rFonts w:cstheme="minorHAnsi"/>
          <w:color w:val="000000" w:themeColor="text1"/>
        </w:rPr>
      </w:pPr>
    </w:p>
    <w:p w14:paraId="7A387D20" w14:textId="64253F3E" w:rsidR="0066711A" w:rsidRDefault="0066711A">
      <w:pPr>
        <w:jc w:val="left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br w:type="page"/>
      </w:r>
    </w:p>
    <w:p w14:paraId="5D78C9DE" w14:textId="7F330959" w:rsidR="0066711A" w:rsidRPr="001F5F05" w:rsidRDefault="0066711A" w:rsidP="0066711A">
      <w:pPr>
        <w:rPr>
          <w:rFonts w:cstheme="minorHAnsi"/>
          <w:color w:val="000000" w:themeColor="text1"/>
        </w:rPr>
      </w:pPr>
      <w:r w:rsidRPr="00367DDC">
        <w:rPr>
          <w:rFonts w:cstheme="minorHAnsi"/>
          <w:b/>
          <w:bCs/>
          <w:color w:val="000000" w:themeColor="text1"/>
        </w:rPr>
        <w:lastRenderedPageBreak/>
        <w:t xml:space="preserve">Table </w:t>
      </w:r>
      <w:r>
        <w:rPr>
          <w:rFonts w:cstheme="minorHAnsi"/>
          <w:b/>
          <w:bCs/>
          <w:color w:val="000000" w:themeColor="text1"/>
        </w:rPr>
        <w:t>S</w:t>
      </w:r>
      <w:r w:rsidR="00F73463">
        <w:rPr>
          <w:rFonts w:cstheme="minorHAnsi"/>
          <w:b/>
          <w:bCs/>
          <w:color w:val="000000" w:themeColor="text1"/>
        </w:rPr>
        <w:t>5</w:t>
      </w:r>
      <w:r w:rsidRPr="001F5F05">
        <w:rPr>
          <w:rFonts w:cstheme="minorHAnsi"/>
          <w:color w:val="000000" w:themeColor="text1"/>
        </w:rPr>
        <w:t xml:space="preserve">. Multivariate binary logistic regressions model for </w:t>
      </w:r>
      <w:r>
        <w:rPr>
          <w:rFonts w:cstheme="minorHAnsi"/>
          <w:color w:val="000000" w:themeColor="text1"/>
        </w:rPr>
        <w:t>survival to hospital admission</w:t>
      </w:r>
      <w:r w:rsidRPr="001F5F05">
        <w:rPr>
          <w:rFonts w:cstheme="minorHAnsi"/>
          <w:color w:val="000000" w:themeColor="text1"/>
        </w:rPr>
        <w:t xml:space="preserve"> (</w:t>
      </w:r>
      <w:r>
        <w:rPr>
          <w:rFonts w:cstheme="minorHAnsi"/>
          <w:color w:val="000000" w:themeColor="text1"/>
        </w:rPr>
        <w:t>secondary outcome</w:t>
      </w:r>
      <w:r w:rsidRPr="001F5F05">
        <w:rPr>
          <w:rFonts w:cstheme="minorHAnsi"/>
          <w:color w:val="000000" w:themeColor="text1"/>
        </w:rPr>
        <w:t xml:space="preserve">) for </w:t>
      </w:r>
      <w:r>
        <w:rPr>
          <w:rFonts w:cstheme="minorHAnsi"/>
          <w:color w:val="000000" w:themeColor="text1"/>
        </w:rPr>
        <w:t xml:space="preserve">the subgroup </w:t>
      </w:r>
      <w:r w:rsidR="000E14F3">
        <w:rPr>
          <w:rFonts w:cstheme="minorHAnsi"/>
          <w:color w:val="000000" w:themeColor="text1"/>
        </w:rPr>
        <w:t>of home located OHCA</w:t>
      </w:r>
      <w:r w:rsidRPr="001F5F05">
        <w:rPr>
          <w:rFonts w:cstheme="minorHAnsi"/>
          <w:color w:val="000000" w:themeColor="text1"/>
        </w:rPr>
        <w:t>.</w:t>
      </w:r>
      <w:r w:rsidR="000E14F3">
        <w:rPr>
          <w:rFonts w:cstheme="minorHAnsi"/>
          <w:color w:val="000000" w:themeColor="text1"/>
        </w:rPr>
        <w:t xml:space="preserve"> Model 1 is unadjusted, Model 2 is adjusted with age, gender, home location of the OHCA, time to EMS arrival, initial rhythm and witness status of the OHCA.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473"/>
        <w:gridCol w:w="2784"/>
        <w:gridCol w:w="1841"/>
        <w:gridCol w:w="2608"/>
        <w:gridCol w:w="1356"/>
      </w:tblGrid>
      <w:tr w:rsidR="00185E27" w:rsidRPr="00CD5881" w14:paraId="7E5E50A0" w14:textId="77777777" w:rsidTr="00E722C0">
        <w:trPr>
          <w:cantSplit/>
          <w:trHeight w:val="315"/>
        </w:trPr>
        <w:tc>
          <w:tcPr>
            <w:tcW w:w="261" w:type="pct"/>
            <w:textDirection w:val="btLr"/>
          </w:tcPr>
          <w:p w14:paraId="41AF8C88" w14:textId="77777777" w:rsidR="00185E27" w:rsidRPr="00185E27" w:rsidRDefault="00185E27" w:rsidP="00185E27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36" w:type="pct"/>
          </w:tcPr>
          <w:p w14:paraId="054F4CA6" w14:textId="0764D0EB" w:rsidR="00185E27" w:rsidRPr="000F4FC1" w:rsidRDefault="00185E27" w:rsidP="00945105">
            <w:pPr>
              <w:jc w:val="lef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F4FC1">
              <w:rPr>
                <w:rFonts w:cstheme="minorHAnsi"/>
                <w:b/>
                <w:bCs/>
                <w:sz w:val="20"/>
                <w:szCs w:val="20"/>
              </w:rPr>
              <w:t>Co-variables</w:t>
            </w:r>
          </w:p>
        </w:tc>
        <w:tc>
          <w:tcPr>
            <w:tcW w:w="1016" w:type="pct"/>
          </w:tcPr>
          <w:p w14:paraId="4E3C2630" w14:textId="77777777" w:rsidR="00185E27" w:rsidRPr="000F4FC1" w:rsidRDefault="00185E27" w:rsidP="00945105">
            <w:pPr>
              <w:jc w:val="lef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F4FC1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439" w:type="pct"/>
          </w:tcPr>
          <w:p w14:paraId="7491EDE1" w14:textId="77777777" w:rsidR="00185E27" w:rsidRPr="000F4FC1" w:rsidRDefault="00185E27" w:rsidP="00945105">
            <w:pPr>
              <w:jc w:val="lef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F4FC1">
              <w:rPr>
                <w:rFonts w:cstheme="minorHAns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748" w:type="pct"/>
          </w:tcPr>
          <w:p w14:paraId="1D5FC6E7" w14:textId="77777777" w:rsidR="00185E27" w:rsidRPr="000F4FC1" w:rsidRDefault="00185E27" w:rsidP="00945105">
            <w:pPr>
              <w:jc w:val="lef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F4FC1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</w:tr>
      <w:tr w:rsidR="00530B61" w:rsidRPr="000F4FC1" w14:paraId="4B89513F" w14:textId="77777777" w:rsidTr="00E722C0">
        <w:trPr>
          <w:trHeight w:val="315"/>
        </w:trPr>
        <w:tc>
          <w:tcPr>
            <w:tcW w:w="261" w:type="pct"/>
            <w:vMerge w:val="restart"/>
            <w:textDirection w:val="btLr"/>
          </w:tcPr>
          <w:p w14:paraId="16EB73F2" w14:textId="0C07EFED" w:rsidR="00530B61" w:rsidRPr="008D0E46" w:rsidRDefault="00530B61" w:rsidP="00530B61">
            <w:pPr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E722C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536" w:type="pct"/>
            <w:vAlign w:val="bottom"/>
          </w:tcPr>
          <w:p w14:paraId="435E52F5" w14:textId="4E9F20BA" w:rsidR="00530B61" w:rsidRPr="000F4FC1" w:rsidRDefault="00530B61" w:rsidP="00530B61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ins w:id="576" w:author="PUGNALE Sebastien" w:date="2025-06-02T17:49:00Z" w16du:dateUtc="2025-06-02T15:49:00Z">
              <w:r>
                <w:rPr>
                  <w:rFonts w:cstheme="minorHAnsi"/>
                  <w:color w:val="000000"/>
                  <w:sz w:val="20"/>
                  <w:szCs w:val="20"/>
                </w:rPr>
                <w:t>No pre-EMS CPR (reference)</w:t>
              </w:r>
            </w:ins>
            <w:del w:id="577" w:author="PUGNALE Sebastien" w:date="2025-06-02T17:48:00Z" w16du:dateUtc="2025-06-02T15:48:00Z">
              <w:r w:rsidRPr="000F4FC1" w:rsidDel="003C5995">
                <w:rPr>
                  <w:rFonts w:cstheme="minorHAnsi"/>
                  <w:color w:val="000000"/>
                  <w:sz w:val="20"/>
                  <w:szCs w:val="20"/>
                </w:rPr>
                <w:delText>Bystander CPR only</w:delText>
              </w:r>
            </w:del>
          </w:p>
        </w:tc>
        <w:tc>
          <w:tcPr>
            <w:tcW w:w="1016" w:type="pct"/>
            <w:vAlign w:val="bottom"/>
          </w:tcPr>
          <w:p w14:paraId="14A16676" w14:textId="6849EB74" w:rsidR="00530B61" w:rsidRPr="00D045FD" w:rsidRDefault="002245CF" w:rsidP="00530B61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ins w:id="578" w:author="PUGNALE Sebastien" w:date="2025-06-02T18:11:00Z" w16du:dateUtc="2025-06-02T16:11:00Z">
              <w:r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1</w:t>
              </w:r>
            </w:ins>
            <w:del w:id="579" w:author="PUGNALE Sebastien" w:date="2025-06-02T17:48:00Z" w16du:dateUtc="2025-06-02T15:48:00Z">
              <w:r w:rsidR="00530B61" w:rsidDel="003C5995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>1.81</w:delText>
              </w:r>
            </w:del>
          </w:p>
        </w:tc>
        <w:tc>
          <w:tcPr>
            <w:tcW w:w="1439" w:type="pct"/>
            <w:vAlign w:val="bottom"/>
          </w:tcPr>
          <w:p w14:paraId="0EE46E19" w14:textId="7B7270C1" w:rsidR="00530B61" w:rsidRPr="00D045FD" w:rsidRDefault="00530B61" w:rsidP="00530B61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del w:id="580" w:author="PUGNALE Sebastien" w:date="2025-06-02T17:48:00Z" w16du:dateUtc="2025-06-02T15:48:00Z">
              <w:r w:rsidDel="003C5995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>0.93 – 3.52</w:delText>
              </w:r>
            </w:del>
            <w:ins w:id="581" w:author="PUGNALE Sebastien" w:date="2025-06-02T18:11:00Z" w16du:dateUtc="2025-06-02T16:11:00Z">
              <w:r w:rsidR="002245CF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-</w:t>
              </w:r>
            </w:ins>
          </w:p>
        </w:tc>
        <w:tc>
          <w:tcPr>
            <w:tcW w:w="748" w:type="pct"/>
            <w:vAlign w:val="bottom"/>
          </w:tcPr>
          <w:p w14:paraId="6C607585" w14:textId="1FA30698" w:rsidR="00530B61" w:rsidRPr="00D045FD" w:rsidRDefault="00530B61" w:rsidP="00530B61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del w:id="582" w:author="PUGNALE Sebastien" w:date="2025-06-02T17:48:00Z" w16du:dateUtc="2025-06-02T15:48:00Z">
              <w:r w:rsidDel="003C5995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>0.08</w:delText>
              </w:r>
            </w:del>
            <w:ins w:id="583" w:author="PUGNALE Sebastien" w:date="2025-06-02T18:11:00Z" w16du:dateUtc="2025-06-02T16:11:00Z">
              <w:r w:rsidR="002245CF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-</w:t>
              </w:r>
            </w:ins>
          </w:p>
        </w:tc>
      </w:tr>
      <w:tr w:rsidR="00530B61" w:rsidRPr="000F4FC1" w14:paraId="75DD9DEF" w14:textId="77777777" w:rsidTr="00E722C0">
        <w:trPr>
          <w:trHeight w:val="315"/>
          <w:ins w:id="584" w:author="PUGNALE Sebastien" w:date="2025-06-02T17:47:00Z"/>
        </w:trPr>
        <w:tc>
          <w:tcPr>
            <w:tcW w:w="261" w:type="pct"/>
            <w:vMerge/>
            <w:textDirection w:val="btLr"/>
          </w:tcPr>
          <w:p w14:paraId="0E549A35" w14:textId="77777777" w:rsidR="00530B61" w:rsidRPr="00E722C0" w:rsidRDefault="00530B61" w:rsidP="00530B61">
            <w:pPr>
              <w:ind w:left="113" w:right="113"/>
              <w:jc w:val="center"/>
              <w:rPr>
                <w:ins w:id="585" w:author="PUGNALE Sebastien" w:date="2025-06-02T17:47:00Z" w16du:dateUtc="2025-06-02T15:47:00Z"/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vAlign w:val="bottom"/>
          </w:tcPr>
          <w:p w14:paraId="5EACA7AA" w14:textId="2E31FDAF" w:rsidR="00530B61" w:rsidRPr="000F4FC1" w:rsidRDefault="00530B61" w:rsidP="00530B61">
            <w:pPr>
              <w:jc w:val="left"/>
              <w:rPr>
                <w:ins w:id="586" w:author="PUGNALE Sebastien" w:date="2025-06-02T17:47:00Z" w16du:dateUtc="2025-06-02T15:47:00Z"/>
                <w:rFonts w:cstheme="minorHAnsi"/>
                <w:color w:val="000000"/>
                <w:sz w:val="20"/>
                <w:szCs w:val="20"/>
              </w:rPr>
            </w:pPr>
            <w:ins w:id="587" w:author="PUGNALE Sebastien" w:date="2025-06-02T17:48:00Z" w16du:dateUtc="2025-06-02T15:48:00Z">
              <w:r w:rsidRPr="000F4FC1">
                <w:rPr>
                  <w:rFonts w:cstheme="minorHAnsi"/>
                  <w:color w:val="000000"/>
                  <w:sz w:val="20"/>
                  <w:szCs w:val="20"/>
                </w:rPr>
                <w:t>Bystander CPR only</w:t>
              </w:r>
            </w:ins>
          </w:p>
        </w:tc>
        <w:tc>
          <w:tcPr>
            <w:tcW w:w="1016" w:type="pct"/>
            <w:vAlign w:val="bottom"/>
          </w:tcPr>
          <w:p w14:paraId="20A903E2" w14:textId="0430C4E7" w:rsidR="00530B61" w:rsidRDefault="00530B61" w:rsidP="00530B61">
            <w:pPr>
              <w:jc w:val="left"/>
              <w:rPr>
                <w:ins w:id="588" w:author="PUGNALE Sebastien" w:date="2025-06-02T17:47:00Z" w16du:dateUtc="2025-06-02T15:47:00Z"/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</w:pPr>
            <w:ins w:id="589" w:author="PUGNALE Sebastien" w:date="2025-06-02T17:48:00Z" w16du:dateUtc="2025-06-02T15:48:00Z">
              <w:r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1.</w:t>
              </w:r>
            </w:ins>
            <w:ins w:id="590" w:author="PUGNALE Sebastien" w:date="2025-06-02T18:26:00Z" w16du:dateUtc="2025-06-02T16:26:00Z">
              <w:r w:rsidR="00EC28CA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93</w:t>
              </w:r>
            </w:ins>
          </w:p>
        </w:tc>
        <w:tc>
          <w:tcPr>
            <w:tcW w:w="1439" w:type="pct"/>
            <w:vAlign w:val="bottom"/>
          </w:tcPr>
          <w:p w14:paraId="0F06AC1A" w14:textId="50234B0D" w:rsidR="00530B61" w:rsidRDefault="00530B61" w:rsidP="00530B61">
            <w:pPr>
              <w:jc w:val="left"/>
              <w:rPr>
                <w:ins w:id="591" w:author="PUGNALE Sebastien" w:date="2025-06-02T17:47:00Z" w16du:dateUtc="2025-06-02T15:47:00Z"/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</w:pPr>
            <w:ins w:id="592" w:author="PUGNALE Sebastien" w:date="2025-06-02T17:48:00Z" w16du:dateUtc="2025-06-02T15:48:00Z">
              <w:r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0.9</w:t>
              </w:r>
            </w:ins>
            <w:ins w:id="593" w:author="PUGNALE Sebastien" w:date="2025-06-02T18:26:00Z" w16du:dateUtc="2025-06-02T16:26:00Z">
              <w:r w:rsidR="00EC28CA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6</w:t>
              </w:r>
            </w:ins>
            <w:ins w:id="594" w:author="PUGNALE Sebastien" w:date="2025-06-02T17:48:00Z" w16du:dateUtc="2025-06-02T15:48:00Z">
              <w:r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 xml:space="preserve"> – 3.</w:t>
              </w:r>
            </w:ins>
            <w:ins w:id="595" w:author="PUGNALE Sebastien" w:date="2025-06-02T18:26:00Z" w16du:dateUtc="2025-06-02T16:26:00Z">
              <w:r w:rsidR="00EC28CA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85</w:t>
              </w:r>
            </w:ins>
          </w:p>
        </w:tc>
        <w:tc>
          <w:tcPr>
            <w:tcW w:w="748" w:type="pct"/>
            <w:vAlign w:val="bottom"/>
          </w:tcPr>
          <w:p w14:paraId="0E05215D" w14:textId="465927AF" w:rsidR="00530B61" w:rsidRDefault="00530B61" w:rsidP="00530B61">
            <w:pPr>
              <w:jc w:val="left"/>
              <w:rPr>
                <w:ins w:id="596" w:author="PUGNALE Sebastien" w:date="2025-06-02T17:47:00Z" w16du:dateUtc="2025-06-02T15:47:00Z"/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</w:pPr>
            <w:ins w:id="597" w:author="PUGNALE Sebastien" w:date="2025-06-02T17:48:00Z" w16du:dateUtc="2025-06-02T15:48:00Z">
              <w:r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0.0</w:t>
              </w:r>
            </w:ins>
            <w:ins w:id="598" w:author="PUGNALE Sebastien" w:date="2025-06-02T18:26:00Z" w16du:dateUtc="2025-06-02T16:26:00Z">
              <w:r w:rsidR="00EC28CA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6</w:t>
              </w:r>
            </w:ins>
          </w:p>
        </w:tc>
      </w:tr>
      <w:tr w:rsidR="00530B61" w:rsidRPr="000F4FC1" w14:paraId="6CAFF414" w14:textId="77777777" w:rsidTr="00E722C0">
        <w:trPr>
          <w:trHeight w:val="315"/>
        </w:trPr>
        <w:tc>
          <w:tcPr>
            <w:tcW w:w="261" w:type="pct"/>
            <w:vMerge/>
            <w:textDirection w:val="btLr"/>
          </w:tcPr>
          <w:p w14:paraId="5FA47BE3" w14:textId="77777777" w:rsidR="00530B61" w:rsidRPr="008D0E46" w:rsidRDefault="00530B61" w:rsidP="00530B61">
            <w:pPr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vAlign w:val="bottom"/>
          </w:tcPr>
          <w:p w14:paraId="6DFEC74F" w14:textId="61CBB9D1" w:rsidR="00530B61" w:rsidRPr="000F4FC1" w:rsidRDefault="00530B61" w:rsidP="00530B61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4FC1">
              <w:rPr>
                <w:rFonts w:cstheme="minorHAnsi"/>
                <w:color w:val="000000"/>
                <w:sz w:val="20"/>
                <w:szCs w:val="20"/>
              </w:rPr>
              <w:t>VCR CPR only</w:t>
            </w:r>
          </w:p>
        </w:tc>
        <w:tc>
          <w:tcPr>
            <w:tcW w:w="1016" w:type="pct"/>
            <w:vAlign w:val="bottom"/>
          </w:tcPr>
          <w:p w14:paraId="62311157" w14:textId="4FA71216" w:rsidR="00530B61" w:rsidRPr="00D045FD" w:rsidRDefault="00530B61" w:rsidP="00530B61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  <w:t>0.5</w:t>
            </w:r>
            <w:ins w:id="599" w:author="PUGNALE Sebastien" w:date="2025-06-02T18:26:00Z" w16du:dateUtc="2025-06-02T16:26:00Z">
              <w:r w:rsidR="00EC28CA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9</w:t>
              </w:r>
            </w:ins>
            <w:del w:id="600" w:author="PUGNALE Sebastien" w:date="2025-06-02T18:26:00Z" w16du:dateUtc="2025-06-02T16:26:00Z">
              <w:r w:rsidDel="00EC28CA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>2</w:delText>
              </w:r>
            </w:del>
          </w:p>
        </w:tc>
        <w:tc>
          <w:tcPr>
            <w:tcW w:w="1439" w:type="pct"/>
            <w:vAlign w:val="bottom"/>
          </w:tcPr>
          <w:p w14:paraId="0F732953" w14:textId="79560FF0" w:rsidR="00530B61" w:rsidRPr="00D045FD" w:rsidRDefault="00530B61" w:rsidP="00530B61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  <w:t>0.2</w:t>
            </w:r>
            <w:ins w:id="601" w:author="PUGNALE Sebastien" w:date="2025-06-02T18:26:00Z" w16du:dateUtc="2025-06-02T16:26:00Z">
              <w:r w:rsidR="00EC28CA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3</w:t>
              </w:r>
            </w:ins>
            <w:del w:id="602" w:author="PUGNALE Sebastien" w:date="2025-06-02T18:26:00Z" w16du:dateUtc="2025-06-02T16:26:00Z">
              <w:r w:rsidDel="00EC28CA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>0</w:delText>
              </w:r>
            </w:del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  <w:t xml:space="preserve"> – 1.</w:t>
            </w:r>
            <w:ins w:id="603" w:author="PUGNALE Sebastien" w:date="2025-06-02T18:26:00Z" w16du:dateUtc="2025-06-02T16:26:00Z">
              <w:r w:rsidR="00EC28CA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54</w:t>
              </w:r>
            </w:ins>
            <w:del w:id="604" w:author="PUGNALE Sebastien" w:date="2025-06-02T18:26:00Z" w16du:dateUtc="2025-06-02T16:26:00Z">
              <w:r w:rsidDel="00EC28CA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>34</w:delText>
              </w:r>
            </w:del>
          </w:p>
        </w:tc>
        <w:tc>
          <w:tcPr>
            <w:tcW w:w="748" w:type="pct"/>
            <w:vAlign w:val="bottom"/>
          </w:tcPr>
          <w:p w14:paraId="50050C26" w14:textId="5F787E89" w:rsidR="00530B61" w:rsidRPr="00D045FD" w:rsidRDefault="00530B61" w:rsidP="00530B61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  <w:t>0.</w:t>
            </w:r>
            <w:ins w:id="605" w:author="PUGNALE Sebastien" w:date="2025-06-02T18:26:00Z" w16du:dateUtc="2025-06-02T16:26:00Z">
              <w:r w:rsidR="00EC28CA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28</w:t>
              </w:r>
            </w:ins>
            <w:del w:id="606" w:author="PUGNALE Sebastien" w:date="2025-06-02T18:26:00Z" w16du:dateUtc="2025-06-02T16:26:00Z">
              <w:r w:rsidDel="00EC28CA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>18</w:delText>
              </w:r>
            </w:del>
          </w:p>
        </w:tc>
      </w:tr>
      <w:tr w:rsidR="00530B61" w:rsidRPr="000F4FC1" w14:paraId="73C7F73A" w14:textId="77777777" w:rsidTr="00E722C0">
        <w:trPr>
          <w:trHeight w:val="315"/>
        </w:trPr>
        <w:tc>
          <w:tcPr>
            <w:tcW w:w="261" w:type="pct"/>
            <w:vMerge/>
            <w:textDirection w:val="btLr"/>
          </w:tcPr>
          <w:p w14:paraId="3F22F72F" w14:textId="77777777" w:rsidR="00530B61" w:rsidRPr="008D0E46" w:rsidRDefault="00530B61" w:rsidP="00530B61">
            <w:pPr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vAlign w:val="bottom"/>
          </w:tcPr>
          <w:p w14:paraId="3533A125" w14:textId="4431A20F" w:rsidR="00530B61" w:rsidRPr="000F4FC1" w:rsidRDefault="00530B61" w:rsidP="00530B61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F4FC1">
              <w:rPr>
                <w:rFonts w:cstheme="minorHAnsi"/>
                <w:color w:val="000000"/>
                <w:sz w:val="20"/>
                <w:szCs w:val="20"/>
              </w:rPr>
              <w:t>Bystander and VCR CPR</w:t>
            </w:r>
          </w:p>
        </w:tc>
        <w:tc>
          <w:tcPr>
            <w:tcW w:w="1016" w:type="pct"/>
            <w:vAlign w:val="bottom"/>
          </w:tcPr>
          <w:p w14:paraId="18B9E847" w14:textId="5F16F377" w:rsidR="00530B61" w:rsidRPr="00D045FD" w:rsidRDefault="00530B61" w:rsidP="00530B61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  <w:t>1.</w:t>
            </w:r>
            <w:ins w:id="607" w:author="PUGNALE Sebastien" w:date="2025-06-02T18:26:00Z" w16du:dateUtc="2025-06-02T16:26:00Z">
              <w:r w:rsidR="00EC28CA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64</w:t>
              </w:r>
            </w:ins>
            <w:del w:id="608" w:author="PUGNALE Sebastien" w:date="2025-06-02T18:26:00Z" w16du:dateUtc="2025-06-02T16:26:00Z">
              <w:r w:rsidDel="00EC28CA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>46</w:delText>
              </w:r>
            </w:del>
          </w:p>
        </w:tc>
        <w:tc>
          <w:tcPr>
            <w:tcW w:w="1439" w:type="pct"/>
            <w:vAlign w:val="bottom"/>
          </w:tcPr>
          <w:p w14:paraId="2F10AB7C" w14:textId="305FF804" w:rsidR="00530B61" w:rsidRPr="00D045FD" w:rsidRDefault="00530B61" w:rsidP="00530B61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  <w:t>0.</w:t>
            </w:r>
            <w:ins w:id="609" w:author="PUGNALE Sebastien" w:date="2025-06-02T18:27:00Z" w16du:dateUtc="2025-06-02T16:27:00Z">
              <w:r w:rsidR="00EC28CA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82</w:t>
              </w:r>
            </w:ins>
            <w:del w:id="610" w:author="PUGNALE Sebastien" w:date="2025-06-02T18:27:00Z" w16du:dateUtc="2025-06-02T16:27:00Z">
              <w:r w:rsidDel="00EC28CA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>75</w:delText>
              </w:r>
            </w:del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  <w:t xml:space="preserve"> – </w:t>
            </w:r>
            <w:ins w:id="611" w:author="PUGNALE Sebastien" w:date="2025-06-02T18:27:00Z" w16du:dateUtc="2025-06-02T16:27:00Z">
              <w:r w:rsidR="00EC28CA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3.26</w:t>
              </w:r>
            </w:ins>
            <w:del w:id="612" w:author="PUGNALE Sebastien" w:date="2025-06-02T18:27:00Z" w16du:dateUtc="2025-06-02T16:27:00Z">
              <w:r w:rsidDel="00EC28CA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>2.83</w:delText>
              </w:r>
            </w:del>
          </w:p>
        </w:tc>
        <w:tc>
          <w:tcPr>
            <w:tcW w:w="748" w:type="pct"/>
            <w:vAlign w:val="bottom"/>
          </w:tcPr>
          <w:p w14:paraId="2D8F76A9" w14:textId="57A9A1BD" w:rsidR="00530B61" w:rsidRPr="00D045FD" w:rsidRDefault="00530B61" w:rsidP="00530B61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  <w:t>0.</w:t>
            </w:r>
            <w:ins w:id="613" w:author="PUGNALE Sebastien" w:date="2025-06-02T18:27:00Z" w16du:dateUtc="2025-06-02T16:27:00Z">
              <w:r w:rsidR="00EC28CA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16</w:t>
              </w:r>
            </w:ins>
            <w:del w:id="614" w:author="PUGNALE Sebastien" w:date="2025-06-02T18:27:00Z" w16du:dateUtc="2025-06-02T16:27:00Z">
              <w:r w:rsidDel="00EC28CA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>27</w:delText>
              </w:r>
            </w:del>
          </w:p>
        </w:tc>
      </w:tr>
      <w:tr w:rsidR="00530B61" w:rsidRPr="000F4FC1" w14:paraId="07D5CB33" w14:textId="77777777" w:rsidTr="00E722C0">
        <w:trPr>
          <w:cantSplit/>
          <w:trHeight w:val="315"/>
        </w:trPr>
        <w:tc>
          <w:tcPr>
            <w:tcW w:w="261" w:type="pct"/>
            <w:textDirection w:val="btLr"/>
          </w:tcPr>
          <w:p w14:paraId="1266B64B" w14:textId="77777777" w:rsidR="00530B61" w:rsidRPr="008D0E46" w:rsidRDefault="00530B61" w:rsidP="00530B61">
            <w:pPr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vAlign w:val="bottom"/>
          </w:tcPr>
          <w:p w14:paraId="4D3BE0FA" w14:textId="3B71A8D5" w:rsidR="00530B61" w:rsidRPr="000F4FC1" w:rsidRDefault="00530B61" w:rsidP="00530B61">
            <w:pPr>
              <w:jc w:val="lef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Align w:val="bottom"/>
          </w:tcPr>
          <w:p w14:paraId="0D32BE13" w14:textId="77777777" w:rsidR="00530B61" w:rsidRPr="00D045FD" w:rsidRDefault="00530B61" w:rsidP="00530B61">
            <w:pPr>
              <w:jc w:val="lef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39" w:type="pct"/>
            <w:vAlign w:val="bottom"/>
          </w:tcPr>
          <w:p w14:paraId="6EB29DEA" w14:textId="77777777" w:rsidR="00530B61" w:rsidRPr="00256752" w:rsidRDefault="00530B61" w:rsidP="00530B61">
            <w:pPr>
              <w:jc w:val="lef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vAlign w:val="bottom"/>
          </w:tcPr>
          <w:p w14:paraId="556110FE" w14:textId="77777777" w:rsidR="00530B61" w:rsidRPr="00D045FD" w:rsidRDefault="00530B61" w:rsidP="00530B61">
            <w:pPr>
              <w:jc w:val="left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530B61" w:rsidRPr="000F4FC1" w14:paraId="6AB02485" w14:textId="77777777" w:rsidTr="00E722C0">
        <w:trPr>
          <w:trHeight w:val="315"/>
        </w:trPr>
        <w:tc>
          <w:tcPr>
            <w:tcW w:w="261" w:type="pct"/>
            <w:vMerge w:val="restart"/>
            <w:textDirection w:val="btLr"/>
          </w:tcPr>
          <w:p w14:paraId="12AB734E" w14:textId="43E5CAE9" w:rsidR="00530B61" w:rsidRPr="008D0E46" w:rsidRDefault="00530B61" w:rsidP="00530B61">
            <w:pPr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E722C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536" w:type="pct"/>
            <w:vAlign w:val="bottom"/>
          </w:tcPr>
          <w:p w14:paraId="2FE11EB9" w14:textId="430ED643" w:rsidR="00530B61" w:rsidRPr="000F4FC1" w:rsidRDefault="00530B61" w:rsidP="00530B61">
            <w:pPr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ins w:id="615" w:author="PUGNALE Sebastien" w:date="2025-06-02T17:49:00Z" w16du:dateUtc="2025-06-02T15:49:00Z">
              <w:r>
                <w:rPr>
                  <w:rFonts w:cstheme="minorHAnsi"/>
                  <w:color w:val="000000"/>
                  <w:sz w:val="20"/>
                  <w:szCs w:val="20"/>
                </w:rPr>
                <w:t>No pre-EMS CPR (reference)</w:t>
              </w:r>
            </w:ins>
            <w:del w:id="616" w:author="PUGNALE Sebastien" w:date="2025-06-02T17:48:00Z" w16du:dateUtc="2025-06-02T15:48:00Z">
              <w:r w:rsidRPr="000F4FC1" w:rsidDel="003C5995">
                <w:rPr>
                  <w:rFonts w:cstheme="minorHAnsi"/>
                  <w:color w:val="000000"/>
                  <w:sz w:val="20"/>
                  <w:szCs w:val="20"/>
                </w:rPr>
                <w:delText>Bystander CPR only</w:delText>
              </w:r>
            </w:del>
          </w:p>
        </w:tc>
        <w:tc>
          <w:tcPr>
            <w:tcW w:w="1016" w:type="pct"/>
            <w:vAlign w:val="bottom"/>
          </w:tcPr>
          <w:p w14:paraId="6A6465B6" w14:textId="13A44C29" w:rsidR="00530B61" w:rsidRPr="00D045FD" w:rsidRDefault="002245CF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ins w:id="617" w:author="PUGNALE Sebastien" w:date="2025-06-02T18:11:00Z" w16du:dateUtc="2025-06-02T16:11:00Z">
              <w:r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1</w:t>
              </w:r>
            </w:ins>
            <w:del w:id="618" w:author="PUGNALE Sebastien" w:date="2025-06-02T17:48:00Z" w16du:dateUtc="2025-06-02T15:48:00Z">
              <w:r w:rsidR="00530B61" w:rsidDel="003C5995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>1.66</w:delText>
              </w:r>
            </w:del>
          </w:p>
        </w:tc>
        <w:tc>
          <w:tcPr>
            <w:tcW w:w="1439" w:type="pct"/>
            <w:vAlign w:val="bottom"/>
          </w:tcPr>
          <w:p w14:paraId="289EF466" w14:textId="4320FECA" w:rsidR="00530B61" w:rsidRPr="00256752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del w:id="619" w:author="PUGNALE Sebastien" w:date="2025-06-02T17:48:00Z" w16du:dateUtc="2025-06-02T15:48:00Z">
              <w:r w:rsidDel="003C5995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>0.82 – 3.33</w:delText>
              </w:r>
            </w:del>
            <w:ins w:id="620" w:author="PUGNALE Sebastien" w:date="2025-06-02T18:11:00Z" w16du:dateUtc="2025-06-02T16:11:00Z">
              <w:r w:rsidR="002245CF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-</w:t>
              </w:r>
            </w:ins>
          </w:p>
        </w:tc>
        <w:tc>
          <w:tcPr>
            <w:tcW w:w="748" w:type="pct"/>
            <w:vAlign w:val="bottom"/>
          </w:tcPr>
          <w:p w14:paraId="7512BB80" w14:textId="5B188CA1" w:rsidR="00530B61" w:rsidRPr="00D045FD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del w:id="621" w:author="PUGNALE Sebastien" w:date="2025-06-02T17:48:00Z" w16du:dateUtc="2025-06-02T15:48:00Z">
              <w:r w:rsidDel="003C5995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>0.16</w:delText>
              </w:r>
            </w:del>
            <w:ins w:id="622" w:author="PUGNALE Sebastien" w:date="2025-06-02T18:12:00Z" w16du:dateUtc="2025-06-02T16:12:00Z">
              <w:r w:rsidR="002245CF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-</w:t>
              </w:r>
            </w:ins>
          </w:p>
        </w:tc>
      </w:tr>
      <w:tr w:rsidR="00530B61" w:rsidRPr="000F4FC1" w14:paraId="26FE8106" w14:textId="77777777" w:rsidTr="00E722C0">
        <w:trPr>
          <w:trHeight w:val="315"/>
          <w:ins w:id="623" w:author="PUGNALE Sebastien" w:date="2025-06-02T17:47:00Z"/>
        </w:trPr>
        <w:tc>
          <w:tcPr>
            <w:tcW w:w="261" w:type="pct"/>
            <w:vMerge/>
            <w:textDirection w:val="btLr"/>
          </w:tcPr>
          <w:p w14:paraId="2BE54A6B" w14:textId="77777777" w:rsidR="00530B61" w:rsidRPr="00E722C0" w:rsidRDefault="00530B61" w:rsidP="00530B61">
            <w:pPr>
              <w:ind w:left="113" w:right="113"/>
              <w:jc w:val="center"/>
              <w:rPr>
                <w:ins w:id="624" w:author="PUGNALE Sebastien" w:date="2025-06-02T17:47:00Z" w16du:dateUtc="2025-06-02T15:47:00Z"/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vAlign w:val="bottom"/>
          </w:tcPr>
          <w:p w14:paraId="1664A28C" w14:textId="52F7868D" w:rsidR="00530B61" w:rsidRPr="000F4FC1" w:rsidRDefault="00530B61" w:rsidP="00530B61">
            <w:pPr>
              <w:jc w:val="left"/>
              <w:rPr>
                <w:ins w:id="625" w:author="PUGNALE Sebastien" w:date="2025-06-02T17:47:00Z" w16du:dateUtc="2025-06-02T15:47:00Z"/>
                <w:rFonts w:cstheme="minorHAnsi"/>
                <w:color w:val="000000"/>
                <w:sz w:val="20"/>
                <w:szCs w:val="20"/>
              </w:rPr>
            </w:pPr>
            <w:ins w:id="626" w:author="PUGNALE Sebastien" w:date="2025-06-02T17:48:00Z" w16du:dateUtc="2025-06-02T15:48:00Z">
              <w:r w:rsidRPr="000F4FC1">
                <w:rPr>
                  <w:rFonts w:cstheme="minorHAnsi"/>
                  <w:color w:val="000000"/>
                  <w:sz w:val="20"/>
                  <w:szCs w:val="20"/>
                </w:rPr>
                <w:t>Bystander CPR only</w:t>
              </w:r>
            </w:ins>
          </w:p>
        </w:tc>
        <w:tc>
          <w:tcPr>
            <w:tcW w:w="1016" w:type="pct"/>
            <w:vAlign w:val="bottom"/>
          </w:tcPr>
          <w:p w14:paraId="2DBC86C3" w14:textId="2B627C47" w:rsidR="00530B61" w:rsidRDefault="00530B61" w:rsidP="00530B61">
            <w:pPr>
              <w:jc w:val="left"/>
              <w:rPr>
                <w:ins w:id="627" w:author="PUGNALE Sebastien" w:date="2025-06-02T17:47:00Z" w16du:dateUtc="2025-06-02T15:47:00Z"/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</w:pPr>
            <w:ins w:id="628" w:author="PUGNALE Sebastien" w:date="2025-06-02T17:48:00Z" w16du:dateUtc="2025-06-02T15:48:00Z">
              <w:r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1.</w:t>
              </w:r>
            </w:ins>
            <w:ins w:id="629" w:author="PUGNALE Sebastien" w:date="2025-06-02T18:27:00Z" w16du:dateUtc="2025-06-02T16:27:00Z">
              <w:r w:rsidR="00EC28CA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79</w:t>
              </w:r>
            </w:ins>
          </w:p>
        </w:tc>
        <w:tc>
          <w:tcPr>
            <w:tcW w:w="1439" w:type="pct"/>
            <w:vAlign w:val="bottom"/>
          </w:tcPr>
          <w:p w14:paraId="348ABFA2" w14:textId="2CEFA4CD" w:rsidR="00530B61" w:rsidRDefault="00530B61" w:rsidP="00530B61">
            <w:pPr>
              <w:jc w:val="left"/>
              <w:rPr>
                <w:ins w:id="630" w:author="PUGNALE Sebastien" w:date="2025-06-02T17:47:00Z" w16du:dateUtc="2025-06-02T15:47:00Z"/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</w:pPr>
            <w:ins w:id="631" w:author="PUGNALE Sebastien" w:date="2025-06-02T17:48:00Z" w16du:dateUtc="2025-06-02T15:48:00Z">
              <w:r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0.8</w:t>
              </w:r>
            </w:ins>
            <w:ins w:id="632" w:author="PUGNALE Sebastien" w:date="2025-06-02T18:27:00Z" w16du:dateUtc="2025-06-02T16:27:00Z">
              <w:r w:rsidR="00EC28CA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6</w:t>
              </w:r>
            </w:ins>
            <w:ins w:id="633" w:author="PUGNALE Sebastien" w:date="2025-06-02T17:48:00Z" w16du:dateUtc="2025-06-02T15:48:00Z">
              <w:r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 xml:space="preserve"> – 3.</w:t>
              </w:r>
            </w:ins>
            <w:ins w:id="634" w:author="PUGNALE Sebastien" w:date="2025-06-02T18:27:00Z" w16du:dateUtc="2025-06-02T16:27:00Z">
              <w:r w:rsidR="00EC28CA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74</w:t>
              </w:r>
            </w:ins>
          </w:p>
        </w:tc>
        <w:tc>
          <w:tcPr>
            <w:tcW w:w="748" w:type="pct"/>
            <w:vAlign w:val="bottom"/>
          </w:tcPr>
          <w:p w14:paraId="49E666B1" w14:textId="3877DA1B" w:rsidR="00530B61" w:rsidRDefault="00530B61" w:rsidP="00530B61">
            <w:pPr>
              <w:jc w:val="left"/>
              <w:rPr>
                <w:ins w:id="635" w:author="PUGNALE Sebastien" w:date="2025-06-02T17:47:00Z" w16du:dateUtc="2025-06-02T15:47:00Z"/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</w:pPr>
            <w:ins w:id="636" w:author="PUGNALE Sebastien" w:date="2025-06-02T17:48:00Z" w16du:dateUtc="2025-06-02T15:48:00Z">
              <w:r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0.1</w:t>
              </w:r>
            </w:ins>
            <w:ins w:id="637" w:author="PUGNALE Sebastien" w:date="2025-06-02T18:27:00Z" w16du:dateUtc="2025-06-02T16:27:00Z">
              <w:r w:rsidR="00EC28CA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2</w:t>
              </w:r>
            </w:ins>
          </w:p>
        </w:tc>
      </w:tr>
      <w:tr w:rsidR="00530B61" w:rsidRPr="000F4FC1" w14:paraId="299D5DB2" w14:textId="77777777" w:rsidTr="00E722C0">
        <w:trPr>
          <w:trHeight w:val="315"/>
        </w:trPr>
        <w:tc>
          <w:tcPr>
            <w:tcW w:w="261" w:type="pct"/>
            <w:vMerge/>
            <w:textDirection w:val="btLr"/>
          </w:tcPr>
          <w:p w14:paraId="1991F282" w14:textId="77777777" w:rsidR="00530B61" w:rsidRPr="00185E27" w:rsidRDefault="00530B61" w:rsidP="00530B61">
            <w:pPr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vAlign w:val="bottom"/>
          </w:tcPr>
          <w:p w14:paraId="0275E873" w14:textId="45C1BFE6" w:rsidR="00530B61" w:rsidRPr="000F4FC1" w:rsidRDefault="00530B61" w:rsidP="00530B61">
            <w:pPr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0F4FC1">
              <w:rPr>
                <w:rFonts w:cstheme="minorHAnsi"/>
                <w:color w:val="000000"/>
                <w:sz w:val="20"/>
                <w:szCs w:val="20"/>
              </w:rPr>
              <w:t>VCR CPR only</w:t>
            </w:r>
          </w:p>
        </w:tc>
        <w:tc>
          <w:tcPr>
            <w:tcW w:w="1016" w:type="pct"/>
            <w:vAlign w:val="bottom"/>
          </w:tcPr>
          <w:p w14:paraId="006326FF" w14:textId="4DBDC47D" w:rsidR="00530B61" w:rsidRPr="00D045FD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  <w:t>0.</w:t>
            </w:r>
            <w:ins w:id="638" w:author="PUGNALE Sebastien" w:date="2025-06-02T18:27:00Z" w16du:dateUtc="2025-06-02T16:27:00Z">
              <w:r w:rsidR="00EC28CA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75</w:t>
              </w:r>
            </w:ins>
            <w:del w:id="639" w:author="PUGNALE Sebastien" w:date="2025-06-02T18:27:00Z" w16du:dateUtc="2025-06-02T16:27:00Z">
              <w:r w:rsidDel="00EC28CA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>65</w:delText>
              </w:r>
            </w:del>
          </w:p>
        </w:tc>
        <w:tc>
          <w:tcPr>
            <w:tcW w:w="1439" w:type="pct"/>
            <w:vAlign w:val="bottom"/>
          </w:tcPr>
          <w:p w14:paraId="76DBC659" w14:textId="0F3010B9" w:rsidR="00530B61" w:rsidRPr="00256752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  <w:t>0.2</w:t>
            </w:r>
            <w:ins w:id="640" w:author="PUGNALE Sebastien" w:date="2025-06-02T18:27:00Z" w16du:dateUtc="2025-06-02T16:27:00Z">
              <w:r w:rsidR="00EC28CA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7</w:t>
              </w:r>
            </w:ins>
            <w:del w:id="641" w:author="PUGNALE Sebastien" w:date="2025-06-02T18:27:00Z" w16du:dateUtc="2025-06-02T16:27:00Z">
              <w:r w:rsidDel="00EC28CA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>4</w:delText>
              </w:r>
            </w:del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  <w:t xml:space="preserve"> – </w:t>
            </w:r>
            <w:ins w:id="642" w:author="PUGNALE Sebastien" w:date="2025-06-02T18:27:00Z" w16du:dateUtc="2025-06-02T16:27:00Z">
              <w:r w:rsidR="00EC28CA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2.08</w:t>
              </w:r>
            </w:ins>
            <w:del w:id="643" w:author="PUGNALE Sebastien" w:date="2025-06-02T18:27:00Z" w16du:dateUtc="2025-06-02T16:27:00Z">
              <w:r w:rsidDel="00EC28CA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>1.75</w:delText>
              </w:r>
            </w:del>
          </w:p>
        </w:tc>
        <w:tc>
          <w:tcPr>
            <w:tcW w:w="748" w:type="pct"/>
            <w:vAlign w:val="bottom"/>
          </w:tcPr>
          <w:p w14:paraId="685540A1" w14:textId="10EE2453" w:rsidR="00530B61" w:rsidRPr="00D045FD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  <w:t>0.</w:t>
            </w:r>
            <w:ins w:id="644" w:author="PUGNALE Sebastien" w:date="2025-06-02T18:28:00Z" w16du:dateUtc="2025-06-02T16:28:00Z">
              <w:r w:rsidR="00EC28CA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58</w:t>
              </w:r>
            </w:ins>
            <w:del w:id="645" w:author="PUGNALE Sebastien" w:date="2025-06-02T18:28:00Z" w16du:dateUtc="2025-06-02T16:28:00Z">
              <w:r w:rsidDel="00EC28CA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>39</w:delText>
              </w:r>
            </w:del>
          </w:p>
        </w:tc>
      </w:tr>
      <w:tr w:rsidR="00530B61" w:rsidRPr="000F4FC1" w14:paraId="5064009C" w14:textId="77777777" w:rsidTr="00E722C0">
        <w:trPr>
          <w:trHeight w:val="315"/>
        </w:trPr>
        <w:tc>
          <w:tcPr>
            <w:tcW w:w="261" w:type="pct"/>
            <w:vMerge/>
            <w:textDirection w:val="btLr"/>
          </w:tcPr>
          <w:p w14:paraId="1DE4E374" w14:textId="77777777" w:rsidR="00530B61" w:rsidRPr="00185E27" w:rsidRDefault="00530B61" w:rsidP="00530B61">
            <w:pPr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vAlign w:val="bottom"/>
          </w:tcPr>
          <w:p w14:paraId="15203D26" w14:textId="16F3A414" w:rsidR="00530B61" w:rsidRPr="000F4FC1" w:rsidRDefault="00530B61" w:rsidP="00530B61">
            <w:pPr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0F4FC1">
              <w:rPr>
                <w:rFonts w:cstheme="minorHAnsi"/>
                <w:color w:val="000000"/>
                <w:sz w:val="20"/>
                <w:szCs w:val="20"/>
              </w:rPr>
              <w:t>Bystander and VCR CPR</w:t>
            </w:r>
          </w:p>
        </w:tc>
        <w:tc>
          <w:tcPr>
            <w:tcW w:w="1016" w:type="pct"/>
            <w:vAlign w:val="bottom"/>
          </w:tcPr>
          <w:p w14:paraId="10D69939" w14:textId="46F51ED5" w:rsidR="00530B61" w:rsidRPr="00D045FD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  <w:t>1.</w:t>
            </w:r>
            <w:ins w:id="646" w:author="PUGNALE Sebastien" w:date="2025-06-02T18:28:00Z" w16du:dateUtc="2025-06-02T16:28:00Z">
              <w:r w:rsidR="00EC28CA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60</w:t>
              </w:r>
            </w:ins>
            <w:del w:id="647" w:author="PUGNALE Sebastien" w:date="2025-06-02T18:28:00Z" w16du:dateUtc="2025-06-02T16:28:00Z">
              <w:r w:rsidDel="00EC28CA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>44</w:delText>
              </w:r>
            </w:del>
          </w:p>
        </w:tc>
        <w:tc>
          <w:tcPr>
            <w:tcW w:w="1439" w:type="pct"/>
            <w:vAlign w:val="bottom"/>
          </w:tcPr>
          <w:p w14:paraId="13C0DEF3" w14:textId="72BA5186" w:rsidR="00530B61" w:rsidRPr="00256752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  <w:t>0.</w:t>
            </w:r>
            <w:ins w:id="648" w:author="PUGNALE Sebastien" w:date="2025-06-02T18:28:00Z" w16du:dateUtc="2025-06-02T16:28:00Z">
              <w:r w:rsidR="00EC28CA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74</w:t>
              </w:r>
            </w:ins>
            <w:del w:id="649" w:author="PUGNALE Sebastien" w:date="2025-06-02T18:28:00Z" w16du:dateUtc="2025-06-02T16:28:00Z">
              <w:r w:rsidDel="00EC28CA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>68</w:delText>
              </w:r>
            </w:del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  <w:t xml:space="preserve"> – 3.</w:t>
            </w:r>
            <w:ins w:id="650" w:author="PUGNALE Sebastien" w:date="2025-06-02T18:28:00Z" w16du:dateUtc="2025-06-02T16:28:00Z">
              <w:r w:rsidR="00EC28CA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45</w:t>
              </w:r>
            </w:ins>
            <w:del w:id="651" w:author="PUGNALE Sebastien" w:date="2025-06-02T18:28:00Z" w16du:dateUtc="2025-06-02T16:28:00Z">
              <w:r w:rsidDel="00EC28CA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>01</w:delText>
              </w:r>
            </w:del>
          </w:p>
        </w:tc>
        <w:tc>
          <w:tcPr>
            <w:tcW w:w="748" w:type="pct"/>
            <w:vAlign w:val="bottom"/>
          </w:tcPr>
          <w:p w14:paraId="6935CF71" w14:textId="52E82B12" w:rsidR="00530B61" w:rsidRPr="00D045FD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  <w:t>0.</w:t>
            </w:r>
            <w:ins w:id="652" w:author="PUGNALE Sebastien" w:date="2025-06-02T18:28:00Z" w16du:dateUtc="2025-06-02T16:28:00Z">
              <w:r w:rsidR="00EC28CA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23</w:t>
              </w:r>
            </w:ins>
            <w:del w:id="653" w:author="PUGNALE Sebastien" w:date="2025-06-02T18:28:00Z" w16du:dateUtc="2025-06-02T16:28:00Z">
              <w:r w:rsidDel="00EC28CA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>34</w:delText>
              </w:r>
            </w:del>
          </w:p>
        </w:tc>
      </w:tr>
      <w:tr w:rsidR="00530B61" w:rsidRPr="000F4FC1" w14:paraId="210A0E31" w14:textId="77777777" w:rsidTr="00E722C0">
        <w:trPr>
          <w:trHeight w:val="315"/>
        </w:trPr>
        <w:tc>
          <w:tcPr>
            <w:tcW w:w="261" w:type="pct"/>
            <w:vMerge/>
            <w:textDirection w:val="btLr"/>
          </w:tcPr>
          <w:p w14:paraId="3F466682" w14:textId="77777777" w:rsidR="00530B61" w:rsidRPr="00185E27" w:rsidRDefault="00530B61" w:rsidP="00530B61">
            <w:pPr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vAlign w:val="bottom"/>
          </w:tcPr>
          <w:p w14:paraId="2778435B" w14:textId="40F2214D" w:rsidR="00530B61" w:rsidRPr="000F4FC1" w:rsidRDefault="00530B61" w:rsidP="00530B61">
            <w:pPr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0F4FC1">
              <w:rPr>
                <w:rFonts w:cstheme="minorHAns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16" w:type="pct"/>
            <w:vAlign w:val="bottom"/>
          </w:tcPr>
          <w:p w14:paraId="4BBCB600" w14:textId="2E8F72C7" w:rsidR="00530B61" w:rsidRPr="00D045FD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  <w:t>0.9</w:t>
            </w:r>
            <w:ins w:id="654" w:author="PUGNALE Sebastien" w:date="2025-06-02T18:28:00Z" w16du:dateUtc="2025-06-02T16:28:00Z">
              <w:r w:rsidR="00EC28CA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7</w:t>
              </w:r>
            </w:ins>
            <w:del w:id="655" w:author="PUGNALE Sebastien" w:date="2025-06-02T18:28:00Z" w16du:dateUtc="2025-06-02T16:28:00Z">
              <w:r w:rsidDel="00EC28CA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>8</w:delText>
              </w:r>
            </w:del>
          </w:p>
        </w:tc>
        <w:tc>
          <w:tcPr>
            <w:tcW w:w="1439" w:type="pct"/>
            <w:vAlign w:val="bottom"/>
          </w:tcPr>
          <w:p w14:paraId="219F03D4" w14:textId="265199E7" w:rsidR="00530B61" w:rsidRPr="00256752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  <w:t>0.9</w:t>
            </w:r>
            <w:ins w:id="656" w:author="PUGNALE Sebastien" w:date="2025-06-02T18:28:00Z" w16du:dateUtc="2025-06-02T16:28:00Z">
              <w:r w:rsidR="00EC28CA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6</w:t>
              </w:r>
            </w:ins>
            <w:del w:id="657" w:author="PUGNALE Sebastien" w:date="2025-06-02T18:28:00Z" w16du:dateUtc="2025-06-02T16:28:00Z">
              <w:r w:rsidDel="00EC28CA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>6</w:delText>
              </w:r>
            </w:del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  <w:t xml:space="preserve"> – 0.99</w:t>
            </w:r>
          </w:p>
        </w:tc>
        <w:tc>
          <w:tcPr>
            <w:tcW w:w="748" w:type="pct"/>
            <w:vAlign w:val="bottom"/>
          </w:tcPr>
          <w:p w14:paraId="6C62B015" w14:textId="780F5992" w:rsidR="00530B61" w:rsidRPr="00D045FD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  <w:t>0.00</w:t>
            </w:r>
            <w:ins w:id="658" w:author="PUGNALE Sebastien" w:date="2025-06-02T18:28:00Z" w16du:dateUtc="2025-06-02T16:28:00Z">
              <w:r w:rsidR="00EC28CA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15</w:t>
              </w:r>
            </w:ins>
            <w:del w:id="659" w:author="PUGNALE Sebastien" w:date="2025-06-02T18:28:00Z" w16du:dateUtc="2025-06-02T16:28:00Z">
              <w:r w:rsidDel="00EC28CA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>6</w:delText>
              </w:r>
            </w:del>
          </w:p>
        </w:tc>
      </w:tr>
      <w:tr w:rsidR="00530B61" w:rsidRPr="000F4FC1" w14:paraId="7562C641" w14:textId="77777777" w:rsidTr="00E722C0">
        <w:trPr>
          <w:trHeight w:val="315"/>
        </w:trPr>
        <w:tc>
          <w:tcPr>
            <w:tcW w:w="261" w:type="pct"/>
            <w:vMerge/>
            <w:textDirection w:val="btLr"/>
          </w:tcPr>
          <w:p w14:paraId="037C1ACD" w14:textId="77777777" w:rsidR="00530B61" w:rsidRPr="00185E27" w:rsidRDefault="00530B61" w:rsidP="00530B61">
            <w:pPr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vAlign w:val="bottom"/>
          </w:tcPr>
          <w:p w14:paraId="19CF2B52" w14:textId="1F4FB79A" w:rsidR="00530B61" w:rsidRPr="000F4FC1" w:rsidRDefault="00530B61" w:rsidP="00530B61">
            <w:pPr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0F4FC1">
              <w:rPr>
                <w:rFonts w:cstheme="minorHAnsi"/>
                <w:color w:val="000000"/>
                <w:sz w:val="20"/>
                <w:szCs w:val="20"/>
              </w:rPr>
              <w:t>Male gender</w:t>
            </w:r>
          </w:p>
        </w:tc>
        <w:tc>
          <w:tcPr>
            <w:tcW w:w="1016" w:type="pct"/>
            <w:vAlign w:val="bottom"/>
          </w:tcPr>
          <w:p w14:paraId="3BBDA123" w14:textId="43600300" w:rsidR="00530B61" w:rsidRPr="00D045FD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  <w:t>0.8</w:t>
            </w:r>
            <w:ins w:id="660" w:author="PUGNALE Sebastien" w:date="2025-06-02T18:28:00Z" w16du:dateUtc="2025-06-02T16:28:00Z">
              <w:r w:rsidR="00EC28CA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2</w:t>
              </w:r>
            </w:ins>
            <w:del w:id="661" w:author="PUGNALE Sebastien" w:date="2025-06-02T18:28:00Z" w16du:dateUtc="2025-06-02T16:28:00Z">
              <w:r w:rsidDel="00EC28CA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>0</w:delText>
              </w:r>
            </w:del>
          </w:p>
        </w:tc>
        <w:tc>
          <w:tcPr>
            <w:tcW w:w="1439" w:type="pct"/>
            <w:vAlign w:val="bottom"/>
          </w:tcPr>
          <w:p w14:paraId="74DB85F7" w14:textId="0BC333F4" w:rsidR="00530B61" w:rsidRPr="00256752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  <w:t>0.4</w:t>
            </w:r>
            <w:ins w:id="662" w:author="PUGNALE Sebastien" w:date="2025-06-02T18:28:00Z" w16du:dateUtc="2025-06-02T16:28:00Z">
              <w:r w:rsidR="00EC28CA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6</w:t>
              </w:r>
            </w:ins>
            <w:del w:id="663" w:author="PUGNALE Sebastien" w:date="2025-06-02T18:28:00Z" w16du:dateUtc="2025-06-02T16:28:00Z">
              <w:r w:rsidDel="00EC28CA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>6</w:delText>
              </w:r>
            </w:del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  <w:t xml:space="preserve"> – 1.4</w:t>
            </w:r>
            <w:ins w:id="664" w:author="PUGNALE Sebastien" w:date="2025-06-02T18:28:00Z" w16du:dateUtc="2025-06-02T16:28:00Z">
              <w:r w:rsidR="00EC28CA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6</w:t>
              </w:r>
            </w:ins>
            <w:del w:id="665" w:author="PUGNALE Sebastien" w:date="2025-06-02T18:28:00Z" w16du:dateUtc="2025-06-02T16:28:00Z">
              <w:r w:rsidDel="00EC28CA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>0</w:delText>
              </w:r>
            </w:del>
          </w:p>
        </w:tc>
        <w:tc>
          <w:tcPr>
            <w:tcW w:w="748" w:type="pct"/>
            <w:vAlign w:val="bottom"/>
          </w:tcPr>
          <w:p w14:paraId="24AF5529" w14:textId="6F16FF9F" w:rsidR="00530B61" w:rsidRPr="00D045FD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  <w:t>0.</w:t>
            </w:r>
            <w:ins w:id="666" w:author="PUGNALE Sebastien" w:date="2025-06-02T18:29:00Z" w16du:dateUtc="2025-06-02T16:29:00Z">
              <w:r w:rsidR="00EC28CA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50</w:t>
              </w:r>
            </w:ins>
            <w:del w:id="667" w:author="PUGNALE Sebastien" w:date="2025-06-02T18:29:00Z" w16du:dateUtc="2025-06-02T16:29:00Z">
              <w:r w:rsidDel="00EC28CA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>44</w:delText>
              </w:r>
            </w:del>
          </w:p>
        </w:tc>
      </w:tr>
      <w:tr w:rsidR="00530B61" w:rsidRPr="000F4FC1" w14:paraId="52C2EA44" w14:textId="77777777" w:rsidTr="00E722C0">
        <w:trPr>
          <w:trHeight w:val="315"/>
        </w:trPr>
        <w:tc>
          <w:tcPr>
            <w:tcW w:w="261" w:type="pct"/>
            <w:vMerge/>
            <w:textDirection w:val="btLr"/>
          </w:tcPr>
          <w:p w14:paraId="2D14099B" w14:textId="77777777" w:rsidR="00530B61" w:rsidRPr="00185E27" w:rsidRDefault="00530B61" w:rsidP="00530B61">
            <w:pPr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vAlign w:val="bottom"/>
          </w:tcPr>
          <w:p w14:paraId="695CACF0" w14:textId="0C8CAFB0" w:rsidR="00530B61" w:rsidRPr="000F4FC1" w:rsidRDefault="00530B61" w:rsidP="00530B61">
            <w:pPr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0F4FC1">
              <w:rPr>
                <w:rFonts w:cstheme="minorHAnsi"/>
                <w:color w:val="000000"/>
                <w:sz w:val="20"/>
                <w:szCs w:val="20"/>
              </w:rPr>
              <w:t>Time to EMS arrival</w:t>
            </w:r>
          </w:p>
        </w:tc>
        <w:tc>
          <w:tcPr>
            <w:tcW w:w="1016" w:type="pct"/>
            <w:vAlign w:val="bottom"/>
          </w:tcPr>
          <w:p w14:paraId="236360CF" w14:textId="07771222" w:rsidR="00530B61" w:rsidRPr="00D045FD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  <w:t>0.9</w:t>
            </w:r>
            <w:ins w:id="668" w:author="PUGNALE Sebastien" w:date="2025-06-02T18:29:00Z" w16du:dateUtc="2025-06-02T16:29:00Z">
              <w:r w:rsidR="00EC28CA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5</w:t>
              </w:r>
            </w:ins>
            <w:del w:id="669" w:author="PUGNALE Sebastien" w:date="2025-06-02T18:29:00Z" w16du:dateUtc="2025-06-02T16:29:00Z">
              <w:r w:rsidDel="00EC28CA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>4</w:delText>
              </w:r>
            </w:del>
          </w:p>
        </w:tc>
        <w:tc>
          <w:tcPr>
            <w:tcW w:w="1439" w:type="pct"/>
            <w:vAlign w:val="bottom"/>
          </w:tcPr>
          <w:p w14:paraId="3685B513" w14:textId="2D5A7619" w:rsidR="00530B61" w:rsidRPr="00256752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  <w:t>0.</w:t>
            </w:r>
            <w:ins w:id="670" w:author="PUGNALE Sebastien" w:date="2025-06-02T18:29:00Z" w16du:dateUtc="2025-06-02T16:29:00Z">
              <w:r w:rsidR="00EC28CA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90</w:t>
              </w:r>
            </w:ins>
            <w:del w:id="671" w:author="PUGNALE Sebastien" w:date="2025-06-02T18:29:00Z" w16du:dateUtc="2025-06-02T16:29:00Z">
              <w:r w:rsidDel="00EC28CA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>89</w:delText>
              </w:r>
            </w:del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  <w:t xml:space="preserve"> – 1.00</w:t>
            </w:r>
          </w:p>
        </w:tc>
        <w:tc>
          <w:tcPr>
            <w:tcW w:w="748" w:type="pct"/>
            <w:vAlign w:val="bottom"/>
          </w:tcPr>
          <w:p w14:paraId="42806581" w14:textId="5EC9F92E" w:rsidR="00530B61" w:rsidRPr="00D045FD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  <w:t>0.0</w:t>
            </w:r>
            <w:ins w:id="672" w:author="PUGNALE Sebastien" w:date="2025-06-02T18:29:00Z" w16du:dateUtc="2025-06-02T16:29:00Z">
              <w:r w:rsidR="00EC28CA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7</w:t>
              </w:r>
            </w:ins>
            <w:del w:id="673" w:author="PUGNALE Sebastien" w:date="2025-06-02T18:29:00Z" w16du:dateUtc="2025-06-02T16:29:00Z">
              <w:r w:rsidDel="00EC28CA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>3</w:delText>
              </w:r>
            </w:del>
          </w:p>
        </w:tc>
      </w:tr>
      <w:tr w:rsidR="00530B61" w:rsidRPr="000F4FC1" w14:paraId="38B81874" w14:textId="77777777" w:rsidTr="00E722C0">
        <w:trPr>
          <w:trHeight w:val="315"/>
        </w:trPr>
        <w:tc>
          <w:tcPr>
            <w:tcW w:w="261" w:type="pct"/>
            <w:vMerge/>
            <w:textDirection w:val="btLr"/>
          </w:tcPr>
          <w:p w14:paraId="37B1220C" w14:textId="77777777" w:rsidR="00530B61" w:rsidRPr="00185E27" w:rsidRDefault="00530B61" w:rsidP="00530B61">
            <w:pPr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vAlign w:val="bottom"/>
          </w:tcPr>
          <w:p w14:paraId="1AA21BD5" w14:textId="29D7463D" w:rsidR="00530B61" w:rsidRPr="000F4FC1" w:rsidRDefault="00530B61" w:rsidP="00530B61">
            <w:pPr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Initial rhythm shockable</w:t>
            </w:r>
          </w:p>
        </w:tc>
        <w:tc>
          <w:tcPr>
            <w:tcW w:w="1016" w:type="pct"/>
            <w:vAlign w:val="bottom"/>
          </w:tcPr>
          <w:p w14:paraId="581267C9" w14:textId="55DBCFE4" w:rsidR="00530B61" w:rsidRPr="00D045FD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  <w:t>2.4</w:t>
            </w:r>
            <w:ins w:id="674" w:author="PUGNALE Sebastien" w:date="2025-06-02T18:29:00Z" w16du:dateUtc="2025-06-02T16:29:00Z">
              <w:r w:rsidR="00EC28CA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2</w:t>
              </w:r>
            </w:ins>
            <w:del w:id="675" w:author="PUGNALE Sebastien" w:date="2025-06-02T18:29:00Z" w16du:dateUtc="2025-06-02T16:29:00Z">
              <w:r w:rsidDel="00EC28CA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>0</w:delText>
              </w:r>
            </w:del>
          </w:p>
        </w:tc>
        <w:tc>
          <w:tcPr>
            <w:tcW w:w="1439" w:type="pct"/>
            <w:vAlign w:val="bottom"/>
          </w:tcPr>
          <w:p w14:paraId="552466B4" w14:textId="54967213" w:rsidR="00530B61" w:rsidRPr="00256752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  <w:t>1.38 – 4.</w:t>
            </w:r>
            <w:ins w:id="676" w:author="PUGNALE Sebastien" w:date="2025-06-02T18:29:00Z" w16du:dateUtc="2025-06-02T16:29:00Z">
              <w:r w:rsidR="00EC28CA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25</w:t>
              </w:r>
            </w:ins>
            <w:del w:id="677" w:author="PUGNALE Sebastien" w:date="2025-06-02T18:29:00Z" w16du:dateUtc="2025-06-02T16:29:00Z">
              <w:r w:rsidDel="00EC28CA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>19</w:delText>
              </w:r>
            </w:del>
          </w:p>
        </w:tc>
        <w:tc>
          <w:tcPr>
            <w:tcW w:w="748" w:type="pct"/>
            <w:vAlign w:val="bottom"/>
          </w:tcPr>
          <w:p w14:paraId="7084FBAD" w14:textId="18557D75" w:rsidR="00530B61" w:rsidRPr="00D045FD" w:rsidRDefault="00530B61" w:rsidP="00530B61">
            <w:pPr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  <w:t>0.002</w:t>
            </w:r>
          </w:p>
        </w:tc>
      </w:tr>
      <w:tr w:rsidR="00530B61" w:rsidRPr="000F4FC1" w14:paraId="1841E654" w14:textId="77777777" w:rsidTr="00E722C0">
        <w:trPr>
          <w:trHeight w:val="315"/>
        </w:trPr>
        <w:tc>
          <w:tcPr>
            <w:tcW w:w="261" w:type="pct"/>
            <w:vMerge/>
            <w:textDirection w:val="btLr"/>
          </w:tcPr>
          <w:p w14:paraId="05EF9B6C" w14:textId="77777777" w:rsidR="00530B61" w:rsidRPr="00185E27" w:rsidRDefault="00530B61" w:rsidP="00530B61">
            <w:pPr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6" w:type="pct"/>
            <w:vAlign w:val="bottom"/>
          </w:tcPr>
          <w:p w14:paraId="542A3395" w14:textId="29CC5D5C" w:rsidR="00530B61" w:rsidRPr="000F4FC1" w:rsidDel="003A5D02" w:rsidRDefault="00530B61" w:rsidP="00530B61">
            <w:pPr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Witnessed OHCA</w:t>
            </w:r>
          </w:p>
        </w:tc>
        <w:tc>
          <w:tcPr>
            <w:tcW w:w="1016" w:type="pct"/>
            <w:vAlign w:val="bottom"/>
          </w:tcPr>
          <w:p w14:paraId="7209C18E" w14:textId="5FEF533E" w:rsidR="00530B61" w:rsidRPr="00945105" w:rsidDel="003A5D02" w:rsidRDefault="00530B61" w:rsidP="00530B61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  <w:t>2.</w:t>
            </w:r>
            <w:ins w:id="678" w:author="PUGNALE Sebastien" w:date="2025-06-02T18:29:00Z" w16du:dateUtc="2025-06-02T16:29:00Z">
              <w:r w:rsidR="00EC28CA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67</w:t>
              </w:r>
            </w:ins>
            <w:del w:id="679" w:author="PUGNALE Sebastien" w:date="2025-06-02T18:29:00Z" w16du:dateUtc="2025-06-02T16:29:00Z">
              <w:r w:rsidDel="00EC28CA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>21</w:delText>
              </w:r>
            </w:del>
          </w:p>
        </w:tc>
        <w:tc>
          <w:tcPr>
            <w:tcW w:w="1439" w:type="pct"/>
            <w:vAlign w:val="bottom"/>
          </w:tcPr>
          <w:p w14:paraId="7B534A09" w14:textId="39C2C021" w:rsidR="00530B61" w:rsidRPr="00945105" w:rsidDel="003A5D02" w:rsidRDefault="00530B61" w:rsidP="00530B61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  <w:t>1.</w:t>
            </w:r>
            <w:ins w:id="680" w:author="PUGNALE Sebastien" w:date="2025-06-02T18:29:00Z" w16du:dateUtc="2025-06-02T16:29:00Z">
              <w:r w:rsidR="00EC28CA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47</w:t>
              </w:r>
            </w:ins>
            <w:del w:id="681" w:author="PUGNALE Sebastien" w:date="2025-06-02T18:29:00Z" w16du:dateUtc="2025-06-02T16:29:00Z">
              <w:r w:rsidDel="00EC28CA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>26</w:delText>
              </w:r>
            </w:del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  <w:t xml:space="preserve"> – </w:t>
            </w:r>
            <w:ins w:id="682" w:author="PUGNALE Sebastien" w:date="2025-06-02T18:29:00Z" w16du:dateUtc="2025-06-02T16:29:00Z">
              <w:r w:rsidR="00EC28CA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4.86</w:t>
              </w:r>
            </w:ins>
            <w:del w:id="683" w:author="PUGNALE Sebastien" w:date="2025-06-02T18:29:00Z" w16du:dateUtc="2025-06-02T16:29:00Z">
              <w:r w:rsidDel="00EC28CA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>3.90</w:delText>
              </w:r>
            </w:del>
          </w:p>
        </w:tc>
        <w:tc>
          <w:tcPr>
            <w:tcW w:w="748" w:type="pct"/>
            <w:vAlign w:val="bottom"/>
          </w:tcPr>
          <w:p w14:paraId="454C3960" w14:textId="43B29459" w:rsidR="00530B61" w:rsidRPr="00945105" w:rsidDel="003A5D02" w:rsidRDefault="00530B61" w:rsidP="00530B61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r-CH" w:eastAsia="fr-FR"/>
                <w14:ligatures w14:val="none"/>
              </w:rPr>
              <w:t>0.00</w:t>
            </w:r>
            <w:ins w:id="684" w:author="PUGNALE Sebastien" w:date="2025-06-02T18:29:00Z" w16du:dateUtc="2025-06-02T16:29:00Z">
              <w:r w:rsidR="00EC28CA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t>13</w:t>
              </w:r>
            </w:ins>
            <w:del w:id="685" w:author="PUGNALE Sebastien" w:date="2025-06-02T18:29:00Z" w16du:dateUtc="2025-06-02T16:29:00Z">
              <w:r w:rsidDel="00EC28CA">
                <w:rPr>
                  <w:rFonts w:eastAsia="Times New Roman" w:cstheme="minorHAnsi"/>
                  <w:color w:val="000000"/>
                  <w:kern w:val="0"/>
                  <w:sz w:val="20"/>
                  <w:szCs w:val="20"/>
                  <w:lang w:val="fr-CH" w:eastAsia="fr-FR"/>
                  <w14:ligatures w14:val="none"/>
                </w:rPr>
                <w:delText>6</w:delText>
              </w:r>
            </w:del>
          </w:p>
        </w:tc>
      </w:tr>
    </w:tbl>
    <w:p w14:paraId="5E15D299" w14:textId="77777777" w:rsidR="0066711A" w:rsidRPr="001F5F05" w:rsidRDefault="0066711A" w:rsidP="0066711A">
      <w:pPr>
        <w:jc w:val="left"/>
        <w:rPr>
          <w:rFonts w:cstheme="minorHAnsi"/>
          <w:color w:val="000000" w:themeColor="text1"/>
        </w:rPr>
      </w:pPr>
    </w:p>
    <w:p w14:paraId="5383B4F5" w14:textId="79ED5BD3" w:rsidR="0030055C" w:rsidRDefault="0030055C" w:rsidP="00DC247A">
      <w:pPr>
        <w:rPr>
          <w:rFonts w:cstheme="minorHAnsi"/>
          <w:color w:val="000000" w:themeColor="text1"/>
        </w:rPr>
        <w:pPrChange w:id="686" w:author="PUGNALE Sebastien" w:date="2025-06-03T17:28:00Z" w16du:dateUtc="2025-06-03T15:28:00Z">
          <w:pPr>
            <w:jc w:val="left"/>
          </w:pPr>
        </w:pPrChange>
      </w:pPr>
      <w:r w:rsidRPr="001F5F05">
        <w:rPr>
          <w:rFonts w:cstheme="minorHAnsi"/>
          <w:i/>
          <w:color w:val="000000" w:themeColor="text1"/>
        </w:rPr>
        <w:t>Abbreviation</w:t>
      </w:r>
      <w:r w:rsidRPr="001F5F05">
        <w:rPr>
          <w:rFonts w:cstheme="minorHAnsi"/>
          <w:color w:val="000000" w:themeColor="text1"/>
        </w:rPr>
        <w:t xml:space="preserve">s: CPR – cardiopulmonary resuscitation; VCR – volunteer community responders; EMS – emergency medical services; </w:t>
      </w:r>
      <w:r w:rsidR="000E14F3">
        <w:rPr>
          <w:rFonts w:cstheme="minorHAnsi"/>
          <w:color w:val="000000" w:themeColor="text1"/>
        </w:rPr>
        <w:t xml:space="preserve">OHCA – out-of-hospital cardiac arrest; </w:t>
      </w:r>
      <w:r w:rsidRPr="001F5F05">
        <w:rPr>
          <w:rFonts w:cstheme="minorHAnsi"/>
          <w:color w:val="000000" w:themeColor="text1"/>
        </w:rPr>
        <w:t>OR – odds ratio; CI – confidence interval.</w:t>
      </w:r>
    </w:p>
    <w:p w14:paraId="03F808DD" w14:textId="77777777" w:rsidR="0066711A" w:rsidRPr="001F5F05" w:rsidRDefault="0066711A" w:rsidP="004C7509">
      <w:pPr>
        <w:jc w:val="left"/>
        <w:rPr>
          <w:rFonts w:cstheme="minorHAnsi"/>
          <w:color w:val="000000" w:themeColor="text1"/>
        </w:rPr>
      </w:pPr>
    </w:p>
    <w:p w14:paraId="0BB921BF" w14:textId="77777777" w:rsidR="004C7509" w:rsidRPr="001F5F05" w:rsidRDefault="004C7509" w:rsidP="003640AD">
      <w:pPr>
        <w:jc w:val="left"/>
        <w:rPr>
          <w:rFonts w:cstheme="minorHAnsi"/>
          <w:color w:val="000000" w:themeColor="text1"/>
        </w:rPr>
      </w:pPr>
    </w:p>
    <w:p w14:paraId="14E94CE7" w14:textId="77777777" w:rsidR="003640AD" w:rsidRPr="001F5F05" w:rsidRDefault="003640AD" w:rsidP="003640AD">
      <w:pPr>
        <w:jc w:val="left"/>
        <w:rPr>
          <w:rFonts w:cstheme="minorHAnsi"/>
          <w:color w:val="000000" w:themeColor="text1"/>
        </w:rPr>
      </w:pPr>
    </w:p>
    <w:p w14:paraId="32054925" w14:textId="2D49A571" w:rsidR="00C6793F" w:rsidRDefault="00C6793F">
      <w:pPr>
        <w:jc w:val="left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br w:type="page"/>
      </w:r>
    </w:p>
    <w:p w14:paraId="7D5CA5CE" w14:textId="22BAA641" w:rsidR="003640AD" w:rsidRDefault="00C6793F" w:rsidP="00AB3DDC">
      <w:pPr>
        <w:rPr>
          <w:rFonts w:cs="Times New Roman"/>
          <w:color w:val="000000" w:themeColor="text1"/>
        </w:rPr>
      </w:pPr>
      <w:r w:rsidRPr="009B5C91">
        <w:rPr>
          <w:rFonts w:cs="Times New Roman"/>
          <w:b/>
          <w:bCs/>
          <w:color w:val="000000" w:themeColor="text1"/>
        </w:rPr>
        <w:lastRenderedPageBreak/>
        <w:t>Table S</w:t>
      </w:r>
      <w:r w:rsidR="00F73463">
        <w:rPr>
          <w:rFonts w:cs="Times New Roman"/>
          <w:b/>
          <w:bCs/>
          <w:color w:val="000000" w:themeColor="text1"/>
        </w:rPr>
        <w:t>6</w:t>
      </w:r>
      <w:r w:rsidR="009B5C91" w:rsidRPr="009B5C91">
        <w:rPr>
          <w:rFonts w:cs="Times New Roman"/>
          <w:b/>
          <w:bCs/>
          <w:color w:val="000000" w:themeColor="text1"/>
        </w:rPr>
        <w:t>.</w:t>
      </w:r>
      <w:r w:rsidR="0084691B">
        <w:rPr>
          <w:rFonts w:cs="Times New Roman"/>
          <w:color w:val="000000" w:themeColor="text1"/>
        </w:rPr>
        <w:t xml:space="preserve"> </w:t>
      </w:r>
      <w:r w:rsidR="0084691B" w:rsidRPr="0084691B">
        <w:rPr>
          <w:rFonts w:cs="Times New Roman"/>
          <w:color w:val="000000" w:themeColor="text1"/>
        </w:rPr>
        <w:t xml:space="preserve">Comparison of the </w:t>
      </w:r>
      <w:r w:rsidR="0084691B">
        <w:rPr>
          <w:rFonts w:cs="Times New Roman"/>
          <w:color w:val="000000" w:themeColor="text1"/>
        </w:rPr>
        <w:t xml:space="preserve">VCR network activation rate </w:t>
      </w:r>
      <w:r w:rsidR="0084691B" w:rsidRPr="0084691B">
        <w:rPr>
          <w:rFonts w:cs="Times New Roman"/>
          <w:color w:val="000000" w:themeColor="text1"/>
        </w:rPr>
        <w:t>in various sub-groups according to the differences observed between the group with VCR intervention and the group without VCR intervention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681"/>
        <w:gridCol w:w="992"/>
        <w:gridCol w:w="1701"/>
        <w:gridCol w:w="1701"/>
        <w:gridCol w:w="987"/>
      </w:tblGrid>
      <w:tr w:rsidR="002E03B4" w:rsidRPr="00501ADF" w14:paraId="75322F0E" w14:textId="77777777" w:rsidTr="00844E48">
        <w:tc>
          <w:tcPr>
            <w:tcW w:w="3681" w:type="dxa"/>
          </w:tcPr>
          <w:p w14:paraId="44659982" w14:textId="7D74CE67" w:rsidR="002E03B4" w:rsidRPr="00501ADF" w:rsidRDefault="002E03B4" w:rsidP="003640AD">
            <w:pPr>
              <w:jc w:val="left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01ADF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Subgroups</w:t>
            </w:r>
          </w:p>
        </w:tc>
        <w:tc>
          <w:tcPr>
            <w:tcW w:w="992" w:type="dxa"/>
          </w:tcPr>
          <w:p w14:paraId="6D59933E" w14:textId="4E1823DE" w:rsidR="002E03B4" w:rsidRPr="00501ADF" w:rsidRDefault="002E03B4" w:rsidP="003640AD">
            <w:pPr>
              <w:jc w:val="left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01ADF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All cases</w:t>
            </w:r>
          </w:p>
        </w:tc>
        <w:tc>
          <w:tcPr>
            <w:tcW w:w="1701" w:type="dxa"/>
          </w:tcPr>
          <w:p w14:paraId="08BEED71" w14:textId="5EB1FD91" w:rsidR="002E03B4" w:rsidRPr="00501ADF" w:rsidRDefault="002E03B4" w:rsidP="003640AD">
            <w:pPr>
              <w:jc w:val="left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01ADF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No VCR network activation</w:t>
            </w:r>
          </w:p>
        </w:tc>
        <w:tc>
          <w:tcPr>
            <w:tcW w:w="1701" w:type="dxa"/>
          </w:tcPr>
          <w:p w14:paraId="1FA7BA08" w14:textId="5901BD78" w:rsidR="002E03B4" w:rsidRPr="00501ADF" w:rsidRDefault="002E03B4" w:rsidP="003640AD">
            <w:pPr>
              <w:jc w:val="left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01ADF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VCR network activation</w:t>
            </w:r>
          </w:p>
        </w:tc>
        <w:tc>
          <w:tcPr>
            <w:tcW w:w="987" w:type="dxa"/>
          </w:tcPr>
          <w:p w14:paraId="00987E4E" w14:textId="14A11960" w:rsidR="002E03B4" w:rsidRPr="00501ADF" w:rsidRDefault="002E03B4" w:rsidP="003640AD">
            <w:pPr>
              <w:jc w:val="left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01ADF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  <w:r w:rsidR="00CC5A51" w:rsidRPr="00501ADF">
              <w:rPr>
                <w:rFonts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2E03B4" w14:paraId="09FE93CB" w14:textId="77777777" w:rsidTr="00844E48">
        <w:tc>
          <w:tcPr>
            <w:tcW w:w="3681" w:type="dxa"/>
          </w:tcPr>
          <w:p w14:paraId="1B4D6807" w14:textId="4A1944B9" w:rsidR="002E03B4" w:rsidRPr="00F96FF5" w:rsidRDefault="002E03B4" w:rsidP="003640A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96FF5">
              <w:rPr>
                <w:rFonts w:cs="Times New Roman"/>
                <w:color w:val="000000" w:themeColor="text1"/>
                <w:sz w:val="20"/>
                <w:szCs w:val="20"/>
              </w:rPr>
              <w:t>OHCA, n</w:t>
            </w:r>
          </w:p>
        </w:tc>
        <w:tc>
          <w:tcPr>
            <w:tcW w:w="992" w:type="dxa"/>
          </w:tcPr>
          <w:p w14:paraId="680281CE" w14:textId="347D4BB4" w:rsidR="002E03B4" w:rsidRPr="00F96FF5" w:rsidRDefault="00E722C0" w:rsidP="003640A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ins w:id="687" w:author="PUGNALE Sebastien" w:date="2025-06-02T15:55:00Z" w16du:dateUtc="2025-06-02T13:55:00Z">
              <w:r>
                <w:rPr>
                  <w:rFonts w:cs="Times New Roman"/>
                  <w:color w:val="000000" w:themeColor="text1"/>
                  <w:sz w:val="20"/>
                  <w:szCs w:val="20"/>
                </w:rPr>
                <w:t>559</w:t>
              </w:r>
            </w:ins>
            <w:del w:id="688" w:author="PUGNALE Sebastien" w:date="2025-06-02T15:55:00Z" w16du:dateUtc="2025-06-02T13:55:00Z">
              <w:r w:rsidR="002E03B4" w:rsidRPr="00F96FF5" w:rsidDel="00E722C0">
                <w:rPr>
                  <w:rFonts w:cs="Times New Roman"/>
                  <w:color w:val="000000" w:themeColor="text1"/>
                  <w:sz w:val="20"/>
                  <w:szCs w:val="20"/>
                </w:rPr>
                <w:delText>600</w:delText>
              </w:r>
            </w:del>
          </w:p>
        </w:tc>
        <w:tc>
          <w:tcPr>
            <w:tcW w:w="1701" w:type="dxa"/>
          </w:tcPr>
          <w:p w14:paraId="039C851A" w14:textId="5C86AD03" w:rsidR="002E03B4" w:rsidRPr="00F96FF5" w:rsidRDefault="002E03B4" w:rsidP="003640A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96FF5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ins w:id="689" w:author="PUGNALE Sebastien" w:date="2025-06-02T15:55:00Z" w16du:dateUtc="2025-06-02T13:55:00Z">
              <w:r w:rsidR="00E722C0">
                <w:rPr>
                  <w:rFonts w:cs="Times New Roman"/>
                  <w:color w:val="000000" w:themeColor="text1"/>
                  <w:sz w:val="20"/>
                  <w:szCs w:val="20"/>
                </w:rPr>
                <w:t>66</w:t>
              </w:r>
            </w:ins>
            <w:del w:id="690" w:author="PUGNALE Sebastien" w:date="2025-06-02T15:55:00Z" w16du:dateUtc="2025-06-02T13:55:00Z">
              <w:r w:rsidRPr="00F96FF5" w:rsidDel="00E722C0">
                <w:rPr>
                  <w:rFonts w:cs="Times New Roman"/>
                  <w:color w:val="000000" w:themeColor="text1"/>
                  <w:sz w:val="20"/>
                  <w:szCs w:val="20"/>
                </w:rPr>
                <w:delText>98</w:delText>
              </w:r>
            </w:del>
          </w:p>
        </w:tc>
        <w:tc>
          <w:tcPr>
            <w:tcW w:w="1701" w:type="dxa"/>
          </w:tcPr>
          <w:p w14:paraId="26AADE89" w14:textId="54DF4660" w:rsidR="002E03B4" w:rsidRPr="00F96FF5" w:rsidRDefault="00E722C0" w:rsidP="003640A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ins w:id="691" w:author="PUGNALE Sebastien" w:date="2025-06-02T15:55:00Z" w16du:dateUtc="2025-06-02T13:55:00Z">
              <w:r>
                <w:rPr>
                  <w:rFonts w:cs="Times New Roman"/>
                  <w:color w:val="000000" w:themeColor="text1"/>
                  <w:sz w:val="20"/>
                  <w:szCs w:val="20"/>
                </w:rPr>
                <w:t>293</w:t>
              </w:r>
            </w:ins>
            <w:del w:id="692" w:author="PUGNALE Sebastien" w:date="2025-06-02T15:55:00Z" w16du:dateUtc="2025-06-02T13:55:00Z">
              <w:r w:rsidR="002E03B4" w:rsidRPr="00F96FF5" w:rsidDel="00E722C0">
                <w:rPr>
                  <w:rFonts w:cs="Times New Roman"/>
                  <w:color w:val="000000" w:themeColor="text1"/>
                  <w:sz w:val="20"/>
                  <w:szCs w:val="20"/>
                </w:rPr>
                <w:delText>302</w:delText>
              </w:r>
            </w:del>
          </w:p>
        </w:tc>
        <w:tc>
          <w:tcPr>
            <w:tcW w:w="987" w:type="dxa"/>
          </w:tcPr>
          <w:p w14:paraId="0427E811" w14:textId="456E2E6B" w:rsidR="002E03B4" w:rsidRPr="00F96FF5" w:rsidRDefault="002E03B4" w:rsidP="003640A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96FF5">
              <w:rPr>
                <w:rFonts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2E03B4" w14:paraId="030848DA" w14:textId="77777777" w:rsidTr="00844E48">
        <w:tc>
          <w:tcPr>
            <w:tcW w:w="3681" w:type="dxa"/>
          </w:tcPr>
          <w:p w14:paraId="384948F0" w14:textId="5DAAF03F" w:rsidR="002E03B4" w:rsidRPr="00F96FF5" w:rsidRDefault="002E03B4" w:rsidP="003640A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96FF5">
              <w:rPr>
                <w:rFonts w:cs="Times New Roman"/>
                <w:color w:val="000000" w:themeColor="text1"/>
                <w:sz w:val="20"/>
                <w:szCs w:val="20"/>
              </w:rPr>
              <w:t>Home located OHCA</w:t>
            </w:r>
            <w:r w:rsidR="00912356" w:rsidRPr="00F96FF5">
              <w:rPr>
                <w:rFonts w:cs="Times New Roman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992" w:type="dxa"/>
          </w:tcPr>
          <w:p w14:paraId="3C97DC79" w14:textId="5B9555AA" w:rsidR="002E03B4" w:rsidRPr="00F96FF5" w:rsidRDefault="00E722C0" w:rsidP="003640A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ins w:id="693" w:author="PUGNALE Sebastien" w:date="2025-06-02T15:56:00Z" w16du:dateUtc="2025-06-02T13:56:00Z">
              <w:r>
                <w:rPr>
                  <w:rFonts w:cs="Times New Roman"/>
                  <w:color w:val="000000" w:themeColor="text1"/>
                  <w:sz w:val="20"/>
                  <w:szCs w:val="20"/>
                </w:rPr>
                <w:t>394</w:t>
              </w:r>
            </w:ins>
            <w:del w:id="694" w:author="PUGNALE Sebastien" w:date="2025-06-02T15:56:00Z" w16du:dateUtc="2025-06-02T13:56:00Z">
              <w:r w:rsidR="002E03B4" w:rsidRPr="00F96FF5" w:rsidDel="00E722C0">
                <w:rPr>
                  <w:rFonts w:cs="Times New Roman"/>
                  <w:color w:val="000000" w:themeColor="text1"/>
                  <w:sz w:val="20"/>
                  <w:szCs w:val="20"/>
                </w:rPr>
                <w:delText>409</w:delText>
              </w:r>
            </w:del>
            <w:r w:rsidR="002E03B4" w:rsidRPr="00F96FF5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ins w:id="695" w:author="PUGNALE Sebastien" w:date="2025-06-02T15:56:00Z" w16du:dateUtc="2025-06-02T13:56:00Z">
              <w:r>
                <w:rPr>
                  <w:rFonts w:cs="Times New Roman"/>
                  <w:color w:val="000000" w:themeColor="text1"/>
                  <w:sz w:val="20"/>
                  <w:szCs w:val="20"/>
                </w:rPr>
                <w:t>70</w:t>
              </w:r>
            </w:ins>
            <w:del w:id="696" w:author="PUGNALE Sebastien" w:date="2025-06-02T15:56:00Z" w16du:dateUtc="2025-06-02T13:56:00Z">
              <w:r w:rsidR="002E03B4" w:rsidRPr="00F96FF5" w:rsidDel="00E722C0">
                <w:rPr>
                  <w:rFonts w:cs="Times New Roman"/>
                  <w:color w:val="000000" w:themeColor="text1"/>
                  <w:sz w:val="20"/>
                  <w:szCs w:val="20"/>
                </w:rPr>
                <w:delText>69</w:delText>
              </w:r>
            </w:del>
            <w:r w:rsidR="002E03B4" w:rsidRPr="00F96FF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E7FE46B" w14:textId="7D135F60" w:rsidR="002E03B4" w:rsidRPr="00F96FF5" w:rsidRDefault="00EA6E31" w:rsidP="003640A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ins w:id="697" w:author="PUGNALE Sebastien" w:date="2025-06-02T15:56:00Z" w16du:dateUtc="2025-06-02T13:56:00Z">
              <w:r w:rsidR="00E722C0">
                <w:rPr>
                  <w:rFonts w:cs="Times New Roman"/>
                  <w:color w:val="000000" w:themeColor="text1"/>
                  <w:sz w:val="20"/>
                  <w:szCs w:val="20"/>
                </w:rPr>
                <w:t>53</w:t>
              </w:r>
            </w:ins>
            <w:del w:id="698" w:author="PUGNALE Sebastien" w:date="2025-06-02T15:56:00Z" w16du:dateUtc="2025-06-02T13:56:00Z">
              <w:r w:rsidDel="00E722C0">
                <w:rPr>
                  <w:rFonts w:cs="Times New Roman"/>
                  <w:color w:val="000000" w:themeColor="text1"/>
                  <w:sz w:val="20"/>
                  <w:szCs w:val="20"/>
                </w:rPr>
                <w:delText>61</w:delText>
              </w:r>
            </w:del>
            <w:r w:rsidR="00B073DF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ins w:id="699" w:author="PUGNALE Sebastien" w:date="2025-06-02T16:02:00Z" w16du:dateUtc="2025-06-02T14:02:00Z">
              <w:r w:rsidR="00E722C0">
                <w:rPr>
                  <w:rFonts w:cs="Times New Roman"/>
                  <w:color w:val="000000" w:themeColor="text1"/>
                  <w:sz w:val="20"/>
                  <w:szCs w:val="20"/>
                </w:rPr>
                <w:t>58</w:t>
              </w:r>
            </w:ins>
            <w:del w:id="700" w:author="PUGNALE Sebastien" w:date="2025-06-02T16:02:00Z" w16du:dateUtc="2025-06-02T14:02:00Z">
              <w:r w:rsidDel="00E722C0">
                <w:rPr>
                  <w:rFonts w:cs="Times New Roman"/>
                  <w:color w:val="000000" w:themeColor="text1"/>
                  <w:sz w:val="20"/>
                  <w:szCs w:val="20"/>
                </w:rPr>
                <w:delText>54</w:delText>
              </w:r>
            </w:del>
            <w:r w:rsidR="00B073DF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B6AD6C8" w14:textId="5E1E6AE7" w:rsidR="002E03B4" w:rsidRPr="00F96FF5" w:rsidRDefault="00D66C3A" w:rsidP="003640A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4</w:t>
            </w:r>
            <w:ins w:id="701" w:author="PUGNALE Sebastien" w:date="2025-06-02T15:56:00Z" w16du:dateUtc="2025-06-02T13:56:00Z">
              <w:r w:rsidR="00E722C0">
                <w:rPr>
                  <w:rFonts w:cs="Times New Roman"/>
                  <w:color w:val="000000" w:themeColor="text1"/>
                  <w:sz w:val="20"/>
                  <w:szCs w:val="20"/>
                </w:rPr>
                <w:t>1</w:t>
              </w:r>
            </w:ins>
            <w:del w:id="702" w:author="PUGNALE Sebastien" w:date="2025-06-02T15:56:00Z" w16du:dateUtc="2025-06-02T13:56:00Z">
              <w:r w:rsidDel="00E722C0">
                <w:rPr>
                  <w:rFonts w:cs="Times New Roman"/>
                  <w:color w:val="000000" w:themeColor="text1"/>
                  <w:sz w:val="20"/>
                  <w:szCs w:val="20"/>
                </w:rPr>
                <w:delText>8</w:delText>
              </w:r>
            </w:del>
            <w:r w:rsidR="00B073DF">
              <w:rPr>
                <w:rFonts w:cs="Times New Roman"/>
                <w:color w:val="000000" w:themeColor="text1"/>
                <w:sz w:val="20"/>
                <w:szCs w:val="20"/>
              </w:rPr>
              <w:t xml:space="preserve"> (82)</w:t>
            </w:r>
          </w:p>
        </w:tc>
        <w:tc>
          <w:tcPr>
            <w:tcW w:w="987" w:type="dxa"/>
          </w:tcPr>
          <w:p w14:paraId="0CBE7E84" w14:textId="759B6703" w:rsidR="002E03B4" w:rsidRPr="00F96FF5" w:rsidRDefault="00B073DF" w:rsidP="003640A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2E03B4" w14:paraId="336B2336" w14:textId="77777777" w:rsidTr="00844E48">
        <w:tc>
          <w:tcPr>
            <w:tcW w:w="3681" w:type="dxa"/>
          </w:tcPr>
          <w:p w14:paraId="47AFC2E7" w14:textId="6A9C6E1F" w:rsidR="002E03B4" w:rsidRPr="00F96FF5" w:rsidRDefault="002E03B4" w:rsidP="003640A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96FF5">
              <w:rPr>
                <w:rFonts w:cs="Times New Roman"/>
                <w:color w:val="000000" w:themeColor="text1"/>
                <w:sz w:val="20"/>
                <w:szCs w:val="20"/>
              </w:rPr>
              <w:t>Witnessed OHCA</w:t>
            </w:r>
            <w:r w:rsidR="00912356" w:rsidRPr="00F96FF5">
              <w:rPr>
                <w:rFonts w:cs="Times New Roman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992" w:type="dxa"/>
          </w:tcPr>
          <w:p w14:paraId="62A136ED" w14:textId="1CF691DA" w:rsidR="002E03B4" w:rsidRPr="00F96FF5" w:rsidRDefault="00912356" w:rsidP="003640A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96FF5"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  <w:ins w:id="703" w:author="PUGNALE Sebastien" w:date="2025-06-02T15:56:00Z" w16du:dateUtc="2025-06-02T13:56:00Z">
              <w:r w:rsidR="00E722C0">
                <w:rPr>
                  <w:rFonts w:cs="Times New Roman"/>
                  <w:color w:val="000000" w:themeColor="text1"/>
                  <w:sz w:val="20"/>
                  <w:szCs w:val="20"/>
                </w:rPr>
                <w:t>17</w:t>
              </w:r>
            </w:ins>
            <w:del w:id="704" w:author="PUGNALE Sebastien" w:date="2025-06-02T15:56:00Z" w16du:dateUtc="2025-06-02T13:56:00Z">
              <w:r w:rsidRPr="00F96FF5" w:rsidDel="00E722C0">
                <w:rPr>
                  <w:rFonts w:cs="Times New Roman"/>
                  <w:color w:val="000000" w:themeColor="text1"/>
                  <w:sz w:val="20"/>
                  <w:szCs w:val="20"/>
                </w:rPr>
                <w:delText>32</w:delText>
              </w:r>
            </w:del>
            <w:r w:rsidRPr="00F96FF5">
              <w:rPr>
                <w:rFonts w:cs="Times New Roman"/>
                <w:color w:val="000000" w:themeColor="text1"/>
                <w:sz w:val="20"/>
                <w:szCs w:val="20"/>
              </w:rPr>
              <w:t xml:space="preserve"> (5</w:t>
            </w:r>
            <w:ins w:id="705" w:author="PUGNALE Sebastien" w:date="2025-06-02T15:56:00Z" w16du:dateUtc="2025-06-02T13:56:00Z">
              <w:r w:rsidR="00E722C0">
                <w:rPr>
                  <w:rFonts w:cs="Times New Roman"/>
                  <w:color w:val="000000" w:themeColor="text1"/>
                  <w:sz w:val="20"/>
                  <w:szCs w:val="20"/>
                </w:rPr>
                <w:t>7</w:t>
              </w:r>
            </w:ins>
            <w:del w:id="706" w:author="PUGNALE Sebastien" w:date="2025-06-02T15:56:00Z" w16du:dateUtc="2025-06-02T13:56:00Z">
              <w:r w:rsidRPr="00F96FF5" w:rsidDel="00E722C0">
                <w:rPr>
                  <w:rFonts w:cs="Times New Roman"/>
                  <w:color w:val="000000" w:themeColor="text1"/>
                  <w:sz w:val="20"/>
                  <w:szCs w:val="20"/>
                </w:rPr>
                <w:delText>5</w:delText>
              </w:r>
            </w:del>
            <w:r w:rsidRPr="00F96FF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CD4FD26" w14:textId="279DF9EF" w:rsidR="002E03B4" w:rsidRPr="00F96FF5" w:rsidRDefault="00EA6E31" w:rsidP="003640A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ins w:id="707" w:author="PUGNALE Sebastien" w:date="2025-06-02T16:03:00Z" w16du:dateUtc="2025-06-02T14:03:00Z">
              <w:r w:rsidR="00C57BE8">
                <w:rPr>
                  <w:rFonts w:cs="Times New Roman"/>
                  <w:color w:val="000000" w:themeColor="text1"/>
                  <w:sz w:val="20"/>
                  <w:szCs w:val="20"/>
                </w:rPr>
                <w:t>63</w:t>
              </w:r>
            </w:ins>
            <w:del w:id="708" w:author="PUGNALE Sebastien" w:date="2025-06-02T16:03:00Z" w16du:dateUtc="2025-06-02T14:03:00Z">
              <w:r w:rsidDel="00C57BE8">
                <w:rPr>
                  <w:rFonts w:cs="Times New Roman"/>
                  <w:color w:val="000000" w:themeColor="text1"/>
                  <w:sz w:val="20"/>
                  <w:szCs w:val="20"/>
                </w:rPr>
                <w:delText>74</w:delText>
              </w:r>
            </w:del>
            <w:r w:rsidR="00B073DF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ins w:id="709" w:author="PUGNALE Sebastien" w:date="2025-06-02T16:07:00Z" w16du:dateUtc="2025-06-02T14:07:00Z">
              <w:r w:rsidR="00C57BE8">
                <w:rPr>
                  <w:rFonts w:cs="Times New Roman"/>
                  <w:color w:val="000000" w:themeColor="text1"/>
                  <w:sz w:val="20"/>
                  <w:szCs w:val="20"/>
                </w:rPr>
                <w:t>61</w:t>
              </w:r>
            </w:ins>
            <w:del w:id="710" w:author="PUGNALE Sebastien" w:date="2025-06-02T16:07:00Z" w16du:dateUtc="2025-06-02T14:07:00Z">
              <w:r w:rsidR="00E42535" w:rsidDel="00C57BE8">
                <w:rPr>
                  <w:rFonts w:cs="Times New Roman"/>
                  <w:color w:val="000000" w:themeColor="text1"/>
                  <w:sz w:val="20"/>
                  <w:szCs w:val="20"/>
                </w:rPr>
                <w:delText>58</w:delText>
              </w:r>
            </w:del>
            <w:r w:rsidR="00B073DF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2005D7D" w14:textId="51B94551" w:rsidR="002E03B4" w:rsidRPr="00F96FF5" w:rsidRDefault="00B073DF" w:rsidP="003640A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5</w:t>
            </w:r>
            <w:ins w:id="711" w:author="PUGNALE Sebastien" w:date="2025-06-02T16:03:00Z" w16du:dateUtc="2025-06-02T14:03:00Z">
              <w:r w:rsidR="00C57BE8">
                <w:rPr>
                  <w:rFonts w:cs="Times New Roman"/>
                  <w:color w:val="000000" w:themeColor="text1"/>
                  <w:sz w:val="20"/>
                  <w:szCs w:val="20"/>
                </w:rPr>
                <w:t>4</w:t>
              </w:r>
            </w:ins>
            <w:del w:id="712" w:author="PUGNALE Sebastien" w:date="2025-06-02T16:03:00Z" w16du:dateUtc="2025-06-02T14:03:00Z">
              <w:r w:rsidDel="00C57BE8">
                <w:rPr>
                  <w:rFonts w:cs="Times New Roman"/>
                  <w:color w:val="000000" w:themeColor="text1"/>
                  <w:sz w:val="20"/>
                  <w:szCs w:val="20"/>
                </w:rPr>
                <w:delText>8</w:delText>
              </w:r>
            </w:del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(5</w:t>
            </w:r>
            <w:ins w:id="713" w:author="PUGNALE Sebastien" w:date="2025-06-02T16:07:00Z" w16du:dateUtc="2025-06-02T14:07:00Z">
              <w:r w:rsidR="00C57BE8">
                <w:rPr>
                  <w:rFonts w:cs="Times New Roman"/>
                  <w:color w:val="000000" w:themeColor="text1"/>
                  <w:sz w:val="20"/>
                  <w:szCs w:val="20"/>
                </w:rPr>
                <w:t>3</w:t>
              </w:r>
            </w:ins>
            <w:del w:id="714" w:author="PUGNALE Sebastien" w:date="2025-06-02T16:07:00Z" w16du:dateUtc="2025-06-02T14:07:00Z">
              <w:r w:rsidDel="00C57BE8">
                <w:rPr>
                  <w:rFonts w:cs="Times New Roman"/>
                  <w:color w:val="000000" w:themeColor="text1"/>
                  <w:sz w:val="20"/>
                  <w:szCs w:val="20"/>
                </w:rPr>
                <w:delText>2</w:delText>
              </w:r>
            </w:del>
            <w:r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87" w:type="dxa"/>
          </w:tcPr>
          <w:p w14:paraId="730F7792" w14:textId="60868749" w:rsidR="002E03B4" w:rsidRPr="00F96FF5" w:rsidRDefault="00EA6E31" w:rsidP="003640A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ins w:id="715" w:author="PUGNALE Sebastien" w:date="2025-06-02T16:07:00Z" w16du:dateUtc="2025-06-02T14:07:00Z">
              <w:r w:rsidR="00C57BE8">
                <w:rPr>
                  <w:rFonts w:cs="Times New Roman"/>
                  <w:color w:val="000000" w:themeColor="text1"/>
                  <w:sz w:val="20"/>
                  <w:szCs w:val="20"/>
                </w:rPr>
                <w:t>046</w:t>
              </w:r>
            </w:ins>
            <w:del w:id="716" w:author="PUGNALE Sebastien" w:date="2025-06-02T16:07:00Z" w16du:dateUtc="2025-06-02T14:07:00Z">
              <w:r w:rsidDel="00C57BE8">
                <w:rPr>
                  <w:rFonts w:cs="Times New Roman"/>
                  <w:color w:val="000000" w:themeColor="text1"/>
                  <w:sz w:val="20"/>
                  <w:szCs w:val="20"/>
                </w:rPr>
                <w:delText>16</w:delText>
              </w:r>
            </w:del>
          </w:p>
        </w:tc>
      </w:tr>
      <w:tr w:rsidR="00912356" w14:paraId="4E1C7CD9" w14:textId="77777777" w:rsidTr="00844E48">
        <w:tc>
          <w:tcPr>
            <w:tcW w:w="3681" w:type="dxa"/>
          </w:tcPr>
          <w:p w14:paraId="0DECE617" w14:textId="0205CAEB" w:rsidR="00912356" w:rsidRPr="00F96FF5" w:rsidRDefault="00912356" w:rsidP="003640A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96FF5">
              <w:rPr>
                <w:rFonts w:cs="Times New Roman"/>
                <w:color w:val="000000" w:themeColor="text1"/>
                <w:sz w:val="20"/>
                <w:szCs w:val="20"/>
              </w:rPr>
              <w:t>Bystander AED usage, n (%)</w:t>
            </w:r>
          </w:p>
        </w:tc>
        <w:tc>
          <w:tcPr>
            <w:tcW w:w="992" w:type="dxa"/>
          </w:tcPr>
          <w:p w14:paraId="5443ABF6" w14:textId="2BFCCA3F" w:rsidR="00912356" w:rsidRPr="00F96FF5" w:rsidRDefault="00912356" w:rsidP="003640A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96FF5"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  <w:ins w:id="717" w:author="PUGNALE Sebastien" w:date="2025-06-02T15:57:00Z" w16du:dateUtc="2025-06-02T13:57:00Z">
              <w:r w:rsidR="00E722C0">
                <w:rPr>
                  <w:rFonts w:cs="Times New Roman"/>
                  <w:color w:val="000000" w:themeColor="text1"/>
                  <w:sz w:val="20"/>
                  <w:szCs w:val="20"/>
                </w:rPr>
                <w:t>1</w:t>
              </w:r>
            </w:ins>
            <w:del w:id="718" w:author="PUGNALE Sebastien" w:date="2025-06-02T15:57:00Z" w16du:dateUtc="2025-06-02T13:57:00Z">
              <w:r w:rsidRPr="00F96FF5" w:rsidDel="00E722C0">
                <w:rPr>
                  <w:rFonts w:cs="Times New Roman"/>
                  <w:color w:val="000000" w:themeColor="text1"/>
                  <w:sz w:val="20"/>
                  <w:szCs w:val="20"/>
                </w:rPr>
                <w:delText>8</w:delText>
              </w:r>
            </w:del>
            <w:r w:rsidRPr="00F96FF5">
              <w:rPr>
                <w:rFonts w:cs="Times New Roman"/>
                <w:color w:val="000000" w:themeColor="text1"/>
                <w:sz w:val="20"/>
                <w:szCs w:val="20"/>
              </w:rPr>
              <w:t xml:space="preserve"> (9.</w:t>
            </w:r>
            <w:ins w:id="719" w:author="PUGNALE Sebastien" w:date="2025-06-02T15:57:00Z" w16du:dateUtc="2025-06-02T13:57:00Z">
              <w:r w:rsidR="00E722C0">
                <w:rPr>
                  <w:rFonts w:cs="Times New Roman"/>
                  <w:color w:val="000000" w:themeColor="text1"/>
                  <w:sz w:val="20"/>
                  <w:szCs w:val="20"/>
                </w:rPr>
                <w:t>1</w:t>
              </w:r>
            </w:ins>
            <w:del w:id="720" w:author="PUGNALE Sebastien" w:date="2025-06-02T15:57:00Z" w16du:dateUtc="2025-06-02T13:57:00Z">
              <w:r w:rsidRPr="00F96FF5" w:rsidDel="00E722C0">
                <w:rPr>
                  <w:rFonts w:cs="Times New Roman"/>
                  <w:color w:val="000000" w:themeColor="text1"/>
                  <w:sz w:val="20"/>
                  <w:szCs w:val="20"/>
                </w:rPr>
                <w:delText>7</w:delText>
              </w:r>
            </w:del>
            <w:r w:rsidRPr="00F96FF5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328F1A1" w14:textId="3D1456EF" w:rsidR="00912356" w:rsidRPr="00F96FF5" w:rsidRDefault="00AC0B87" w:rsidP="003640A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ins w:id="721" w:author="PUGNALE Sebastien" w:date="2025-06-02T16:07:00Z" w16du:dateUtc="2025-06-02T14:07:00Z">
              <w:r>
                <w:rPr>
                  <w:rFonts w:cs="Times New Roman"/>
                  <w:color w:val="000000" w:themeColor="text1"/>
                  <w:sz w:val="20"/>
                  <w:szCs w:val="20"/>
                </w:rPr>
                <w:t>36</w:t>
              </w:r>
            </w:ins>
            <w:del w:id="722" w:author="PUGNALE Sebastien" w:date="2025-06-02T16:07:00Z" w16du:dateUtc="2025-06-02T14:07:00Z">
              <w:r w:rsidR="00E42535" w:rsidDel="00AC0B87">
                <w:rPr>
                  <w:rFonts w:cs="Times New Roman"/>
                  <w:color w:val="000000" w:themeColor="text1"/>
                  <w:sz w:val="20"/>
                  <w:szCs w:val="20"/>
                </w:rPr>
                <w:delText>43</w:delText>
              </w:r>
            </w:del>
            <w:r w:rsidR="00E42535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="006E74BC">
              <w:rPr>
                <w:rFonts w:cs="Times New Roman"/>
                <w:color w:val="000000" w:themeColor="text1"/>
                <w:sz w:val="20"/>
                <w:szCs w:val="20"/>
              </w:rPr>
              <w:t>(1</w:t>
            </w:r>
            <w:r w:rsidR="00E42535"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  <w:r w:rsidR="006E74BC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4CA9198" w14:textId="0B31BAE2" w:rsidR="00912356" w:rsidRPr="00F96FF5" w:rsidRDefault="006E74BC" w:rsidP="003640A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5 (5)</w:t>
            </w:r>
          </w:p>
        </w:tc>
        <w:tc>
          <w:tcPr>
            <w:tcW w:w="987" w:type="dxa"/>
          </w:tcPr>
          <w:p w14:paraId="3A404178" w14:textId="03914637" w:rsidR="00912356" w:rsidRPr="00F96FF5" w:rsidRDefault="00E42535" w:rsidP="003640A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912356" w14:paraId="6CD88BE2" w14:textId="77777777" w:rsidTr="00844E48">
        <w:tc>
          <w:tcPr>
            <w:tcW w:w="3681" w:type="dxa"/>
          </w:tcPr>
          <w:p w14:paraId="0E3F7A83" w14:textId="410F66E5" w:rsidR="00912356" w:rsidRPr="00F96FF5" w:rsidRDefault="00912356" w:rsidP="003640A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96FF5">
              <w:rPr>
                <w:rFonts w:cs="Times New Roman"/>
                <w:color w:val="000000" w:themeColor="text1"/>
                <w:sz w:val="20"/>
                <w:szCs w:val="20"/>
              </w:rPr>
              <w:t>Initial shockable rhythm, n (%)</w:t>
            </w:r>
          </w:p>
        </w:tc>
        <w:tc>
          <w:tcPr>
            <w:tcW w:w="992" w:type="dxa"/>
          </w:tcPr>
          <w:p w14:paraId="344BBEAB" w14:textId="6493EFFF" w:rsidR="00912356" w:rsidRPr="00F96FF5" w:rsidRDefault="00EA6E31" w:rsidP="003640A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70 (28)</w:t>
            </w:r>
          </w:p>
        </w:tc>
        <w:tc>
          <w:tcPr>
            <w:tcW w:w="1701" w:type="dxa"/>
          </w:tcPr>
          <w:p w14:paraId="58DE801C" w14:textId="6FEE32C2" w:rsidR="00912356" w:rsidRPr="00F96FF5" w:rsidRDefault="00A360DF" w:rsidP="003640A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ins w:id="723" w:author="PUGNALE Sebastien" w:date="2025-06-02T16:08:00Z" w16du:dateUtc="2025-06-02T14:08:00Z">
              <w:r>
                <w:rPr>
                  <w:rFonts w:cs="Times New Roman"/>
                  <w:color w:val="000000" w:themeColor="text1"/>
                  <w:sz w:val="20"/>
                  <w:szCs w:val="20"/>
                </w:rPr>
                <w:t>65</w:t>
              </w:r>
            </w:ins>
            <w:del w:id="724" w:author="PUGNALE Sebastien" w:date="2025-06-02T16:08:00Z" w16du:dateUtc="2025-06-02T14:08:00Z">
              <w:r w:rsidR="00734E11" w:rsidDel="00A360DF">
                <w:rPr>
                  <w:rFonts w:cs="Times New Roman"/>
                  <w:color w:val="000000" w:themeColor="text1"/>
                  <w:sz w:val="20"/>
                  <w:szCs w:val="20"/>
                </w:rPr>
                <w:delText>70</w:delText>
              </w:r>
            </w:del>
            <w:r w:rsidR="00734E11">
              <w:rPr>
                <w:rFonts w:cs="Times New Roman"/>
                <w:color w:val="000000" w:themeColor="text1"/>
                <w:sz w:val="20"/>
                <w:szCs w:val="20"/>
              </w:rPr>
              <w:t xml:space="preserve"> (2</w:t>
            </w:r>
            <w:ins w:id="725" w:author="PUGNALE Sebastien" w:date="2025-06-02T16:09:00Z" w16du:dateUtc="2025-06-02T14:09:00Z">
              <w:r>
                <w:rPr>
                  <w:rFonts w:cs="Times New Roman"/>
                  <w:color w:val="000000" w:themeColor="text1"/>
                  <w:sz w:val="20"/>
                  <w:szCs w:val="20"/>
                </w:rPr>
                <w:t>4</w:t>
              </w:r>
            </w:ins>
            <w:del w:id="726" w:author="PUGNALE Sebastien" w:date="2025-06-02T16:09:00Z" w16du:dateUtc="2025-06-02T14:09:00Z">
              <w:r w:rsidR="00734E11" w:rsidDel="00A360DF">
                <w:rPr>
                  <w:rFonts w:cs="Times New Roman"/>
                  <w:color w:val="000000" w:themeColor="text1"/>
                  <w:sz w:val="20"/>
                  <w:szCs w:val="20"/>
                </w:rPr>
                <w:delText>3</w:delText>
              </w:r>
            </w:del>
            <w:r w:rsidR="00734E11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AE591C7" w14:textId="4C15A9B0" w:rsidR="00912356" w:rsidRPr="00F96FF5" w:rsidRDefault="00A360DF" w:rsidP="003640A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ins w:id="727" w:author="PUGNALE Sebastien" w:date="2025-06-02T16:08:00Z" w16du:dateUtc="2025-06-02T14:08:00Z">
              <w:r>
                <w:rPr>
                  <w:rFonts w:cs="Times New Roman"/>
                  <w:color w:val="000000" w:themeColor="text1"/>
                  <w:sz w:val="20"/>
                  <w:szCs w:val="20"/>
                </w:rPr>
                <w:t>99</w:t>
              </w:r>
            </w:ins>
            <w:del w:id="728" w:author="PUGNALE Sebastien" w:date="2025-06-02T16:08:00Z" w16du:dateUtc="2025-06-02T14:08:00Z">
              <w:r w:rsidR="00734E11" w:rsidDel="00A360DF">
                <w:rPr>
                  <w:rFonts w:cs="Times New Roman"/>
                  <w:color w:val="000000" w:themeColor="text1"/>
                  <w:sz w:val="20"/>
                  <w:szCs w:val="20"/>
                </w:rPr>
                <w:delText>100</w:delText>
              </w:r>
            </w:del>
            <w:r w:rsidR="00734E11">
              <w:rPr>
                <w:rFonts w:cs="Times New Roman"/>
                <w:color w:val="000000" w:themeColor="text1"/>
                <w:sz w:val="20"/>
                <w:szCs w:val="20"/>
              </w:rPr>
              <w:t xml:space="preserve"> (3</w:t>
            </w:r>
            <w:ins w:id="729" w:author="PUGNALE Sebastien" w:date="2025-06-02T16:09:00Z" w16du:dateUtc="2025-06-02T14:09:00Z">
              <w:r>
                <w:rPr>
                  <w:rFonts w:cs="Times New Roman"/>
                  <w:color w:val="000000" w:themeColor="text1"/>
                  <w:sz w:val="20"/>
                  <w:szCs w:val="20"/>
                </w:rPr>
                <w:t>4</w:t>
              </w:r>
            </w:ins>
            <w:del w:id="730" w:author="PUGNALE Sebastien" w:date="2025-06-02T16:09:00Z" w16du:dateUtc="2025-06-02T14:09:00Z">
              <w:r w:rsidR="00734E11" w:rsidDel="00A360DF">
                <w:rPr>
                  <w:rFonts w:cs="Times New Roman"/>
                  <w:color w:val="000000" w:themeColor="text1"/>
                  <w:sz w:val="20"/>
                  <w:szCs w:val="20"/>
                </w:rPr>
                <w:delText>3</w:delText>
              </w:r>
            </w:del>
            <w:r w:rsidR="00734E11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87" w:type="dxa"/>
          </w:tcPr>
          <w:p w14:paraId="041676CF" w14:textId="027785F9" w:rsidR="00912356" w:rsidRPr="00F96FF5" w:rsidRDefault="00734E11" w:rsidP="003640A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0</w:t>
            </w:r>
            <w:ins w:id="731" w:author="PUGNALE Sebastien" w:date="2025-06-02T16:09:00Z" w16du:dateUtc="2025-06-02T14:09:00Z">
              <w:r w:rsidR="00A360DF">
                <w:rPr>
                  <w:rFonts w:cs="Times New Roman"/>
                  <w:color w:val="000000" w:themeColor="text1"/>
                  <w:sz w:val="20"/>
                  <w:szCs w:val="20"/>
                </w:rPr>
                <w:t>2</w:t>
              </w:r>
            </w:ins>
            <w:del w:id="732" w:author="PUGNALE Sebastien" w:date="2025-06-02T16:09:00Z" w16du:dateUtc="2025-06-02T14:09:00Z">
              <w:r w:rsidDel="00A360DF">
                <w:rPr>
                  <w:rFonts w:cs="Times New Roman"/>
                  <w:color w:val="000000" w:themeColor="text1"/>
                  <w:sz w:val="20"/>
                  <w:szCs w:val="20"/>
                </w:rPr>
                <w:delText>1</w:delText>
              </w:r>
            </w:del>
          </w:p>
        </w:tc>
      </w:tr>
      <w:tr w:rsidR="001E296F" w14:paraId="40749758" w14:textId="77777777" w:rsidTr="00844E48">
        <w:tc>
          <w:tcPr>
            <w:tcW w:w="3681" w:type="dxa"/>
          </w:tcPr>
          <w:p w14:paraId="37F3280A" w14:textId="7EDC453F" w:rsidR="001E296F" w:rsidRPr="00F96FF5" w:rsidRDefault="001E296F" w:rsidP="003640A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Time to EMS arrival &lt;= 5 minutes, n (%)</w:t>
            </w:r>
          </w:p>
        </w:tc>
        <w:tc>
          <w:tcPr>
            <w:tcW w:w="992" w:type="dxa"/>
          </w:tcPr>
          <w:p w14:paraId="0653DCFB" w14:textId="601229A5" w:rsidR="001E296F" w:rsidRDefault="001E296F" w:rsidP="003640A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  <w:ins w:id="733" w:author="PUGNALE Sebastien" w:date="2025-06-02T16:09:00Z" w16du:dateUtc="2025-06-02T14:09:00Z">
              <w:r w:rsidR="00382E98">
                <w:rPr>
                  <w:rFonts w:cs="Times New Roman"/>
                  <w:color w:val="000000" w:themeColor="text1"/>
                  <w:sz w:val="20"/>
                  <w:szCs w:val="20"/>
                </w:rPr>
                <w:t>3</w:t>
              </w:r>
            </w:ins>
            <w:del w:id="734" w:author="PUGNALE Sebastien" w:date="2025-06-02T16:09:00Z" w16du:dateUtc="2025-06-02T14:09:00Z">
              <w:r w:rsidDel="00382E98">
                <w:rPr>
                  <w:rFonts w:cs="Times New Roman"/>
                  <w:color w:val="000000" w:themeColor="text1"/>
                  <w:sz w:val="20"/>
                  <w:szCs w:val="20"/>
                </w:rPr>
                <w:delText>5</w:delText>
              </w:r>
            </w:del>
            <w:r w:rsidR="00D27D7F">
              <w:rPr>
                <w:rFonts w:cs="Times New Roman"/>
                <w:color w:val="000000" w:themeColor="text1"/>
                <w:sz w:val="20"/>
                <w:szCs w:val="20"/>
              </w:rPr>
              <w:t xml:space="preserve"> (6)</w:t>
            </w:r>
          </w:p>
        </w:tc>
        <w:tc>
          <w:tcPr>
            <w:tcW w:w="1701" w:type="dxa"/>
          </w:tcPr>
          <w:p w14:paraId="5A513863" w14:textId="711E2B86" w:rsidR="001E296F" w:rsidRDefault="001E296F" w:rsidP="003640A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ins w:id="735" w:author="PUGNALE Sebastien" w:date="2025-06-02T16:09:00Z" w16du:dateUtc="2025-06-02T14:09:00Z">
              <w:r w:rsidR="00382E98">
                <w:rPr>
                  <w:rFonts w:cs="Times New Roman"/>
                  <w:color w:val="000000" w:themeColor="text1"/>
                  <w:sz w:val="20"/>
                  <w:szCs w:val="20"/>
                </w:rPr>
                <w:t>2</w:t>
              </w:r>
            </w:ins>
            <w:del w:id="736" w:author="PUGNALE Sebastien" w:date="2025-06-02T16:09:00Z" w16du:dateUtc="2025-06-02T14:09:00Z">
              <w:r w:rsidDel="00382E98">
                <w:rPr>
                  <w:rFonts w:cs="Times New Roman"/>
                  <w:color w:val="000000" w:themeColor="text1"/>
                  <w:sz w:val="20"/>
                  <w:szCs w:val="20"/>
                </w:rPr>
                <w:delText>3</w:delText>
              </w:r>
            </w:del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(8)</w:t>
            </w:r>
          </w:p>
        </w:tc>
        <w:tc>
          <w:tcPr>
            <w:tcW w:w="1701" w:type="dxa"/>
          </w:tcPr>
          <w:p w14:paraId="78ED186F" w14:textId="2A1AAAA5" w:rsidR="001E296F" w:rsidRDefault="001E296F" w:rsidP="003640A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ins w:id="737" w:author="PUGNALE Sebastien" w:date="2025-06-02T16:09:00Z" w16du:dateUtc="2025-06-02T14:09:00Z">
              <w:r w:rsidR="00382E98">
                <w:rPr>
                  <w:rFonts w:cs="Times New Roman"/>
                  <w:color w:val="000000" w:themeColor="text1"/>
                  <w:sz w:val="20"/>
                  <w:szCs w:val="20"/>
                </w:rPr>
                <w:t>1</w:t>
              </w:r>
            </w:ins>
            <w:del w:id="738" w:author="PUGNALE Sebastien" w:date="2025-06-02T16:09:00Z" w16du:dateUtc="2025-06-02T14:09:00Z">
              <w:r w:rsidDel="00382E98">
                <w:rPr>
                  <w:rFonts w:cs="Times New Roman"/>
                  <w:color w:val="000000" w:themeColor="text1"/>
                  <w:sz w:val="20"/>
                  <w:szCs w:val="20"/>
                </w:rPr>
                <w:delText>2</w:delText>
              </w:r>
            </w:del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(4)</w:t>
            </w:r>
          </w:p>
        </w:tc>
        <w:tc>
          <w:tcPr>
            <w:tcW w:w="987" w:type="dxa"/>
          </w:tcPr>
          <w:p w14:paraId="3ACF5ECC" w14:textId="62DD1F0B" w:rsidR="001E296F" w:rsidRDefault="001E296F" w:rsidP="003640A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0</w:t>
            </w:r>
            <w:ins w:id="739" w:author="PUGNALE Sebastien" w:date="2025-06-02T16:10:00Z" w16du:dateUtc="2025-06-02T14:10:00Z">
              <w:r w:rsidR="00382E98">
                <w:rPr>
                  <w:rFonts w:cs="Times New Roman"/>
                  <w:color w:val="000000" w:themeColor="text1"/>
                  <w:sz w:val="20"/>
                  <w:szCs w:val="20"/>
                </w:rPr>
                <w:t>4</w:t>
              </w:r>
            </w:ins>
            <w:del w:id="740" w:author="PUGNALE Sebastien" w:date="2025-06-02T16:10:00Z" w16du:dateUtc="2025-06-02T14:10:00Z">
              <w:r w:rsidDel="00382E98">
                <w:rPr>
                  <w:rFonts w:cs="Times New Roman"/>
                  <w:color w:val="000000" w:themeColor="text1"/>
                  <w:sz w:val="20"/>
                  <w:szCs w:val="20"/>
                </w:rPr>
                <w:delText>7</w:delText>
              </w:r>
            </w:del>
          </w:p>
        </w:tc>
      </w:tr>
      <w:tr w:rsidR="00602530" w14:paraId="102EF4D3" w14:textId="77777777" w:rsidTr="00844E48">
        <w:tc>
          <w:tcPr>
            <w:tcW w:w="3681" w:type="dxa"/>
          </w:tcPr>
          <w:p w14:paraId="1A90E4CD" w14:textId="20385B4D" w:rsidR="00602530" w:rsidRDefault="00602530" w:rsidP="003640A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Time to EMS arrival between 5</w:t>
            </w:r>
            <w:r w:rsidR="00844E48">
              <w:rPr>
                <w:rFonts w:cs="Times New Roman"/>
                <w:color w:val="000000" w:themeColor="text1"/>
                <w:sz w:val="20"/>
                <w:szCs w:val="20"/>
              </w:rPr>
              <w:t xml:space="preserve"> to 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10 minutes, n (%)</w:t>
            </w:r>
          </w:p>
        </w:tc>
        <w:tc>
          <w:tcPr>
            <w:tcW w:w="992" w:type="dxa"/>
          </w:tcPr>
          <w:p w14:paraId="43A65467" w14:textId="6B9359E8" w:rsidR="00602530" w:rsidRDefault="00602530" w:rsidP="003640A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ins w:id="741" w:author="PUGNALE Sebastien" w:date="2025-06-02T16:15:00Z" w16du:dateUtc="2025-06-02T14:15:00Z">
              <w:r w:rsidR="0081533A">
                <w:rPr>
                  <w:rFonts w:cs="Times New Roman"/>
                  <w:color w:val="000000" w:themeColor="text1"/>
                  <w:sz w:val="20"/>
                  <w:szCs w:val="20"/>
                </w:rPr>
                <w:t>76</w:t>
              </w:r>
            </w:ins>
            <w:del w:id="742" w:author="PUGNALE Sebastien" w:date="2025-06-02T16:15:00Z" w16du:dateUtc="2025-06-02T14:15:00Z">
              <w:r w:rsidDel="0081533A">
                <w:rPr>
                  <w:rFonts w:cs="Times New Roman"/>
                  <w:color w:val="000000" w:themeColor="text1"/>
                  <w:sz w:val="20"/>
                  <w:szCs w:val="20"/>
                </w:rPr>
                <w:delText>82</w:delText>
              </w:r>
            </w:del>
            <w:r w:rsidR="00D27D7F">
              <w:rPr>
                <w:rFonts w:cs="Times New Roman"/>
                <w:color w:val="000000" w:themeColor="text1"/>
                <w:sz w:val="20"/>
                <w:szCs w:val="20"/>
              </w:rPr>
              <w:t xml:space="preserve"> (3</w:t>
            </w:r>
            <w:ins w:id="743" w:author="PUGNALE Sebastien" w:date="2025-06-02T16:15:00Z" w16du:dateUtc="2025-06-02T14:15:00Z">
              <w:r w:rsidR="0081533A">
                <w:rPr>
                  <w:rFonts w:cs="Times New Roman"/>
                  <w:color w:val="000000" w:themeColor="text1"/>
                  <w:sz w:val="20"/>
                  <w:szCs w:val="20"/>
                </w:rPr>
                <w:t>1</w:t>
              </w:r>
            </w:ins>
            <w:del w:id="744" w:author="PUGNALE Sebastien" w:date="2025-06-02T16:15:00Z" w16du:dateUtc="2025-06-02T14:15:00Z">
              <w:r w:rsidR="00D27D7F" w:rsidDel="0081533A">
                <w:rPr>
                  <w:rFonts w:cs="Times New Roman"/>
                  <w:color w:val="000000" w:themeColor="text1"/>
                  <w:sz w:val="20"/>
                  <w:szCs w:val="20"/>
                </w:rPr>
                <w:delText>0</w:delText>
              </w:r>
            </w:del>
            <w:r w:rsidR="00D27D7F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F00DBA4" w14:textId="6D3DDFB7" w:rsidR="00602530" w:rsidRDefault="00FC5675" w:rsidP="003640A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ins w:id="745" w:author="PUGNALE Sebastien" w:date="2025-06-02T16:12:00Z" w16du:dateUtc="2025-06-02T14:12:00Z">
              <w:r>
                <w:rPr>
                  <w:rFonts w:cs="Times New Roman"/>
                  <w:color w:val="000000" w:themeColor="text1"/>
                  <w:sz w:val="20"/>
                  <w:szCs w:val="20"/>
                </w:rPr>
                <w:t>105</w:t>
              </w:r>
            </w:ins>
            <w:del w:id="746" w:author="PUGNALE Sebastien" w:date="2025-06-02T16:10:00Z" w16du:dateUtc="2025-06-02T14:10:00Z">
              <w:r w:rsidR="00602530" w:rsidDel="00FC5675">
                <w:rPr>
                  <w:rFonts w:cs="Times New Roman"/>
                  <w:color w:val="000000" w:themeColor="text1"/>
                  <w:sz w:val="20"/>
                  <w:szCs w:val="20"/>
                </w:rPr>
                <w:delText>110</w:delText>
              </w:r>
            </w:del>
            <w:r w:rsidR="00602530">
              <w:rPr>
                <w:rFonts w:cs="Times New Roman"/>
                <w:color w:val="000000" w:themeColor="text1"/>
                <w:sz w:val="20"/>
                <w:szCs w:val="20"/>
              </w:rPr>
              <w:t xml:space="preserve"> (3</w:t>
            </w:r>
            <w:ins w:id="747" w:author="PUGNALE Sebastien" w:date="2025-06-02T16:12:00Z" w16du:dateUtc="2025-06-02T14:12:00Z">
              <w:r>
                <w:rPr>
                  <w:rFonts w:cs="Times New Roman"/>
                  <w:color w:val="000000" w:themeColor="text1"/>
                  <w:sz w:val="20"/>
                  <w:szCs w:val="20"/>
                </w:rPr>
                <w:t>9</w:t>
              </w:r>
            </w:ins>
            <w:del w:id="748" w:author="PUGNALE Sebastien" w:date="2025-06-02T16:10:00Z" w16du:dateUtc="2025-06-02T14:10:00Z">
              <w:r w:rsidR="00602530" w:rsidDel="00FC5675">
                <w:rPr>
                  <w:rFonts w:cs="Times New Roman"/>
                  <w:color w:val="000000" w:themeColor="text1"/>
                  <w:sz w:val="20"/>
                  <w:szCs w:val="20"/>
                </w:rPr>
                <w:delText>7</w:delText>
              </w:r>
            </w:del>
            <w:r w:rsidR="00602530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EF715D1" w14:textId="78001605" w:rsidR="00602530" w:rsidRDefault="00FC5675" w:rsidP="003640A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ins w:id="749" w:author="PUGNALE Sebastien" w:date="2025-06-02T16:12:00Z" w16du:dateUtc="2025-06-02T14:12:00Z">
              <w:r>
                <w:rPr>
                  <w:rFonts w:cs="Times New Roman"/>
                  <w:color w:val="000000" w:themeColor="text1"/>
                  <w:sz w:val="20"/>
                  <w:szCs w:val="20"/>
                </w:rPr>
                <w:t>71</w:t>
              </w:r>
            </w:ins>
            <w:del w:id="750" w:author="PUGNALE Sebastien" w:date="2025-06-02T16:10:00Z" w16du:dateUtc="2025-06-02T14:10:00Z">
              <w:r w:rsidR="00602530" w:rsidDel="00FC5675">
                <w:rPr>
                  <w:rFonts w:cs="Times New Roman"/>
                  <w:color w:val="000000" w:themeColor="text1"/>
                  <w:sz w:val="20"/>
                  <w:szCs w:val="20"/>
                </w:rPr>
                <w:delText>72</w:delText>
              </w:r>
            </w:del>
            <w:r w:rsidR="00602530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ins w:id="751" w:author="PUGNALE Sebastien" w:date="2025-06-02T16:12:00Z" w16du:dateUtc="2025-06-02T14:12:00Z">
              <w:r>
                <w:rPr>
                  <w:rFonts w:cs="Times New Roman"/>
                  <w:color w:val="000000" w:themeColor="text1"/>
                  <w:sz w:val="20"/>
                  <w:szCs w:val="20"/>
                </w:rPr>
                <w:t>24</w:t>
              </w:r>
            </w:ins>
            <w:del w:id="752" w:author="PUGNALE Sebastien" w:date="2025-06-02T16:11:00Z" w16du:dateUtc="2025-06-02T14:11:00Z">
              <w:r w:rsidR="00602530" w:rsidDel="00FC5675">
                <w:rPr>
                  <w:rFonts w:cs="Times New Roman"/>
                  <w:color w:val="000000" w:themeColor="text1"/>
                  <w:sz w:val="20"/>
                  <w:szCs w:val="20"/>
                </w:rPr>
                <w:delText>24</w:delText>
              </w:r>
            </w:del>
            <w:r w:rsidR="00602530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87" w:type="dxa"/>
          </w:tcPr>
          <w:p w14:paraId="280CDAB4" w14:textId="4D713694" w:rsidR="00602530" w:rsidRDefault="00602530" w:rsidP="003640A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602530" w14:paraId="30D31437" w14:textId="77777777" w:rsidTr="00844E48">
        <w:tc>
          <w:tcPr>
            <w:tcW w:w="3681" w:type="dxa"/>
          </w:tcPr>
          <w:p w14:paraId="5A7FC195" w14:textId="6239810C" w:rsidR="00602530" w:rsidRDefault="00602530" w:rsidP="003640A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Time to EMS arrival 10-15 minutes, n (%)</w:t>
            </w:r>
          </w:p>
        </w:tc>
        <w:tc>
          <w:tcPr>
            <w:tcW w:w="992" w:type="dxa"/>
          </w:tcPr>
          <w:p w14:paraId="723266D7" w14:textId="270DD4B5" w:rsidR="00602530" w:rsidRDefault="0081533A" w:rsidP="003640A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ins w:id="753" w:author="PUGNALE Sebastien" w:date="2025-06-02T16:15:00Z" w16du:dateUtc="2025-06-02T14:15:00Z">
              <w:r>
                <w:rPr>
                  <w:rFonts w:cs="Times New Roman"/>
                  <w:color w:val="000000" w:themeColor="text1"/>
                  <w:sz w:val="20"/>
                  <w:szCs w:val="20"/>
                </w:rPr>
                <w:t>199</w:t>
              </w:r>
            </w:ins>
            <w:del w:id="754" w:author="PUGNALE Sebastien" w:date="2025-06-02T16:15:00Z" w16du:dateUtc="2025-06-02T14:15:00Z">
              <w:r w:rsidR="00D27D7F" w:rsidDel="0081533A">
                <w:rPr>
                  <w:rFonts w:cs="Times New Roman"/>
                  <w:color w:val="000000" w:themeColor="text1"/>
                  <w:sz w:val="20"/>
                  <w:szCs w:val="20"/>
                </w:rPr>
                <w:delText>218</w:delText>
              </w:r>
            </w:del>
            <w:r w:rsidR="00D27D7F">
              <w:rPr>
                <w:rFonts w:cs="Times New Roman"/>
                <w:color w:val="000000" w:themeColor="text1"/>
                <w:sz w:val="20"/>
                <w:szCs w:val="20"/>
              </w:rPr>
              <w:t xml:space="preserve"> (36)</w:t>
            </w:r>
          </w:p>
        </w:tc>
        <w:tc>
          <w:tcPr>
            <w:tcW w:w="1701" w:type="dxa"/>
          </w:tcPr>
          <w:p w14:paraId="12A02DA9" w14:textId="29959C62" w:rsidR="00602530" w:rsidRDefault="00FC5675" w:rsidP="003640A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ins w:id="755" w:author="PUGNALE Sebastien" w:date="2025-06-02T16:13:00Z" w16du:dateUtc="2025-06-02T14:13:00Z">
              <w:r>
                <w:rPr>
                  <w:rFonts w:cs="Times New Roman"/>
                  <w:color w:val="000000" w:themeColor="text1"/>
                  <w:sz w:val="20"/>
                  <w:szCs w:val="20"/>
                </w:rPr>
                <w:t>80</w:t>
              </w:r>
            </w:ins>
            <w:del w:id="756" w:author="PUGNALE Sebastien" w:date="2025-06-02T16:13:00Z" w16du:dateUtc="2025-06-02T14:13:00Z">
              <w:r w:rsidR="00AE7CE9" w:rsidDel="00FC5675">
                <w:rPr>
                  <w:rFonts w:cs="Times New Roman"/>
                  <w:color w:val="000000" w:themeColor="text1"/>
                  <w:sz w:val="20"/>
                  <w:szCs w:val="20"/>
                </w:rPr>
                <w:delText>93</w:delText>
              </w:r>
            </w:del>
            <w:r w:rsidR="00AE7CE9">
              <w:rPr>
                <w:rFonts w:cs="Times New Roman"/>
                <w:color w:val="000000" w:themeColor="text1"/>
                <w:sz w:val="20"/>
                <w:szCs w:val="20"/>
              </w:rPr>
              <w:t xml:space="preserve"> (3</w:t>
            </w:r>
            <w:del w:id="757" w:author="PUGNALE Sebastien" w:date="2025-06-02T16:13:00Z" w16du:dateUtc="2025-06-02T14:13:00Z">
              <w:r w:rsidR="00AE7CE9" w:rsidDel="00FC5675">
                <w:rPr>
                  <w:rFonts w:cs="Times New Roman"/>
                  <w:color w:val="000000" w:themeColor="text1"/>
                  <w:sz w:val="20"/>
                  <w:szCs w:val="20"/>
                </w:rPr>
                <w:delText>1</w:delText>
              </w:r>
            </w:del>
            <w:ins w:id="758" w:author="PUGNALE Sebastien" w:date="2025-06-02T16:13:00Z" w16du:dateUtc="2025-06-02T14:13:00Z">
              <w:r>
                <w:rPr>
                  <w:rFonts w:cs="Times New Roman"/>
                  <w:color w:val="000000" w:themeColor="text1"/>
                  <w:sz w:val="20"/>
                  <w:szCs w:val="20"/>
                </w:rPr>
                <w:t>0</w:t>
              </w:r>
            </w:ins>
            <w:r w:rsidR="00AE7CE9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6046112" w14:textId="1EAFE304" w:rsidR="00602530" w:rsidRDefault="00AE7CE9" w:rsidP="003640A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ins w:id="759" w:author="PUGNALE Sebastien" w:date="2025-06-02T16:13:00Z" w16du:dateUtc="2025-06-02T14:13:00Z">
              <w:r w:rsidR="00FC5675">
                <w:rPr>
                  <w:rFonts w:cs="Times New Roman"/>
                  <w:color w:val="000000" w:themeColor="text1"/>
                  <w:sz w:val="20"/>
                  <w:szCs w:val="20"/>
                </w:rPr>
                <w:t>19</w:t>
              </w:r>
            </w:ins>
            <w:del w:id="760" w:author="PUGNALE Sebastien" w:date="2025-06-02T16:13:00Z" w16du:dateUtc="2025-06-02T14:13:00Z">
              <w:r w:rsidDel="00FC5675">
                <w:rPr>
                  <w:rFonts w:cs="Times New Roman"/>
                  <w:color w:val="000000" w:themeColor="text1"/>
                  <w:sz w:val="20"/>
                  <w:szCs w:val="20"/>
                </w:rPr>
                <w:delText>25</w:delText>
              </w:r>
            </w:del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(41)</w:t>
            </w:r>
          </w:p>
        </w:tc>
        <w:tc>
          <w:tcPr>
            <w:tcW w:w="987" w:type="dxa"/>
          </w:tcPr>
          <w:p w14:paraId="110CBD9E" w14:textId="4EBC4E49" w:rsidR="00602530" w:rsidRDefault="00AE7CE9" w:rsidP="003640A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602530" w14:paraId="7CAFB9FA" w14:textId="77777777" w:rsidTr="00844E48">
        <w:tc>
          <w:tcPr>
            <w:tcW w:w="3681" w:type="dxa"/>
          </w:tcPr>
          <w:p w14:paraId="693B8E65" w14:textId="50C0F5B6" w:rsidR="00602530" w:rsidRDefault="00602530" w:rsidP="003640A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Time to EMS arrival &gt; 15 minutes, n (%)</w:t>
            </w:r>
          </w:p>
        </w:tc>
        <w:tc>
          <w:tcPr>
            <w:tcW w:w="992" w:type="dxa"/>
          </w:tcPr>
          <w:p w14:paraId="2CD2B752" w14:textId="4971DA5D" w:rsidR="00602530" w:rsidRDefault="00D27D7F" w:rsidP="003640A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ins w:id="761" w:author="PUGNALE Sebastien" w:date="2025-06-02T16:15:00Z" w16du:dateUtc="2025-06-02T14:15:00Z">
              <w:r w:rsidR="0081533A">
                <w:rPr>
                  <w:rFonts w:cs="Times New Roman"/>
                  <w:color w:val="000000" w:themeColor="text1"/>
                  <w:sz w:val="20"/>
                  <w:szCs w:val="20"/>
                </w:rPr>
                <w:t>51</w:t>
              </w:r>
            </w:ins>
            <w:del w:id="762" w:author="PUGNALE Sebastien" w:date="2025-06-02T16:15:00Z" w16du:dateUtc="2025-06-02T14:15:00Z">
              <w:r w:rsidDel="0081533A">
                <w:rPr>
                  <w:rFonts w:cs="Times New Roman"/>
                  <w:color w:val="000000" w:themeColor="text1"/>
                  <w:sz w:val="20"/>
                  <w:szCs w:val="20"/>
                </w:rPr>
                <w:delText>65</w:delText>
              </w:r>
            </w:del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(2</w:t>
            </w:r>
            <w:ins w:id="763" w:author="PUGNALE Sebastien" w:date="2025-06-02T16:16:00Z" w16du:dateUtc="2025-06-02T14:16:00Z">
              <w:r w:rsidR="0081533A">
                <w:rPr>
                  <w:rFonts w:cs="Times New Roman"/>
                  <w:color w:val="000000" w:themeColor="text1"/>
                  <w:sz w:val="20"/>
                  <w:szCs w:val="20"/>
                </w:rPr>
                <w:t>7</w:t>
              </w:r>
            </w:ins>
            <w:del w:id="764" w:author="PUGNALE Sebastien" w:date="2025-06-02T16:16:00Z" w16du:dateUtc="2025-06-02T14:16:00Z">
              <w:r w:rsidDel="0081533A">
                <w:rPr>
                  <w:rFonts w:cs="Times New Roman"/>
                  <w:color w:val="000000" w:themeColor="text1"/>
                  <w:sz w:val="20"/>
                  <w:szCs w:val="20"/>
                </w:rPr>
                <w:delText>8</w:delText>
              </w:r>
            </w:del>
            <w:r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ACF9D95" w14:textId="3F08DA76" w:rsidR="00602530" w:rsidRDefault="00E11CD6" w:rsidP="003640A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ins w:id="765" w:author="PUGNALE Sebastien" w:date="2025-06-02T16:13:00Z" w16du:dateUtc="2025-06-02T14:13:00Z">
              <w:r>
                <w:rPr>
                  <w:rFonts w:cs="Times New Roman"/>
                  <w:color w:val="000000" w:themeColor="text1"/>
                  <w:sz w:val="20"/>
                  <w:szCs w:val="20"/>
                </w:rPr>
                <w:t>59</w:t>
              </w:r>
            </w:ins>
            <w:del w:id="766" w:author="PUGNALE Sebastien" w:date="2025-06-02T16:13:00Z" w16du:dateUtc="2025-06-02T14:13:00Z">
              <w:r w:rsidR="00B76708" w:rsidDel="00E11CD6">
                <w:rPr>
                  <w:rFonts w:cs="Times New Roman"/>
                  <w:color w:val="000000" w:themeColor="text1"/>
                  <w:sz w:val="20"/>
                  <w:szCs w:val="20"/>
                </w:rPr>
                <w:delText>72</w:delText>
              </w:r>
            </w:del>
            <w:r w:rsidR="00B76708">
              <w:rPr>
                <w:rFonts w:cs="Times New Roman"/>
                <w:color w:val="000000" w:themeColor="text1"/>
                <w:sz w:val="20"/>
                <w:szCs w:val="20"/>
              </w:rPr>
              <w:t xml:space="preserve"> (2</w:t>
            </w:r>
            <w:del w:id="767" w:author="PUGNALE Sebastien" w:date="2025-06-02T16:13:00Z" w16du:dateUtc="2025-06-02T14:13:00Z">
              <w:r w:rsidR="00B76708" w:rsidDel="00E11CD6">
                <w:rPr>
                  <w:rFonts w:cs="Times New Roman"/>
                  <w:color w:val="000000" w:themeColor="text1"/>
                  <w:sz w:val="20"/>
                  <w:szCs w:val="20"/>
                </w:rPr>
                <w:delText>4</w:delText>
              </w:r>
            </w:del>
            <w:ins w:id="768" w:author="PUGNALE Sebastien" w:date="2025-06-02T16:13:00Z" w16du:dateUtc="2025-06-02T14:13:00Z">
              <w:r>
                <w:rPr>
                  <w:rFonts w:cs="Times New Roman"/>
                  <w:color w:val="000000" w:themeColor="text1"/>
                  <w:sz w:val="20"/>
                  <w:szCs w:val="20"/>
                </w:rPr>
                <w:t>2</w:t>
              </w:r>
            </w:ins>
            <w:r w:rsidR="00B76708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9DD19F8" w14:textId="2359FD22" w:rsidR="00602530" w:rsidRDefault="00B76708" w:rsidP="003640A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9</w:t>
            </w:r>
            <w:ins w:id="769" w:author="PUGNALE Sebastien" w:date="2025-06-02T16:13:00Z" w16du:dateUtc="2025-06-02T14:13:00Z">
              <w:r w:rsidR="00E11CD6">
                <w:rPr>
                  <w:rFonts w:cs="Times New Roman"/>
                  <w:color w:val="000000" w:themeColor="text1"/>
                  <w:sz w:val="20"/>
                  <w:szCs w:val="20"/>
                </w:rPr>
                <w:t>2</w:t>
              </w:r>
            </w:ins>
            <w:del w:id="770" w:author="PUGNALE Sebastien" w:date="2025-06-02T16:13:00Z" w16du:dateUtc="2025-06-02T14:13:00Z">
              <w:r w:rsidDel="00E11CD6">
                <w:rPr>
                  <w:rFonts w:cs="Times New Roman"/>
                  <w:color w:val="000000" w:themeColor="text1"/>
                  <w:sz w:val="20"/>
                  <w:szCs w:val="20"/>
                </w:rPr>
                <w:delText>3</w:delText>
              </w:r>
            </w:del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(3</w:t>
            </w:r>
            <w:del w:id="771" w:author="PUGNALE Sebastien" w:date="2025-06-02T16:13:00Z" w16du:dateUtc="2025-06-02T14:13:00Z">
              <w:r w:rsidDel="00E11CD6">
                <w:rPr>
                  <w:rFonts w:cs="Times New Roman"/>
                  <w:color w:val="000000" w:themeColor="text1"/>
                  <w:sz w:val="20"/>
                  <w:szCs w:val="20"/>
                </w:rPr>
                <w:delText>0</w:delText>
              </w:r>
            </w:del>
            <w:ins w:id="772" w:author="PUGNALE Sebastien" w:date="2025-06-02T16:13:00Z" w16du:dateUtc="2025-06-02T14:13:00Z">
              <w:r w:rsidR="00E11CD6">
                <w:rPr>
                  <w:rFonts w:cs="Times New Roman"/>
                  <w:color w:val="000000" w:themeColor="text1"/>
                  <w:sz w:val="20"/>
                  <w:szCs w:val="20"/>
                </w:rPr>
                <w:t>1</w:t>
              </w:r>
            </w:ins>
            <w:r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87" w:type="dxa"/>
          </w:tcPr>
          <w:p w14:paraId="323A2BD1" w14:textId="247BAFEE" w:rsidR="00602530" w:rsidRDefault="00B76708" w:rsidP="003640AD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0</w:t>
            </w:r>
            <w:ins w:id="773" w:author="PUGNALE Sebastien" w:date="2025-06-02T16:13:00Z" w16du:dateUtc="2025-06-02T14:13:00Z">
              <w:r w:rsidR="00E11CD6">
                <w:rPr>
                  <w:rFonts w:cs="Times New Roman"/>
                  <w:color w:val="000000" w:themeColor="text1"/>
                  <w:sz w:val="20"/>
                  <w:szCs w:val="20"/>
                </w:rPr>
                <w:t>2</w:t>
              </w:r>
            </w:ins>
            <w:del w:id="774" w:author="PUGNALE Sebastien" w:date="2025-06-02T16:13:00Z" w16du:dateUtc="2025-06-02T14:13:00Z">
              <w:r w:rsidDel="00E11CD6">
                <w:rPr>
                  <w:rFonts w:cs="Times New Roman"/>
                  <w:color w:val="000000" w:themeColor="text1"/>
                  <w:sz w:val="20"/>
                  <w:szCs w:val="20"/>
                </w:rPr>
                <w:delText>8</w:delText>
              </w:r>
            </w:del>
          </w:p>
        </w:tc>
      </w:tr>
    </w:tbl>
    <w:p w14:paraId="65113218" w14:textId="77777777" w:rsidR="00C6793F" w:rsidRDefault="00C6793F" w:rsidP="003640AD">
      <w:pPr>
        <w:jc w:val="left"/>
        <w:rPr>
          <w:rFonts w:cs="Times New Roman"/>
          <w:color w:val="000000" w:themeColor="text1"/>
        </w:rPr>
      </w:pPr>
    </w:p>
    <w:p w14:paraId="673C49D2" w14:textId="594548F3" w:rsidR="00C6793F" w:rsidRDefault="00C6793F" w:rsidP="00DC247A">
      <w:pPr>
        <w:rPr>
          <w:rFonts w:cstheme="minorHAnsi"/>
          <w:color w:val="000000" w:themeColor="text1"/>
        </w:rPr>
        <w:pPrChange w:id="775" w:author="PUGNALE Sebastien" w:date="2025-06-03T17:27:00Z" w16du:dateUtc="2025-06-03T15:27:00Z">
          <w:pPr>
            <w:jc w:val="left"/>
          </w:pPr>
        </w:pPrChange>
      </w:pPr>
      <w:r w:rsidRPr="001F5F05">
        <w:rPr>
          <w:rFonts w:cstheme="minorHAnsi"/>
          <w:i/>
          <w:color w:val="000000" w:themeColor="text1"/>
        </w:rPr>
        <w:t>Abbreviation</w:t>
      </w:r>
      <w:r w:rsidRPr="001F5F05">
        <w:rPr>
          <w:rFonts w:cstheme="minorHAnsi"/>
          <w:color w:val="000000" w:themeColor="text1"/>
        </w:rPr>
        <w:t xml:space="preserve">s: </w:t>
      </w:r>
      <w:r w:rsidR="00F84DE3">
        <w:rPr>
          <w:rFonts w:cstheme="minorHAnsi"/>
          <w:color w:val="000000" w:themeColor="text1"/>
        </w:rPr>
        <w:t xml:space="preserve">VCR – volunteer community responder; </w:t>
      </w:r>
      <w:r w:rsidR="00817043">
        <w:rPr>
          <w:rFonts w:cstheme="minorHAnsi"/>
          <w:color w:val="000000" w:themeColor="text1"/>
        </w:rPr>
        <w:t>OHCA – out-of-hospital cardiac arrest</w:t>
      </w:r>
      <w:r w:rsidRPr="001F5F05">
        <w:rPr>
          <w:rFonts w:cstheme="minorHAnsi"/>
          <w:color w:val="000000" w:themeColor="text1"/>
        </w:rPr>
        <w:t>; AED – automated external defibrillator; EMS – emergency medical services</w:t>
      </w:r>
      <w:r w:rsidR="00817043">
        <w:rPr>
          <w:rFonts w:cstheme="minorHAnsi"/>
          <w:color w:val="000000" w:themeColor="text1"/>
        </w:rPr>
        <w:t>.</w:t>
      </w:r>
    </w:p>
    <w:p w14:paraId="553C18F5" w14:textId="38F1F441" w:rsidR="00CC5A51" w:rsidRPr="00CC5A51" w:rsidRDefault="00CC5A51" w:rsidP="00DC247A">
      <w:pPr>
        <w:rPr>
          <w:rFonts w:cstheme="minorHAnsi"/>
          <w:color w:val="000000" w:themeColor="text1"/>
        </w:rPr>
        <w:pPrChange w:id="776" w:author="PUGNALE Sebastien" w:date="2025-06-03T17:27:00Z" w16du:dateUtc="2025-06-03T15:27:00Z">
          <w:pPr>
            <w:jc w:val="left"/>
          </w:pPr>
        </w:pPrChange>
      </w:pPr>
      <w:r>
        <w:rPr>
          <w:rFonts w:cstheme="minorHAnsi"/>
          <w:color w:val="000000" w:themeColor="text1"/>
          <w:vertAlign w:val="superscript"/>
        </w:rPr>
        <w:t>*</w:t>
      </w:r>
      <w:r>
        <w:rPr>
          <w:rFonts w:cstheme="minorHAnsi"/>
          <w:color w:val="000000" w:themeColor="text1"/>
        </w:rPr>
        <w:t xml:space="preserve">The comparison between the proportion of the two groups was made using a </w:t>
      </w:r>
      <w:r w:rsidR="00734E11">
        <w:rPr>
          <w:rFonts w:cstheme="minorHAnsi"/>
          <w:color w:val="000000" w:themeColor="text1"/>
        </w:rPr>
        <w:t>2-</w:t>
      </w:r>
      <w:r>
        <w:rPr>
          <w:rFonts w:cstheme="minorHAnsi"/>
          <w:color w:val="000000" w:themeColor="text1"/>
        </w:rPr>
        <w:t>sample test for equality of proportion with continuity correction (χ</w:t>
      </w:r>
      <w:r>
        <w:rPr>
          <w:rFonts w:cstheme="minorHAnsi"/>
          <w:color w:val="000000" w:themeColor="text1"/>
          <w:vertAlign w:val="superscript"/>
        </w:rPr>
        <w:t>2</w:t>
      </w:r>
      <w:r>
        <w:rPr>
          <w:rFonts w:cstheme="minorHAnsi"/>
          <w:color w:val="000000" w:themeColor="text1"/>
        </w:rPr>
        <w:t>-test).</w:t>
      </w:r>
    </w:p>
    <w:p w14:paraId="3B7A8B3C" w14:textId="4B912B41" w:rsidR="00C6793F" w:rsidRPr="0055226D" w:rsidRDefault="00C6793F" w:rsidP="003640AD">
      <w:pPr>
        <w:jc w:val="left"/>
        <w:rPr>
          <w:rFonts w:cs="Times New Roman"/>
          <w:color w:val="000000" w:themeColor="text1"/>
        </w:rPr>
      </w:pPr>
    </w:p>
    <w:sectPr w:rsidR="00C6793F" w:rsidRPr="0055226D" w:rsidSect="00053242">
      <w:headerReference w:type="default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D890CC" w14:textId="77777777" w:rsidR="00516C35" w:rsidRPr="002229E3" w:rsidRDefault="00516C35" w:rsidP="00125A19">
      <w:pPr>
        <w:spacing w:after="0" w:line="240" w:lineRule="auto"/>
      </w:pPr>
      <w:r w:rsidRPr="002229E3">
        <w:separator/>
      </w:r>
    </w:p>
  </w:endnote>
  <w:endnote w:type="continuationSeparator" w:id="0">
    <w:p w14:paraId="37AD99E1" w14:textId="77777777" w:rsidR="00516C35" w:rsidRPr="002229E3" w:rsidRDefault="00516C35" w:rsidP="00125A19">
      <w:pPr>
        <w:spacing w:after="0" w:line="240" w:lineRule="auto"/>
      </w:pPr>
      <w:r w:rsidRPr="002229E3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Pro-Regular">
    <w:charset w:val="00"/>
    <w:family w:val="auto"/>
    <w:pitch w:val="variable"/>
    <w:sig w:usb0="60000287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86120942"/>
      <w:docPartObj>
        <w:docPartGallery w:val="Page Numbers (Bottom of Page)"/>
        <w:docPartUnique/>
      </w:docPartObj>
    </w:sdtPr>
    <w:sdtContent>
      <w:p w14:paraId="62C9DD71" w14:textId="6321573F" w:rsidR="005B2D50" w:rsidRDefault="005B2D50" w:rsidP="005B2D50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48167F93" w14:textId="08489006" w:rsidR="00240137" w:rsidRDefault="00240137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A61D8F" w14:textId="77777777" w:rsidR="00516C35" w:rsidRPr="002229E3" w:rsidRDefault="00516C35" w:rsidP="00125A19">
      <w:pPr>
        <w:spacing w:after="0" w:line="240" w:lineRule="auto"/>
      </w:pPr>
      <w:r w:rsidRPr="002229E3">
        <w:separator/>
      </w:r>
    </w:p>
  </w:footnote>
  <w:footnote w:type="continuationSeparator" w:id="0">
    <w:p w14:paraId="2817021A" w14:textId="77777777" w:rsidR="00516C35" w:rsidRPr="002229E3" w:rsidRDefault="00516C35" w:rsidP="00125A19">
      <w:pPr>
        <w:spacing w:after="0" w:line="240" w:lineRule="auto"/>
      </w:pPr>
      <w:r w:rsidRPr="002229E3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5EFDF2" w14:textId="371F6D17" w:rsidR="005B2D50" w:rsidRPr="00FD1A8A" w:rsidRDefault="005B2D50">
    <w:pPr>
      <w:pStyle w:val="En-tte"/>
    </w:pPr>
    <w:r w:rsidRPr="00FD1A8A">
      <w:t>Supplementary material</w:t>
    </w:r>
    <w:r w:rsidRPr="00FD1A8A">
      <w:tab/>
      <w:t>FR Impact</w:t>
    </w:r>
    <w:r w:rsidRPr="00FD1A8A">
      <w:tab/>
    </w:r>
    <w:r w:rsidR="004D4F25">
      <w:t>21</w:t>
    </w:r>
    <w:r w:rsidR="003640AD" w:rsidRPr="00FD1A8A">
      <w:t>.0</w:t>
    </w:r>
    <w:r w:rsidR="004D4F25">
      <w:t>4</w:t>
    </w:r>
    <w:r w:rsidR="003640AD" w:rsidRPr="00FD1A8A">
      <w:t>.2025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mc:AlternateContent>
      <mc:Choice Requires="v">
        <w:pict>
          <v:shapetype w14:anchorId="4841AA3E"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Image 587869445" o:spid="_x0000_i1025" type="#_x0000_t75" style="width:34.65pt;height:20.5pt;visibility:visible;mso-wrap-style:square">
            <v:imagedata r:id="rId1" o:title=""/>
          </v:shape>
        </w:pict>
      </mc:Choice>
      <mc:Fallback>
        <w:drawing>
          <wp:inline distT="0" distB="0" distL="0" distR="0" wp14:anchorId="5E9299F0" wp14:editId="3928875F">
            <wp:extent cx="440055" cy="260350"/>
            <wp:effectExtent l="0" t="0" r="0" b="0"/>
            <wp:docPr id="587869445" name="Image 5878694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-1023"/>
                    <pic:cNvPicPr>
                      <a:picLocks noChangeAspect="1" noChangeArrowheads="1"/>
                    </pic:cNvPicPr>
                  </pic:nvPicPr>
                  <pic:blipFill>
                    <a:blip r:embed="rId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055" cy="26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mc:Fallback>
    </mc:AlternateContent>
  </w:numPicBullet>
  <w:abstractNum w:abstractNumId="0" w15:restartNumberingAfterBreak="0">
    <w:nsid w:val="0681203B"/>
    <w:multiLevelType w:val="hybridMultilevel"/>
    <w:tmpl w:val="67F6E086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545770"/>
    <w:multiLevelType w:val="hybridMultilevel"/>
    <w:tmpl w:val="78526F60"/>
    <w:lvl w:ilvl="0" w:tplc="902094CA">
      <w:start w:val="7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1601EB"/>
    <w:multiLevelType w:val="hybridMultilevel"/>
    <w:tmpl w:val="8586DF2A"/>
    <w:lvl w:ilvl="0" w:tplc="10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B54EAB"/>
    <w:multiLevelType w:val="hybridMultilevel"/>
    <w:tmpl w:val="3BAC91C4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A50A75"/>
    <w:multiLevelType w:val="hybridMultilevel"/>
    <w:tmpl w:val="381E40EC"/>
    <w:lvl w:ilvl="0" w:tplc="E21CEE2E">
      <w:start w:val="1"/>
      <w:numFmt w:val="bullet"/>
      <w:lvlText w:val=""/>
      <w:lvlJc w:val="left"/>
      <w:pPr>
        <w:ind w:left="1567" w:hanging="360"/>
      </w:pPr>
      <w:rPr>
        <w:rFonts w:ascii="Symbol" w:hAnsi="Symbol" w:hint="default"/>
      </w:rPr>
    </w:lvl>
    <w:lvl w:ilvl="1" w:tplc="81D4183E">
      <w:start w:val="1"/>
      <w:numFmt w:val="bullet"/>
      <w:lvlText w:val=""/>
      <w:lvlJc w:val="left"/>
      <w:pPr>
        <w:tabs>
          <w:tab w:val="num" w:pos="170"/>
        </w:tabs>
        <w:ind w:left="170" w:hanging="170"/>
      </w:pPr>
      <w:rPr>
        <w:rFonts w:ascii="Symbol" w:hAnsi="Symbol" w:hint="default"/>
        <w:b/>
        <w:bCs/>
        <w:i w:val="0"/>
        <w:iCs w:val="0"/>
        <w:caps w:val="0"/>
        <w:strike w:val="0"/>
        <w:dstrike w:val="0"/>
        <w:vanish w:val="0"/>
        <w:color w:val="11514B"/>
        <w:sz w:val="22"/>
        <w:szCs w:val="24"/>
        <w:vertAlign w:val="baseline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735575"/>
    <w:multiLevelType w:val="hybridMultilevel"/>
    <w:tmpl w:val="44C6F5EE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7A1628"/>
    <w:multiLevelType w:val="hybridMultilevel"/>
    <w:tmpl w:val="05AA9F18"/>
    <w:lvl w:ilvl="0" w:tplc="DB0263C6">
      <w:start w:val="1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BC5EF8"/>
    <w:multiLevelType w:val="hybridMultilevel"/>
    <w:tmpl w:val="2EB2B4FC"/>
    <w:lvl w:ilvl="0" w:tplc="88ACD148">
      <w:start w:val="7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F15D4C"/>
    <w:multiLevelType w:val="hybridMultilevel"/>
    <w:tmpl w:val="E286BB46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F764A06"/>
    <w:multiLevelType w:val="hybridMultilevel"/>
    <w:tmpl w:val="5414E510"/>
    <w:lvl w:ilvl="0" w:tplc="DFE03270">
      <w:start w:val="7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337148"/>
    <w:multiLevelType w:val="hybridMultilevel"/>
    <w:tmpl w:val="35AA394A"/>
    <w:lvl w:ilvl="0" w:tplc="AEE2A478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88F61E7"/>
    <w:multiLevelType w:val="multilevel"/>
    <w:tmpl w:val="2794BE0E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2" w15:restartNumberingAfterBreak="0">
    <w:nsid w:val="53A3574E"/>
    <w:multiLevelType w:val="hybridMultilevel"/>
    <w:tmpl w:val="5DB09B18"/>
    <w:lvl w:ilvl="0" w:tplc="B744541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05558AD"/>
    <w:multiLevelType w:val="hybridMultilevel"/>
    <w:tmpl w:val="B8AA0444"/>
    <w:lvl w:ilvl="0" w:tplc="11A43912">
      <w:start w:val="7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0817476"/>
    <w:multiLevelType w:val="hybridMultilevel"/>
    <w:tmpl w:val="3E6E5816"/>
    <w:lvl w:ilvl="0" w:tplc="C26E7508">
      <w:start w:val="7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68950BF"/>
    <w:multiLevelType w:val="hybridMultilevel"/>
    <w:tmpl w:val="5504E4A0"/>
    <w:lvl w:ilvl="0" w:tplc="69E051E6">
      <w:start w:val="1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7E223E7"/>
    <w:multiLevelType w:val="multilevel"/>
    <w:tmpl w:val="E1200E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7" w15:restartNumberingAfterBreak="0">
    <w:nsid w:val="6C9C7AAE"/>
    <w:multiLevelType w:val="hybridMultilevel"/>
    <w:tmpl w:val="CE0C538C"/>
    <w:lvl w:ilvl="0" w:tplc="6324B92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F584236"/>
    <w:multiLevelType w:val="hybridMultilevel"/>
    <w:tmpl w:val="66B00B92"/>
    <w:lvl w:ilvl="0" w:tplc="EEA6F82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80D548D"/>
    <w:multiLevelType w:val="hybridMultilevel"/>
    <w:tmpl w:val="E48ECFEA"/>
    <w:lvl w:ilvl="0" w:tplc="10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9767DC7"/>
    <w:multiLevelType w:val="hybridMultilevel"/>
    <w:tmpl w:val="3F86780A"/>
    <w:lvl w:ilvl="0" w:tplc="E21CEE2E">
      <w:start w:val="1"/>
      <w:numFmt w:val="bullet"/>
      <w:lvlText w:val=""/>
      <w:lvlJc w:val="left"/>
      <w:pPr>
        <w:ind w:left="1567" w:hanging="360"/>
      </w:pPr>
      <w:rPr>
        <w:rFonts w:ascii="Symbol" w:hAnsi="Symbol" w:hint="default"/>
      </w:rPr>
    </w:lvl>
    <w:lvl w:ilvl="1" w:tplc="1DE0A372">
      <w:start w:val="1"/>
      <w:numFmt w:val="bullet"/>
      <w:lvlText w:val=""/>
      <w:lvlJc w:val="left"/>
      <w:pPr>
        <w:tabs>
          <w:tab w:val="num" w:pos="170"/>
        </w:tabs>
        <w:ind w:left="170" w:hanging="170"/>
      </w:pPr>
      <w:rPr>
        <w:rFonts w:ascii="Symbol" w:hAnsi="Symbol" w:hint="default"/>
        <w:b/>
        <w:bCs/>
        <w:i w:val="0"/>
        <w:iCs w:val="0"/>
        <w:caps w:val="0"/>
        <w:strike w:val="0"/>
        <w:dstrike w:val="0"/>
        <w:vanish w:val="0"/>
        <w:color w:val="279080"/>
        <w:sz w:val="22"/>
        <w:szCs w:val="24"/>
        <w:vertAlign w:val="baseline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6373877">
    <w:abstractNumId w:val="5"/>
  </w:num>
  <w:num w:numId="2" w16cid:durableId="377358514">
    <w:abstractNumId w:val="0"/>
  </w:num>
  <w:num w:numId="3" w16cid:durableId="1519848284">
    <w:abstractNumId w:val="11"/>
  </w:num>
  <w:num w:numId="4" w16cid:durableId="1418097445">
    <w:abstractNumId w:val="19"/>
  </w:num>
  <w:num w:numId="5" w16cid:durableId="1337267705">
    <w:abstractNumId w:val="17"/>
  </w:num>
  <w:num w:numId="6" w16cid:durableId="381372739">
    <w:abstractNumId w:val="12"/>
  </w:num>
  <w:num w:numId="7" w16cid:durableId="1384015924">
    <w:abstractNumId w:val="10"/>
  </w:num>
  <w:num w:numId="8" w16cid:durableId="990064509">
    <w:abstractNumId w:val="15"/>
  </w:num>
  <w:num w:numId="9" w16cid:durableId="1378622925">
    <w:abstractNumId w:val="6"/>
  </w:num>
  <w:num w:numId="10" w16cid:durableId="1974673613">
    <w:abstractNumId w:val="18"/>
  </w:num>
  <w:num w:numId="11" w16cid:durableId="486672376">
    <w:abstractNumId w:val="3"/>
  </w:num>
  <w:num w:numId="12" w16cid:durableId="435293253">
    <w:abstractNumId w:val="2"/>
  </w:num>
  <w:num w:numId="13" w16cid:durableId="1067335843">
    <w:abstractNumId w:val="4"/>
  </w:num>
  <w:num w:numId="14" w16cid:durableId="382215858">
    <w:abstractNumId w:val="20"/>
  </w:num>
  <w:num w:numId="15" w16cid:durableId="560334019">
    <w:abstractNumId w:val="16"/>
  </w:num>
  <w:num w:numId="16" w16cid:durableId="266621114">
    <w:abstractNumId w:val="8"/>
  </w:num>
  <w:num w:numId="17" w16cid:durableId="467865810">
    <w:abstractNumId w:val="9"/>
  </w:num>
  <w:num w:numId="18" w16cid:durableId="1588417660">
    <w:abstractNumId w:val="14"/>
  </w:num>
  <w:num w:numId="19" w16cid:durableId="570584489">
    <w:abstractNumId w:val="7"/>
  </w:num>
  <w:num w:numId="20" w16cid:durableId="666635060">
    <w:abstractNumId w:val="13"/>
  </w:num>
  <w:num w:numId="21" w16cid:durableId="735130765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PUGNALE Sebastien">
    <w15:presenceInfo w15:providerId="AD" w15:userId="S::sebastien.pugnale@unifr.ch::abac4927-c410-4503-aecc-71a6dcc244f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fr-CH" w:vendorID="64" w:dllVersion="6" w:nlCheck="1" w:checkStyle="0"/>
  <w:activeWritingStyle w:appName="MSWord" w:lang="en-GB" w:vendorID="64" w:dllVersion="6" w:nlCheck="1" w:checkStyle="0"/>
  <w:activeWritingStyle w:appName="MSWord" w:lang="de-CH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fr-CH" w:vendorID="64" w:dllVersion="0" w:nlCheck="1" w:checkStyle="0"/>
  <w:activeWritingStyle w:appName="MSWord" w:lang="en-US" w:vendorID="64" w:dllVersion="0" w:nlCheck="1" w:checkStyle="0"/>
  <w:activeWritingStyle w:appName="MSWord" w:lang="de-CH" w:vendorID="64" w:dllVersion="0" w:nlCheck="1" w:checkStyle="0"/>
  <w:activeWritingStyle w:appName="MSWord" w:lang="fr-FR" w:vendorID="64" w:dllVersion="0" w:nlCheck="1" w:checkStyle="0"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791A"/>
    <w:rsid w:val="00000218"/>
    <w:rsid w:val="00000CFF"/>
    <w:rsid w:val="000039A1"/>
    <w:rsid w:val="000046E4"/>
    <w:rsid w:val="0000587A"/>
    <w:rsid w:val="0001265F"/>
    <w:rsid w:val="00013BB3"/>
    <w:rsid w:val="00013C8A"/>
    <w:rsid w:val="000160F7"/>
    <w:rsid w:val="000171B3"/>
    <w:rsid w:val="0002034B"/>
    <w:rsid w:val="00022583"/>
    <w:rsid w:val="00022B13"/>
    <w:rsid w:val="000231D2"/>
    <w:rsid w:val="000241A2"/>
    <w:rsid w:val="00024413"/>
    <w:rsid w:val="000259AF"/>
    <w:rsid w:val="00025B3A"/>
    <w:rsid w:val="00026E40"/>
    <w:rsid w:val="00026FA3"/>
    <w:rsid w:val="0003077B"/>
    <w:rsid w:val="000309B6"/>
    <w:rsid w:val="00031EFA"/>
    <w:rsid w:val="00032A55"/>
    <w:rsid w:val="00035C9E"/>
    <w:rsid w:val="000364CF"/>
    <w:rsid w:val="000376D6"/>
    <w:rsid w:val="000406A3"/>
    <w:rsid w:val="00041083"/>
    <w:rsid w:val="0004325F"/>
    <w:rsid w:val="00043847"/>
    <w:rsid w:val="00043DCA"/>
    <w:rsid w:val="00047205"/>
    <w:rsid w:val="00047EC1"/>
    <w:rsid w:val="00051C3D"/>
    <w:rsid w:val="00053242"/>
    <w:rsid w:val="00055A52"/>
    <w:rsid w:val="00062964"/>
    <w:rsid w:val="00062F47"/>
    <w:rsid w:val="0006316D"/>
    <w:rsid w:val="000651E4"/>
    <w:rsid w:val="000652C1"/>
    <w:rsid w:val="00070072"/>
    <w:rsid w:val="00070A68"/>
    <w:rsid w:val="00073F45"/>
    <w:rsid w:val="0007509C"/>
    <w:rsid w:val="00076C5E"/>
    <w:rsid w:val="00085452"/>
    <w:rsid w:val="0009054E"/>
    <w:rsid w:val="00093C73"/>
    <w:rsid w:val="00095012"/>
    <w:rsid w:val="00096913"/>
    <w:rsid w:val="000A2EB3"/>
    <w:rsid w:val="000A3600"/>
    <w:rsid w:val="000A6085"/>
    <w:rsid w:val="000B0AB3"/>
    <w:rsid w:val="000B0F5C"/>
    <w:rsid w:val="000B70CD"/>
    <w:rsid w:val="000C1E04"/>
    <w:rsid w:val="000C228C"/>
    <w:rsid w:val="000C3064"/>
    <w:rsid w:val="000C3F41"/>
    <w:rsid w:val="000C47E4"/>
    <w:rsid w:val="000C5096"/>
    <w:rsid w:val="000C6468"/>
    <w:rsid w:val="000C6585"/>
    <w:rsid w:val="000D1352"/>
    <w:rsid w:val="000D3160"/>
    <w:rsid w:val="000E0992"/>
    <w:rsid w:val="000E14F3"/>
    <w:rsid w:val="000E21C8"/>
    <w:rsid w:val="000E23AB"/>
    <w:rsid w:val="000E3C33"/>
    <w:rsid w:val="000E66FB"/>
    <w:rsid w:val="000E7A3C"/>
    <w:rsid w:val="000F7B9C"/>
    <w:rsid w:val="001055B0"/>
    <w:rsid w:val="00105805"/>
    <w:rsid w:val="001110CF"/>
    <w:rsid w:val="00114069"/>
    <w:rsid w:val="00116AA2"/>
    <w:rsid w:val="00117C0E"/>
    <w:rsid w:val="00122CFF"/>
    <w:rsid w:val="00123BC1"/>
    <w:rsid w:val="00123C53"/>
    <w:rsid w:val="00123FCF"/>
    <w:rsid w:val="001244B3"/>
    <w:rsid w:val="00125A19"/>
    <w:rsid w:val="001263F2"/>
    <w:rsid w:val="00127E6D"/>
    <w:rsid w:val="0013030D"/>
    <w:rsid w:val="00130A7E"/>
    <w:rsid w:val="001347F5"/>
    <w:rsid w:val="00134E48"/>
    <w:rsid w:val="00134EA6"/>
    <w:rsid w:val="001361CE"/>
    <w:rsid w:val="00136F6A"/>
    <w:rsid w:val="00137763"/>
    <w:rsid w:val="0014060F"/>
    <w:rsid w:val="00140715"/>
    <w:rsid w:val="001419EE"/>
    <w:rsid w:val="00143C7C"/>
    <w:rsid w:val="00145CF9"/>
    <w:rsid w:val="00145F96"/>
    <w:rsid w:val="00150107"/>
    <w:rsid w:val="0015392B"/>
    <w:rsid w:val="00154EB0"/>
    <w:rsid w:val="00156805"/>
    <w:rsid w:val="0015786D"/>
    <w:rsid w:val="00160D75"/>
    <w:rsid w:val="001620B0"/>
    <w:rsid w:val="00162A72"/>
    <w:rsid w:val="001678AB"/>
    <w:rsid w:val="00167971"/>
    <w:rsid w:val="001721B3"/>
    <w:rsid w:val="001837E1"/>
    <w:rsid w:val="001846E8"/>
    <w:rsid w:val="001850E7"/>
    <w:rsid w:val="00185AB6"/>
    <w:rsid w:val="00185E27"/>
    <w:rsid w:val="00186036"/>
    <w:rsid w:val="00190C9B"/>
    <w:rsid w:val="00192ED4"/>
    <w:rsid w:val="0019357B"/>
    <w:rsid w:val="00196BCA"/>
    <w:rsid w:val="00197A74"/>
    <w:rsid w:val="00197F35"/>
    <w:rsid w:val="001A1549"/>
    <w:rsid w:val="001A208F"/>
    <w:rsid w:val="001A37DA"/>
    <w:rsid w:val="001A380F"/>
    <w:rsid w:val="001A60F0"/>
    <w:rsid w:val="001A74E0"/>
    <w:rsid w:val="001B1D8A"/>
    <w:rsid w:val="001B205C"/>
    <w:rsid w:val="001B2349"/>
    <w:rsid w:val="001B362E"/>
    <w:rsid w:val="001B543B"/>
    <w:rsid w:val="001B70EA"/>
    <w:rsid w:val="001B7D58"/>
    <w:rsid w:val="001C1A1A"/>
    <w:rsid w:val="001C3A7F"/>
    <w:rsid w:val="001C43B5"/>
    <w:rsid w:val="001C5984"/>
    <w:rsid w:val="001C63E2"/>
    <w:rsid w:val="001C6D8E"/>
    <w:rsid w:val="001D0F23"/>
    <w:rsid w:val="001D4314"/>
    <w:rsid w:val="001D47F2"/>
    <w:rsid w:val="001E227B"/>
    <w:rsid w:val="001E296F"/>
    <w:rsid w:val="001E418D"/>
    <w:rsid w:val="001E7166"/>
    <w:rsid w:val="001F0614"/>
    <w:rsid w:val="001F0637"/>
    <w:rsid w:val="001F5C6E"/>
    <w:rsid w:val="001F6617"/>
    <w:rsid w:val="00201647"/>
    <w:rsid w:val="00202500"/>
    <w:rsid w:val="002041FB"/>
    <w:rsid w:val="00204C97"/>
    <w:rsid w:val="0020518C"/>
    <w:rsid w:val="00205743"/>
    <w:rsid w:val="0021319F"/>
    <w:rsid w:val="00213F17"/>
    <w:rsid w:val="002158BB"/>
    <w:rsid w:val="002161FB"/>
    <w:rsid w:val="002166B7"/>
    <w:rsid w:val="002200BB"/>
    <w:rsid w:val="00221B4C"/>
    <w:rsid w:val="00222338"/>
    <w:rsid w:val="002229E3"/>
    <w:rsid w:val="002245CF"/>
    <w:rsid w:val="00224F03"/>
    <w:rsid w:val="00226763"/>
    <w:rsid w:val="0023079E"/>
    <w:rsid w:val="00230CFD"/>
    <w:rsid w:val="002312F2"/>
    <w:rsid w:val="00231691"/>
    <w:rsid w:val="002328F8"/>
    <w:rsid w:val="002341E5"/>
    <w:rsid w:val="00240137"/>
    <w:rsid w:val="00242DBD"/>
    <w:rsid w:val="00245789"/>
    <w:rsid w:val="00246A06"/>
    <w:rsid w:val="002508DE"/>
    <w:rsid w:val="00251C67"/>
    <w:rsid w:val="002524CF"/>
    <w:rsid w:val="00253211"/>
    <w:rsid w:val="00256369"/>
    <w:rsid w:val="00256752"/>
    <w:rsid w:val="0026046B"/>
    <w:rsid w:val="00260885"/>
    <w:rsid w:val="0026322A"/>
    <w:rsid w:val="0026779E"/>
    <w:rsid w:val="00270425"/>
    <w:rsid w:val="00270B25"/>
    <w:rsid w:val="0027119D"/>
    <w:rsid w:val="002734B3"/>
    <w:rsid w:val="002757C4"/>
    <w:rsid w:val="002769FF"/>
    <w:rsid w:val="00277FDB"/>
    <w:rsid w:val="00280AAC"/>
    <w:rsid w:val="00285332"/>
    <w:rsid w:val="0028604E"/>
    <w:rsid w:val="0028668D"/>
    <w:rsid w:val="00291252"/>
    <w:rsid w:val="00291B7E"/>
    <w:rsid w:val="00291E0F"/>
    <w:rsid w:val="002926C3"/>
    <w:rsid w:val="002928A6"/>
    <w:rsid w:val="00294804"/>
    <w:rsid w:val="00295E26"/>
    <w:rsid w:val="002963AA"/>
    <w:rsid w:val="002A335B"/>
    <w:rsid w:val="002A3D6C"/>
    <w:rsid w:val="002A4589"/>
    <w:rsid w:val="002A4E6E"/>
    <w:rsid w:val="002B5189"/>
    <w:rsid w:val="002C11DF"/>
    <w:rsid w:val="002C412C"/>
    <w:rsid w:val="002C5252"/>
    <w:rsid w:val="002D567D"/>
    <w:rsid w:val="002D6CAD"/>
    <w:rsid w:val="002E00EA"/>
    <w:rsid w:val="002E03B4"/>
    <w:rsid w:val="002E060B"/>
    <w:rsid w:val="002E1514"/>
    <w:rsid w:val="002E4EDD"/>
    <w:rsid w:val="002E646A"/>
    <w:rsid w:val="002E7285"/>
    <w:rsid w:val="002F3475"/>
    <w:rsid w:val="002F3972"/>
    <w:rsid w:val="002F3B8D"/>
    <w:rsid w:val="0030032C"/>
    <w:rsid w:val="0030055C"/>
    <w:rsid w:val="0030134C"/>
    <w:rsid w:val="00302AD7"/>
    <w:rsid w:val="00304AD3"/>
    <w:rsid w:val="0030792E"/>
    <w:rsid w:val="00311910"/>
    <w:rsid w:val="00312BCC"/>
    <w:rsid w:val="00317CE9"/>
    <w:rsid w:val="003201CF"/>
    <w:rsid w:val="003213E0"/>
    <w:rsid w:val="00323426"/>
    <w:rsid w:val="00324957"/>
    <w:rsid w:val="00325154"/>
    <w:rsid w:val="0032547F"/>
    <w:rsid w:val="00326BB1"/>
    <w:rsid w:val="00330710"/>
    <w:rsid w:val="00332E38"/>
    <w:rsid w:val="00333105"/>
    <w:rsid w:val="00341573"/>
    <w:rsid w:val="00342DF5"/>
    <w:rsid w:val="0034421C"/>
    <w:rsid w:val="00346836"/>
    <w:rsid w:val="003468DC"/>
    <w:rsid w:val="00347282"/>
    <w:rsid w:val="003500F2"/>
    <w:rsid w:val="00352AA7"/>
    <w:rsid w:val="00353B36"/>
    <w:rsid w:val="0035445D"/>
    <w:rsid w:val="00355EE2"/>
    <w:rsid w:val="003615FE"/>
    <w:rsid w:val="00362050"/>
    <w:rsid w:val="003640AD"/>
    <w:rsid w:val="0036651E"/>
    <w:rsid w:val="003665BD"/>
    <w:rsid w:val="003666C7"/>
    <w:rsid w:val="003675D4"/>
    <w:rsid w:val="0036775C"/>
    <w:rsid w:val="00371739"/>
    <w:rsid w:val="003720DC"/>
    <w:rsid w:val="00372827"/>
    <w:rsid w:val="00373353"/>
    <w:rsid w:val="00374CB4"/>
    <w:rsid w:val="0037507C"/>
    <w:rsid w:val="00377C66"/>
    <w:rsid w:val="00377F59"/>
    <w:rsid w:val="00381C06"/>
    <w:rsid w:val="00382E98"/>
    <w:rsid w:val="00383B88"/>
    <w:rsid w:val="00385A0C"/>
    <w:rsid w:val="00385D5B"/>
    <w:rsid w:val="00385F8D"/>
    <w:rsid w:val="00386989"/>
    <w:rsid w:val="00387C8C"/>
    <w:rsid w:val="0039012A"/>
    <w:rsid w:val="0039172A"/>
    <w:rsid w:val="00391F0F"/>
    <w:rsid w:val="00391F5C"/>
    <w:rsid w:val="0039253D"/>
    <w:rsid w:val="00394EED"/>
    <w:rsid w:val="00396EB5"/>
    <w:rsid w:val="00397826"/>
    <w:rsid w:val="003A08BF"/>
    <w:rsid w:val="003A3A95"/>
    <w:rsid w:val="003A3D20"/>
    <w:rsid w:val="003A4B9C"/>
    <w:rsid w:val="003A5D02"/>
    <w:rsid w:val="003A60E3"/>
    <w:rsid w:val="003A7540"/>
    <w:rsid w:val="003B19AC"/>
    <w:rsid w:val="003B200C"/>
    <w:rsid w:val="003B2412"/>
    <w:rsid w:val="003B2D32"/>
    <w:rsid w:val="003B3CB5"/>
    <w:rsid w:val="003C163C"/>
    <w:rsid w:val="003C5670"/>
    <w:rsid w:val="003C5995"/>
    <w:rsid w:val="003D1FBA"/>
    <w:rsid w:val="003D317C"/>
    <w:rsid w:val="003D6757"/>
    <w:rsid w:val="003D79D7"/>
    <w:rsid w:val="003E210A"/>
    <w:rsid w:val="003E2628"/>
    <w:rsid w:val="003E2CE1"/>
    <w:rsid w:val="003E343D"/>
    <w:rsid w:val="003E386E"/>
    <w:rsid w:val="003E5249"/>
    <w:rsid w:val="003F55FE"/>
    <w:rsid w:val="003F65A6"/>
    <w:rsid w:val="00400228"/>
    <w:rsid w:val="0040146A"/>
    <w:rsid w:val="0040171D"/>
    <w:rsid w:val="0040474C"/>
    <w:rsid w:val="00407899"/>
    <w:rsid w:val="00410756"/>
    <w:rsid w:val="004146B1"/>
    <w:rsid w:val="0042114C"/>
    <w:rsid w:val="004232D8"/>
    <w:rsid w:val="0042332D"/>
    <w:rsid w:val="0043143D"/>
    <w:rsid w:val="00431E70"/>
    <w:rsid w:val="0043240F"/>
    <w:rsid w:val="004369B8"/>
    <w:rsid w:val="0043708B"/>
    <w:rsid w:val="0044118E"/>
    <w:rsid w:val="0044163A"/>
    <w:rsid w:val="0044168B"/>
    <w:rsid w:val="00442A6B"/>
    <w:rsid w:val="00442CE2"/>
    <w:rsid w:val="004449B1"/>
    <w:rsid w:val="00447FC9"/>
    <w:rsid w:val="00450306"/>
    <w:rsid w:val="004530F3"/>
    <w:rsid w:val="004547DC"/>
    <w:rsid w:val="00457AF6"/>
    <w:rsid w:val="00462130"/>
    <w:rsid w:val="00463565"/>
    <w:rsid w:val="00464853"/>
    <w:rsid w:val="00466B76"/>
    <w:rsid w:val="00473AA8"/>
    <w:rsid w:val="00475392"/>
    <w:rsid w:val="004759A4"/>
    <w:rsid w:val="00484AB5"/>
    <w:rsid w:val="004861E5"/>
    <w:rsid w:val="00490F97"/>
    <w:rsid w:val="004914DD"/>
    <w:rsid w:val="00491DCE"/>
    <w:rsid w:val="004A1996"/>
    <w:rsid w:val="004A58C1"/>
    <w:rsid w:val="004A5D3F"/>
    <w:rsid w:val="004B292B"/>
    <w:rsid w:val="004B2B8D"/>
    <w:rsid w:val="004B2BA4"/>
    <w:rsid w:val="004B4789"/>
    <w:rsid w:val="004B5111"/>
    <w:rsid w:val="004C1411"/>
    <w:rsid w:val="004C357B"/>
    <w:rsid w:val="004C4338"/>
    <w:rsid w:val="004C6A99"/>
    <w:rsid w:val="004C7509"/>
    <w:rsid w:val="004C766D"/>
    <w:rsid w:val="004D0A07"/>
    <w:rsid w:val="004D29C4"/>
    <w:rsid w:val="004D34D0"/>
    <w:rsid w:val="004D4F25"/>
    <w:rsid w:val="004D58A2"/>
    <w:rsid w:val="004D797E"/>
    <w:rsid w:val="004E39B3"/>
    <w:rsid w:val="004E4F45"/>
    <w:rsid w:val="004E5082"/>
    <w:rsid w:val="004E59B5"/>
    <w:rsid w:val="004E713D"/>
    <w:rsid w:val="004F0FE0"/>
    <w:rsid w:val="004F1820"/>
    <w:rsid w:val="004F212F"/>
    <w:rsid w:val="004F3440"/>
    <w:rsid w:val="004F5F67"/>
    <w:rsid w:val="004F61CC"/>
    <w:rsid w:val="004F7234"/>
    <w:rsid w:val="00500E47"/>
    <w:rsid w:val="00501A5D"/>
    <w:rsid w:val="00501ADF"/>
    <w:rsid w:val="00502519"/>
    <w:rsid w:val="00504236"/>
    <w:rsid w:val="0050553A"/>
    <w:rsid w:val="0050688C"/>
    <w:rsid w:val="00507D19"/>
    <w:rsid w:val="00512D5A"/>
    <w:rsid w:val="00516C35"/>
    <w:rsid w:val="00522A54"/>
    <w:rsid w:val="00523160"/>
    <w:rsid w:val="00524B07"/>
    <w:rsid w:val="00527C20"/>
    <w:rsid w:val="00530B61"/>
    <w:rsid w:val="00531EE6"/>
    <w:rsid w:val="00536BE2"/>
    <w:rsid w:val="00537559"/>
    <w:rsid w:val="00543466"/>
    <w:rsid w:val="00544E60"/>
    <w:rsid w:val="0054745B"/>
    <w:rsid w:val="0055226D"/>
    <w:rsid w:val="00556440"/>
    <w:rsid w:val="005564E4"/>
    <w:rsid w:val="00557667"/>
    <w:rsid w:val="00557C14"/>
    <w:rsid w:val="00560BCC"/>
    <w:rsid w:val="00560D21"/>
    <w:rsid w:val="00560DE0"/>
    <w:rsid w:val="00563D95"/>
    <w:rsid w:val="0056463F"/>
    <w:rsid w:val="00565679"/>
    <w:rsid w:val="005661A8"/>
    <w:rsid w:val="00567C9E"/>
    <w:rsid w:val="00567FD3"/>
    <w:rsid w:val="005714FB"/>
    <w:rsid w:val="00577E15"/>
    <w:rsid w:val="00580822"/>
    <w:rsid w:val="005808D5"/>
    <w:rsid w:val="00581B9F"/>
    <w:rsid w:val="00582487"/>
    <w:rsid w:val="0058416F"/>
    <w:rsid w:val="00585219"/>
    <w:rsid w:val="00585A21"/>
    <w:rsid w:val="00586188"/>
    <w:rsid w:val="005924DF"/>
    <w:rsid w:val="00592AAB"/>
    <w:rsid w:val="00592BB1"/>
    <w:rsid w:val="00593F20"/>
    <w:rsid w:val="005946B4"/>
    <w:rsid w:val="00595F20"/>
    <w:rsid w:val="005A27EC"/>
    <w:rsid w:val="005A3E11"/>
    <w:rsid w:val="005A49F4"/>
    <w:rsid w:val="005A55BC"/>
    <w:rsid w:val="005A56BB"/>
    <w:rsid w:val="005A5CFE"/>
    <w:rsid w:val="005A6384"/>
    <w:rsid w:val="005A6E38"/>
    <w:rsid w:val="005B0F84"/>
    <w:rsid w:val="005B2D50"/>
    <w:rsid w:val="005B3BF2"/>
    <w:rsid w:val="005B6C96"/>
    <w:rsid w:val="005B7D6A"/>
    <w:rsid w:val="005C04B1"/>
    <w:rsid w:val="005C21F3"/>
    <w:rsid w:val="005C3674"/>
    <w:rsid w:val="005C5313"/>
    <w:rsid w:val="005D0923"/>
    <w:rsid w:val="005D2655"/>
    <w:rsid w:val="005D66DF"/>
    <w:rsid w:val="005E0902"/>
    <w:rsid w:val="005E3356"/>
    <w:rsid w:val="005E3D26"/>
    <w:rsid w:val="005E4E4C"/>
    <w:rsid w:val="005E6369"/>
    <w:rsid w:val="005E75E0"/>
    <w:rsid w:val="005F2FAB"/>
    <w:rsid w:val="005F6FFE"/>
    <w:rsid w:val="00600200"/>
    <w:rsid w:val="0060078E"/>
    <w:rsid w:val="00602530"/>
    <w:rsid w:val="00602960"/>
    <w:rsid w:val="00607303"/>
    <w:rsid w:val="0061148B"/>
    <w:rsid w:val="00613988"/>
    <w:rsid w:val="00613B28"/>
    <w:rsid w:val="006170ED"/>
    <w:rsid w:val="0061798E"/>
    <w:rsid w:val="00617A7F"/>
    <w:rsid w:val="00620477"/>
    <w:rsid w:val="00622959"/>
    <w:rsid w:val="00623890"/>
    <w:rsid w:val="006277CB"/>
    <w:rsid w:val="006312D7"/>
    <w:rsid w:val="006360B7"/>
    <w:rsid w:val="0063744B"/>
    <w:rsid w:val="00643F83"/>
    <w:rsid w:val="006452EF"/>
    <w:rsid w:val="00647219"/>
    <w:rsid w:val="00651362"/>
    <w:rsid w:val="00652AA9"/>
    <w:rsid w:val="006554F9"/>
    <w:rsid w:val="00655A0A"/>
    <w:rsid w:val="0066032E"/>
    <w:rsid w:val="00661C0D"/>
    <w:rsid w:val="00661C19"/>
    <w:rsid w:val="00661EAA"/>
    <w:rsid w:val="00662846"/>
    <w:rsid w:val="006631F9"/>
    <w:rsid w:val="0066355F"/>
    <w:rsid w:val="00664648"/>
    <w:rsid w:val="00664D57"/>
    <w:rsid w:val="00665AEA"/>
    <w:rsid w:val="0066711A"/>
    <w:rsid w:val="0066732B"/>
    <w:rsid w:val="0066783B"/>
    <w:rsid w:val="00671748"/>
    <w:rsid w:val="0067408C"/>
    <w:rsid w:val="00681B4C"/>
    <w:rsid w:val="00686B3F"/>
    <w:rsid w:val="00691921"/>
    <w:rsid w:val="006953BF"/>
    <w:rsid w:val="00695BB2"/>
    <w:rsid w:val="00695DFA"/>
    <w:rsid w:val="00697C74"/>
    <w:rsid w:val="00697F3F"/>
    <w:rsid w:val="00697FEE"/>
    <w:rsid w:val="006A04D9"/>
    <w:rsid w:val="006A1142"/>
    <w:rsid w:val="006A2E7A"/>
    <w:rsid w:val="006A3A8B"/>
    <w:rsid w:val="006A6EA2"/>
    <w:rsid w:val="006B42FA"/>
    <w:rsid w:val="006B6561"/>
    <w:rsid w:val="006B7961"/>
    <w:rsid w:val="006C10A0"/>
    <w:rsid w:val="006C2AA1"/>
    <w:rsid w:val="006C4C9B"/>
    <w:rsid w:val="006C5501"/>
    <w:rsid w:val="006C557B"/>
    <w:rsid w:val="006C66FA"/>
    <w:rsid w:val="006C779D"/>
    <w:rsid w:val="006C7A80"/>
    <w:rsid w:val="006D21E8"/>
    <w:rsid w:val="006D4447"/>
    <w:rsid w:val="006D497A"/>
    <w:rsid w:val="006D578B"/>
    <w:rsid w:val="006D6AB1"/>
    <w:rsid w:val="006D75C7"/>
    <w:rsid w:val="006E034D"/>
    <w:rsid w:val="006E0879"/>
    <w:rsid w:val="006E3F08"/>
    <w:rsid w:val="006E6F66"/>
    <w:rsid w:val="006E74BC"/>
    <w:rsid w:val="006F1726"/>
    <w:rsid w:val="006F198D"/>
    <w:rsid w:val="006F2130"/>
    <w:rsid w:val="006F2825"/>
    <w:rsid w:val="006F5817"/>
    <w:rsid w:val="006F583A"/>
    <w:rsid w:val="00700FBA"/>
    <w:rsid w:val="00702544"/>
    <w:rsid w:val="00703758"/>
    <w:rsid w:val="007037EB"/>
    <w:rsid w:val="007043AD"/>
    <w:rsid w:val="00704A59"/>
    <w:rsid w:val="00704C13"/>
    <w:rsid w:val="00705DD6"/>
    <w:rsid w:val="007068F0"/>
    <w:rsid w:val="00706BE9"/>
    <w:rsid w:val="0070745C"/>
    <w:rsid w:val="00707EC8"/>
    <w:rsid w:val="00710A36"/>
    <w:rsid w:val="007113B3"/>
    <w:rsid w:val="0071306F"/>
    <w:rsid w:val="007132E2"/>
    <w:rsid w:val="0071382C"/>
    <w:rsid w:val="00713F90"/>
    <w:rsid w:val="00714850"/>
    <w:rsid w:val="00715C3A"/>
    <w:rsid w:val="007162AC"/>
    <w:rsid w:val="0071745C"/>
    <w:rsid w:val="007210A8"/>
    <w:rsid w:val="00722D7D"/>
    <w:rsid w:val="00722FBE"/>
    <w:rsid w:val="00723479"/>
    <w:rsid w:val="00724F3B"/>
    <w:rsid w:val="00725247"/>
    <w:rsid w:val="00725D8D"/>
    <w:rsid w:val="007300AD"/>
    <w:rsid w:val="00730B6E"/>
    <w:rsid w:val="00731768"/>
    <w:rsid w:val="007325E8"/>
    <w:rsid w:val="00734E11"/>
    <w:rsid w:val="007423B9"/>
    <w:rsid w:val="00744754"/>
    <w:rsid w:val="007453C5"/>
    <w:rsid w:val="00746BFC"/>
    <w:rsid w:val="00747530"/>
    <w:rsid w:val="00750135"/>
    <w:rsid w:val="00751B23"/>
    <w:rsid w:val="007546CF"/>
    <w:rsid w:val="00755D5C"/>
    <w:rsid w:val="0076009D"/>
    <w:rsid w:val="007619F8"/>
    <w:rsid w:val="00761BDF"/>
    <w:rsid w:val="00762019"/>
    <w:rsid w:val="00766643"/>
    <w:rsid w:val="007705F2"/>
    <w:rsid w:val="007718A7"/>
    <w:rsid w:val="0077295C"/>
    <w:rsid w:val="00773AFE"/>
    <w:rsid w:val="0077646C"/>
    <w:rsid w:val="00784683"/>
    <w:rsid w:val="00785428"/>
    <w:rsid w:val="00786577"/>
    <w:rsid w:val="0079174E"/>
    <w:rsid w:val="0079405B"/>
    <w:rsid w:val="00797580"/>
    <w:rsid w:val="007A1A52"/>
    <w:rsid w:val="007A1B05"/>
    <w:rsid w:val="007A212B"/>
    <w:rsid w:val="007A4C9F"/>
    <w:rsid w:val="007A515F"/>
    <w:rsid w:val="007A64FF"/>
    <w:rsid w:val="007A7C3F"/>
    <w:rsid w:val="007B0254"/>
    <w:rsid w:val="007B0EA0"/>
    <w:rsid w:val="007B1507"/>
    <w:rsid w:val="007B28EE"/>
    <w:rsid w:val="007B4332"/>
    <w:rsid w:val="007B7BCE"/>
    <w:rsid w:val="007C18B6"/>
    <w:rsid w:val="007C1AC3"/>
    <w:rsid w:val="007C4037"/>
    <w:rsid w:val="007C6981"/>
    <w:rsid w:val="007C698A"/>
    <w:rsid w:val="007D3472"/>
    <w:rsid w:val="007D38CC"/>
    <w:rsid w:val="007D3D6A"/>
    <w:rsid w:val="007D7D00"/>
    <w:rsid w:val="007D7D94"/>
    <w:rsid w:val="007E0DAF"/>
    <w:rsid w:val="007E2892"/>
    <w:rsid w:val="007E702E"/>
    <w:rsid w:val="007F0F7E"/>
    <w:rsid w:val="007F1859"/>
    <w:rsid w:val="007F4D1A"/>
    <w:rsid w:val="007F4F8F"/>
    <w:rsid w:val="007F523F"/>
    <w:rsid w:val="007F679F"/>
    <w:rsid w:val="007F7310"/>
    <w:rsid w:val="007F781F"/>
    <w:rsid w:val="008016C1"/>
    <w:rsid w:val="008018B7"/>
    <w:rsid w:val="00804300"/>
    <w:rsid w:val="008053F9"/>
    <w:rsid w:val="00805553"/>
    <w:rsid w:val="00805D44"/>
    <w:rsid w:val="00811C15"/>
    <w:rsid w:val="0081239A"/>
    <w:rsid w:val="00812439"/>
    <w:rsid w:val="00812CCE"/>
    <w:rsid w:val="00812FEC"/>
    <w:rsid w:val="0081533A"/>
    <w:rsid w:val="00816376"/>
    <w:rsid w:val="008164DB"/>
    <w:rsid w:val="00816943"/>
    <w:rsid w:val="00817043"/>
    <w:rsid w:val="008179D2"/>
    <w:rsid w:val="00817CD1"/>
    <w:rsid w:val="008201CE"/>
    <w:rsid w:val="0082079B"/>
    <w:rsid w:val="00823BB1"/>
    <w:rsid w:val="00823C38"/>
    <w:rsid w:val="00823C7E"/>
    <w:rsid w:val="00825D58"/>
    <w:rsid w:val="00826FB2"/>
    <w:rsid w:val="00827050"/>
    <w:rsid w:val="008271EA"/>
    <w:rsid w:val="008312DB"/>
    <w:rsid w:val="0083326E"/>
    <w:rsid w:val="008336B6"/>
    <w:rsid w:val="00834FB2"/>
    <w:rsid w:val="00837FA5"/>
    <w:rsid w:val="0084145E"/>
    <w:rsid w:val="008416BD"/>
    <w:rsid w:val="0084356E"/>
    <w:rsid w:val="00844593"/>
    <w:rsid w:val="008445FA"/>
    <w:rsid w:val="0084495E"/>
    <w:rsid w:val="00844AD3"/>
    <w:rsid w:val="00844E48"/>
    <w:rsid w:val="0084691B"/>
    <w:rsid w:val="00847CE8"/>
    <w:rsid w:val="00852DE8"/>
    <w:rsid w:val="00852E80"/>
    <w:rsid w:val="0085387C"/>
    <w:rsid w:val="00856000"/>
    <w:rsid w:val="008578DA"/>
    <w:rsid w:val="00870676"/>
    <w:rsid w:val="00871598"/>
    <w:rsid w:val="00872183"/>
    <w:rsid w:val="0087459C"/>
    <w:rsid w:val="00882636"/>
    <w:rsid w:val="00882B80"/>
    <w:rsid w:val="008835D8"/>
    <w:rsid w:val="00883F16"/>
    <w:rsid w:val="008840A7"/>
    <w:rsid w:val="008840C0"/>
    <w:rsid w:val="00885643"/>
    <w:rsid w:val="00885D2A"/>
    <w:rsid w:val="00887BA5"/>
    <w:rsid w:val="008938BC"/>
    <w:rsid w:val="0089391B"/>
    <w:rsid w:val="008950CD"/>
    <w:rsid w:val="00896E66"/>
    <w:rsid w:val="00897E55"/>
    <w:rsid w:val="008A1344"/>
    <w:rsid w:val="008A1662"/>
    <w:rsid w:val="008A1CB0"/>
    <w:rsid w:val="008A541A"/>
    <w:rsid w:val="008A5EB8"/>
    <w:rsid w:val="008A63C0"/>
    <w:rsid w:val="008A7115"/>
    <w:rsid w:val="008B36A9"/>
    <w:rsid w:val="008B39C9"/>
    <w:rsid w:val="008B6413"/>
    <w:rsid w:val="008C008E"/>
    <w:rsid w:val="008C0509"/>
    <w:rsid w:val="008C0CF0"/>
    <w:rsid w:val="008C11E8"/>
    <w:rsid w:val="008C138C"/>
    <w:rsid w:val="008C266A"/>
    <w:rsid w:val="008C37EF"/>
    <w:rsid w:val="008D0E46"/>
    <w:rsid w:val="008D2048"/>
    <w:rsid w:val="008E09D3"/>
    <w:rsid w:val="008E109C"/>
    <w:rsid w:val="008E48BD"/>
    <w:rsid w:val="008E790C"/>
    <w:rsid w:val="008F5C8C"/>
    <w:rsid w:val="00903336"/>
    <w:rsid w:val="009034B2"/>
    <w:rsid w:val="0090670A"/>
    <w:rsid w:val="00912356"/>
    <w:rsid w:val="009155F6"/>
    <w:rsid w:val="00915721"/>
    <w:rsid w:val="0091791A"/>
    <w:rsid w:val="00917B4B"/>
    <w:rsid w:val="00922EC8"/>
    <w:rsid w:val="00922FA7"/>
    <w:rsid w:val="00926BC1"/>
    <w:rsid w:val="00932195"/>
    <w:rsid w:val="00932690"/>
    <w:rsid w:val="00934A8B"/>
    <w:rsid w:val="00935A03"/>
    <w:rsid w:val="00941582"/>
    <w:rsid w:val="009418A5"/>
    <w:rsid w:val="0094394E"/>
    <w:rsid w:val="00944EEC"/>
    <w:rsid w:val="00947B48"/>
    <w:rsid w:val="00950065"/>
    <w:rsid w:val="009517DB"/>
    <w:rsid w:val="00953203"/>
    <w:rsid w:val="00953557"/>
    <w:rsid w:val="009636F1"/>
    <w:rsid w:val="0096576E"/>
    <w:rsid w:val="00966072"/>
    <w:rsid w:val="009753E3"/>
    <w:rsid w:val="00977179"/>
    <w:rsid w:val="009805C3"/>
    <w:rsid w:val="00980771"/>
    <w:rsid w:val="0098334A"/>
    <w:rsid w:val="00983769"/>
    <w:rsid w:val="00984725"/>
    <w:rsid w:val="00984A8B"/>
    <w:rsid w:val="009872CF"/>
    <w:rsid w:val="0099102C"/>
    <w:rsid w:val="00994D12"/>
    <w:rsid w:val="009A0627"/>
    <w:rsid w:val="009A10E4"/>
    <w:rsid w:val="009A390A"/>
    <w:rsid w:val="009A729D"/>
    <w:rsid w:val="009A7317"/>
    <w:rsid w:val="009B0779"/>
    <w:rsid w:val="009B09BD"/>
    <w:rsid w:val="009B1F2D"/>
    <w:rsid w:val="009B2463"/>
    <w:rsid w:val="009B2532"/>
    <w:rsid w:val="009B3ECE"/>
    <w:rsid w:val="009B5C91"/>
    <w:rsid w:val="009B5DF0"/>
    <w:rsid w:val="009C0513"/>
    <w:rsid w:val="009C186A"/>
    <w:rsid w:val="009C3201"/>
    <w:rsid w:val="009C44AF"/>
    <w:rsid w:val="009D40EC"/>
    <w:rsid w:val="009E1A4D"/>
    <w:rsid w:val="009E1ABF"/>
    <w:rsid w:val="009E316C"/>
    <w:rsid w:val="009E48BE"/>
    <w:rsid w:val="009E71B9"/>
    <w:rsid w:val="009E78A5"/>
    <w:rsid w:val="009F0220"/>
    <w:rsid w:val="009F1F00"/>
    <w:rsid w:val="009F30A4"/>
    <w:rsid w:val="009F392D"/>
    <w:rsid w:val="009F40A2"/>
    <w:rsid w:val="009F67B3"/>
    <w:rsid w:val="00A00A2D"/>
    <w:rsid w:val="00A01A2C"/>
    <w:rsid w:val="00A11AD3"/>
    <w:rsid w:val="00A13BB9"/>
    <w:rsid w:val="00A13C56"/>
    <w:rsid w:val="00A165D0"/>
    <w:rsid w:val="00A23307"/>
    <w:rsid w:val="00A248DB"/>
    <w:rsid w:val="00A339A1"/>
    <w:rsid w:val="00A34D62"/>
    <w:rsid w:val="00A35E3B"/>
    <w:rsid w:val="00A360DF"/>
    <w:rsid w:val="00A37865"/>
    <w:rsid w:val="00A40A37"/>
    <w:rsid w:val="00A40E0C"/>
    <w:rsid w:val="00A4437A"/>
    <w:rsid w:val="00A445E7"/>
    <w:rsid w:val="00A44645"/>
    <w:rsid w:val="00A44900"/>
    <w:rsid w:val="00A45CA1"/>
    <w:rsid w:val="00A46C0F"/>
    <w:rsid w:val="00A54BBF"/>
    <w:rsid w:val="00A566FC"/>
    <w:rsid w:val="00A57B47"/>
    <w:rsid w:val="00A6087B"/>
    <w:rsid w:val="00A60925"/>
    <w:rsid w:val="00A62DC4"/>
    <w:rsid w:val="00A62ED6"/>
    <w:rsid w:val="00A633B5"/>
    <w:rsid w:val="00A652E7"/>
    <w:rsid w:val="00A654F6"/>
    <w:rsid w:val="00A65574"/>
    <w:rsid w:val="00A66954"/>
    <w:rsid w:val="00A701D3"/>
    <w:rsid w:val="00A71827"/>
    <w:rsid w:val="00A71B4B"/>
    <w:rsid w:val="00A71C2D"/>
    <w:rsid w:val="00A74220"/>
    <w:rsid w:val="00A80C42"/>
    <w:rsid w:val="00A820A5"/>
    <w:rsid w:val="00A82910"/>
    <w:rsid w:val="00A82F02"/>
    <w:rsid w:val="00A83FD3"/>
    <w:rsid w:val="00A8409D"/>
    <w:rsid w:val="00A844D9"/>
    <w:rsid w:val="00A8469D"/>
    <w:rsid w:val="00A850FE"/>
    <w:rsid w:val="00A862CE"/>
    <w:rsid w:val="00A903A8"/>
    <w:rsid w:val="00A919CA"/>
    <w:rsid w:val="00A933E8"/>
    <w:rsid w:val="00A936C6"/>
    <w:rsid w:val="00A93811"/>
    <w:rsid w:val="00AA0304"/>
    <w:rsid w:val="00AA0EAC"/>
    <w:rsid w:val="00AA44BB"/>
    <w:rsid w:val="00AA62E3"/>
    <w:rsid w:val="00AB3DDC"/>
    <w:rsid w:val="00AB5492"/>
    <w:rsid w:val="00AB75FF"/>
    <w:rsid w:val="00AB7DA0"/>
    <w:rsid w:val="00AC0B87"/>
    <w:rsid w:val="00AC1E5A"/>
    <w:rsid w:val="00AC1FD3"/>
    <w:rsid w:val="00AC2A11"/>
    <w:rsid w:val="00AC52FC"/>
    <w:rsid w:val="00AC578B"/>
    <w:rsid w:val="00AC579A"/>
    <w:rsid w:val="00AC6340"/>
    <w:rsid w:val="00AC6C7F"/>
    <w:rsid w:val="00AD0600"/>
    <w:rsid w:val="00AD1AF7"/>
    <w:rsid w:val="00AD47C1"/>
    <w:rsid w:val="00AD5762"/>
    <w:rsid w:val="00AD5BA0"/>
    <w:rsid w:val="00AD650A"/>
    <w:rsid w:val="00AD7930"/>
    <w:rsid w:val="00AD7B68"/>
    <w:rsid w:val="00AE1906"/>
    <w:rsid w:val="00AE1D1F"/>
    <w:rsid w:val="00AE24D1"/>
    <w:rsid w:val="00AE4091"/>
    <w:rsid w:val="00AE7BDB"/>
    <w:rsid w:val="00AE7CE9"/>
    <w:rsid w:val="00AF00D6"/>
    <w:rsid w:val="00AF1697"/>
    <w:rsid w:val="00AF6467"/>
    <w:rsid w:val="00B00224"/>
    <w:rsid w:val="00B00666"/>
    <w:rsid w:val="00B036BC"/>
    <w:rsid w:val="00B03A9E"/>
    <w:rsid w:val="00B0531B"/>
    <w:rsid w:val="00B05D8B"/>
    <w:rsid w:val="00B05DB2"/>
    <w:rsid w:val="00B0698A"/>
    <w:rsid w:val="00B073DF"/>
    <w:rsid w:val="00B07814"/>
    <w:rsid w:val="00B11007"/>
    <w:rsid w:val="00B11A5B"/>
    <w:rsid w:val="00B12D1B"/>
    <w:rsid w:val="00B134A7"/>
    <w:rsid w:val="00B1565D"/>
    <w:rsid w:val="00B17924"/>
    <w:rsid w:val="00B201FE"/>
    <w:rsid w:val="00B21260"/>
    <w:rsid w:val="00B2546E"/>
    <w:rsid w:val="00B26FB9"/>
    <w:rsid w:val="00B318EC"/>
    <w:rsid w:val="00B31A27"/>
    <w:rsid w:val="00B32333"/>
    <w:rsid w:val="00B323DE"/>
    <w:rsid w:val="00B34556"/>
    <w:rsid w:val="00B34A91"/>
    <w:rsid w:val="00B36191"/>
    <w:rsid w:val="00B3666B"/>
    <w:rsid w:val="00B36B97"/>
    <w:rsid w:val="00B41285"/>
    <w:rsid w:val="00B43516"/>
    <w:rsid w:val="00B43ED0"/>
    <w:rsid w:val="00B504F8"/>
    <w:rsid w:val="00B568EE"/>
    <w:rsid w:val="00B61354"/>
    <w:rsid w:val="00B6221F"/>
    <w:rsid w:val="00B628D0"/>
    <w:rsid w:val="00B62E0E"/>
    <w:rsid w:val="00B64619"/>
    <w:rsid w:val="00B65028"/>
    <w:rsid w:val="00B660C1"/>
    <w:rsid w:val="00B667AE"/>
    <w:rsid w:val="00B713C2"/>
    <w:rsid w:val="00B7148F"/>
    <w:rsid w:val="00B71D95"/>
    <w:rsid w:val="00B75181"/>
    <w:rsid w:val="00B76708"/>
    <w:rsid w:val="00B80C82"/>
    <w:rsid w:val="00B8343D"/>
    <w:rsid w:val="00B84A1C"/>
    <w:rsid w:val="00B871E0"/>
    <w:rsid w:val="00B87D61"/>
    <w:rsid w:val="00B914F8"/>
    <w:rsid w:val="00B920CD"/>
    <w:rsid w:val="00B939CC"/>
    <w:rsid w:val="00B93D5A"/>
    <w:rsid w:val="00B95E06"/>
    <w:rsid w:val="00B97BBC"/>
    <w:rsid w:val="00BA1450"/>
    <w:rsid w:val="00BA1B7C"/>
    <w:rsid w:val="00BA618A"/>
    <w:rsid w:val="00BA66C3"/>
    <w:rsid w:val="00BB0AD9"/>
    <w:rsid w:val="00BB0F09"/>
    <w:rsid w:val="00BB1251"/>
    <w:rsid w:val="00BB2061"/>
    <w:rsid w:val="00BB212D"/>
    <w:rsid w:val="00BB261F"/>
    <w:rsid w:val="00BB409E"/>
    <w:rsid w:val="00BB4DF5"/>
    <w:rsid w:val="00BB55D5"/>
    <w:rsid w:val="00BB5692"/>
    <w:rsid w:val="00BB6657"/>
    <w:rsid w:val="00BC1625"/>
    <w:rsid w:val="00BC28D6"/>
    <w:rsid w:val="00BC5805"/>
    <w:rsid w:val="00BC5A77"/>
    <w:rsid w:val="00BC7243"/>
    <w:rsid w:val="00BD00FE"/>
    <w:rsid w:val="00BD0B17"/>
    <w:rsid w:val="00BD3763"/>
    <w:rsid w:val="00BD5957"/>
    <w:rsid w:val="00BD5968"/>
    <w:rsid w:val="00BD60D3"/>
    <w:rsid w:val="00BD7089"/>
    <w:rsid w:val="00BE170D"/>
    <w:rsid w:val="00BE43A8"/>
    <w:rsid w:val="00BE5573"/>
    <w:rsid w:val="00BE55B1"/>
    <w:rsid w:val="00BE7534"/>
    <w:rsid w:val="00BF4A18"/>
    <w:rsid w:val="00BF53B2"/>
    <w:rsid w:val="00BF54E5"/>
    <w:rsid w:val="00BF5C95"/>
    <w:rsid w:val="00BF6635"/>
    <w:rsid w:val="00BF7C23"/>
    <w:rsid w:val="00C008F7"/>
    <w:rsid w:val="00C01089"/>
    <w:rsid w:val="00C01EA3"/>
    <w:rsid w:val="00C04C41"/>
    <w:rsid w:val="00C05302"/>
    <w:rsid w:val="00C059CC"/>
    <w:rsid w:val="00C059F2"/>
    <w:rsid w:val="00C06E0E"/>
    <w:rsid w:val="00C13990"/>
    <w:rsid w:val="00C14A82"/>
    <w:rsid w:val="00C15CFF"/>
    <w:rsid w:val="00C20E42"/>
    <w:rsid w:val="00C22403"/>
    <w:rsid w:val="00C23E88"/>
    <w:rsid w:val="00C24575"/>
    <w:rsid w:val="00C247F0"/>
    <w:rsid w:val="00C24858"/>
    <w:rsid w:val="00C24AD9"/>
    <w:rsid w:val="00C2629B"/>
    <w:rsid w:val="00C279F9"/>
    <w:rsid w:val="00C31645"/>
    <w:rsid w:val="00C32E81"/>
    <w:rsid w:val="00C349E5"/>
    <w:rsid w:val="00C34C18"/>
    <w:rsid w:val="00C35F7B"/>
    <w:rsid w:val="00C37AE3"/>
    <w:rsid w:val="00C410B0"/>
    <w:rsid w:val="00C43547"/>
    <w:rsid w:val="00C44CD5"/>
    <w:rsid w:val="00C46921"/>
    <w:rsid w:val="00C50917"/>
    <w:rsid w:val="00C50987"/>
    <w:rsid w:val="00C53AE9"/>
    <w:rsid w:val="00C545B3"/>
    <w:rsid w:val="00C55B80"/>
    <w:rsid w:val="00C55CB4"/>
    <w:rsid w:val="00C5786C"/>
    <w:rsid w:val="00C57BE8"/>
    <w:rsid w:val="00C60166"/>
    <w:rsid w:val="00C60A26"/>
    <w:rsid w:val="00C6793F"/>
    <w:rsid w:val="00C67E18"/>
    <w:rsid w:val="00C70CE2"/>
    <w:rsid w:val="00C72BF9"/>
    <w:rsid w:val="00C7303D"/>
    <w:rsid w:val="00C814C7"/>
    <w:rsid w:val="00C9022F"/>
    <w:rsid w:val="00C90932"/>
    <w:rsid w:val="00C948F1"/>
    <w:rsid w:val="00C949BC"/>
    <w:rsid w:val="00C9624D"/>
    <w:rsid w:val="00C963AE"/>
    <w:rsid w:val="00C97E85"/>
    <w:rsid w:val="00CA0FD1"/>
    <w:rsid w:val="00CA1DBB"/>
    <w:rsid w:val="00CA20B3"/>
    <w:rsid w:val="00CA261E"/>
    <w:rsid w:val="00CA262E"/>
    <w:rsid w:val="00CA3025"/>
    <w:rsid w:val="00CA4F3C"/>
    <w:rsid w:val="00CA72CC"/>
    <w:rsid w:val="00CB4BE2"/>
    <w:rsid w:val="00CB581F"/>
    <w:rsid w:val="00CB5DA2"/>
    <w:rsid w:val="00CC377D"/>
    <w:rsid w:val="00CC480B"/>
    <w:rsid w:val="00CC5A51"/>
    <w:rsid w:val="00CD34C9"/>
    <w:rsid w:val="00CD7156"/>
    <w:rsid w:val="00CF02A3"/>
    <w:rsid w:val="00CF06EE"/>
    <w:rsid w:val="00CF208E"/>
    <w:rsid w:val="00CF2650"/>
    <w:rsid w:val="00CF3351"/>
    <w:rsid w:val="00CF5E3D"/>
    <w:rsid w:val="00CF76FD"/>
    <w:rsid w:val="00D01767"/>
    <w:rsid w:val="00D02935"/>
    <w:rsid w:val="00D03359"/>
    <w:rsid w:val="00D045FD"/>
    <w:rsid w:val="00D04A73"/>
    <w:rsid w:val="00D04BAB"/>
    <w:rsid w:val="00D10963"/>
    <w:rsid w:val="00D10D52"/>
    <w:rsid w:val="00D12264"/>
    <w:rsid w:val="00D1282F"/>
    <w:rsid w:val="00D229F5"/>
    <w:rsid w:val="00D238D4"/>
    <w:rsid w:val="00D27D7F"/>
    <w:rsid w:val="00D306BE"/>
    <w:rsid w:val="00D30DDF"/>
    <w:rsid w:val="00D31168"/>
    <w:rsid w:val="00D32753"/>
    <w:rsid w:val="00D32F78"/>
    <w:rsid w:val="00D338A9"/>
    <w:rsid w:val="00D341CF"/>
    <w:rsid w:val="00D35CE4"/>
    <w:rsid w:val="00D3793E"/>
    <w:rsid w:val="00D426FE"/>
    <w:rsid w:val="00D42D38"/>
    <w:rsid w:val="00D44196"/>
    <w:rsid w:val="00D44B09"/>
    <w:rsid w:val="00D45971"/>
    <w:rsid w:val="00D50B5E"/>
    <w:rsid w:val="00D517EF"/>
    <w:rsid w:val="00D518CC"/>
    <w:rsid w:val="00D52453"/>
    <w:rsid w:val="00D54B55"/>
    <w:rsid w:val="00D56A1E"/>
    <w:rsid w:val="00D619DE"/>
    <w:rsid w:val="00D6629F"/>
    <w:rsid w:val="00D66C3A"/>
    <w:rsid w:val="00D67D1F"/>
    <w:rsid w:val="00D70D5A"/>
    <w:rsid w:val="00D72CFC"/>
    <w:rsid w:val="00D730B6"/>
    <w:rsid w:val="00D73B01"/>
    <w:rsid w:val="00D773ED"/>
    <w:rsid w:val="00D7782D"/>
    <w:rsid w:val="00D80095"/>
    <w:rsid w:val="00D83472"/>
    <w:rsid w:val="00D84692"/>
    <w:rsid w:val="00D85CC5"/>
    <w:rsid w:val="00D93D17"/>
    <w:rsid w:val="00D9528A"/>
    <w:rsid w:val="00D95590"/>
    <w:rsid w:val="00D96FF6"/>
    <w:rsid w:val="00D97E4B"/>
    <w:rsid w:val="00DA0BF2"/>
    <w:rsid w:val="00DA2876"/>
    <w:rsid w:val="00DA49C3"/>
    <w:rsid w:val="00DA4DA3"/>
    <w:rsid w:val="00DB0262"/>
    <w:rsid w:val="00DB1FCA"/>
    <w:rsid w:val="00DB3C7F"/>
    <w:rsid w:val="00DB4611"/>
    <w:rsid w:val="00DB7D9B"/>
    <w:rsid w:val="00DC02C6"/>
    <w:rsid w:val="00DC247A"/>
    <w:rsid w:val="00DC29FD"/>
    <w:rsid w:val="00DC3BE6"/>
    <w:rsid w:val="00DC4F5A"/>
    <w:rsid w:val="00DC60D7"/>
    <w:rsid w:val="00DC67B4"/>
    <w:rsid w:val="00DD1D29"/>
    <w:rsid w:val="00DD4DE2"/>
    <w:rsid w:val="00DD5AC6"/>
    <w:rsid w:val="00DD6266"/>
    <w:rsid w:val="00DD7947"/>
    <w:rsid w:val="00DE0788"/>
    <w:rsid w:val="00DE0CA4"/>
    <w:rsid w:val="00DE108C"/>
    <w:rsid w:val="00DE3902"/>
    <w:rsid w:val="00DE399F"/>
    <w:rsid w:val="00DE4DDE"/>
    <w:rsid w:val="00DE5076"/>
    <w:rsid w:val="00DE656D"/>
    <w:rsid w:val="00DE656F"/>
    <w:rsid w:val="00DE799E"/>
    <w:rsid w:val="00DF0067"/>
    <w:rsid w:val="00DF1DA8"/>
    <w:rsid w:val="00DF3E41"/>
    <w:rsid w:val="00DF4F9E"/>
    <w:rsid w:val="00DF4FE8"/>
    <w:rsid w:val="00DF524F"/>
    <w:rsid w:val="00DF55D9"/>
    <w:rsid w:val="00DF566A"/>
    <w:rsid w:val="00DF6C8A"/>
    <w:rsid w:val="00E011E2"/>
    <w:rsid w:val="00E06406"/>
    <w:rsid w:val="00E119C7"/>
    <w:rsid w:val="00E11B80"/>
    <w:rsid w:val="00E11CD6"/>
    <w:rsid w:val="00E12A00"/>
    <w:rsid w:val="00E149EE"/>
    <w:rsid w:val="00E152AC"/>
    <w:rsid w:val="00E16094"/>
    <w:rsid w:val="00E16AF3"/>
    <w:rsid w:val="00E16FC1"/>
    <w:rsid w:val="00E20645"/>
    <w:rsid w:val="00E2383E"/>
    <w:rsid w:val="00E24135"/>
    <w:rsid w:val="00E25A61"/>
    <w:rsid w:val="00E324A1"/>
    <w:rsid w:val="00E33EC0"/>
    <w:rsid w:val="00E36793"/>
    <w:rsid w:val="00E37FE6"/>
    <w:rsid w:val="00E42535"/>
    <w:rsid w:val="00E43CA5"/>
    <w:rsid w:val="00E45B92"/>
    <w:rsid w:val="00E4668A"/>
    <w:rsid w:val="00E51340"/>
    <w:rsid w:val="00E5180B"/>
    <w:rsid w:val="00E54C68"/>
    <w:rsid w:val="00E6027A"/>
    <w:rsid w:val="00E61929"/>
    <w:rsid w:val="00E62F22"/>
    <w:rsid w:val="00E62F97"/>
    <w:rsid w:val="00E65319"/>
    <w:rsid w:val="00E656E6"/>
    <w:rsid w:val="00E657CC"/>
    <w:rsid w:val="00E66029"/>
    <w:rsid w:val="00E66AEC"/>
    <w:rsid w:val="00E67FE7"/>
    <w:rsid w:val="00E708CE"/>
    <w:rsid w:val="00E71508"/>
    <w:rsid w:val="00E72046"/>
    <w:rsid w:val="00E722C0"/>
    <w:rsid w:val="00E724F8"/>
    <w:rsid w:val="00E737D2"/>
    <w:rsid w:val="00E7554E"/>
    <w:rsid w:val="00E75D7F"/>
    <w:rsid w:val="00E80FB7"/>
    <w:rsid w:val="00E8268A"/>
    <w:rsid w:val="00E84ADE"/>
    <w:rsid w:val="00E867A7"/>
    <w:rsid w:val="00E87421"/>
    <w:rsid w:val="00E90067"/>
    <w:rsid w:val="00E9100A"/>
    <w:rsid w:val="00E940E4"/>
    <w:rsid w:val="00E949E8"/>
    <w:rsid w:val="00EA0B99"/>
    <w:rsid w:val="00EA1751"/>
    <w:rsid w:val="00EA2CFA"/>
    <w:rsid w:val="00EA3ACD"/>
    <w:rsid w:val="00EA3B97"/>
    <w:rsid w:val="00EA3D3F"/>
    <w:rsid w:val="00EA3D48"/>
    <w:rsid w:val="00EA507C"/>
    <w:rsid w:val="00EA6E31"/>
    <w:rsid w:val="00EB201A"/>
    <w:rsid w:val="00EB247C"/>
    <w:rsid w:val="00EB27B8"/>
    <w:rsid w:val="00EC0C5E"/>
    <w:rsid w:val="00EC1182"/>
    <w:rsid w:val="00EC28CA"/>
    <w:rsid w:val="00ED045C"/>
    <w:rsid w:val="00ED0716"/>
    <w:rsid w:val="00ED2448"/>
    <w:rsid w:val="00ED2CF0"/>
    <w:rsid w:val="00ED57E5"/>
    <w:rsid w:val="00ED5E60"/>
    <w:rsid w:val="00ED666F"/>
    <w:rsid w:val="00ED75D4"/>
    <w:rsid w:val="00ED75DF"/>
    <w:rsid w:val="00EE1D57"/>
    <w:rsid w:val="00EE23DB"/>
    <w:rsid w:val="00EE23ED"/>
    <w:rsid w:val="00EE2B30"/>
    <w:rsid w:val="00EE4272"/>
    <w:rsid w:val="00EF0D4D"/>
    <w:rsid w:val="00EF1F3E"/>
    <w:rsid w:val="00EF49D5"/>
    <w:rsid w:val="00EF543C"/>
    <w:rsid w:val="00F019FC"/>
    <w:rsid w:val="00F02AA2"/>
    <w:rsid w:val="00F02C09"/>
    <w:rsid w:val="00F0341A"/>
    <w:rsid w:val="00F051C5"/>
    <w:rsid w:val="00F05559"/>
    <w:rsid w:val="00F05E38"/>
    <w:rsid w:val="00F11658"/>
    <w:rsid w:val="00F12D5C"/>
    <w:rsid w:val="00F1414A"/>
    <w:rsid w:val="00F16CB1"/>
    <w:rsid w:val="00F20A61"/>
    <w:rsid w:val="00F20FCD"/>
    <w:rsid w:val="00F21ED2"/>
    <w:rsid w:val="00F23943"/>
    <w:rsid w:val="00F25543"/>
    <w:rsid w:val="00F27423"/>
    <w:rsid w:val="00F27F90"/>
    <w:rsid w:val="00F3192D"/>
    <w:rsid w:val="00F323AF"/>
    <w:rsid w:val="00F34F18"/>
    <w:rsid w:val="00F35B6A"/>
    <w:rsid w:val="00F40716"/>
    <w:rsid w:val="00F4134D"/>
    <w:rsid w:val="00F425F5"/>
    <w:rsid w:val="00F44619"/>
    <w:rsid w:val="00F4567D"/>
    <w:rsid w:val="00F504F7"/>
    <w:rsid w:val="00F52423"/>
    <w:rsid w:val="00F53D98"/>
    <w:rsid w:val="00F54AA7"/>
    <w:rsid w:val="00F56556"/>
    <w:rsid w:val="00F574F9"/>
    <w:rsid w:val="00F57622"/>
    <w:rsid w:val="00F577E6"/>
    <w:rsid w:val="00F600F9"/>
    <w:rsid w:val="00F61292"/>
    <w:rsid w:val="00F61BAE"/>
    <w:rsid w:val="00F64810"/>
    <w:rsid w:val="00F65630"/>
    <w:rsid w:val="00F6735A"/>
    <w:rsid w:val="00F70B99"/>
    <w:rsid w:val="00F71579"/>
    <w:rsid w:val="00F72513"/>
    <w:rsid w:val="00F73463"/>
    <w:rsid w:val="00F76304"/>
    <w:rsid w:val="00F830E1"/>
    <w:rsid w:val="00F8341C"/>
    <w:rsid w:val="00F84DE3"/>
    <w:rsid w:val="00F84EC2"/>
    <w:rsid w:val="00F86213"/>
    <w:rsid w:val="00F87D96"/>
    <w:rsid w:val="00F91A5A"/>
    <w:rsid w:val="00F9682F"/>
    <w:rsid w:val="00F96FF5"/>
    <w:rsid w:val="00FA0139"/>
    <w:rsid w:val="00FA064F"/>
    <w:rsid w:val="00FA20D9"/>
    <w:rsid w:val="00FA277C"/>
    <w:rsid w:val="00FA420D"/>
    <w:rsid w:val="00FA79BC"/>
    <w:rsid w:val="00FB0916"/>
    <w:rsid w:val="00FB1D30"/>
    <w:rsid w:val="00FB3663"/>
    <w:rsid w:val="00FB520D"/>
    <w:rsid w:val="00FB529A"/>
    <w:rsid w:val="00FB5940"/>
    <w:rsid w:val="00FB739A"/>
    <w:rsid w:val="00FC0EAE"/>
    <w:rsid w:val="00FC4262"/>
    <w:rsid w:val="00FC461C"/>
    <w:rsid w:val="00FC4F50"/>
    <w:rsid w:val="00FC5675"/>
    <w:rsid w:val="00FC6368"/>
    <w:rsid w:val="00FD1A8A"/>
    <w:rsid w:val="00FD5D49"/>
    <w:rsid w:val="00FD64BE"/>
    <w:rsid w:val="00FD6710"/>
    <w:rsid w:val="00FD68BC"/>
    <w:rsid w:val="00FD733C"/>
    <w:rsid w:val="00FD7572"/>
    <w:rsid w:val="00FD7E60"/>
    <w:rsid w:val="00FE0AFA"/>
    <w:rsid w:val="00FE207C"/>
    <w:rsid w:val="00FE2DF5"/>
    <w:rsid w:val="00FE3003"/>
    <w:rsid w:val="00FE3D8B"/>
    <w:rsid w:val="00FE4E1D"/>
    <w:rsid w:val="00FF5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7EFC3E9"/>
  <w15:chartTrackingRefBased/>
  <w15:docId w15:val="{618F9A19-9BC2-4F89-AE0C-F5EE9D29D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B1FCA"/>
    <w:pPr>
      <w:jc w:val="both"/>
    </w:pPr>
    <w:rPr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E25A6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36"/>
      <w:szCs w:val="36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837FA5"/>
    <w:pPr>
      <w:spacing w:after="0"/>
      <w:outlineLvl w:val="1"/>
    </w:pPr>
    <w:rPr>
      <w:b/>
      <w:bCs/>
      <w:color w:val="C45911" w:themeColor="accent2" w:themeShade="BF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10"/>
    <w:qFormat/>
    <w:rsid w:val="0091791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9179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1Car">
    <w:name w:val="Titre 1 Car"/>
    <w:basedOn w:val="Policepardfaut"/>
    <w:link w:val="Titre1"/>
    <w:uiPriority w:val="9"/>
    <w:rsid w:val="00E25A61"/>
    <w:rPr>
      <w:rFonts w:asciiTheme="majorHAnsi" w:eastAsiaTheme="majorEastAsia" w:hAnsiTheme="majorHAnsi" w:cstheme="majorBidi"/>
      <w:b/>
      <w:bCs/>
      <w:color w:val="4472C4" w:themeColor="accent1"/>
      <w:sz w:val="36"/>
      <w:szCs w:val="36"/>
      <w:lang w:val="en-GB"/>
    </w:rPr>
  </w:style>
  <w:style w:type="paragraph" w:styleId="Paragraphedeliste">
    <w:name w:val="List Paragraph"/>
    <w:basedOn w:val="Normal"/>
    <w:uiPriority w:val="34"/>
    <w:qFormat/>
    <w:rsid w:val="00537559"/>
    <w:pPr>
      <w:ind w:left="720"/>
      <w:contextualSpacing/>
    </w:pPr>
  </w:style>
  <w:style w:type="character" w:customStyle="1" w:styleId="Titre2Car">
    <w:name w:val="Titre 2 Car"/>
    <w:basedOn w:val="Policepardfaut"/>
    <w:link w:val="Titre2"/>
    <w:uiPriority w:val="9"/>
    <w:rsid w:val="00837FA5"/>
    <w:rPr>
      <w:b/>
      <w:bCs/>
      <w:color w:val="C45911" w:themeColor="accent2" w:themeShade="BF"/>
      <w:sz w:val="24"/>
      <w:szCs w:val="24"/>
      <w:lang w:val="en-US"/>
    </w:rPr>
  </w:style>
  <w:style w:type="paragraph" w:styleId="En-tte">
    <w:name w:val="header"/>
    <w:basedOn w:val="Normal"/>
    <w:link w:val="En-tteCar"/>
    <w:uiPriority w:val="99"/>
    <w:unhideWhenUsed/>
    <w:rsid w:val="00125A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25A19"/>
    <w:rPr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125A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25A19"/>
    <w:rPr>
      <w:lang w:val="en-GB"/>
    </w:rPr>
  </w:style>
  <w:style w:type="paragraph" w:styleId="Bibliographie">
    <w:name w:val="Bibliography"/>
    <w:basedOn w:val="Normal"/>
    <w:next w:val="Normal"/>
    <w:uiPriority w:val="37"/>
    <w:unhideWhenUsed/>
    <w:rsid w:val="00BB5692"/>
    <w:pPr>
      <w:tabs>
        <w:tab w:val="left" w:pos="264"/>
      </w:tabs>
      <w:spacing w:after="240" w:line="240" w:lineRule="auto"/>
      <w:ind w:left="264" w:hanging="264"/>
    </w:pPr>
  </w:style>
  <w:style w:type="character" w:styleId="Marquedecommentaire">
    <w:name w:val="annotation reference"/>
    <w:basedOn w:val="Policepardfaut"/>
    <w:uiPriority w:val="99"/>
    <w:semiHidden/>
    <w:unhideWhenUsed/>
    <w:rsid w:val="00F65630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65630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65630"/>
    <w:rPr>
      <w:sz w:val="24"/>
      <w:szCs w:val="24"/>
      <w:lang w:val="en-GB"/>
    </w:rPr>
  </w:style>
  <w:style w:type="paragraph" w:styleId="Textedebulles">
    <w:name w:val="Balloon Text"/>
    <w:basedOn w:val="Normal"/>
    <w:link w:val="TextedebullesCar"/>
    <w:uiPriority w:val="99"/>
    <w:unhideWhenUsed/>
    <w:rsid w:val="00F656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rsid w:val="00F65630"/>
    <w:rPr>
      <w:rFonts w:ascii="Segoe UI" w:hAnsi="Segoe UI" w:cs="Segoe UI"/>
      <w:sz w:val="18"/>
      <w:szCs w:val="18"/>
      <w:lang w:val="en-GB"/>
    </w:rPr>
  </w:style>
  <w:style w:type="table" w:styleId="Grilledutableau">
    <w:name w:val="Table Grid"/>
    <w:basedOn w:val="TableauNormal"/>
    <w:uiPriority w:val="39"/>
    <w:rsid w:val="005C21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119C7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kern w:val="0"/>
      <w:sz w:val="24"/>
      <w:szCs w:val="24"/>
      <w:lang w:val="fr-CH" w:eastAsia="fr-CH"/>
      <w14:ligatures w14:val="none"/>
    </w:rPr>
  </w:style>
  <w:style w:type="character" w:styleId="Textedelespacerserv">
    <w:name w:val="Placeholder Text"/>
    <w:basedOn w:val="Policepardfaut"/>
    <w:uiPriority w:val="99"/>
    <w:semiHidden/>
    <w:rsid w:val="00245789"/>
    <w:rPr>
      <w:color w:val="808080"/>
    </w:rPr>
  </w:style>
  <w:style w:type="paragraph" w:styleId="TM1">
    <w:name w:val="toc 1"/>
    <w:basedOn w:val="Normal"/>
    <w:next w:val="Normal"/>
    <w:autoRedefine/>
    <w:uiPriority w:val="39"/>
    <w:unhideWhenUsed/>
    <w:rsid w:val="00DA2876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DA2876"/>
    <w:pPr>
      <w:spacing w:after="100"/>
      <w:ind w:left="220"/>
    </w:pPr>
  </w:style>
  <w:style w:type="character" w:styleId="Lienhypertexte">
    <w:name w:val="Hyperlink"/>
    <w:basedOn w:val="Policepardfaut"/>
    <w:uiPriority w:val="99"/>
    <w:unhideWhenUsed/>
    <w:rsid w:val="00DA2876"/>
    <w:rPr>
      <w:color w:val="0563C1" w:themeColor="hyperlink"/>
      <w:u w:val="single"/>
    </w:rPr>
  </w:style>
  <w:style w:type="table" w:styleId="TableauListe4-Accentuation1">
    <w:name w:val="List Table 4 Accent 1"/>
    <w:basedOn w:val="TableauNormal"/>
    <w:uiPriority w:val="49"/>
    <w:rsid w:val="001850E7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auGrille4-Accentuation1">
    <w:name w:val="Grid Table 4 Accent 1"/>
    <w:basedOn w:val="TableauNormal"/>
    <w:uiPriority w:val="49"/>
    <w:rsid w:val="00F71579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Paragraphestandard">
    <w:name w:val="[Paragraphe standard]"/>
    <w:basedOn w:val="Normal"/>
    <w:uiPriority w:val="99"/>
    <w:rsid w:val="00661C0D"/>
    <w:pPr>
      <w:widowControl w:val="0"/>
      <w:autoSpaceDE w:val="0"/>
      <w:autoSpaceDN w:val="0"/>
      <w:adjustRightInd w:val="0"/>
      <w:spacing w:after="0" w:line="288" w:lineRule="auto"/>
      <w:jc w:val="left"/>
      <w:textAlignment w:val="center"/>
    </w:pPr>
    <w:rPr>
      <w:rFonts w:ascii="MinionPro-Regular" w:eastAsiaTheme="minorEastAsia" w:hAnsi="MinionPro-Regular" w:cs="MinionPro-Regular"/>
      <w:color w:val="000000"/>
      <w:kern w:val="0"/>
      <w:sz w:val="24"/>
      <w:szCs w:val="24"/>
      <w:lang w:val="fr-FR" w:eastAsia="fr-FR"/>
      <w14:ligatures w14:val="none"/>
    </w:rPr>
  </w:style>
  <w:style w:type="paragraph" w:styleId="Rvision">
    <w:name w:val="Revision"/>
    <w:hidden/>
    <w:uiPriority w:val="99"/>
    <w:semiHidden/>
    <w:rsid w:val="004C766D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361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069710">
          <w:marLeft w:val="152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248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984915">
          <w:marLeft w:val="152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emf"/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25EF23-F947-9A48-A394-482ACC5267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47</Words>
  <Characters>7410</Characters>
  <Application>Microsoft Office Word</Application>
  <DocSecurity>0</DocSecurity>
  <Lines>61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GNALE Sebastien</dc:creator>
  <cp:keywords/>
  <dc:description/>
  <cp:lastModifiedBy>PUGNALE Sebastien</cp:lastModifiedBy>
  <cp:revision>907</cp:revision>
  <cp:lastPrinted>2024-06-16T16:05:00Z</cp:lastPrinted>
  <dcterms:created xsi:type="dcterms:W3CDTF">2023-11-17T16:33:00Z</dcterms:created>
  <dcterms:modified xsi:type="dcterms:W3CDTF">2025-06-03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F3CHzjAV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